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82267" w14:textId="520AB16A" w:rsidR="00B448D6" w:rsidRPr="00802E4A" w:rsidRDefault="00B30995" w:rsidP="00AB2AC7">
      <w:pPr>
        <w:pStyle w:val="1"/>
        <w:spacing w:after="240"/>
        <w:jc w:val="center"/>
      </w:pPr>
      <w:r w:rsidRPr="00802E4A">
        <w:t>Supplementary Appendix</w:t>
      </w:r>
    </w:p>
    <w:p w14:paraId="562D57EF" w14:textId="5F14610F" w:rsidR="00B30995" w:rsidRPr="00802E4A" w:rsidRDefault="00B30995" w:rsidP="00B30995">
      <w:pPr>
        <w:jc w:val="center"/>
      </w:pPr>
      <w:r w:rsidRPr="00802E4A">
        <w:t>Supplement to</w:t>
      </w:r>
      <w:r w:rsidR="00140C66">
        <w:t xml:space="preserve"> </w:t>
      </w:r>
      <w:r w:rsidR="00140C66">
        <w:rPr>
          <w:i/>
          <w:iCs/>
        </w:rPr>
        <w:t>Ann</w:t>
      </w:r>
      <w:r w:rsidR="00F77E4C">
        <w:rPr>
          <w:i/>
          <w:iCs/>
        </w:rPr>
        <w:t>als of</w:t>
      </w:r>
      <w:r w:rsidR="00140C66">
        <w:rPr>
          <w:i/>
          <w:iCs/>
        </w:rPr>
        <w:t xml:space="preserve"> Hematol</w:t>
      </w:r>
      <w:r w:rsidR="00F77E4C">
        <w:rPr>
          <w:i/>
          <w:iCs/>
        </w:rPr>
        <w:t>ogy article</w:t>
      </w:r>
      <w:r w:rsidRPr="00802E4A">
        <w:t>: Treatment Patterns, Effectiveness, and Safety of Daratumumab-</w:t>
      </w:r>
      <w:r w:rsidR="00154A0B" w:rsidRPr="00802E4A">
        <w:t xml:space="preserve">Based </w:t>
      </w:r>
      <w:r w:rsidRPr="00802E4A">
        <w:t xml:space="preserve">Regimens in Chinese Patients </w:t>
      </w:r>
      <w:proofErr w:type="gramStart"/>
      <w:r w:rsidR="00333AA6" w:rsidRPr="00802E4A">
        <w:t>With</w:t>
      </w:r>
      <w:proofErr w:type="gramEnd"/>
      <w:r w:rsidR="00333AA6" w:rsidRPr="00802E4A">
        <w:t xml:space="preserve"> </w:t>
      </w:r>
      <w:r w:rsidRPr="00802E4A">
        <w:t>Multiple Myeloma: Longer Follow-up of the Real-</w:t>
      </w:r>
      <w:r w:rsidR="00154A0B" w:rsidRPr="00802E4A">
        <w:t xml:space="preserve">World </w:t>
      </w:r>
      <w:r w:rsidRPr="00802E4A">
        <w:t>MMY4043 Study</w:t>
      </w:r>
    </w:p>
    <w:p w14:paraId="76CCD170" w14:textId="3A204FEF" w:rsidR="00802E4A" w:rsidRPr="00F77E4C" w:rsidRDefault="00802E4A" w:rsidP="00B30995">
      <w:pPr>
        <w:jc w:val="center"/>
        <w:rPr>
          <w:rFonts w:cs="Times New Roman"/>
          <w:szCs w:val="24"/>
        </w:rPr>
      </w:pPr>
      <w:r w:rsidRPr="00F77E4C">
        <w:rPr>
          <w:rFonts w:cs="Times New Roman"/>
          <w:szCs w:val="24"/>
        </w:rPr>
        <w:t xml:space="preserve">Wei Yang, </w:t>
      </w:r>
      <w:proofErr w:type="spellStart"/>
      <w:r w:rsidRPr="00F77E4C">
        <w:rPr>
          <w:rFonts w:cs="Times New Roman"/>
          <w:szCs w:val="24"/>
        </w:rPr>
        <w:t>Luqun</w:t>
      </w:r>
      <w:proofErr w:type="spellEnd"/>
      <w:r w:rsidRPr="00F77E4C">
        <w:rPr>
          <w:rFonts w:cs="Times New Roman"/>
          <w:szCs w:val="24"/>
        </w:rPr>
        <w:t xml:space="preserve"> Wang, Yafei Wang, Ting Niu, Rong Fu, Yuping Zhong, Wenbin Qian, </w:t>
      </w:r>
      <w:proofErr w:type="spellStart"/>
      <w:r w:rsidRPr="00F77E4C">
        <w:rPr>
          <w:rFonts w:cs="Times New Roman"/>
          <w:szCs w:val="24"/>
        </w:rPr>
        <w:t>Kaiyang</w:t>
      </w:r>
      <w:proofErr w:type="spellEnd"/>
      <w:r w:rsidRPr="00F77E4C">
        <w:rPr>
          <w:rFonts w:cs="Times New Roman"/>
          <w:szCs w:val="24"/>
        </w:rPr>
        <w:t xml:space="preserve"> Ding, Kai Sun, Hong Liu, Baijun Fang, Hui Liu, Yanhui Li, Yishen Yang, Jianmin Zhuo, Xi Chen, </w:t>
      </w:r>
      <w:r w:rsidRPr="00802E4A">
        <w:rPr>
          <w:rFonts w:cs="Times New Roman"/>
          <w:szCs w:val="24"/>
        </w:rPr>
        <w:t>Bijie Xun</w:t>
      </w:r>
      <w:r w:rsidRPr="00F77E4C">
        <w:rPr>
          <w:rFonts w:cs="Times New Roman"/>
          <w:szCs w:val="24"/>
        </w:rPr>
        <w:t>, Jin Lu</w:t>
      </w:r>
    </w:p>
    <w:p w14:paraId="1685A58E" w14:textId="77777777" w:rsidR="00802E4A" w:rsidRDefault="00802E4A" w:rsidP="00802E4A">
      <w:pPr>
        <w:spacing w:before="0"/>
        <w:jc w:val="center"/>
        <w:rPr>
          <w:rFonts w:cs="Times New Roman"/>
          <w:b/>
          <w:bCs/>
          <w:szCs w:val="24"/>
        </w:rPr>
      </w:pPr>
    </w:p>
    <w:p w14:paraId="2BC347BA" w14:textId="77777777" w:rsidR="00802E4A" w:rsidRDefault="00802E4A" w:rsidP="00802E4A">
      <w:pPr>
        <w:spacing w:before="0"/>
        <w:rPr>
          <w:rFonts w:cs="Times New Roman"/>
          <w:b/>
          <w:bCs/>
          <w:szCs w:val="24"/>
        </w:rPr>
      </w:pPr>
      <w:r w:rsidRPr="00F77E4C">
        <w:rPr>
          <w:rFonts w:cs="Times New Roman"/>
          <w:b/>
          <w:bCs/>
          <w:szCs w:val="24"/>
        </w:rPr>
        <w:t xml:space="preserve">Corresponding author: </w:t>
      </w:r>
    </w:p>
    <w:p w14:paraId="75408CD4" w14:textId="77777777" w:rsidR="00802E4A" w:rsidRDefault="00802E4A" w:rsidP="00802E4A">
      <w:pPr>
        <w:spacing w:before="0"/>
        <w:rPr>
          <w:rFonts w:cs="Times New Roman"/>
          <w:szCs w:val="24"/>
        </w:rPr>
      </w:pPr>
      <w:r w:rsidRPr="00F77E4C">
        <w:rPr>
          <w:rFonts w:cs="Times New Roman"/>
          <w:szCs w:val="24"/>
        </w:rPr>
        <w:t>Jin Lu</w:t>
      </w:r>
    </w:p>
    <w:p w14:paraId="4D3B52CD" w14:textId="244F32ED" w:rsidR="00802E4A" w:rsidRPr="00802E4A" w:rsidRDefault="00802E4A" w:rsidP="00F77E4C">
      <w:pPr>
        <w:spacing w:before="0"/>
      </w:pPr>
      <w:r w:rsidRPr="007F5065">
        <w:rPr>
          <w:rFonts w:cs="Times New Roman"/>
          <w:color w:val="000000"/>
          <w:szCs w:val="24"/>
          <w:lang w:eastAsia="zh-CN"/>
        </w:rPr>
        <w:t>Peking University People’s Hospital, National Clinical Research Center for Hematologic Disease, Beijing, China;</w:t>
      </w:r>
      <w:r>
        <w:rPr>
          <w:rFonts w:cs="Times New Roman"/>
          <w:color w:val="000000"/>
          <w:szCs w:val="24"/>
          <w:lang w:eastAsia="zh-CN"/>
        </w:rPr>
        <w:t xml:space="preserve"> </w:t>
      </w:r>
      <w:r w:rsidRPr="007F5065">
        <w:rPr>
          <w:rFonts w:cs="Times New Roman"/>
          <w:color w:val="000000"/>
          <w:szCs w:val="24"/>
          <w:lang w:eastAsia="zh-CN"/>
        </w:rPr>
        <w:t>Collaborative Innovation Center of Hematology, Soochow, China</w:t>
      </w:r>
      <w:r w:rsidRPr="00F77E4C">
        <w:rPr>
          <w:rFonts w:cs="Times New Roman"/>
          <w:szCs w:val="24"/>
        </w:rPr>
        <w:t xml:space="preserve"> </w:t>
      </w:r>
      <w:r>
        <w:rPr>
          <w:rFonts w:cs="Times New Roman"/>
          <w:szCs w:val="24"/>
        </w:rPr>
        <w:t xml:space="preserve">Email: </w:t>
      </w:r>
      <w:r w:rsidRPr="00F77E4C">
        <w:rPr>
          <w:rFonts w:cs="Times New Roman"/>
          <w:szCs w:val="24"/>
        </w:rPr>
        <w:t>jin1lu@sina.com</w:t>
      </w:r>
    </w:p>
    <w:p w14:paraId="3F9CA6C7" w14:textId="161E457F" w:rsidR="00CB1DCF" w:rsidRPr="00802E4A" w:rsidRDefault="00CB1DCF">
      <w:pPr>
        <w:spacing w:before="0" w:after="160" w:line="259" w:lineRule="auto"/>
        <w:rPr>
          <w:rFonts w:cs="Times New Roman"/>
          <w:szCs w:val="24"/>
        </w:rPr>
      </w:pPr>
      <w:r w:rsidRPr="00802E4A">
        <w:rPr>
          <w:rFonts w:cs="Times New Roman"/>
          <w:szCs w:val="24"/>
        </w:rPr>
        <w:br w:type="page"/>
      </w:r>
    </w:p>
    <w:p w14:paraId="68BC448B" w14:textId="269CF310" w:rsidR="00B30995" w:rsidRPr="00802E4A" w:rsidRDefault="00B30995" w:rsidP="00B30995">
      <w:pPr>
        <w:jc w:val="center"/>
        <w:rPr>
          <w:b/>
        </w:rPr>
      </w:pPr>
      <w:r w:rsidRPr="00802E4A">
        <w:rPr>
          <w:b/>
        </w:rPr>
        <w:lastRenderedPageBreak/>
        <w:t>Supplementary Methods</w:t>
      </w:r>
    </w:p>
    <w:p w14:paraId="5AB25FC2" w14:textId="77777777" w:rsidR="00BF1E5D" w:rsidRPr="00802E4A" w:rsidRDefault="00BF1E5D" w:rsidP="00BF1E5D">
      <w:pPr>
        <w:pStyle w:val="2"/>
      </w:pPr>
    </w:p>
    <w:p w14:paraId="0F7F9CA5" w14:textId="05D1F28E" w:rsidR="00B30995" w:rsidRPr="00802E4A" w:rsidRDefault="00BF1E5D" w:rsidP="00BF1E5D">
      <w:pPr>
        <w:pStyle w:val="2"/>
      </w:pPr>
      <w:r w:rsidRPr="00802E4A">
        <w:t>Primary and secondary objectives</w:t>
      </w:r>
    </w:p>
    <w:p w14:paraId="2CE3F7A6" w14:textId="3EDABBD6" w:rsidR="00BF1E5D" w:rsidRPr="00802E4A" w:rsidRDefault="00BF1E5D" w:rsidP="002D6321">
      <w:pPr>
        <w:spacing w:before="0" w:line="240" w:lineRule="auto"/>
      </w:pPr>
      <w:r w:rsidRPr="00802E4A">
        <w:t xml:space="preserve">The primary objective of the real-world MMY4032 study was to describe treatment patterns and clinical outcomes in routine clinical practices among patients with multiple myeloma (MM) treated with daratumumab (DARA) in China. The secondary objective was to assess the safety and tolerability of DARA in Chinese patients with MM. </w:t>
      </w:r>
    </w:p>
    <w:p w14:paraId="51AC8895" w14:textId="77777777" w:rsidR="00BF1E5D" w:rsidRPr="00802E4A" w:rsidRDefault="00BF1E5D" w:rsidP="002D6321">
      <w:pPr>
        <w:spacing w:before="0" w:line="240" w:lineRule="auto"/>
      </w:pPr>
    </w:p>
    <w:p w14:paraId="5310DAE9" w14:textId="77777777" w:rsidR="002D6321" w:rsidRPr="00802E4A" w:rsidRDefault="00BF1E5D" w:rsidP="002D6321">
      <w:pPr>
        <w:spacing w:before="0" w:line="240" w:lineRule="auto"/>
      </w:pPr>
      <w:r w:rsidRPr="00802E4A">
        <w:t xml:space="preserve">To assess clinical outcomes and clinical response measures, treatment response was evaluated in accordance with the International Myeloma Working Group (IMWG) 2016 response criteria. </w:t>
      </w:r>
      <w:r w:rsidR="002D6321" w:rsidRPr="00802E4A">
        <w:t>Key clinical outcomes/clinical response parameters explored in MMY4032 were as follows:</w:t>
      </w:r>
    </w:p>
    <w:p w14:paraId="62F8169F" w14:textId="77777777" w:rsidR="002D6321" w:rsidRPr="00802E4A" w:rsidRDefault="002D6321" w:rsidP="002D6321">
      <w:pPr>
        <w:spacing w:before="0" w:line="240" w:lineRule="auto"/>
      </w:pPr>
    </w:p>
    <w:p w14:paraId="76324072" w14:textId="316C4D17" w:rsidR="002D6321" w:rsidRPr="00802E4A" w:rsidRDefault="002D6321" w:rsidP="002D6321">
      <w:pPr>
        <w:spacing w:before="0" w:line="240" w:lineRule="auto"/>
      </w:pPr>
      <w:r w:rsidRPr="00802E4A">
        <w:t>Overall response rate (ORR), defined as the proportion of patients who had a best response of complete response (CR), very good partial response (VGPR), or partial response (PR) during daratumumab-based treatment</w:t>
      </w:r>
    </w:p>
    <w:p w14:paraId="675475BF" w14:textId="77777777" w:rsidR="002D6321" w:rsidRPr="00802E4A" w:rsidRDefault="002D6321" w:rsidP="002D6321">
      <w:pPr>
        <w:spacing w:before="0" w:line="240" w:lineRule="auto"/>
      </w:pPr>
    </w:p>
    <w:p w14:paraId="5DDD5D38" w14:textId="0E25EE53" w:rsidR="002D6321" w:rsidRPr="00802E4A" w:rsidRDefault="002D6321" w:rsidP="002D6321">
      <w:pPr>
        <w:spacing w:before="0" w:line="240" w:lineRule="auto"/>
      </w:pPr>
      <w:r w:rsidRPr="00802E4A">
        <w:t>≥VGPR, defined as proportion of patients who have a very good partial response or better (</w:t>
      </w:r>
      <w:r w:rsidR="001A31D1" w:rsidRPr="00802E4A">
        <w:t>stringent complete response</w:t>
      </w:r>
      <w:r w:rsidR="000A2951">
        <w:t xml:space="preserve"> [</w:t>
      </w:r>
      <w:proofErr w:type="spellStart"/>
      <w:r w:rsidR="000A2951">
        <w:t>sCR</w:t>
      </w:r>
      <w:proofErr w:type="spellEnd"/>
      <w:r w:rsidR="000A2951">
        <w:t>]</w:t>
      </w:r>
      <w:r w:rsidRPr="00802E4A">
        <w:t>, CR, VGPR) during the daratumumab-based therapies</w:t>
      </w:r>
    </w:p>
    <w:p w14:paraId="1F19E95B" w14:textId="77777777" w:rsidR="002D6321" w:rsidRPr="00802E4A" w:rsidRDefault="002D6321" w:rsidP="002D6321">
      <w:pPr>
        <w:spacing w:before="0" w:line="240" w:lineRule="auto"/>
      </w:pPr>
    </w:p>
    <w:p w14:paraId="0C85725A" w14:textId="64B36AAA" w:rsidR="002D6321" w:rsidRPr="00802E4A" w:rsidRDefault="002D6321" w:rsidP="002D6321">
      <w:pPr>
        <w:spacing w:before="0" w:line="240" w:lineRule="auto"/>
      </w:pPr>
      <w:r w:rsidRPr="00802E4A">
        <w:t>Response rates (as per IMWG criteria)</w:t>
      </w:r>
    </w:p>
    <w:p w14:paraId="3CE9CFB4" w14:textId="77777777" w:rsidR="002D6321" w:rsidRPr="00802E4A" w:rsidRDefault="002D6321" w:rsidP="002D6321">
      <w:pPr>
        <w:spacing w:before="0" w:line="240" w:lineRule="auto"/>
      </w:pPr>
    </w:p>
    <w:p w14:paraId="2B9FC41B" w14:textId="2B25B3FF" w:rsidR="002D6321" w:rsidRPr="00802E4A" w:rsidRDefault="002D6321" w:rsidP="002D6321">
      <w:pPr>
        <w:spacing w:before="0" w:line="240" w:lineRule="auto"/>
      </w:pPr>
      <w:r w:rsidRPr="00802E4A">
        <w:t>Progression-free survival (PFS), defined as the length of time from the index date (the date of initiation of first dose of daratumumab) until the first documented disease progression or death due to any cause, whichever comes first, during the daratumumab-based therapies</w:t>
      </w:r>
    </w:p>
    <w:p w14:paraId="2C9D1C7B" w14:textId="198C2F4E" w:rsidR="00B01719" w:rsidRPr="00802E4A" w:rsidRDefault="00B01719" w:rsidP="002D6321">
      <w:pPr>
        <w:spacing w:before="0" w:line="240" w:lineRule="auto"/>
      </w:pPr>
    </w:p>
    <w:p w14:paraId="006C2A6E" w14:textId="7130C053" w:rsidR="00B01719" w:rsidRPr="00802E4A" w:rsidRDefault="00B01719" w:rsidP="002D6321">
      <w:pPr>
        <w:spacing w:before="0" w:line="240" w:lineRule="auto"/>
      </w:pPr>
      <w:r w:rsidRPr="00802E4A">
        <w:t>Time to next treatment (TTNT), defined as the interval from the date of daratumumab initiation to the date of commencement of the next line</w:t>
      </w:r>
      <w:r w:rsidR="00E935AC">
        <w:t xml:space="preserve"> of</w:t>
      </w:r>
      <w:r w:rsidRPr="00802E4A">
        <w:t xml:space="preserve"> treatment </w:t>
      </w:r>
      <w:r w:rsidR="003B7AC9" w:rsidRPr="00802E4A">
        <w:t>due to</w:t>
      </w:r>
      <w:r w:rsidR="00642092" w:rsidRPr="00802E4A">
        <w:t xml:space="preserve"> lack of efficacy, disease</w:t>
      </w:r>
      <w:r w:rsidR="003B7AC9" w:rsidRPr="00802E4A">
        <w:t xml:space="preserve"> progression</w:t>
      </w:r>
      <w:r w:rsidR="006C58E9" w:rsidRPr="00802E4A">
        <w:t>,</w:t>
      </w:r>
      <w:r w:rsidR="003B7AC9" w:rsidRPr="00802E4A">
        <w:t xml:space="preserve"> </w:t>
      </w:r>
      <w:r w:rsidRPr="00802E4A">
        <w:t>or death</w:t>
      </w:r>
    </w:p>
    <w:p w14:paraId="36FE3FC6" w14:textId="77777777" w:rsidR="00B01719" w:rsidRPr="00802E4A" w:rsidRDefault="00B01719" w:rsidP="002D6321">
      <w:pPr>
        <w:spacing w:before="0" w:line="240" w:lineRule="auto"/>
      </w:pPr>
    </w:p>
    <w:p w14:paraId="2C12C406" w14:textId="0C7386AF" w:rsidR="00B01719" w:rsidRPr="00802E4A" w:rsidRDefault="00B01719" w:rsidP="002D6321">
      <w:pPr>
        <w:spacing w:before="0" w:line="240" w:lineRule="auto"/>
      </w:pPr>
      <w:r w:rsidRPr="00802E4A">
        <w:t>Overall survival (OS), defined as the time from the index date to the date of death, for any cause of the patient’s death</w:t>
      </w:r>
    </w:p>
    <w:p w14:paraId="5F218CDE" w14:textId="77777777" w:rsidR="002D6321" w:rsidRPr="00802E4A" w:rsidRDefault="002D6321" w:rsidP="002D6321">
      <w:pPr>
        <w:spacing w:before="0" w:line="240" w:lineRule="auto"/>
      </w:pPr>
    </w:p>
    <w:p w14:paraId="288EBC61" w14:textId="2B3303B2" w:rsidR="00BF1E5D" w:rsidRPr="00802E4A" w:rsidRDefault="002D6321" w:rsidP="002D6321">
      <w:pPr>
        <w:spacing w:before="0" w:line="240" w:lineRule="auto"/>
      </w:pPr>
      <w:r w:rsidRPr="00802E4A">
        <w:t xml:space="preserve"> </w:t>
      </w:r>
    </w:p>
    <w:p w14:paraId="6834F9A2" w14:textId="77777777" w:rsidR="00BF1E5D" w:rsidRPr="00802E4A" w:rsidRDefault="00BF1E5D" w:rsidP="00BF1E5D"/>
    <w:p w14:paraId="3065C6BD" w14:textId="77777777" w:rsidR="00BF1E5D" w:rsidRPr="00802E4A" w:rsidRDefault="00BF1E5D" w:rsidP="00BF1E5D"/>
    <w:p w14:paraId="6766E0A0" w14:textId="77777777" w:rsidR="00B30995" w:rsidRPr="00802E4A" w:rsidRDefault="00B30995" w:rsidP="00B30995">
      <w:pPr>
        <w:rPr>
          <w:b/>
        </w:rPr>
      </w:pPr>
    </w:p>
    <w:p w14:paraId="61FD0F88" w14:textId="77777777" w:rsidR="00B30995" w:rsidRPr="00802E4A" w:rsidRDefault="00B30995" w:rsidP="00B30995">
      <w:pPr>
        <w:rPr>
          <w:b/>
        </w:rPr>
        <w:sectPr w:rsidR="00B30995" w:rsidRPr="00802E4A">
          <w:footerReference w:type="default" r:id="rId8"/>
          <w:pgSz w:w="12240" w:h="15840"/>
          <w:pgMar w:top="1440" w:right="1440" w:bottom="1440" w:left="1440" w:header="720" w:footer="720" w:gutter="0"/>
          <w:cols w:space="720"/>
          <w:docGrid w:linePitch="360"/>
        </w:sectPr>
      </w:pPr>
    </w:p>
    <w:p w14:paraId="5CD1F854" w14:textId="19906D07" w:rsidR="00CB1DCF" w:rsidRPr="00802E4A" w:rsidRDefault="00B30995" w:rsidP="00CB1DCF">
      <w:pPr>
        <w:rPr>
          <w:b/>
          <w:vertAlign w:val="superscript"/>
        </w:rPr>
      </w:pPr>
      <w:r w:rsidRPr="00802E4A">
        <w:rPr>
          <w:b/>
        </w:rPr>
        <w:lastRenderedPageBreak/>
        <w:t>Supplementary</w:t>
      </w:r>
      <w:r w:rsidR="00CB1DCF" w:rsidRPr="00802E4A">
        <w:rPr>
          <w:b/>
          <w:color w:val="FF0000"/>
        </w:rPr>
        <w:t xml:space="preserve"> </w:t>
      </w:r>
      <w:r w:rsidR="00CB1DCF" w:rsidRPr="00802E4A">
        <w:rPr>
          <w:b/>
        </w:rPr>
        <w:t xml:space="preserve">Table 1. Patient demographic and baseline disease </w:t>
      </w:r>
      <w:proofErr w:type="spellStart"/>
      <w:r w:rsidR="00CB1DCF" w:rsidRPr="00802E4A">
        <w:rPr>
          <w:b/>
        </w:rPr>
        <w:t>characteristics</w:t>
      </w:r>
      <w:r w:rsidR="00CB1DCF" w:rsidRPr="00802E4A">
        <w:rPr>
          <w:b/>
          <w:vertAlign w:val="superscript"/>
        </w:rPr>
        <w:t>a</w:t>
      </w:r>
      <w:proofErr w:type="spellEnd"/>
    </w:p>
    <w:tbl>
      <w:tblPr>
        <w:tblStyle w:val="a8"/>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1440"/>
        <w:gridCol w:w="1620"/>
        <w:gridCol w:w="1440"/>
        <w:gridCol w:w="1364"/>
        <w:gridCol w:w="1402"/>
        <w:gridCol w:w="1464"/>
        <w:gridCol w:w="1440"/>
      </w:tblGrid>
      <w:tr w:rsidR="00B30995" w:rsidRPr="00802E4A" w14:paraId="72906747" w14:textId="77777777" w:rsidTr="00BC7BD1">
        <w:tc>
          <w:tcPr>
            <w:tcW w:w="2880" w:type="dxa"/>
            <w:tcBorders>
              <w:top w:val="single" w:sz="4" w:space="0" w:color="auto"/>
              <w:bottom w:val="single" w:sz="4" w:space="0" w:color="auto"/>
            </w:tcBorders>
            <w:vAlign w:val="bottom"/>
          </w:tcPr>
          <w:p w14:paraId="35F4EEB1" w14:textId="77777777" w:rsidR="00B30995" w:rsidRPr="00802E4A" w:rsidRDefault="00B30995" w:rsidP="00B30995">
            <w:pPr>
              <w:spacing w:before="0" w:line="240" w:lineRule="auto"/>
              <w:rPr>
                <w:b/>
                <w:bCs/>
              </w:rPr>
            </w:pPr>
            <w:r w:rsidRPr="00802E4A">
              <w:rPr>
                <w:b/>
                <w:bCs/>
              </w:rPr>
              <w:t>Characteristic</w:t>
            </w:r>
          </w:p>
        </w:tc>
        <w:tc>
          <w:tcPr>
            <w:tcW w:w="1440" w:type="dxa"/>
            <w:tcBorders>
              <w:top w:val="single" w:sz="4" w:space="0" w:color="auto"/>
              <w:bottom w:val="single" w:sz="4" w:space="0" w:color="auto"/>
            </w:tcBorders>
            <w:vAlign w:val="bottom"/>
          </w:tcPr>
          <w:p w14:paraId="1075D252" w14:textId="77777777" w:rsidR="00B30995" w:rsidRPr="00802E4A" w:rsidRDefault="00B30995" w:rsidP="00B30995">
            <w:pPr>
              <w:spacing w:before="0" w:line="240" w:lineRule="auto"/>
              <w:jc w:val="center"/>
              <w:rPr>
                <w:b/>
                <w:bCs/>
              </w:rPr>
            </w:pPr>
            <w:r w:rsidRPr="00802E4A">
              <w:rPr>
                <w:b/>
                <w:bCs/>
                <w:color w:val="000000"/>
              </w:rPr>
              <w:t xml:space="preserve">Overall </w:t>
            </w:r>
            <w:r w:rsidRPr="00802E4A">
              <w:rPr>
                <w:b/>
                <w:bCs/>
                <w:color w:val="000000"/>
              </w:rPr>
              <w:br/>
              <w:t>(N = 212</w:t>
            </w:r>
            <w:r w:rsidRPr="00802E4A">
              <w:rPr>
                <w:b/>
                <w:bCs/>
                <w:kern w:val="2"/>
              </w:rPr>
              <w:t>)</w:t>
            </w:r>
          </w:p>
        </w:tc>
        <w:tc>
          <w:tcPr>
            <w:tcW w:w="1620" w:type="dxa"/>
            <w:tcBorders>
              <w:top w:val="single" w:sz="4" w:space="0" w:color="auto"/>
              <w:bottom w:val="single" w:sz="4" w:space="0" w:color="auto"/>
            </w:tcBorders>
            <w:vAlign w:val="bottom"/>
          </w:tcPr>
          <w:p w14:paraId="13125B59" w14:textId="77777777" w:rsidR="00B30995" w:rsidRPr="00802E4A" w:rsidRDefault="00B30995" w:rsidP="00B30995">
            <w:pPr>
              <w:spacing w:before="0" w:line="240" w:lineRule="auto"/>
              <w:jc w:val="center"/>
              <w:rPr>
                <w:b/>
                <w:bCs/>
              </w:rPr>
            </w:pPr>
            <w:r w:rsidRPr="00802E4A">
              <w:rPr>
                <w:b/>
                <w:bCs/>
                <w:color w:val="000000"/>
              </w:rPr>
              <w:t xml:space="preserve">DARA monotherapy </w:t>
            </w:r>
            <w:r w:rsidRPr="00802E4A">
              <w:rPr>
                <w:b/>
                <w:bCs/>
                <w:color w:val="000000"/>
              </w:rPr>
              <w:br/>
              <w:t>(n = 24</w:t>
            </w:r>
            <w:r w:rsidRPr="00802E4A">
              <w:rPr>
                <w:b/>
                <w:bCs/>
                <w:kern w:val="2"/>
              </w:rPr>
              <w:t>)</w:t>
            </w:r>
          </w:p>
        </w:tc>
        <w:tc>
          <w:tcPr>
            <w:tcW w:w="1440" w:type="dxa"/>
            <w:tcBorders>
              <w:top w:val="single" w:sz="4" w:space="0" w:color="auto"/>
              <w:bottom w:val="single" w:sz="4" w:space="0" w:color="auto"/>
            </w:tcBorders>
            <w:vAlign w:val="bottom"/>
          </w:tcPr>
          <w:p w14:paraId="42472AB7" w14:textId="77777777" w:rsidR="00B30995" w:rsidRPr="00802E4A" w:rsidRDefault="00B30995" w:rsidP="00B30995">
            <w:pPr>
              <w:spacing w:before="0" w:line="240" w:lineRule="auto"/>
              <w:jc w:val="center"/>
              <w:rPr>
                <w:b/>
                <w:bCs/>
              </w:rPr>
            </w:pPr>
            <w:r w:rsidRPr="00802E4A">
              <w:rPr>
                <w:b/>
                <w:bCs/>
                <w:color w:val="000000"/>
              </w:rPr>
              <w:t xml:space="preserve">DARA + </w:t>
            </w:r>
            <w:proofErr w:type="spellStart"/>
            <w:r w:rsidRPr="00802E4A">
              <w:rPr>
                <w:b/>
                <w:bCs/>
                <w:color w:val="000000"/>
              </w:rPr>
              <w:t>dexa</w:t>
            </w:r>
            <w:proofErr w:type="spellEnd"/>
            <w:r w:rsidRPr="00802E4A">
              <w:rPr>
                <w:b/>
                <w:bCs/>
                <w:color w:val="000000"/>
              </w:rPr>
              <w:br/>
              <w:t>(n = 20</w:t>
            </w:r>
            <w:r w:rsidRPr="00802E4A">
              <w:rPr>
                <w:b/>
                <w:bCs/>
                <w:kern w:val="2"/>
              </w:rPr>
              <w:t>)</w:t>
            </w:r>
          </w:p>
        </w:tc>
        <w:tc>
          <w:tcPr>
            <w:tcW w:w="1364" w:type="dxa"/>
            <w:tcBorders>
              <w:top w:val="single" w:sz="4" w:space="0" w:color="auto"/>
              <w:bottom w:val="single" w:sz="4" w:space="0" w:color="auto"/>
            </w:tcBorders>
            <w:vAlign w:val="bottom"/>
          </w:tcPr>
          <w:p w14:paraId="3F3E8FF6" w14:textId="77777777" w:rsidR="00B30995" w:rsidRPr="00802E4A" w:rsidRDefault="00B30995" w:rsidP="00B30995">
            <w:pPr>
              <w:spacing w:before="0" w:line="240" w:lineRule="auto"/>
              <w:jc w:val="center"/>
              <w:rPr>
                <w:b/>
                <w:bCs/>
              </w:rPr>
            </w:pPr>
            <w:r w:rsidRPr="00802E4A">
              <w:rPr>
                <w:b/>
                <w:bCs/>
                <w:color w:val="000000"/>
              </w:rPr>
              <w:t xml:space="preserve">DARA + PI ± </w:t>
            </w:r>
            <w:proofErr w:type="spellStart"/>
            <w:r w:rsidRPr="00802E4A">
              <w:rPr>
                <w:b/>
                <w:bCs/>
                <w:color w:val="000000"/>
              </w:rPr>
              <w:t>dexa</w:t>
            </w:r>
            <w:proofErr w:type="spellEnd"/>
            <w:r w:rsidRPr="00802E4A">
              <w:rPr>
                <w:b/>
                <w:bCs/>
                <w:color w:val="000000"/>
              </w:rPr>
              <w:br/>
              <w:t>(n = 61</w:t>
            </w:r>
            <w:r w:rsidRPr="00802E4A">
              <w:rPr>
                <w:b/>
                <w:bCs/>
                <w:kern w:val="2"/>
              </w:rPr>
              <w:t>)</w:t>
            </w:r>
          </w:p>
        </w:tc>
        <w:tc>
          <w:tcPr>
            <w:tcW w:w="1402" w:type="dxa"/>
            <w:tcBorders>
              <w:top w:val="single" w:sz="4" w:space="0" w:color="auto"/>
              <w:bottom w:val="single" w:sz="4" w:space="0" w:color="auto"/>
            </w:tcBorders>
            <w:vAlign w:val="bottom"/>
          </w:tcPr>
          <w:p w14:paraId="5E25B645" w14:textId="77777777" w:rsidR="00B30995" w:rsidRPr="00802E4A" w:rsidRDefault="00B30995" w:rsidP="00B30995">
            <w:pPr>
              <w:spacing w:before="0" w:line="240" w:lineRule="auto"/>
              <w:jc w:val="center"/>
              <w:rPr>
                <w:b/>
                <w:bCs/>
              </w:rPr>
            </w:pPr>
            <w:r w:rsidRPr="00802E4A">
              <w:rPr>
                <w:b/>
                <w:bCs/>
                <w:color w:val="000000"/>
              </w:rPr>
              <w:t xml:space="preserve">DARA + </w:t>
            </w:r>
            <w:proofErr w:type="spellStart"/>
            <w:r w:rsidRPr="00802E4A">
              <w:rPr>
                <w:b/>
                <w:bCs/>
                <w:color w:val="000000"/>
              </w:rPr>
              <w:t>IMiD</w:t>
            </w:r>
            <w:proofErr w:type="spellEnd"/>
            <w:r w:rsidRPr="00802E4A">
              <w:rPr>
                <w:b/>
                <w:bCs/>
                <w:color w:val="000000"/>
              </w:rPr>
              <w:t xml:space="preserve"> ± </w:t>
            </w:r>
            <w:proofErr w:type="spellStart"/>
            <w:r w:rsidRPr="00802E4A">
              <w:rPr>
                <w:b/>
                <w:bCs/>
                <w:color w:val="000000"/>
              </w:rPr>
              <w:t>dexa</w:t>
            </w:r>
            <w:proofErr w:type="spellEnd"/>
            <w:r w:rsidRPr="00802E4A">
              <w:rPr>
                <w:b/>
                <w:bCs/>
                <w:color w:val="000000"/>
              </w:rPr>
              <w:br/>
              <w:t>(n = 73</w:t>
            </w:r>
            <w:r w:rsidRPr="00802E4A">
              <w:rPr>
                <w:b/>
                <w:bCs/>
                <w:kern w:val="2"/>
              </w:rPr>
              <w:t>)</w:t>
            </w:r>
          </w:p>
        </w:tc>
        <w:tc>
          <w:tcPr>
            <w:tcW w:w="1464" w:type="dxa"/>
            <w:tcBorders>
              <w:top w:val="single" w:sz="4" w:space="0" w:color="auto"/>
              <w:bottom w:val="single" w:sz="4" w:space="0" w:color="auto"/>
            </w:tcBorders>
            <w:vAlign w:val="bottom"/>
          </w:tcPr>
          <w:p w14:paraId="67CE501A" w14:textId="77777777" w:rsidR="00B30995" w:rsidRPr="00E929F9" w:rsidRDefault="00B30995" w:rsidP="00B30995">
            <w:pPr>
              <w:spacing w:before="0" w:line="240" w:lineRule="auto"/>
              <w:jc w:val="center"/>
              <w:rPr>
                <w:b/>
                <w:bCs/>
              </w:rPr>
            </w:pPr>
            <w:r w:rsidRPr="00E929F9">
              <w:rPr>
                <w:b/>
                <w:bCs/>
                <w:color w:val="000000"/>
              </w:rPr>
              <w:t xml:space="preserve">DARA + PI + </w:t>
            </w:r>
            <w:proofErr w:type="spellStart"/>
            <w:r w:rsidRPr="00E929F9">
              <w:rPr>
                <w:b/>
                <w:bCs/>
                <w:color w:val="000000"/>
              </w:rPr>
              <w:t>IMiD</w:t>
            </w:r>
            <w:proofErr w:type="spellEnd"/>
            <w:r w:rsidRPr="00E929F9">
              <w:rPr>
                <w:b/>
                <w:bCs/>
                <w:color w:val="000000"/>
              </w:rPr>
              <w:t xml:space="preserve"> ± </w:t>
            </w:r>
            <w:proofErr w:type="spellStart"/>
            <w:r w:rsidRPr="00E929F9">
              <w:rPr>
                <w:b/>
                <w:bCs/>
                <w:color w:val="000000"/>
              </w:rPr>
              <w:t>dexa</w:t>
            </w:r>
            <w:proofErr w:type="spellEnd"/>
            <w:r w:rsidRPr="00E929F9">
              <w:rPr>
                <w:b/>
                <w:bCs/>
                <w:color w:val="000000"/>
              </w:rPr>
              <w:br/>
              <w:t>(n = 28)</w:t>
            </w:r>
          </w:p>
        </w:tc>
        <w:tc>
          <w:tcPr>
            <w:tcW w:w="1440" w:type="dxa"/>
            <w:tcBorders>
              <w:top w:val="single" w:sz="4" w:space="0" w:color="auto"/>
              <w:bottom w:val="single" w:sz="4" w:space="0" w:color="auto"/>
            </w:tcBorders>
            <w:vAlign w:val="bottom"/>
          </w:tcPr>
          <w:p w14:paraId="70E3E9E2" w14:textId="77777777" w:rsidR="00B30995" w:rsidRPr="00802E4A" w:rsidRDefault="00B30995" w:rsidP="00B30995">
            <w:pPr>
              <w:spacing w:before="0" w:line="240" w:lineRule="auto"/>
              <w:jc w:val="center"/>
              <w:rPr>
                <w:b/>
                <w:bCs/>
              </w:rPr>
            </w:pPr>
            <w:r w:rsidRPr="00802E4A">
              <w:rPr>
                <w:b/>
                <w:bCs/>
                <w:color w:val="000000"/>
              </w:rPr>
              <w:t xml:space="preserve">DARA + other agents </w:t>
            </w:r>
            <w:r w:rsidRPr="00802E4A">
              <w:rPr>
                <w:b/>
                <w:bCs/>
                <w:color w:val="000000"/>
              </w:rPr>
              <w:br/>
              <w:t>(n = 6</w:t>
            </w:r>
            <w:r w:rsidRPr="00802E4A">
              <w:rPr>
                <w:b/>
                <w:bCs/>
                <w:kern w:val="2"/>
              </w:rPr>
              <w:t>)</w:t>
            </w:r>
          </w:p>
        </w:tc>
      </w:tr>
      <w:tr w:rsidR="00B30995" w:rsidRPr="00802E4A" w14:paraId="73BBC240" w14:textId="77777777" w:rsidTr="00BC7BD1">
        <w:tc>
          <w:tcPr>
            <w:tcW w:w="2880" w:type="dxa"/>
          </w:tcPr>
          <w:p w14:paraId="28D70974" w14:textId="6CC76318" w:rsidR="00B30995" w:rsidRPr="00802E4A" w:rsidRDefault="00B30995" w:rsidP="00B30995">
            <w:pPr>
              <w:spacing w:before="0" w:line="240" w:lineRule="auto"/>
            </w:pPr>
            <w:r w:rsidRPr="00802E4A">
              <w:rPr>
                <w:color w:val="000000"/>
              </w:rPr>
              <w:t>Age, median (range), y</w:t>
            </w:r>
          </w:p>
        </w:tc>
        <w:tc>
          <w:tcPr>
            <w:tcW w:w="1440" w:type="dxa"/>
            <w:vAlign w:val="center"/>
          </w:tcPr>
          <w:p w14:paraId="5C9267F4" w14:textId="77777777" w:rsidR="00B30995" w:rsidRPr="00802E4A" w:rsidRDefault="00B30995" w:rsidP="00B30995">
            <w:pPr>
              <w:spacing w:before="0" w:line="240" w:lineRule="auto"/>
              <w:jc w:val="center"/>
            </w:pPr>
          </w:p>
        </w:tc>
        <w:tc>
          <w:tcPr>
            <w:tcW w:w="1620" w:type="dxa"/>
            <w:vAlign w:val="center"/>
          </w:tcPr>
          <w:p w14:paraId="77AADA0C" w14:textId="77777777" w:rsidR="00B30995" w:rsidRPr="00802E4A" w:rsidRDefault="00B30995" w:rsidP="00B30995">
            <w:pPr>
              <w:spacing w:before="0" w:line="240" w:lineRule="auto"/>
              <w:jc w:val="center"/>
            </w:pPr>
          </w:p>
        </w:tc>
        <w:tc>
          <w:tcPr>
            <w:tcW w:w="1440" w:type="dxa"/>
            <w:vAlign w:val="center"/>
          </w:tcPr>
          <w:p w14:paraId="707BF977" w14:textId="77777777" w:rsidR="00B30995" w:rsidRPr="00802E4A" w:rsidRDefault="00B30995" w:rsidP="00B30995">
            <w:pPr>
              <w:spacing w:before="0" w:line="240" w:lineRule="auto"/>
              <w:jc w:val="center"/>
            </w:pPr>
          </w:p>
        </w:tc>
        <w:tc>
          <w:tcPr>
            <w:tcW w:w="1364" w:type="dxa"/>
            <w:vAlign w:val="center"/>
          </w:tcPr>
          <w:p w14:paraId="5F1E34DA" w14:textId="77777777" w:rsidR="00B30995" w:rsidRPr="00802E4A" w:rsidRDefault="00B30995" w:rsidP="00B30995">
            <w:pPr>
              <w:spacing w:before="0" w:line="240" w:lineRule="auto"/>
              <w:jc w:val="center"/>
            </w:pPr>
          </w:p>
        </w:tc>
        <w:tc>
          <w:tcPr>
            <w:tcW w:w="1402" w:type="dxa"/>
            <w:vAlign w:val="center"/>
          </w:tcPr>
          <w:p w14:paraId="24DE7B52" w14:textId="77777777" w:rsidR="00B30995" w:rsidRPr="00802E4A" w:rsidRDefault="00B30995" w:rsidP="00B30995">
            <w:pPr>
              <w:spacing w:before="0" w:line="240" w:lineRule="auto"/>
              <w:jc w:val="center"/>
            </w:pPr>
          </w:p>
        </w:tc>
        <w:tc>
          <w:tcPr>
            <w:tcW w:w="1464" w:type="dxa"/>
            <w:vAlign w:val="center"/>
          </w:tcPr>
          <w:p w14:paraId="062DB064" w14:textId="77777777" w:rsidR="00B30995" w:rsidRPr="00802E4A" w:rsidRDefault="00B30995" w:rsidP="00B30995">
            <w:pPr>
              <w:spacing w:before="0" w:line="240" w:lineRule="auto"/>
              <w:jc w:val="center"/>
            </w:pPr>
          </w:p>
        </w:tc>
        <w:tc>
          <w:tcPr>
            <w:tcW w:w="1440" w:type="dxa"/>
            <w:vAlign w:val="center"/>
          </w:tcPr>
          <w:p w14:paraId="21D49744" w14:textId="77777777" w:rsidR="00B30995" w:rsidRPr="00802E4A" w:rsidRDefault="00B30995" w:rsidP="00B30995">
            <w:pPr>
              <w:spacing w:before="0" w:line="240" w:lineRule="auto"/>
              <w:jc w:val="center"/>
            </w:pPr>
          </w:p>
        </w:tc>
      </w:tr>
      <w:tr w:rsidR="00B30995" w:rsidRPr="00802E4A" w14:paraId="2F29480A" w14:textId="77777777" w:rsidTr="00BC7BD1">
        <w:tc>
          <w:tcPr>
            <w:tcW w:w="2880" w:type="dxa"/>
          </w:tcPr>
          <w:p w14:paraId="0517F416" w14:textId="77777777" w:rsidR="00B30995" w:rsidRPr="00802E4A" w:rsidRDefault="00B30995" w:rsidP="00B30995">
            <w:pPr>
              <w:spacing w:before="0" w:line="240" w:lineRule="auto"/>
              <w:ind w:firstLine="170"/>
              <w:rPr>
                <w:color w:val="000000"/>
              </w:rPr>
            </w:pPr>
            <w:r w:rsidRPr="00802E4A">
              <w:rPr>
                <w:color w:val="000000"/>
              </w:rPr>
              <w:t>At MM diagnosis</w:t>
            </w:r>
          </w:p>
        </w:tc>
        <w:tc>
          <w:tcPr>
            <w:tcW w:w="1440" w:type="dxa"/>
            <w:vAlign w:val="center"/>
          </w:tcPr>
          <w:p w14:paraId="02FB9396" w14:textId="77777777" w:rsidR="00B30995" w:rsidRPr="00802E4A" w:rsidRDefault="00B30995" w:rsidP="00B30995">
            <w:pPr>
              <w:spacing w:before="0" w:line="240" w:lineRule="auto"/>
              <w:jc w:val="center"/>
              <w:rPr>
                <w:color w:val="000000"/>
              </w:rPr>
            </w:pPr>
            <w:r w:rsidRPr="00802E4A">
              <w:rPr>
                <w:color w:val="000000"/>
              </w:rPr>
              <w:t>61 (29-89)</w:t>
            </w:r>
          </w:p>
        </w:tc>
        <w:tc>
          <w:tcPr>
            <w:tcW w:w="1620" w:type="dxa"/>
            <w:vAlign w:val="center"/>
          </w:tcPr>
          <w:p w14:paraId="08599FB0" w14:textId="77777777" w:rsidR="00B30995" w:rsidRPr="00802E4A" w:rsidRDefault="00B30995" w:rsidP="00B30995">
            <w:pPr>
              <w:spacing w:before="0" w:line="240" w:lineRule="auto"/>
              <w:jc w:val="center"/>
              <w:rPr>
                <w:color w:val="000000"/>
              </w:rPr>
            </w:pPr>
            <w:r w:rsidRPr="00802E4A">
              <w:rPr>
                <w:color w:val="000000"/>
              </w:rPr>
              <w:t>61.5 (43-81)</w:t>
            </w:r>
          </w:p>
        </w:tc>
        <w:tc>
          <w:tcPr>
            <w:tcW w:w="1440" w:type="dxa"/>
            <w:vAlign w:val="center"/>
          </w:tcPr>
          <w:p w14:paraId="714FCD46" w14:textId="77777777" w:rsidR="00B30995" w:rsidRPr="00802E4A" w:rsidRDefault="00B30995" w:rsidP="00B30995">
            <w:pPr>
              <w:spacing w:before="0" w:line="240" w:lineRule="auto"/>
              <w:jc w:val="center"/>
              <w:rPr>
                <w:color w:val="000000"/>
              </w:rPr>
            </w:pPr>
            <w:r w:rsidRPr="00802E4A">
              <w:rPr>
                <w:color w:val="000000"/>
              </w:rPr>
              <w:t>62 (42-83)</w:t>
            </w:r>
          </w:p>
        </w:tc>
        <w:tc>
          <w:tcPr>
            <w:tcW w:w="1364" w:type="dxa"/>
            <w:vAlign w:val="center"/>
          </w:tcPr>
          <w:p w14:paraId="1D82D8F4" w14:textId="77777777" w:rsidR="00B30995" w:rsidRPr="00802E4A" w:rsidRDefault="00B30995" w:rsidP="00B30995">
            <w:pPr>
              <w:spacing w:before="0" w:line="240" w:lineRule="auto"/>
              <w:jc w:val="center"/>
              <w:rPr>
                <w:color w:val="000000"/>
              </w:rPr>
            </w:pPr>
            <w:r w:rsidRPr="00802E4A">
              <w:rPr>
                <w:color w:val="000000"/>
              </w:rPr>
              <w:t>62 (37-89)</w:t>
            </w:r>
          </w:p>
        </w:tc>
        <w:tc>
          <w:tcPr>
            <w:tcW w:w="1402" w:type="dxa"/>
            <w:vAlign w:val="center"/>
          </w:tcPr>
          <w:p w14:paraId="3FC9CDCD" w14:textId="77777777" w:rsidR="00B30995" w:rsidRPr="00802E4A" w:rsidRDefault="00B30995" w:rsidP="00B30995">
            <w:pPr>
              <w:spacing w:before="0" w:line="240" w:lineRule="auto"/>
              <w:jc w:val="center"/>
              <w:rPr>
                <w:color w:val="000000"/>
              </w:rPr>
            </w:pPr>
            <w:r w:rsidRPr="00802E4A">
              <w:rPr>
                <w:color w:val="000000"/>
              </w:rPr>
              <w:t>61 (29-81)</w:t>
            </w:r>
          </w:p>
        </w:tc>
        <w:tc>
          <w:tcPr>
            <w:tcW w:w="1464" w:type="dxa"/>
            <w:vAlign w:val="center"/>
          </w:tcPr>
          <w:p w14:paraId="3BE8FE0D" w14:textId="77777777" w:rsidR="00B30995" w:rsidRPr="00802E4A" w:rsidRDefault="00B30995" w:rsidP="00B30995">
            <w:pPr>
              <w:spacing w:before="0" w:line="240" w:lineRule="auto"/>
              <w:jc w:val="center"/>
              <w:rPr>
                <w:color w:val="000000"/>
              </w:rPr>
            </w:pPr>
            <w:r w:rsidRPr="00802E4A">
              <w:rPr>
                <w:color w:val="000000"/>
              </w:rPr>
              <w:t>59.5 (41-74)</w:t>
            </w:r>
          </w:p>
        </w:tc>
        <w:tc>
          <w:tcPr>
            <w:tcW w:w="1440" w:type="dxa"/>
            <w:vAlign w:val="center"/>
          </w:tcPr>
          <w:p w14:paraId="7467049F" w14:textId="77777777" w:rsidR="00B30995" w:rsidRPr="00802E4A" w:rsidRDefault="00B30995" w:rsidP="00B30995">
            <w:pPr>
              <w:spacing w:before="0" w:line="240" w:lineRule="auto"/>
              <w:jc w:val="center"/>
              <w:rPr>
                <w:color w:val="000000"/>
              </w:rPr>
            </w:pPr>
            <w:r w:rsidRPr="00802E4A">
              <w:rPr>
                <w:color w:val="000000"/>
              </w:rPr>
              <w:t>55 (43-66)</w:t>
            </w:r>
          </w:p>
        </w:tc>
      </w:tr>
      <w:tr w:rsidR="00B30995" w:rsidRPr="00802E4A" w14:paraId="6BB9ECC1" w14:textId="77777777" w:rsidTr="00BC7BD1">
        <w:tc>
          <w:tcPr>
            <w:tcW w:w="2880" w:type="dxa"/>
            <w:tcBorders>
              <w:bottom w:val="single" w:sz="4" w:space="0" w:color="auto"/>
            </w:tcBorders>
          </w:tcPr>
          <w:p w14:paraId="5DBD8046" w14:textId="77777777" w:rsidR="00B30995" w:rsidRPr="00802E4A" w:rsidRDefault="00B30995" w:rsidP="00B30995">
            <w:pPr>
              <w:spacing w:before="0" w:line="240" w:lineRule="auto"/>
              <w:ind w:firstLine="170"/>
              <w:rPr>
                <w:color w:val="000000"/>
              </w:rPr>
            </w:pPr>
            <w:r w:rsidRPr="00802E4A">
              <w:rPr>
                <w:color w:val="000000"/>
              </w:rPr>
              <w:t>At baseline</w:t>
            </w:r>
          </w:p>
        </w:tc>
        <w:tc>
          <w:tcPr>
            <w:tcW w:w="1440" w:type="dxa"/>
            <w:tcBorders>
              <w:bottom w:val="single" w:sz="4" w:space="0" w:color="auto"/>
            </w:tcBorders>
            <w:vAlign w:val="center"/>
          </w:tcPr>
          <w:p w14:paraId="49EED2B3" w14:textId="77777777" w:rsidR="00B30995" w:rsidRPr="00802E4A" w:rsidRDefault="00B30995" w:rsidP="00B30995">
            <w:pPr>
              <w:spacing w:before="0" w:line="240" w:lineRule="auto"/>
              <w:jc w:val="center"/>
              <w:rPr>
                <w:color w:val="000000"/>
              </w:rPr>
            </w:pPr>
            <w:r w:rsidRPr="00802E4A">
              <w:rPr>
                <w:color w:val="000000"/>
              </w:rPr>
              <w:t>64 (29-89)</w:t>
            </w:r>
          </w:p>
        </w:tc>
        <w:tc>
          <w:tcPr>
            <w:tcW w:w="1620" w:type="dxa"/>
            <w:tcBorders>
              <w:bottom w:val="single" w:sz="4" w:space="0" w:color="auto"/>
            </w:tcBorders>
            <w:vAlign w:val="center"/>
          </w:tcPr>
          <w:p w14:paraId="6A15EBA0" w14:textId="77777777" w:rsidR="00B30995" w:rsidRPr="00802E4A" w:rsidRDefault="00B30995" w:rsidP="00B30995">
            <w:pPr>
              <w:spacing w:before="0" w:line="240" w:lineRule="auto"/>
              <w:jc w:val="center"/>
              <w:rPr>
                <w:color w:val="000000"/>
              </w:rPr>
            </w:pPr>
            <w:r w:rsidRPr="00802E4A">
              <w:rPr>
                <w:color w:val="000000"/>
              </w:rPr>
              <w:t>66 (46-81)</w:t>
            </w:r>
          </w:p>
        </w:tc>
        <w:tc>
          <w:tcPr>
            <w:tcW w:w="1440" w:type="dxa"/>
            <w:tcBorders>
              <w:bottom w:val="single" w:sz="4" w:space="0" w:color="auto"/>
            </w:tcBorders>
            <w:vAlign w:val="center"/>
          </w:tcPr>
          <w:p w14:paraId="65FD47B8" w14:textId="77777777" w:rsidR="00B30995" w:rsidRPr="00802E4A" w:rsidRDefault="00B30995" w:rsidP="00B30995">
            <w:pPr>
              <w:spacing w:before="0" w:line="240" w:lineRule="auto"/>
              <w:jc w:val="center"/>
              <w:rPr>
                <w:color w:val="000000"/>
              </w:rPr>
            </w:pPr>
            <w:r w:rsidRPr="00802E4A">
              <w:rPr>
                <w:color w:val="000000"/>
              </w:rPr>
              <w:t>64.5 (42-83)</w:t>
            </w:r>
          </w:p>
        </w:tc>
        <w:tc>
          <w:tcPr>
            <w:tcW w:w="1364" w:type="dxa"/>
            <w:tcBorders>
              <w:bottom w:val="single" w:sz="4" w:space="0" w:color="auto"/>
            </w:tcBorders>
            <w:vAlign w:val="center"/>
          </w:tcPr>
          <w:p w14:paraId="40B53B94" w14:textId="77777777" w:rsidR="00B30995" w:rsidRPr="00802E4A" w:rsidRDefault="00B30995" w:rsidP="00B30995">
            <w:pPr>
              <w:spacing w:before="0" w:line="240" w:lineRule="auto"/>
              <w:jc w:val="center"/>
              <w:rPr>
                <w:color w:val="000000"/>
              </w:rPr>
            </w:pPr>
            <w:r w:rsidRPr="00802E4A">
              <w:rPr>
                <w:color w:val="000000"/>
              </w:rPr>
              <w:t>63 (37-89)</w:t>
            </w:r>
          </w:p>
        </w:tc>
        <w:tc>
          <w:tcPr>
            <w:tcW w:w="1402" w:type="dxa"/>
            <w:tcBorders>
              <w:bottom w:val="single" w:sz="4" w:space="0" w:color="auto"/>
            </w:tcBorders>
            <w:vAlign w:val="center"/>
          </w:tcPr>
          <w:p w14:paraId="03BB7F86" w14:textId="77777777" w:rsidR="00B30995" w:rsidRPr="00802E4A" w:rsidRDefault="00B30995" w:rsidP="00B30995">
            <w:pPr>
              <w:spacing w:before="0" w:line="240" w:lineRule="auto"/>
              <w:jc w:val="center"/>
              <w:rPr>
                <w:color w:val="000000"/>
              </w:rPr>
            </w:pPr>
            <w:r w:rsidRPr="00802E4A">
              <w:rPr>
                <w:color w:val="000000"/>
              </w:rPr>
              <w:t>65 (29-82)</w:t>
            </w:r>
          </w:p>
        </w:tc>
        <w:tc>
          <w:tcPr>
            <w:tcW w:w="1464" w:type="dxa"/>
            <w:tcBorders>
              <w:bottom w:val="single" w:sz="4" w:space="0" w:color="auto"/>
            </w:tcBorders>
            <w:vAlign w:val="center"/>
          </w:tcPr>
          <w:p w14:paraId="4B17FA97" w14:textId="77777777" w:rsidR="00B30995" w:rsidRPr="00802E4A" w:rsidRDefault="00B30995" w:rsidP="00B30995">
            <w:pPr>
              <w:spacing w:before="0" w:line="240" w:lineRule="auto"/>
              <w:jc w:val="center"/>
              <w:rPr>
                <w:color w:val="000000"/>
              </w:rPr>
            </w:pPr>
            <w:r w:rsidRPr="00802E4A">
              <w:rPr>
                <w:color w:val="000000"/>
              </w:rPr>
              <w:t>59.5 (41-76)</w:t>
            </w:r>
          </w:p>
        </w:tc>
        <w:tc>
          <w:tcPr>
            <w:tcW w:w="1440" w:type="dxa"/>
            <w:tcBorders>
              <w:bottom w:val="single" w:sz="4" w:space="0" w:color="auto"/>
            </w:tcBorders>
            <w:vAlign w:val="center"/>
          </w:tcPr>
          <w:p w14:paraId="71F5548F" w14:textId="77777777" w:rsidR="00B30995" w:rsidRPr="00802E4A" w:rsidRDefault="00B30995" w:rsidP="00B30995">
            <w:pPr>
              <w:spacing w:before="0" w:line="240" w:lineRule="auto"/>
              <w:jc w:val="center"/>
              <w:rPr>
                <w:color w:val="000000"/>
              </w:rPr>
            </w:pPr>
            <w:r w:rsidRPr="00802E4A">
              <w:rPr>
                <w:color w:val="000000"/>
              </w:rPr>
              <w:t>56.5 (46-69)</w:t>
            </w:r>
          </w:p>
        </w:tc>
      </w:tr>
      <w:tr w:rsidR="00B30995" w:rsidRPr="00802E4A" w14:paraId="3138CA36" w14:textId="77777777" w:rsidTr="00BC7BD1">
        <w:tc>
          <w:tcPr>
            <w:tcW w:w="2880" w:type="dxa"/>
            <w:tcBorders>
              <w:top w:val="single" w:sz="4" w:space="0" w:color="auto"/>
            </w:tcBorders>
          </w:tcPr>
          <w:p w14:paraId="56BC9D3A" w14:textId="77777777" w:rsidR="00B30995" w:rsidRPr="00802E4A" w:rsidRDefault="00B30995" w:rsidP="00B30995">
            <w:pPr>
              <w:spacing w:before="0" w:line="240" w:lineRule="auto"/>
              <w:rPr>
                <w:color w:val="000000"/>
              </w:rPr>
            </w:pPr>
            <w:r w:rsidRPr="00802E4A">
              <w:t>Time from diagnosis to DARA initiation</w:t>
            </w:r>
          </w:p>
        </w:tc>
        <w:tc>
          <w:tcPr>
            <w:tcW w:w="1440" w:type="dxa"/>
            <w:tcBorders>
              <w:top w:val="single" w:sz="4" w:space="0" w:color="auto"/>
            </w:tcBorders>
            <w:vAlign w:val="center"/>
          </w:tcPr>
          <w:p w14:paraId="1CE89051" w14:textId="77777777" w:rsidR="00B30995" w:rsidRPr="00802E4A" w:rsidRDefault="00B30995" w:rsidP="00B30995">
            <w:pPr>
              <w:spacing w:before="0" w:line="240" w:lineRule="auto"/>
              <w:jc w:val="center"/>
            </w:pPr>
          </w:p>
        </w:tc>
        <w:tc>
          <w:tcPr>
            <w:tcW w:w="1620" w:type="dxa"/>
            <w:tcBorders>
              <w:top w:val="single" w:sz="4" w:space="0" w:color="auto"/>
            </w:tcBorders>
            <w:vAlign w:val="center"/>
          </w:tcPr>
          <w:p w14:paraId="20F52987" w14:textId="77777777" w:rsidR="00B30995" w:rsidRPr="00802E4A" w:rsidRDefault="00B30995" w:rsidP="00B30995">
            <w:pPr>
              <w:spacing w:before="0" w:line="240" w:lineRule="auto"/>
              <w:jc w:val="center"/>
            </w:pPr>
          </w:p>
        </w:tc>
        <w:tc>
          <w:tcPr>
            <w:tcW w:w="1440" w:type="dxa"/>
            <w:tcBorders>
              <w:top w:val="single" w:sz="4" w:space="0" w:color="auto"/>
            </w:tcBorders>
            <w:vAlign w:val="center"/>
          </w:tcPr>
          <w:p w14:paraId="7846D90F" w14:textId="77777777" w:rsidR="00B30995" w:rsidRPr="00802E4A" w:rsidRDefault="00B30995" w:rsidP="00B30995">
            <w:pPr>
              <w:spacing w:before="0" w:line="240" w:lineRule="auto"/>
              <w:jc w:val="center"/>
            </w:pPr>
          </w:p>
        </w:tc>
        <w:tc>
          <w:tcPr>
            <w:tcW w:w="1364" w:type="dxa"/>
            <w:tcBorders>
              <w:top w:val="single" w:sz="4" w:space="0" w:color="auto"/>
            </w:tcBorders>
            <w:vAlign w:val="center"/>
          </w:tcPr>
          <w:p w14:paraId="51021D6B" w14:textId="77777777" w:rsidR="00B30995" w:rsidRPr="00802E4A" w:rsidRDefault="00B30995" w:rsidP="00B30995">
            <w:pPr>
              <w:spacing w:before="0" w:line="240" w:lineRule="auto"/>
              <w:jc w:val="center"/>
            </w:pPr>
          </w:p>
        </w:tc>
        <w:tc>
          <w:tcPr>
            <w:tcW w:w="1402" w:type="dxa"/>
            <w:tcBorders>
              <w:top w:val="single" w:sz="4" w:space="0" w:color="auto"/>
            </w:tcBorders>
            <w:vAlign w:val="center"/>
          </w:tcPr>
          <w:p w14:paraId="592F6D35" w14:textId="77777777" w:rsidR="00B30995" w:rsidRPr="00802E4A" w:rsidRDefault="00B30995" w:rsidP="00B30995">
            <w:pPr>
              <w:spacing w:before="0" w:line="240" w:lineRule="auto"/>
              <w:jc w:val="center"/>
            </w:pPr>
          </w:p>
        </w:tc>
        <w:tc>
          <w:tcPr>
            <w:tcW w:w="1464" w:type="dxa"/>
            <w:tcBorders>
              <w:top w:val="single" w:sz="4" w:space="0" w:color="auto"/>
            </w:tcBorders>
            <w:vAlign w:val="center"/>
          </w:tcPr>
          <w:p w14:paraId="0B7D7435" w14:textId="77777777" w:rsidR="00B30995" w:rsidRPr="00802E4A" w:rsidRDefault="00B30995" w:rsidP="00B30995">
            <w:pPr>
              <w:spacing w:before="0" w:line="240" w:lineRule="auto"/>
              <w:jc w:val="center"/>
            </w:pPr>
          </w:p>
        </w:tc>
        <w:tc>
          <w:tcPr>
            <w:tcW w:w="1440" w:type="dxa"/>
            <w:tcBorders>
              <w:top w:val="single" w:sz="4" w:space="0" w:color="auto"/>
            </w:tcBorders>
            <w:vAlign w:val="center"/>
          </w:tcPr>
          <w:p w14:paraId="66DFC295" w14:textId="77777777" w:rsidR="00B30995" w:rsidRPr="00802E4A" w:rsidRDefault="00B30995" w:rsidP="00B30995">
            <w:pPr>
              <w:spacing w:before="0" w:line="240" w:lineRule="auto"/>
              <w:jc w:val="center"/>
            </w:pPr>
          </w:p>
        </w:tc>
      </w:tr>
      <w:tr w:rsidR="00B30995" w:rsidRPr="00802E4A" w14:paraId="241871D1" w14:textId="77777777" w:rsidTr="00BC7BD1">
        <w:tc>
          <w:tcPr>
            <w:tcW w:w="2880" w:type="dxa"/>
          </w:tcPr>
          <w:p w14:paraId="6AB24BA9" w14:textId="77777777" w:rsidR="00B30995" w:rsidRPr="00802E4A" w:rsidRDefault="00B30995" w:rsidP="00B30995">
            <w:pPr>
              <w:spacing w:before="0" w:line="240" w:lineRule="auto"/>
              <w:rPr>
                <w:color w:val="000000"/>
              </w:rPr>
            </w:pPr>
            <w:r w:rsidRPr="00802E4A">
              <w:t xml:space="preserve">   n</w:t>
            </w:r>
          </w:p>
        </w:tc>
        <w:tc>
          <w:tcPr>
            <w:tcW w:w="1440" w:type="dxa"/>
            <w:vAlign w:val="center"/>
          </w:tcPr>
          <w:p w14:paraId="550D8EA0" w14:textId="77777777" w:rsidR="00B30995" w:rsidRPr="00802E4A" w:rsidRDefault="00B30995" w:rsidP="00B30995">
            <w:pPr>
              <w:spacing w:before="0" w:line="240" w:lineRule="auto"/>
              <w:jc w:val="center"/>
            </w:pPr>
            <w:r w:rsidRPr="00802E4A">
              <w:rPr>
                <w:kern w:val="2"/>
              </w:rPr>
              <w:t>211</w:t>
            </w:r>
          </w:p>
        </w:tc>
        <w:tc>
          <w:tcPr>
            <w:tcW w:w="1620" w:type="dxa"/>
            <w:vAlign w:val="center"/>
          </w:tcPr>
          <w:p w14:paraId="0425701D" w14:textId="77777777" w:rsidR="00B30995" w:rsidRPr="00802E4A" w:rsidRDefault="00B30995" w:rsidP="00B30995">
            <w:pPr>
              <w:spacing w:before="0" w:line="240" w:lineRule="auto"/>
              <w:jc w:val="center"/>
            </w:pPr>
            <w:r w:rsidRPr="00802E4A">
              <w:rPr>
                <w:kern w:val="2"/>
              </w:rPr>
              <w:t>24</w:t>
            </w:r>
          </w:p>
        </w:tc>
        <w:tc>
          <w:tcPr>
            <w:tcW w:w="1440" w:type="dxa"/>
            <w:vAlign w:val="center"/>
          </w:tcPr>
          <w:p w14:paraId="2B4AAFCD" w14:textId="77777777" w:rsidR="00B30995" w:rsidRPr="00802E4A" w:rsidRDefault="00B30995" w:rsidP="00B30995">
            <w:pPr>
              <w:spacing w:before="0" w:line="240" w:lineRule="auto"/>
              <w:jc w:val="center"/>
            </w:pPr>
            <w:r w:rsidRPr="00802E4A">
              <w:rPr>
                <w:kern w:val="2"/>
              </w:rPr>
              <w:t>20</w:t>
            </w:r>
          </w:p>
        </w:tc>
        <w:tc>
          <w:tcPr>
            <w:tcW w:w="1364" w:type="dxa"/>
            <w:vAlign w:val="center"/>
          </w:tcPr>
          <w:p w14:paraId="6B4705D7" w14:textId="77777777" w:rsidR="00B30995" w:rsidRPr="00802E4A" w:rsidRDefault="00B30995" w:rsidP="00B30995">
            <w:pPr>
              <w:spacing w:before="0" w:line="240" w:lineRule="auto"/>
              <w:jc w:val="center"/>
            </w:pPr>
            <w:r w:rsidRPr="00802E4A">
              <w:rPr>
                <w:kern w:val="2"/>
              </w:rPr>
              <w:t>61</w:t>
            </w:r>
          </w:p>
        </w:tc>
        <w:tc>
          <w:tcPr>
            <w:tcW w:w="1402" w:type="dxa"/>
            <w:vAlign w:val="center"/>
          </w:tcPr>
          <w:p w14:paraId="1EB7F60E" w14:textId="77777777" w:rsidR="00B30995" w:rsidRPr="00802E4A" w:rsidRDefault="00B30995" w:rsidP="00B30995">
            <w:pPr>
              <w:spacing w:before="0" w:line="240" w:lineRule="auto"/>
              <w:jc w:val="center"/>
            </w:pPr>
            <w:r w:rsidRPr="00802E4A">
              <w:rPr>
                <w:kern w:val="2"/>
              </w:rPr>
              <w:t>72</w:t>
            </w:r>
          </w:p>
        </w:tc>
        <w:tc>
          <w:tcPr>
            <w:tcW w:w="1464" w:type="dxa"/>
            <w:vAlign w:val="center"/>
          </w:tcPr>
          <w:p w14:paraId="12672EC3" w14:textId="77777777" w:rsidR="00B30995" w:rsidRPr="00802E4A" w:rsidRDefault="00B30995" w:rsidP="00B30995">
            <w:pPr>
              <w:spacing w:before="0" w:line="240" w:lineRule="auto"/>
              <w:jc w:val="center"/>
            </w:pPr>
            <w:r w:rsidRPr="00802E4A">
              <w:rPr>
                <w:kern w:val="2"/>
              </w:rPr>
              <w:t>28</w:t>
            </w:r>
          </w:p>
        </w:tc>
        <w:tc>
          <w:tcPr>
            <w:tcW w:w="1440" w:type="dxa"/>
            <w:vAlign w:val="center"/>
          </w:tcPr>
          <w:p w14:paraId="1B79A0BF" w14:textId="77777777" w:rsidR="00B30995" w:rsidRPr="00802E4A" w:rsidRDefault="00B30995" w:rsidP="00B30995">
            <w:pPr>
              <w:spacing w:before="0" w:line="240" w:lineRule="auto"/>
              <w:jc w:val="center"/>
            </w:pPr>
            <w:r w:rsidRPr="00802E4A">
              <w:rPr>
                <w:kern w:val="2"/>
              </w:rPr>
              <w:t>6</w:t>
            </w:r>
          </w:p>
        </w:tc>
      </w:tr>
      <w:tr w:rsidR="00B30995" w:rsidRPr="00802E4A" w14:paraId="2D1C4B4E" w14:textId="77777777" w:rsidTr="00BC7BD1">
        <w:tc>
          <w:tcPr>
            <w:tcW w:w="2880" w:type="dxa"/>
            <w:tcBorders>
              <w:bottom w:val="single" w:sz="4" w:space="0" w:color="auto"/>
            </w:tcBorders>
          </w:tcPr>
          <w:p w14:paraId="58D31BC4" w14:textId="6EA6DE71" w:rsidR="00B30995" w:rsidRPr="00802E4A" w:rsidRDefault="00B30995" w:rsidP="00B30995">
            <w:pPr>
              <w:spacing w:before="0" w:line="240" w:lineRule="auto"/>
              <w:rPr>
                <w:color w:val="000000"/>
              </w:rPr>
            </w:pPr>
            <w:r w:rsidRPr="00802E4A">
              <w:t xml:space="preserve">   Median (range), y</w:t>
            </w:r>
          </w:p>
        </w:tc>
        <w:tc>
          <w:tcPr>
            <w:tcW w:w="1440" w:type="dxa"/>
            <w:tcBorders>
              <w:bottom w:val="single" w:sz="4" w:space="0" w:color="auto"/>
            </w:tcBorders>
            <w:vAlign w:val="center"/>
          </w:tcPr>
          <w:p w14:paraId="35DD1AED" w14:textId="77777777" w:rsidR="00B30995" w:rsidRPr="00802E4A" w:rsidRDefault="00B30995" w:rsidP="00B30995">
            <w:pPr>
              <w:spacing w:before="0" w:line="240" w:lineRule="auto"/>
              <w:jc w:val="center"/>
            </w:pPr>
            <w:r w:rsidRPr="00802E4A">
              <w:rPr>
                <w:kern w:val="2"/>
              </w:rPr>
              <w:t>1 (0-12)</w:t>
            </w:r>
          </w:p>
        </w:tc>
        <w:tc>
          <w:tcPr>
            <w:tcW w:w="1620" w:type="dxa"/>
            <w:tcBorders>
              <w:bottom w:val="single" w:sz="4" w:space="0" w:color="auto"/>
            </w:tcBorders>
            <w:vAlign w:val="center"/>
          </w:tcPr>
          <w:p w14:paraId="7E5EBF13" w14:textId="77777777" w:rsidR="00B30995" w:rsidRPr="00802E4A" w:rsidRDefault="00B30995" w:rsidP="00B30995">
            <w:pPr>
              <w:spacing w:before="0" w:line="240" w:lineRule="auto"/>
              <w:jc w:val="center"/>
            </w:pPr>
            <w:r w:rsidRPr="00802E4A">
              <w:rPr>
                <w:kern w:val="2"/>
              </w:rPr>
              <w:t>2 (0-8)</w:t>
            </w:r>
          </w:p>
        </w:tc>
        <w:tc>
          <w:tcPr>
            <w:tcW w:w="1440" w:type="dxa"/>
            <w:tcBorders>
              <w:bottom w:val="single" w:sz="4" w:space="0" w:color="auto"/>
            </w:tcBorders>
            <w:vAlign w:val="center"/>
          </w:tcPr>
          <w:p w14:paraId="13D538F6" w14:textId="77777777" w:rsidR="00B30995" w:rsidRPr="00802E4A" w:rsidRDefault="00B30995" w:rsidP="00B30995">
            <w:pPr>
              <w:spacing w:before="0" w:line="240" w:lineRule="auto"/>
              <w:jc w:val="center"/>
            </w:pPr>
            <w:r w:rsidRPr="00802E4A">
              <w:rPr>
                <w:kern w:val="2"/>
              </w:rPr>
              <w:t>1 (0-9)</w:t>
            </w:r>
          </w:p>
        </w:tc>
        <w:tc>
          <w:tcPr>
            <w:tcW w:w="1364" w:type="dxa"/>
            <w:tcBorders>
              <w:bottom w:val="single" w:sz="4" w:space="0" w:color="auto"/>
            </w:tcBorders>
            <w:vAlign w:val="center"/>
          </w:tcPr>
          <w:p w14:paraId="75F6EEFC" w14:textId="77777777" w:rsidR="00B30995" w:rsidRPr="00802E4A" w:rsidRDefault="00B30995" w:rsidP="00B30995">
            <w:pPr>
              <w:spacing w:before="0" w:line="240" w:lineRule="auto"/>
              <w:jc w:val="center"/>
            </w:pPr>
            <w:r w:rsidRPr="00802E4A">
              <w:rPr>
                <w:kern w:val="2"/>
              </w:rPr>
              <w:t>0 (0-6)</w:t>
            </w:r>
          </w:p>
        </w:tc>
        <w:tc>
          <w:tcPr>
            <w:tcW w:w="1402" w:type="dxa"/>
            <w:tcBorders>
              <w:bottom w:val="single" w:sz="4" w:space="0" w:color="auto"/>
            </w:tcBorders>
            <w:vAlign w:val="center"/>
          </w:tcPr>
          <w:p w14:paraId="1D3B2D8A" w14:textId="77777777" w:rsidR="00B30995" w:rsidRPr="00802E4A" w:rsidRDefault="00B30995" w:rsidP="00B30995">
            <w:pPr>
              <w:spacing w:before="0" w:line="240" w:lineRule="auto"/>
              <w:jc w:val="center"/>
            </w:pPr>
            <w:r w:rsidRPr="00802E4A">
              <w:rPr>
                <w:kern w:val="2"/>
              </w:rPr>
              <w:t>1.5 (0-12)</w:t>
            </w:r>
          </w:p>
        </w:tc>
        <w:tc>
          <w:tcPr>
            <w:tcW w:w="1464" w:type="dxa"/>
            <w:tcBorders>
              <w:bottom w:val="single" w:sz="4" w:space="0" w:color="auto"/>
            </w:tcBorders>
            <w:vAlign w:val="center"/>
          </w:tcPr>
          <w:p w14:paraId="024EC182" w14:textId="77777777" w:rsidR="00B30995" w:rsidRPr="00802E4A" w:rsidRDefault="00B30995" w:rsidP="00B30995">
            <w:pPr>
              <w:spacing w:before="0" w:line="240" w:lineRule="auto"/>
              <w:jc w:val="center"/>
            </w:pPr>
            <w:r w:rsidRPr="00802E4A">
              <w:rPr>
                <w:kern w:val="2"/>
              </w:rPr>
              <w:t>0 (0-12)</w:t>
            </w:r>
          </w:p>
        </w:tc>
        <w:tc>
          <w:tcPr>
            <w:tcW w:w="1440" w:type="dxa"/>
            <w:tcBorders>
              <w:bottom w:val="single" w:sz="4" w:space="0" w:color="auto"/>
            </w:tcBorders>
            <w:vAlign w:val="center"/>
          </w:tcPr>
          <w:p w14:paraId="22623873" w14:textId="77777777" w:rsidR="00B30995" w:rsidRPr="00802E4A" w:rsidRDefault="00B30995" w:rsidP="00B30995">
            <w:pPr>
              <w:spacing w:before="0" w:line="240" w:lineRule="auto"/>
              <w:jc w:val="center"/>
            </w:pPr>
            <w:r w:rsidRPr="00802E4A">
              <w:rPr>
                <w:kern w:val="2"/>
              </w:rPr>
              <w:t>2 (0-5)</w:t>
            </w:r>
          </w:p>
        </w:tc>
      </w:tr>
      <w:tr w:rsidR="00B30995" w:rsidRPr="00802E4A" w14:paraId="408B6D05" w14:textId="77777777" w:rsidTr="00BC7BD1">
        <w:tc>
          <w:tcPr>
            <w:tcW w:w="2880" w:type="dxa"/>
            <w:tcBorders>
              <w:top w:val="single" w:sz="4" w:space="0" w:color="auto"/>
            </w:tcBorders>
          </w:tcPr>
          <w:p w14:paraId="3181AA4E" w14:textId="77777777" w:rsidR="00B30995" w:rsidRPr="00802E4A" w:rsidRDefault="00B30995" w:rsidP="00B30995">
            <w:pPr>
              <w:spacing w:before="0" w:line="240" w:lineRule="auto"/>
              <w:rPr>
                <w:color w:val="000000"/>
              </w:rPr>
            </w:pPr>
            <w:r w:rsidRPr="00802E4A">
              <w:rPr>
                <w:color w:val="000000"/>
              </w:rPr>
              <w:t>Sex, n (%)</w:t>
            </w:r>
          </w:p>
        </w:tc>
        <w:tc>
          <w:tcPr>
            <w:tcW w:w="1440" w:type="dxa"/>
            <w:tcBorders>
              <w:top w:val="single" w:sz="4" w:space="0" w:color="auto"/>
            </w:tcBorders>
            <w:vAlign w:val="center"/>
          </w:tcPr>
          <w:p w14:paraId="566F4A4D" w14:textId="77777777" w:rsidR="00B30995" w:rsidRPr="00802E4A" w:rsidRDefault="00B30995" w:rsidP="00B30995">
            <w:pPr>
              <w:spacing w:before="0" w:line="240" w:lineRule="auto"/>
              <w:jc w:val="center"/>
            </w:pPr>
          </w:p>
        </w:tc>
        <w:tc>
          <w:tcPr>
            <w:tcW w:w="1620" w:type="dxa"/>
            <w:tcBorders>
              <w:top w:val="single" w:sz="4" w:space="0" w:color="auto"/>
            </w:tcBorders>
            <w:vAlign w:val="center"/>
          </w:tcPr>
          <w:p w14:paraId="06824F42" w14:textId="77777777" w:rsidR="00B30995" w:rsidRPr="00802E4A" w:rsidRDefault="00B30995" w:rsidP="00B30995">
            <w:pPr>
              <w:spacing w:before="0" w:line="240" w:lineRule="auto"/>
              <w:jc w:val="center"/>
            </w:pPr>
          </w:p>
        </w:tc>
        <w:tc>
          <w:tcPr>
            <w:tcW w:w="1440" w:type="dxa"/>
            <w:tcBorders>
              <w:top w:val="single" w:sz="4" w:space="0" w:color="auto"/>
            </w:tcBorders>
            <w:vAlign w:val="center"/>
          </w:tcPr>
          <w:p w14:paraId="50273DF0" w14:textId="77777777" w:rsidR="00B30995" w:rsidRPr="00802E4A" w:rsidRDefault="00B30995" w:rsidP="00B30995">
            <w:pPr>
              <w:spacing w:before="0" w:line="240" w:lineRule="auto"/>
              <w:jc w:val="center"/>
            </w:pPr>
          </w:p>
        </w:tc>
        <w:tc>
          <w:tcPr>
            <w:tcW w:w="1364" w:type="dxa"/>
            <w:tcBorders>
              <w:top w:val="single" w:sz="4" w:space="0" w:color="auto"/>
            </w:tcBorders>
            <w:vAlign w:val="center"/>
          </w:tcPr>
          <w:p w14:paraId="0C800B6A" w14:textId="77777777" w:rsidR="00B30995" w:rsidRPr="00802E4A" w:rsidRDefault="00B30995" w:rsidP="00B30995">
            <w:pPr>
              <w:spacing w:before="0" w:line="240" w:lineRule="auto"/>
              <w:jc w:val="center"/>
            </w:pPr>
          </w:p>
        </w:tc>
        <w:tc>
          <w:tcPr>
            <w:tcW w:w="1402" w:type="dxa"/>
            <w:tcBorders>
              <w:top w:val="single" w:sz="4" w:space="0" w:color="auto"/>
            </w:tcBorders>
            <w:vAlign w:val="center"/>
          </w:tcPr>
          <w:p w14:paraId="27429237" w14:textId="77777777" w:rsidR="00B30995" w:rsidRPr="00802E4A" w:rsidRDefault="00B30995" w:rsidP="00B30995">
            <w:pPr>
              <w:spacing w:before="0" w:line="240" w:lineRule="auto"/>
              <w:jc w:val="center"/>
            </w:pPr>
          </w:p>
        </w:tc>
        <w:tc>
          <w:tcPr>
            <w:tcW w:w="1464" w:type="dxa"/>
            <w:tcBorders>
              <w:top w:val="single" w:sz="4" w:space="0" w:color="auto"/>
            </w:tcBorders>
            <w:vAlign w:val="center"/>
          </w:tcPr>
          <w:p w14:paraId="3FEFFE01" w14:textId="77777777" w:rsidR="00B30995" w:rsidRPr="00802E4A" w:rsidRDefault="00B30995" w:rsidP="00B30995">
            <w:pPr>
              <w:spacing w:before="0" w:line="240" w:lineRule="auto"/>
              <w:jc w:val="center"/>
            </w:pPr>
          </w:p>
        </w:tc>
        <w:tc>
          <w:tcPr>
            <w:tcW w:w="1440" w:type="dxa"/>
            <w:tcBorders>
              <w:top w:val="single" w:sz="4" w:space="0" w:color="auto"/>
            </w:tcBorders>
            <w:vAlign w:val="center"/>
          </w:tcPr>
          <w:p w14:paraId="74F044C7" w14:textId="77777777" w:rsidR="00B30995" w:rsidRPr="00802E4A" w:rsidRDefault="00B30995" w:rsidP="00B30995">
            <w:pPr>
              <w:spacing w:before="0" w:line="240" w:lineRule="auto"/>
              <w:jc w:val="center"/>
            </w:pPr>
          </w:p>
        </w:tc>
      </w:tr>
      <w:tr w:rsidR="00B30995" w:rsidRPr="00802E4A" w14:paraId="7040BCD8" w14:textId="77777777" w:rsidTr="00BC7BD1">
        <w:tc>
          <w:tcPr>
            <w:tcW w:w="2880" w:type="dxa"/>
          </w:tcPr>
          <w:p w14:paraId="3FE233DB" w14:textId="77777777" w:rsidR="00B30995" w:rsidRPr="00802E4A" w:rsidRDefault="00B30995" w:rsidP="00B30995">
            <w:pPr>
              <w:spacing w:before="0" w:line="240" w:lineRule="auto"/>
              <w:rPr>
                <w:color w:val="000000"/>
              </w:rPr>
            </w:pPr>
            <w:r w:rsidRPr="00802E4A">
              <w:rPr>
                <w:color w:val="000000"/>
              </w:rPr>
              <w:t xml:space="preserve">   Male</w:t>
            </w:r>
          </w:p>
        </w:tc>
        <w:tc>
          <w:tcPr>
            <w:tcW w:w="1440" w:type="dxa"/>
            <w:vAlign w:val="center"/>
          </w:tcPr>
          <w:p w14:paraId="63EC26A2" w14:textId="77777777" w:rsidR="00B30995" w:rsidRPr="00802E4A" w:rsidRDefault="00B30995" w:rsidP="00B30995">
            <w:pPr>
              <w:spacing w:before="0" w:line="240" w:lineRule="auto"/>
              <w:jc w:val="center"/>
            </w:pPr>
            <w:r w:rsidRPr="00802E4A">
              <w:rPr>
                <w:color w:val="000000"/>
              </w:rPr>
              <w:t>122 (57.5)</w:t>
            </w:r>
          </w:p>
        </w:tc>
        <w:tc>
          <w:tcPr>
            <w:tcW w:w="1620" w:type="dxa"/>
            <w:vAlign w:val="center"/>
          </w:tcPr>
          <w:p w14:paraId="7592F907" w14:textId="77777777" w:rsidR="00B30995" w:rsidRPr="00802E4A" w:rsidRDefault="00B30995" w:rsidP="00B30995">
            <w:pPr>
              <w:spacing w:before="0" w:line="240" w:lineRule="auto"/>
              <w:jc w:val="center"/>
            </w:pPr>
            <w:r w:rsidRPr="00802E4A">
              <w:rPr>
                <w:color w:val="000000"/>
              </w:rPr>
              <w:t>13 (54.2)</w:t>
            </w:r>
          </w:p>
        </w:tc>
        <w:tc>
          <w:tcPr>
            <w:tcW w:w="1440" w:type="dxa"/>
            <w:vAlign w:val="center"/>
          </w:tcPr>
          <w:p w14:paraId="22687C21" w14:textId="77777777" w:rsidR="00B30995" w:rsidRPr="00802E4A" w:rsidRDefault="00B30995" w:rsidP="00B30995">
            <w:pPr>
              <w:spacing w:before="0" w:line="240" w:lineRule="auto"/>
              <w:jc w:val="center"/>
            </w:pPr>
            <w:r w:rsidRPr="00802E4A">
              <w:rPr>
                <w:color w:val="000000"/>
              </w:rPr>
              <w:t>10 (50.0)</w:t>
            </w:r>
          </w:p>
        </w:tc>
        <w:tc>
          <w:tcPr>
            <w:tcW w:w="1364" w:type="dxa"/>
            <w:vAlign w:val="center"/>
          </w:tcPr>
          <w:p w14:paraId="1D6EB7C3" w14:textId="77777777" w:rsidR="00B30995" w:rsidRPr="00802E4A" w:rsidRDefault="00B30995" w:rsidP="00B30995">
            <w:pPr>
              <w:spacing w:before="0" w:line="240" w:lineRule="auto"/>
              <w:jc w:val="center"/>
            </w:pPr>
            <w:r w:rsidRPr="00802E4A">
              <w:rPr>
                <w:color w:val="000000"/>
              </w:rPr>
              <w:t>42 (68.9)</w:t>
            </w:r>
          </w:p>
        </w:tc>
        <w:tc>
          <w:tcPr>
            <w:tcW w:w="1402" w:type="dxa"/>
            <w:vAlign w:val="center"/>
          </w:tcPr>
          <w:p w14:paraId="3B8C690A" w14:textId="77777777" w:rsidR="00B30995" w:rsidRPr="00802E4A" w:rsidRDefault="00B30995" w:rsidP="00B30995">
            <w:pPr>
              <w:spacing w:before="0" w:line="240" w:lineRule="auto"/>
              <w:jc w:val="center"/>
            </w:pPr>
            <w:r w:rsidRPr="00802E4A">
              <w:rPr>
                <w:color w:val="000000"/>
              </w:rPr>
              <w:t>39 (53.4)</w:t>
            </w:r>
          </w:p>
        </w:tc>
        <w:tc>
          <w:tcPr>
            <w:tcW w:w="1464" w:type="dxa"/>
            <w:vAlign w:val="center"/>
          </w:tcPr>
          <w:p w14:paraId="14A67D20" w14:textId="77777777" w:rsidR="00B30995" w:rsidRPr="00802E4A" w:rsidRDefault="00B30995" w:rsidP="00B30995">
            <w:pPr>
              <w:spacing w:before="0" w:line="240" w:lineRule="auto"/>
              <w:jc w:val="center"/>
            </w:pPr>
            <w:r w:rsidRPr="00802E4A">
              <w:rPr>
                <w:color w:val="000000"/>
              </w:rPr>
              <w:t>14 (50.0)</w:t>
            </w:r>
          </w:p>
        </w:tc>
        <w:tc>
          <w:tcPr>
            <w:tcW w:w="1440" w:type="dxa"/>
            <w:vAlign w:val="center"/>
          </w:tcPr>
          <w:p w14:paraId="521AFBF5" w14:textId="77777777" w:rsidR="00B30995" w:rsidRPr="00802E4A" w:rsidRDefault="00B30995" w:rsidP="00B30995">
            <w:pPr>
              <w:spacing w:before="0" w:line="240" w:lineRule="auto"/>
              <w:jc w:val="center"/>
            </w:pPr>
            <w:r w:rsidRPr="00802E4A">
              <w:rPr>
                <w:color w:val="000000"/>
              </w:rPr>
              <w:t>4 (66.7)</w:t>
            </w:r>
          </w:p>
        </w:tc>
      </w:tr>
      <w:tr w:rsidR="00B30995" w:rsidRPr="00802E4A" w14:paraId="1EC86848" w14:textId="77777777" w:rsidTr="00BC7BD1">
        <w:tc>
          <w:tcPr>
            <w:tcW w:w="2880" w:type="dxa"/>
            <w:tcBorders>
              <w:bottom w:val="single" w:sz="4" w:space="0" w:color="auto"/>
            </w:tcBorders>
          </w:tcPr>
          <w:p w14:paraId="7E99984F" w14:textId="77777777" w:rsidR="00B30995" w:rsidRPr="00802E4A" w:rsidRDefault="00B30995" w:rsidP="00B30995">
            <w:pPr>
              <w:spacing w:before="0" w:line="240" w:lineRule="auto"/>
              <w:rPr>
                <w:color w:val="000000"/>
              </w:rPr>
            </w:pPr>
            <w:r w:rsidRPr="00802E4A">
              <w:rPr>
                <w:color w:val="000000"/>
              </w:rPr>
              <w:t xml:space="preserve">   Female</w:t>
            </w:r>
          </w:p>
        </w:tc>
        <w:tc>
          <w:tcPr>
            <w:tcW w:w="1440" w:type="dxa"/>
            <w:tcBorders>
              <w:bottom w:val="single" w:sz="4" w:space="0" w:color="auto"/>
            </w:tcBorders>
            <w:vAlign w:val="center"/>
          </w:tcPr>
          <w:p w14:paraId="657519FD" w14:textId="77777777" w:rsidR="00B30995" w:rsidRPr="00802E4A" w:rsidRDefault="00B30995" w:rsidP="00B30995">
            <w:pPr>
              <w:spacing w:before="0" w:line="240" w:lineRule="auto"/>
              <w:jc w:val="center"/>
            </w:pPr>
            <w:r w:rsidRPr="00802E4A">
              <w:rPr>
                <w:color w:val="000000"/>
              </w:rPr>
              <w:t>90 (42.5)</w:t>
            </w:r>
          </w:p>
        </w:tc>
        <w:tc>
          <w:tcPr>
            <w:tcW w:w="1620" w:type="dxa"/>
            <w:tcBorders>
              <w:bottom w:val="single" w:sz="4" w:space="0" w:color="auto"/>
            </w:tcBorders>
            <w:vAlign w:val="center"/>
          </w:tcPr>
          <w:p w14:paraId="5872F286" w14:textId="77777777" w:rsidR="00B30995" w:rsidRPr="00802E4A" w:rsidRDefault="00B30995" w:rsidP="00B30995">
            <w:pPr>
              <w:spacing w:before="0" w:line="240" w:lineRule="auto"/>
              <w:jc w:val="center"/>
            </w:pPr>
            <w:r w:rsidRPr="00802E4A">
              <w:rPr>
                <w:color w:val="000000"/>
              </w:rPr>
              <w:t>11 (45.8)</w:t>
            </w:r>
          </w:p>
        </w:tc>
        <w:tc>
          <w:tcPr>
            <w:tcW w:w="1440" w:type="dxa"/>
            <w:tcBorders>
              <w:bottom w:val="single" w:sz="4" w:space="0" w:color="auto"/>
            </w:tcBorders>
            <w:vAlign w:val="center"/>
          </w:tcPr>
          <w:p w14:paraId="4CCEE2EF" w14:textId="77777777" w:rsidR="00B30995" w:rsidRPr="00802E4A" w:rsidRDefault="00B30995" w:rsidP="00B30995">
            <w:pPr>
              <w:spacing w:before="0" w:line="240" w:lineRule="auto"/>
              <w:jc w:val="center"/>
            </w:pPr>
            <w:r w:rsidRPr="00802E4A">
              <w:rPr>
                <w:color w:val="000000"/>
              </w:rPr>
              <w:t>10 (50.0)</w:t>
            </w:r>
          </w:p>
        </w:tc>
        <w:tc>
          <w:tcPr>
            <w:tcW w:w="1364" w:type="dxa"/>
            <w:tcBorders>
              <w:bottom w:val="single" w:sz="4" w:space="0" w:color="auto"/>
            </w:tcBorders>
            <w:vAlign w:val="center"/>
          </w:tcPr>
          <w:p w14:paraId="37E4C603" w14:textId="77777777" w:rsidR="00B30995" w:rsidRPr="00802E4A" w:rsidRDefault="00B30995" w:rsidP="00B30995">
            <w:pPr>
              <w:spacing w:before="0" w:line="240" w:lineRule="auto"/>
              <w:jc w:val="center"/>
            </w:pPr>
            <w:r w:rsidRPr="00802E4A">
              <w:rPr>
                <w:color w:val="000000"/>
              </w:rPr>
              <w:t>19 (31.1)</w:t>
            </w:r>
          </w:p>
        </w:tc>
        <w:tc>
          <w:tcPr>
            <w:tcW w:w="1402" w:type="dxa"/>
            <w:tcBorders>
              <w:bottom w:val="single" w:sz="4" w:space="0" w:color="auto"/>
            </w:tcBorders>
            <w:vAlign w:val="center"/>
          </w:tcPr>
          <w:p w14:paraId="5E8D3D1A" w14:textId="77777777" w:rsidR="00B30995" w:rsidRPr="00802E4A" w:rsidRDefault="00B30995" w:rsidP="00B30995">
            <w:pPr>
              <w:spacing w:before="0" w:line="240" w:lineRule="auto"/>
              <w:jc w:val="center"/>
            </w:pPr>
            <w:r w:rsidRPr="00802E4A">
              <w:rPr>
                <w:color w:val="000000"/>
              </w:rPr>
              <w:t>34 (46.6)</w:t>
            </w:r>
          </w:p>
        </w:tc>
        <w:tc>
          <w:tcPr>
            <w:tcW w:w="1464" w:type="dxa"/>
            <w:tcBorders>
              <w:bottom w:val="single" w:sz="4" w:space="0" w:color="auto"/>
            </w:tcBorders>
            <w:vAlign w:val="center"/>
          </w:tcPr>
          <w:p w14:paraId="6B6DEA61" w14:textId="77777777" w:rsidR="00B30995" w:rsidRPr="00802E4A" w:rsidRDefault="00B30995" w:rsidP="00B30995">
            <w:pPr>
              <w:spacing w:before="0" w:line="240" w:lineRule="auto"/>
              <w:jc w:val="center"/>
            </w:pPr>
            <w:r w:rsidRPr="00802E4A">
              <w:rPr>
                <w:color w:val="000000"/>
              </w:rPr>
              <w:t>14 (50.0)</w:t>
            </w:r>
          </w:p>
        </w:tc>
        <w:tc>
          <w:tcPr>
            <w:tcW w:w="1440" w:type="dxa"/>
            <w:tcBorders>
              <w:bottom w:val="single" w:sz="4" w:space="0" w:color="auto"/>
            </w:tcBorders>
            <w:vAlign w:val="center"/>
          </w:tcPr>
          <w:p w14:paraId="72C58691" w14:textId="77777777" w:rsidR="00B30995" w:rsidRPr="00802E4A" w:rsidRDefault="00B30995" w:rsidP="00B30995">
            <w:pPr>
              <w:spacing w:before="0" w:line="240" w:lineRule="auto"/>
              <w:jc w:val="center"/>
            </w:pPr>
            <w:r w:rsidRPr="00802E4A">
              <w:rPr>
                <w:color w:val="000000"/>
              </w:rPr>
              <w:t>2 (33.3)</w:t>
            </w:r>
          </w:p>
        </w:tc>
      </w:tr>
      <w:tr w:rsidR="00B30995" w:rsidRPr="00802E4A" w14:paraId="7128A488" w14:textId="77777777" w:rsidTr="00BC7BD1">
        <w:tc>
          <w:tcPr>
            <w:tcW w:w="2880" w:type="dxa"/>
            <w:tcBorders>
              <w:top w:val="single" w:sz="4" w:space="0" w:color="auto"/>
            </w:tcBorders>
          </w:tcPr>
          <w:p w14:paraId="09555286" w14:textId="77777777" w:rsidR="00B30995" w:rsidRPr="00802E4A" w:rsidRDefault="00B30995" w:rsidP="00B30995">
            <w:pPr>
              <w:spacing w:before="0" w:line="240" w:lineRule="auto"/>
              <w:rPr>
                <w:color w:val="000000"/>
              </w:rPr>
            </w:pPr>
            <w:r w:rsidRPr="00802E4A">
              <w:rPr>
                <w:color w:val="000000"/>
              </w:rPr>
              <w:t>ISS disease stage, n (%)</w:t>
            </w:r>
          </w:p>
        </w:tc>
        <w:tc>
          <w:tcPr>
            <w:tcW w:w="1440" w:type="dxa"/>
            <w:tcBorders>
              <w:top w:val="single" w:sz="4" w:space="0" w:color="auto"/>
            </w:tcBorders>
            <w:vAlign w:val="center"/>
          </w:tcPr>
          <w:p w14:paraId="294B9348" w14:textId="77777777" w:rsidR="00B30995" w:rsidRPr="00802E4A" w:rsidRDefault="00B30995" w:rsidP="00B30995">
            <w:pPr>
              <w:spacing w:before="0" w:line="240" w:lineRule="auto"/>
              <w:jc w:val="center"/>
            </w:pPr>
          </w:p>
        </w:tc>
        <w:tc>
          <w:tcPr>
            <w:tcW w:w="1620" w:type="dxa"/>
            <w:tcBorders>
              <w:top w:val="single" w:sz="4" w:space="0" w:color="auto"/>
            </w:tcBorders>
            <w:vAlign w:val="center"/>
          </w:tcPr>
          <w:p w14:paraId="535DF843" w14:textId="77777777" w:rsidR="00B30995" w:rsidRPr="00802E4A" w:rsidRDefault="00B30995" w:rsidP="00B30995">
            <w:pPr>
              <w:spacing w:before="0" w:line="240" w:lineRule="auto"/>
              <w:jc w:val="center"/>
            </w:pPr>
          </w:p>
        </w:tc>
        <w:tc>
          <w:tcPr>
            <w:tcW w:w="1440" w:type="dxa"/>
            <w:tcBorders>
              <w:top w:val="single" w:sz="4" w:space="0" w:color="auto"/>
            </w:tcBorders>
            <w:vAlign w:val="center"/>
          </w:tcPr>
          <w:p w14:paraId="570A0AA4" w14:textId="77777777" w:rsidR="00B30995" w:rsidRPr="00802E4A" w:rsidRDefault="00B30995" w:rsidP="00B30995">
            <w:pPr>
              <w:spacing w:before="0" w:line="240" w:lineRule="auto"/>
              <w:jc w:val="center"/>
            </w:pPr>
          </w:p>
        </w:tc>
        <w:tc>
          <w:tcPr>
            <w:tcW w:w="1364" w:type="dxa"/>
            <w:tcBorders>
              <w:top w:val="single" w:sz="4" w:space="0" w:color="auto"/>
            </w:tcBorders>
            <w:vAlign w:val="center"/>
          </w:tcPr>
          <w:p w14:paraId="3747096C" w14:textId="77777777" w:rsidR="00B30995" w:rsidRPr="00802E4A" w:rsidRDefault="00B30995" w:rsidP="00B30995">
            <w:pPr>
              <w:spacing w:before="0" w:line="240" w:lineRule="auto"/>
              <w:jc w:val="center"/>
            </w:pPr>
          </w:p>
        </w:tc>
        <w:tc>
          <w:tcPr>
            <w:tcW w:w="1402" w:type="dxa"/>
            <w:tcBorders>
              <w:top w:val="single" w:sz="4" w:space="0" w:color="auto"/>
            </w:tcBorders>
            <w:vAlign w:val="center"/>
          </w:tcPr>
          <w:p w14:paraId="3B4157E4" w14:textId="77777777" w:rsidR="00B30995" w:rsidRPr="00802E4A" w:rsidRDefault="00B30995" w:rsidP="00B30995">
            <w:pPr>
              <w:spacing w:before="0" w:line="240" w:lineRule="auto"/>
              <w:jc w:val="center"/>
            </w:pPr>
          </w:p>
        </w:tc>
        <w:tc>
          <w:tcPr>
            <w:tcW w:w="1464" w:type="dxa"/>
            <w:tcBorders>
              <w:top w:val="single" w:sz="4" w:space="0" w:color="auto"/>
            </w:tcBorders>
            <w:vAlign w:val="center"/>
          </w:tcPr>
          <w:p w14:paraId="54D58FA2" w14:textId="77777777" w:rsidR="00B30995" w:rsidRPr="00802E4A" w:rsidRDefault="00B30995" w:rsidP="00B30995">
            <w:pPr>
              <w:spacing w:before="0" w:line="240" w:lineRule="auto"/>
              <w:jc w:val="center"/>
            </w:pPr>
          </w:p>
        </w:tc>
        <w:tc>
          <w:tcPr>
            <w:tcW w:w="1440" w:type="dxa"/>
            <w:tcBorders>
              <w:top w:val="single" w:sz="4" w:space="0" w:color="auto"/>
            </w:tcBorders>
            <w:vAlign w:val="center"/>
          </w:tcPr>
          <w:p w14:paraId="1FF41079" w14:textId="77777777" w:rsidR="00B30995" w:rsidRPr="00802E4A" w:rsidRDefault="00B30995" w:rsidP="00B30995">
            <w:pPr>
              <w:spacing w:before="0" w:line="240" w:lineRule="auto"/>
              <w:jc w:val="center"/>
            </w:pPr>
          </w:p>
        </w:tc>
      </w:tr>
      <w:tr w:rsidR="00B30995" w:rsidRPr="00802E4A" w14:paraId="5F0D87C2" w14:textId="77777777" w:rsidTr="00BC7BD1">
        <w:tc>
          <w:tcPr>
            <w:tcW w:w="2880" w:type="dxa"/>
          </w:tcPr>
          <w:p w14:paraId="3F3CE68C" w14:textId="77777777" w:rsidR="00B30995" w:rsidRPr="00802E4A" w:rsidRDefault="00B30995" w:rsidP="00B30995">
            <w:pPr>
              <w:spacing w:before="0" w:line="240" w:lineRule="auto"/>
              <w:ind w:left="165"/>
              <w:rPr>
                <w:color w:val="000000"/>
              </w:rPr>
            </w:pPr>
            <w:r w:rsidRPr="00802E4A">
              <w:rPr>
                <w:color w:val="000000"/>
              </w:rPr>
              <w:t>n</w:t>
            </w:r>
          </w:p>
        </w:tc>
        <w:tc>
          <w:tcPr>
            <w:tcW w:w="1440" w:type="dxa"/>
            <w:vAlign w:val="center"/>
          </w:tcPr>
          <w:p w14:paraId="1E656D7E" w14:textId="77777777" w:rsidR="00B30995" w:rsidRPr="00802E4A" w:rsidRDefault="00B30995" w:rsidP="00B30995">
            <w:pPr>
              <w:spacing w:before="0" w:line="240" w:lineRule="auto"/>
              <w:jc w:val="center"/>
            </w:pPr>
            <w:r w:rsidRPr="00802E4A">
              <w:rPr>
                <w:color w:val="000000"/>
              </w:rPr>
              <w:t>141</w:t>
            </w:r>
          </w:p>
        </w:tc>
        <w:tc>
          <w:tcPr>
            <w:tcW w:w="1620" w:type="dxa"/>
            <w:vAlign w:val="center"/>
          </w:tcPr>
          <w:p w14:paraId="34262C14" w14:textId="77777777" w:rsidR="00B30995" w:rsidRPr="00802E4A" w:rsidRDefault="00B30995" w:rsidP="00B30995">
            <w:pPr>
              <w:spacing w:before="0" w:line="240" w:lineRule="auto"/>
              <w:jc w:val="center"/>
            </w:pPr>
            <w:r w:rsidRPr="00802E4A">
              <w:rPr>
                <w:color w:val="000000"/>
              </w:rPr>
              <w:t>15</w:t>
            </w:r>
          </w:p>
        </w:tc>
        <w:tc>
          <w:tcPr>
            <w:tcW w:w="1440" w:type="dxa"/>
            <w:vAlign w:val="center"/>
          </w:tcPr>
          <w:p w14:paraId="3775C2AC" w14:textId="77777777" w:rsidR="00B30995" w:rsidRPr="00802E4A" w:rsidRDefault="00B30995" w:rsidP="00B30995">
            <w:pPr>
              <w:spacing w:before="0" w:line="240" w:lineRule="auto"/>
              <w:jc w:val="center"/>
            </w:pPr>
            <w:r w:rsidRPr="00802E4A">
              <w:rPr>
                <w:color w:val="000000"/>
              </w:rPr>
              <w:t>12</w:t>
            </w:r>
          </w:p>
        </w:tc>
        <w:tc>
          <w:tcPr>
            <w:tcW w:w="1364" w:type="dxa"/>
            <w:vAlign w:val="center"/>
          </w:tcPr>
          <w:p w14:paraId="3BBA1E4C" w14:textId="77777777" w:rsidR="00B30995" w:rsidRPr="00802E4A" w:rsidRDefault="00B30995" w:rsidP="00B30995">
            <w:pPr>
              <w:spacing w:before="0" w:line="240" w:lineRule="auto"/>
              <w:jc w:val="center"/>
            </w:pPr>
            <w:r w:rsidRPr="00802E4A">
              <w:rPr>
                <w:color w:val="000000"/>
              </w:rPr>
              <w:t>36</w:t>
            </w:r>
          </w:p>
        </w:tc>
        <w:tc>
          <w:tcPr>
            <w:tcW w:w="1402" w:type="dxa"/>
            <w:vAlign w:val="center"/>
          </w:tcPr>
          <w:p w14:paraId="6E290CF8" w14:textId="77777777" w:rsidR="00B30995" w:rsidRPr="00802E4A" w:rsidRDefault="00B30995" w:rsidP="00B30995">
            <w:pPr>
              <w:spacing w:before="0" w:line="240" w:lineRule="auto"/>
              <w:jc w:val="center"/>
            </w:pPr>
            <w:r w:rsidRPr="00802E4A">
              <w:rPr>
                <w:color w:val="000000"/>
              </w:rPr>
              <w:t>55</w:t>
            </w:r>
          </w:p>
        </w:tc>
        <w:tc>
          <w:tcPr>
            <w:tcW w:w="1464" w:type="dxa"/>
            <w:vAlign w:val="center"/>
          </w:tcPr>
          <w:p w14:paraId="37E36B3F" w14:textId="77777777" w:rsidR="00B30995" w:rsidRPr="00802E4A" w:rsidRDefault="00B30995" w:rsidP="00B30995">
            <w:pPr>
              <w:spacing w:before="0" w:line="240" w:lineRule="auto"/>
              <w:jc w:val="center"/>
            </w:pPr>
            <w:r w:rsidRPr="00802E4A">
              <w:rPr>
                <w:color w:val="000000"/>
              </w:rPr>
              <w:t>20</w:t>
            </w:r>
          </w:p>
        </w:tc>
        <w:tc>
          <w:tcPr>
            <w:tcW w:w="1440" w:type="dxa"/>
            <w:vAlign w:val="center"/>
          </w:tcPr>
          <w:p w14:paraId="2A96321F" w14:textId="77777777" w:rsidR="00B30995" w:rsidRPr="00802E4A" w:rsidRDefault="00B30995" w:rsidP="00B30995">
            <w:pPr>
              <w:spacing w:before="0" w:line="240" w:lineRule="auto"/>
              <w:jc w:val="center"/>
            </w:pPr>
            <w:r w:rsidRPr="00802E4A">
              <w:rPr>
                <w:color w:val="000000"/>
              </w:rPr>
              <w:t>3</w:t>
            </w:r>
          </w:p>
        </w:tc>
      </w:tr>
      <w:tr w:rsidR="00B30995" w:rsidRPr="00802E4A" w14:paraId="40BCE6D0" w14:textId="77777777" w:rsidTr="00BC7BD1">
        <w:tc>
          <w:tcPr>
            <w:tcW w:w="2880" w:type="dxa"/>
          </w:tcPr>
          <w:p w14:paraId="251DF5AB" w14:textId="77777777" w:rsidR="00B30995" w:rsidRPr="00802E4A" w:rsidRDefault="00B30995" w:rsidP="00B30995">
            <w:pPr>
              <w:spacing w:before="0" w:line="240" w:lineRule="auto"/>
              <w:ind w:left="165"/>
              <w:rPr>
                <w:color w:val="000000"/>
              </w:rPr>
            </w:pPr>
            <w:r w:rsidRPr="00802E4A">
              <w:rPr>
                <w:color w:val="000000"/>
              </w:rPr>
              <w:t>I</w:t>
            </w:r>
          </w:p>
        </w:tc>
        <w:tc>
          <w:tcPr>
            <w:tcW w:w="1440" w:type="dxa"/>
            <w:vAlign w:val="center"/>
          </w:tcPr>
          <w:p w14:paraId="096672F2" w14:textId="77777777" w:rsidR="00B30995" w:rsidRPr="00802E4A" w:rsidRDefault="00B30995" w:rsidP="00B30995">
            <w:pPr>
              <w:spacing w:before="0" w:line="240" w:lineRule="auto"/>
              <w:jc w:val="center"/>
            </w:pPr>
            <w:r w:rsidRPr="00802E4A">
              <w:rPr>
                <w:color w:val="000000"/>
              </w:rPr>
              <w:t>30 (21.3)</w:t>
            </w:r>
          </w:p>
        </w:tc>
        <w:tc>
          <w:tcPr>
            <w:tcW w:w="1620" w:type="dxa"/>
            <w:vAlign w:val="center"/>
          </w:tcPr>
          <w:p w14:paraId="3A546EE1" w14:textId="77777777" w:rsidR="00B30995" w:rsidRPr="00802E4A" w:rsidRDefault="00B30995" w:rsidP="00B30995">
            <w:pPr>
              <w:spacing w:before="0" w:line="240" w:lineRule="auto"/>
              <w:jc w:val="center"/>
            </w:pPr>
            <w:r w:rsidRPr="00802E4A">
              <w:rPr>
                <w:color w:val="000000"/>
              </w:rPr>
              <w:t>3 (20.0)</w:t>
            </w:r>
          </w:p>
        </w:tc>
        <w:tc>
          <w:tcPr>
            <w:tcW w:w="1440" w:type="dxa"/>
            <w:vAlign w:val="center"/>
          </w:tcPr>
          <w:p w14:paraId="542E73B8" w14:textId="77777777" w:rsidR="00B30995" w:rsidRPr="00802E4A" w:rsidRDefault="00B30995" w:rsidP="00B30995">
            <w:pPr>
              <w:spacing w:before="0" w:line="240" w:lineRule="auto"/>
              <w:jc w:val="center"/>
            </w:pPr>
            <w:r w:rsidRPr="00802E4A">
              <w:rPr>
                <w:color w:val="000000"/>
              </w:rPr>
              <w:t>2 (16.7)</w:t>
            </w:r>
          </w:p>
        </w:tc>
        <w:tc>
          <w:tcPr>
            <w:tcW w:w="1364" w:type="dxa"/>
            <w:vAlign w:val="center"/>
          </w:tcPr>
          <w:p w14:paraId="151A4CB6" w14:textId="77777777" w:rsidR="00B30995" w:rsidRPr="00802E4A" w:rsidRDefault="00B30995" w:rsidP="00B30995">
            <w:pPr>
              <w:spacing w:before="0" w:line="240" w:lineRule="auto"/>
              <w:jc w:val="center"/>
            </w:pPr>
            <w:r w:rsidRPr="00802E4A">
              <w:rPr>
                <w:color w:val="000000"/>
              </w:rPr>
              <w:t>3 (8.3)</w:t>
            </w:r>
          </w:p>
        </w:tc>
        <w:tc>
          <w:tcPr>
            <w:tcW w:w="1402" w:type="dxa"/>
            <w:vAlign w:val="center"/>
          </w:tcPr>
          <w:p w14:paraId="2CFDA70D" w14:textId="77777777" w:rsidR="00B30995" w:rsidRPr="00802E4A" w:rsidRDefault="00B30995" w:rsidP="00B30995">
            <w:pPr>
              <w:spacing w:before="0" w:line="240" w:lineRule="auto"/>
              <w:jc w:val="center"/>
            </w:pPr>
            <w:r w:rsidRPr="00802E4A">
              <w:rPr>
                <w:color w:val="000000"/>
              </w:rPr>
              <w:t>16 (29.1)</w:t>
            </w:r>
          </w:p>
        </w:tc>
        <w:tc>
          <w:tcPr>
            <w:tcW w:w="1464" w:type="dxa"/>
            <w:vAlign w:val="center"/>
          </w:tcPr>
          <w:p w14:paraId="19FE7BC3" w14:textId="77777777" w:rsidR="00B30995" w:rsidRPr="00802E4A" w:rsidRDefault="00B30995" w:rsidP="00B30995">
            <w:pPr>
              <w:spacing w:before="0" w:line="240" w:lineRule="auto"/>
              <w:jc w:val="center"/>
            </w:pPr>
            <w:r w:rsidRPr="00802E4A">
              <w:rPr>
                <w:color w:val="000000"/>
              </w:rPr>
              <w:t>6 (30.0)</w:t>
            </w:r>
          </w:p>
        </w:tc>
        <w:tc>
          <w:tcPr>
            <w:tcW w:w="1440" w:type="dxa"/>
            <w:vAlign w:val="center"/>
          </w:tcPr>
          <w:p w14:paraId="52DE99BE" w14:textId="77777777" w:rsidR="00B30995" w:rsidRPr="00802E4A" w:rsidRDefault="00B30995" w:rsidP="00B30995">
            <w:pPr>
              <w:spacing w:before="0" w:line="240" w:lineRule="auto"/>
              <w:jc w:val="center"/>
            </w:pPr>
            <w:r w:rsidRPr="00802E4A">
              <w:rPr>
                <w:color w:val="000000"/>
              </w:rPr>
              <w:t>0</w:t>
            </w:r>
          </w:p>
        </w:tc>
      </w:tr>
      <w:tr w:rsidR="00B30995" w:rsidRPr="00802E4A" w14:paraId="15E16C4D" w14:textId="77777777" w:rsidTr="00BC7BD1">
        <w:tc>
          <w:tcPr>
            <w:tcW w:w="2880" w:type="dxa"/>
          </w:tcPr>
          <w:p w14:paraId="29EF9CC5" w14:textId="77777777" w:rsidR="00B30995" w:rsidRPr="00802E4A" w:rsidRDefault="00B30995" w:rsidP="00B30995">
            <w:pPr>
              <w:spacing w:before="0" w:line="240" w:lineRule="auto"/>
              <w:ind w:left="165"/>
              <w:rPr>
                <w:color w:val="000000"/>
              </w:rPr>
            </w:pPr>
            <w:r w:rsidRPr="00802E4A">
              <w:rPr>
                <w:color w:val="000000"/>
              </w:rPr>
              <w:t>II</w:t>
            </w:r>
          </w:p>
        </w:tc>
        <w:tc>
          <w:tcPr>
            <w:tcW w:w="1440" w:type="dxa"/>
            <w:vAlign w:val="center"/>
          </w:tcPr>
          <w:p w14:paraId="685DF7EC" w14:textId="77777777" w:rsidR="00B30995" w:rsidRPr="00802E4A" w:rsidRDefault="00B30995" w:rsidP="00B30995">
            <w:pPr>
              <w:spacing w:before="0" w:line="240" w:lineRule="auto"/>
              <w:jc w:val="center"/>
            </w:pPr>
            <w:r w:rsidRPr="00802E4A">
              <w:rPr>
                <w:color w:val="000000"/>
              </w:rPr>
              <w:t>53 (37.6)</w:t>
            </w:r>
          </w:p>
        </w:tc>
        <w:tc>
          <w:tcPr>
            <w:tcW w:w="1620" w:type="dxa"/>
            <w:vAlign w:val="center"/>
          </w:tcPr>
          <w:p w14:paraId="77FD0813" w14:textId="77777777" w:rsidR="00B30995" w:rsidRPr="00802E4A" w:rsidRDefault="00B30995" w:rsidP="00B30995">
            <w:pPr>
              <w:spacing w:before="0" w:line="240" w:lineRule="auto"/>
              <w:jc w:val="center"/>
            </w:pPr>
            <w:r w:rsidRPr="00802E4A">
              <w:rPr>
                <w:color w:val="000000"/>
              </w:rPr>
              <w:t>7 (46.7)</w:t>
            </w:r>
          </w:p>
        </w:tc>
        <w:tc>
          <w:tcPr>
            <w:tcW w:w="1440" w:type="dxa"/>
            <w:vAlign w:val="center"/>
          </w:tcPr>
          <w:p w14:paraId="412BBDF5" w14:textId="77777777" w:rsidR="00B30995" w:rsidRPr="00802E4A" w:rsidRDefault="00B30995" w:rsidP="00B30995">
            <w:pPr>
              <w:spacing w:before="0" w:line="240" w:lineRule="auto"/>
              <w:jc w:val="center"/>
            </w:pPr>
            <w:r w:rsidRPr="00802E4A">
              <w:rPr>
                <w:color w:val="000000"/>
              </w:rPr>
              <w:t>6 (50.0)</w:t>
            </w:r>
          </w:p>
        </w:tc>
        <w:tc>
          <w:tcPr>
            <w:tcW w:w="1364" w:type="dxa"/>
            <w:vAlign w:val="center"/>
          </w:tcPr>
          <w:p w14:paraId="46233FFD" w14:textId="77777777" w:rsidR="00B30995" w:rsidRPr="00802E4A" w:rsidRDefault="00B30995" w:rsidP="00B30995">
            <w:pPr>
              <w:spacing w:before="0" w:line="240" w:lineRule="auto"/>
              <w:jc w:val="center"/>
            </w:pPr>
            <w:r w:rsidRPr="00802E4A">
              <w:rPr>
                <w:color w:val="000000"/>
              </w:rPr>
              <w:t>11 (30.6)</w:t>
            </w:r>
          </w:p>
        </w:tc>
        <w:tc>
          <w:tcPr>
            <w:tcW w:w="1402" w:type="dxa"/>
            <w:vAlign w:val="center"/>
          </w:tcPr>
          <w:p w14:paraId="515A9A89" w14:textId="77777777" w:rsidR="00B30995" w:rsidRPr="00802E4A" w:rsidRDefault="00B30995" w:rsidP="00B30995">
            <w:pPr>
              <w:spacing w:before="0" w:line="240" w:lineRule="auto"/>
              <w:jc w:val="center"/>
            </w:pPr>
            <w:r w:rsidRPr="00802E4A">
              <w:rPr>
                <w:color w:val="000000"/>
              </w:rPr>
              <w:t>19 (34.5)</w:t>
            </w:r>
          </w:p>
        </w:tc>
        <w:tc>
          <w:tcPr>
            <w:tcW w:w="1464" w:type="dxa"/>
            <w:vAlign w:val="center"/>
          </w:tcPr>
          <w:p w14:paraId="1BE75A81" w14:textId="77777777" w:rsidR="00B30995" w:rsidRPr="00802E4A" w:rsidRDefault="00B30995" w:rsidP="00B30995">
            <w:pPr>
              <w:spacing w:before="0" w:line="240" w:lineRule="auto"/>
              <w:jc w:val="center"/>
            </w:pPr>
            <w:r w:rsidRPr="00802E4A">
              <w:rPr>
                <w:color w:val="000000"/>
              </w:rPr>
              <w:t>9 (45.0)</w:t>
            </w:r>
          </w:p>
        </w:tc>
        <w:tc>
          <w:tcPr>
            <w:tcW w:w="1440" w:type="dxa"/>
            <w:vAlign w:val="center"/>
          </w:tcPr>
          <w:p w14:paraId="1587CD73" w14:textId="77777777" w:rsidR="00B30995" w:rsidRPr="00802E4A" w:rsidRDefault="00B30995" w:rsidP="00B30995">
            <w:pPr>
              <w:spacing w:before="0" w:line="240" w:lineRule="auto"/>
              <w:jc w:val="center"/>
            </w:pPr>
            <w:r w:rsidRPr="00802E4A">
              <w:rPr>
                <w:color w:val="000000"/>
              </w:rPr>
              <w:t>1 (33.3)</w:t>
            </w:r>
          </w:p>
        </w:tc>
      </w:tr>
      <w:tr w:rsidR="00B30995" w:rsidRPr="00802E4A" w14:paraId="67FCF616" w14:textId="77777777" w:rsidTr="00BC7BD1">
        <w:tc>
          <w:tcPr>
            <w:tcW w:w="2880" w:type="dxa"/>
            <w:tcBorders>
              <w:bottom w:val="single" w:sz="4" w:space="0" w:color="auto"/>
            </w:tcBorders>
          </w:tcPr>
          <w:p w14:paraId="0404904E" w14:textId="77777777" w:rsidR="00B30995" w:rsidRPr="00802E4A" w:rsidRDefault="00B30995" w:rsidP="00B30995">
            <w:pPr>
              <w:spacing w:before="0" w:line="240" w:lineRule="auto"/>
              <w:ind w:left="165"/>
              <w:rPr>
                <w:color w:val="000000"/>
              </w:rPr>
            </w:pPr>
            <w:r w:rsidRPr="00802E4A">
              <w:rPr>
                <w:color w:val="000000"/>
              </w:rPr>
              <w:t>III</w:t>
            </w:r>
          </w:p>
        </w:tc>
        <w:tc>
          <w:tcPr>
            <w:tcW w:w="1440" w:type="dxa"/>
            <w:tcBorders>
              <w:bottom w:val="single" w:sz="4" w:space="0" w:color="auto"/>
            </w:tcBorders>
            <w:vAlign w:val="center"/>
          </w:tcPr>
          <w:p w14:paraId="3E20BB01" w14:textId="77777777" w:rsidR="00B30995" w:rsidRPr="00802E4A" w:rsidRDefault="00B30995" w:rsidP="00B30995">
            <w:pPr>
              <w:spacing w:before="0" w:line="240" w:lineRule="auto"/>
              <w:jc w:val="center"/>
            </w:pPr>
            <w:r w:rsidRPr="00802E4A">
              <w:rPr>
                <w:color w:val="000000"/>
              </w:rPr>
              <w:t>58 (41.1)</w:t>
            </w:r>
          </w:p>
        </w:tc>
        <w:tc>
          <w:tcPr>
            <w:tcW w:w="1620" w:type="dxa"/>
            <w:tcBorders>
              <w:bottom w:val="single" w:sz="4" w:space="0" w:color="auto"/>
            </w:tcBorders>
            <w:vAlign w:val="center"/>
          </w:tcPr>
          <w:p w14:paraId="08B2F7D3" w14:textId="77777777" w:rsidR="00B30995" w:rsidRPr="00802E4A" w:rsidRDefault="00B30995" w:rsidP="00B30995">
            <w:pPr>
              <w:spacing w:before="0" w:line="240" w:lineRule="auto"/>
              <w:jc w:val="center"/>
            </w:pPr>
            <w:r w:rsidRPr="00802E4A">
              <w:rPr>
                <w:color w:val="000000"/>
              </w:rPr>
              <w:t>5 (33.3)</w:t>
            </w:r>
          </w:p>
        </w:tc>
        <w:tc>
          <w:tcPr>
            <w:tcW w:w="1440" w:type="dxa"/>
            <w:tcBorders>
              <w:bottom w:val="single" w:sz="4" w:space="0" w:color="auto"/>
            </w:tcBorders>
            <w:vAlign w:val="center"/>
          </w:tcPr>
          <w:p w14:paraId="54DA00B0" w14:textId="77777777" w:rsidR="00B30995" w:rsidRPr="00802E4A" w:rsidRDefault="00B30995" w:rsidP="00B30995">
            <w:pPr>
              <w:spacing w:before="0" w:line="240" w:lineRule="auto"/>
              <w:jc w:val="center"/>
            </w:pPr>
            <w:r w:rsidRPr="00802E4A">
              <w:rPr>
                <w:color w:val="000000"/>
              </w:rPr>
              <w:t>4 (33.3)</w:t>
            </w:r>
          </w:p>
        </w:tc>
        <w:tc>
          <w:tcPr>
            <w:tcW w:w="1364" w:type="dxa"/>
            <w:tcBorders>
              <w:bottom w:val="single" w:sz="4" w:space="0" w:color="auto"/>
            </w:tcBorders>
            <w:vAlign w:val="center"/>
          </w:tcPr>
          <w:p w14:paraId="4A595221" w14:textId="77777777" w:rsidR="00B30995" w:rsidRPr="00802E4A" w:rsidRDefault="00B30995" w:rsidP="00B30995">
            <w:pPr>
              <w:spacing w:before="0" w:line="240" w:lineRule="auto"/>
              <w:jc w:val="center"/>
            </w:pPr>
            <w:r w:rsidRPr="00802E4A">
              <w:rPr>
                <w:color w:val="000000"/>
              </w:rPr>
              <w:t>22 (61.1)</w:t>
            </w:r>
          </w:p>
        </w:tc>
        <w:tc>
          <w:tcPr>
            <w:tcW w:w="1402" w:type="dxa"/>
            <w:tcBorders>
              <w:bottom w:val="single" w:sz="4" w:space="0" w:color="auto"/>
            </w:tcBorders>
            <w:vAlign w:val="center"/>
          </w:tcPr>
          <w:p w14:paraId="5FB08EEF" w14:textId="77777777" w:rsidR="00B30995" w:rsidRPr="00802E4A" w:rsidRDefault="00B30995" w:rsidP="00B30995">
            <w:pPr>
              <w:spacing w:before="0" w:line="240" w:lineRule="auto"/>
              <w:jc w:val="center"/>
            </w:pPr>
            <w:r w:rsidRPr="00802E4A">
              <w:rPr>
                <w:color w:val="000000"/>
              </w:rPr>
              <w:t>20 (36.4)</w:t>
            </w:r>
          </w:p>
        </w:tc>
        <w:tc>
          <w:tcPr>
            <w:tcW w:w="1464" w:type="dxa"/>
            <w:tcBorders>
              <w:bottom w:val="single" w:sz="4" w:space="0" w:color="auto"/>
            </w:tcBorders>
            <w:vAlign w:val="center"/>
          </w:tcPr>
          <w:p w14:paraId="13684397" w14:textId="77777777" w:rsidR="00B30995" w:rsidRPr="00802E4A" w:rsidRDefault="00B30995" w:rsidP="00B30995">
            <w:pPr>
              <w:spacing w:before="0" w:line="240" w:lineRule="auto"/>
              <w:jc w:val="center"/>
            </w:pPr>
            <w:r w:rsidRPr="00802E4A">
              <w:rPr>
                <w:color w:val="000000"/>
              </w:rPr>
              <w:t>5 (25.0)</w:t>
            </w:r>
          </w:p>
        </w:tc>
        <w:tc>
          <w:tcPr>
            <w:tcW w:w="1440" w:type="dxa"/>
            <w:tcBorders>
              <w:bottom w:val="single" w:sz="4" w:space="0" w:color="auto"/>
            </w:tcBorders>
            <w:vAlign w:val="center"/>
          </w:tcPr>
          <w:p w14:paraId="21F5A663" w14:textId="77777777" w:rsidR="00B30995" w:rsidRPr="00802E4A" w:rsidRDefault="00B30995" w:rsidP="00B30995">
            <w:pPr>
              <w:spacing w:before="0" w:line="240" w:lineRule="auto"/>
              <w:jc w:val="center"/>
            </w:pPr>
            <w:r w:rsidRPr="00802E4A">
              <w:rPr>
                <w:color w:val="000000"/>
              </w:rPr>
              <w:t>2 (66.7)</w:t>
            </w:r>
          </w:p>
        </w:tc>
      </w:tr>
      <w:tr w:rsidR="00B30995" w:rsidRPr="00802E4A" w14:paraId="546CCD9A" w14:textId="77777777" w:rsidTr="00BC7BD1">
        <w:tc>
          <w:tcPr>
            <w:tcW w:w="2880" w:type="dxa"/>
            <w:tcBorders>
              <w:top w:val="single" w:sz="4" w:space="0" w:color="auto"/>
            </w:tcBorders>
          </w:tcPr>
          <w:p w14:paraId="6E7986D3" w14:textId="77777777" w:rsidR="00B30995" w:rsidRPr="00802E4A" w:rsidRDefault="00B30995" w:rsidP="00B30995">
            <w:pPr>
              <w:spacing w:before="0" w:line="240" w:lineRule="auto"/>
              <w:rPr>
                <w:color w:val="000000"/>
              </w:rPr>
            </w:pPr>
            <w:r w:rsidRPr="00802E4A">
              <w:rPr>
                <w:color w:val="000000"/>
              </w:rPr>
              <w:t xml:space="preserve">ECOG PS, n (%) </w:t>
            </w:r>
          </w:p>
        </w:tc>
        <w:tc>
          <w:tcPr>
            <w:tcW w:w="1440" w:type="dxa"/>
            <w:tcBorders>
              <w:top w:val="single" w:sz="4" w:space="0" w:color="auto"/>
            </w:tcBorders>
            <w:vAlign w:val="center"/>
          </w:tcPr>
          <w:p w14:paraId="47364EE1" w14:textId="77777777" w:rsidR="00B30995" w:rsidRPr="00802E4A" w:rsidRDefault="00B30995" w:rsidP="00B30995">
            <w:pPr>
              <w:spacing w:before="0" w:line="240" w:lineRule="auto"/>
              <w:jc w:val="center"/>
            </w:pPr>
          </w:p>
        </w:tc>
        <w:tc>
          <w:tcPr>
            <w:tcW w:w="1620" w:type="dxa"/>
            <w:tcBorders>
              <w:top w:val="single" w:sz="4" w:space="0" w:color="auto"/>
            </w:tcBorders>
            <w:vAlign w:val="center"/>
          </w:tcPr>
          <w:p w14:paraId="097CDBE4" w14:textId="77777777" w:rsidR="00B30995" w:rsidRPr="00802E4A" w:rsidRDefault="00B30995" w:rsidP="00B30995">
            <w:pPr>
              <w:spacing w:before="0" w:line="240" w:lineRule="auto"/>
              <w:jc w:val="center"/>
            </w:pPr>
          </w:p>
        </w:tc>
        <w:tc>
          <w:tcPr>
            <w:tcW w:w="1440" w:type="dxa"/>
            <w:tcBorders>
              <w:top w:val="single" w:sz="4" w:space="0" w:color="auto"/>
            </w:tcBorders>
            <w:vAlign w:val="center"/>
          </w:tcPr>
          <w:p w14:paraId="160C7E9D" w14:textId="77777777" w:rsidR="00B30995" w:rsidRPr="00802E4A" w:rsidRDefault="00B30995" w:rsidP="00B30995">
            <w:pPr>
              <w:spacing w:before="0" w:line="240" w:lineRule="auto"/>
              <w:jc w:val="center"/>
            </w:pPr>
          </w:p>
        </w:tc>
        <w:tc>
          <w:tcPr>
            <w:tcW w:w="1364" w:type="dxa"/>
            <w:tcBorders>
              <w:top w:val="single" w:sz="4" w:space="0" w:color="auto"/>
            </w:tcBorders>
            <w:vAlign w:val="center"/>
          </w:tcPr>
          <w:p w14:paraId="78621D21" w14:textId="77777777" w:rsidR="00B30995" w:rsidRPr="00802E4A" w:rsidRDefault="00B30995" w:rsidP="00B30995">
            <w:pPr>
              <w:spacing w:before="0" w:line="240" w:lineRule="auto"/>
              <w:jc w:val="center"/>
            </w:pPr>
          </w:p>
        </w:tc>
        <w:tc>
          <w:tcPr>
            <w:tcW w:w="1402" w:type="dxa"/>
            <w:tcBorders>
              <w:top w:val="single" w:sz="4" w:space="0" w:color="auto"/>
            </w:tcBorders>
            <w:vAlign w:val="center"/>
          </w:tcPr>
          <w:p w14:paraId="670481DB" w14:textId="77777777" w:rsidR="00B30995" w:rsidRPr="00802E4A" w:rsidRDefault="00B30995" w:rsidP="00B30995">
            <w:pPr>
              <w:spacing w:before="0" w:line="240" w:lineRule="auto"/>
              <w:jc w:val="center"/>
            </w:pPr>
          </w:p>
        </w:tc>
        <w:tc>
          <w:tcPr>
            <w:tcW w:w="1464" w:type="dxa"/>
            <w:tcBorders>
              <w:top w:val="single" w:sz="4" w:space="0" w:color="auto"/>
            </w:tcBorders>
            <w:vAlign w:val="center"/>
          </w:tcPr>
          <w:p w14:paraId="32F6ACF7" w14:textId="77777777" w:rsidR="00B30995" w:rsidRPr="00802E4A" w:rsidRDefault="00B30995" w:rsidP="00B30995">
            <w:pPr>
              <w:spacing w:before="0" w:line="240" w:lineRule="auto"/>
              <w:jc w:val="center"/>
            </w:pPr>
          </w:p>
        </w:tc>
        <w:tc>
          <w:tcPr>
            <w:tcW w:w="1440" w:type="dxa"/>
            <w:tcBorders>
              <w:top w:val="single" w:sz="4" w:space="0" w:color="auto"/>
            </w:tcBorders>
            <w:vAlign w:val="center"/>
          </w:tcPr>
          <w:p w14:paraId="3C56439E" w14:textId="77777777" w:rsidR="00B30995" w:rsidRPr="00802E4A" w:rsidRDefault="00B30995" w:rsidP="00B30995">
            <w:pPr>
              <w:spacing w:before="0" w:line="240" w:lineRule="auto"/>
              <w:jc w:val="center"/>
            </w:pPr>
          </w:p>
        </w:tc>
      </w:tr>
      <w:tr w:rsidR="00B30995" w:rsidRPr="00802E4A" w14:paraId="3D137F13" w14:textId="77777777" w:rsidTr="00BC7BD1">
        <w:tc>
          <w:tcPr>
            <w:tcW w:w="2880" w:type="dxa"/>
          </w:tcPr>
          <w:p w14:paraId="6D18788A" w14:textId="77777777" w:rsidR="00B30995" w:rsidRPr="00802E4A" w:rsidRDefault="00B30995" w:rsidP="00B30995">
            <w:pPr>
              <w:spacing w:before="0" w:line="240" w:lineRule="auto"/>
              <w:ind w:firstLine="165"/>
              <w:rPr>
                <w:color w:val="000000"/>
              </w:rPr>
            </w:pPr>
            <w:r w:rsidRPr="00802E4A">
              <w:rPr>
                <w:color w:val="000000"/>
              </w:rPr>
              <w:t xml:space="preserve">n </w:t>
            </w:r>
          </w:p>
        </w:tc>
        <w:tc>
          <w:tcPr>
            <w:tcW w:w="1440" w:type="dxa"/>
            <w:vAlign w:val="center"/>
          </w:tcPr>
          <w:p w14:paraId="5ED5400A" w14:textId="77777777" w:rsidR="00B30995" w:rsidRPr="00802E4A" w:rsidRDefault="00B30995" w:rsidP="00B30995">
            <w:pPr>
              <w:spacing w:before="0" w:line="240" w:lineRule="auto"/>
              <w:jc w:val="center"/>
            </w:pPr>
            <w:r w:rsidRPr="00802E4A">
              <w:rPr>
                <w:color w:val="000000"/>
              </w:rPr>
              <w:t>131</w:t>
            </w:r>
          </w:p>
        </w:tc>
        <w:tc>
          <w:tcPr>
            <w:tcW w:w="1620" w:type="dxa"/>
            <w:vAlign w:val="center"/>
          </w:tcPr>
          <w:p w14:paraId="3606ADDA" w14:textId="77777777" w:rsidR="00B30995" w:rsidRPr="00802E4A" w:rsidRDefault="00B30995" w:rsidP="00B30995">
            <w:pPr>
              <w:spacing w:before="0" w:line="240" w:lineRule="auto"/>
              <w:jc w:val="center"/>
            </w:pPr>
            <w:r w:rsidRPr="00802E4A">
              <w:rPr>
                <w:color w:val="000000"/>
              </w:rPr>
              <w:t>17</w:t>
            </w:r>
          </w:p>
        </w:tc>
        <w:tc>
          <w:tcPr>
            <w:tcW w:w="1440" w:type="dxa"/>
            <w:vAlign w:val="center"/>
          </w:tcPr>
          <w:p w14:paraId="39486574" w14:textId="77777777" w:rsidR="00B30995" w:rsidRPr="00802E4A" w:rsidRDefault="00B30995" w:rsidP="00B30995">
            <w:pPr>
              <w:spacing w:before="0" w:line="240" w:lineRule="auto"/>
              <w:jc w:val="center"/>
            </w:pPr>
            <w:r w:rsidRPr="00802E4A">
              <w:rPr>
                <w:color w:val="000000"/>
              </w:rPr>
              <w:t>12</w:t>
            </w:r>
          </w:p>
        </w:tc>
        <w:tc>
          <w:tcPr>
            <w:tcW w:w="1364" w:type="dxa"/>
            <w:vAlign w:val="center"/>
          </w:tcPr>
          <w:p w14:paraId="2968E424" w14:textId="77777777" w:rsidR="00B30995" w:rsidRPr="00802E4A" w:rsidRDefault="00B30995" w:rsidP="00B30995">
            <w:pPr>
              <w:spacing w:before="0" w:line="240" w:lineRule="auto"/>
              <w:jc w:val="center"/>
            </w:pPr>
            <w:r w:rsidRPr="00802E4A">
              <w:rPr>
                <w:color w:val="000000"/>
              </w:rPr>
              <w:t>36</w:t>
            </w:r>
          </w:p>
        </w:tc>
        <w:tc>
          <w:tcPr>
            <w:tcW w:w="1402" w:type="dxa"/>
            <w:vAlign w:val="center"/>
          </w:tcPr>
          <w:p w14:paraId="3804FA1E" w14:textId="77777777" w:rsidR="00B30995" w:rsidRPr="00802E4A" w:rsidRDefault="00B30995" w:rsidP="00B30995">
            <w:pPr>
              <w:spacing w:before="0" w:line="240" w:lineRule="auto"/>
              <w:jc w:val="center"/>
            </w:pPr>
            <w:r w:rsidRPr="00802E4A">
              <w:rPr>
                <w:color w:val="000000"/>
              </w:rPr>
              <w:t>44</w:t>
            </w:r>
          </w:p>
        </w:tc>
        <w:tc>
          <w:tcPr>
            <w:tcW w:w="1464" w:type="dxa"/>
            <w:vAlign w:val="center"/>
          </w:tcPr>
          <w:p w14:paraId="31FC1DDA" w14:textId="77777777" w:rsidR="00B30995" w:rsidRPr="00802E4A" w:rsidRDefault="00B30995" w:rsidP="00B30995">
            <w:pPr>
              <w:spacing w:before="0" w:line="240" w:lineRule="auto"/>
              <w:jc w:val="center"/>
            </w:pPr>
            <w:r w:rsidRPr="00802E4A">
              <w:rPr>
                <w:color w:val="000000"/>
              </w:rPr>
              <w:t>18</w:t>
            </w:r>
          </w:p>
        </w:tc>
        <w:tc>
          <w:tcPr>
            <w:tcW w:w="1440" w:type="dxa"/>
            <w:vAlign w:val="center"/>
          </w:tcPr>
          <w:p w14:paraId="3011FC94" w14:textId="77777777" w:rsidR="00B30995" w:rsidRPr="00802E4A" w:rsidRDefault="00B30995" w:rsidP="00B30995">
            <w:pPr>
              <w:spacing w:before="0" w:line="240" w:lineRule="auto"/>
              <w:jc w:val="center"/>
            </w:pPr>
            <w:r w:rsidRPr="00802E4A">
              <w:rPr>
                <w:color w:val="000000"/>
              </w:rPr>
              <w:t>4</w:t>
            </w:r>
          </w:p>
        </w:tc>
      </w:tr>
      <w:tr w:rsidR="00B30995" w:rsidRPr="00802E4A" w14:paraId="3C4015FE" w14:textId="77777777" w:rsidTr="00BC7BD1">
        <w:trPr>
          <w:trHeight w:val="106"/>
        </w:trPr>
        <w:tc>
          <w:tcPr>
            <w:tcW w:w="2880" w:type="dxa"/>
          </w:tcPr>
          <w:p w14:paraId="2FFED66B" w14:textId="77777777" w:rsidR="00B30995" w:rsidRPr="00802E4A" w:rsidRDefault="00B30995" w:rsidP="00B30995">
            <w:pPr>
              <w:spacing w:before="0" w:line="240" w:lineRule="auto"/>
              <w:ind w:firstLine="165"/>
              <w:rPr>
                <w:color w:val="000000"/>
              </w:rPr>
            </w:pPr>
            <w:r w:rsidRPr="00802E4A">
              <w:rPr>
                <w:color w:val="000000"/>
              </w:rPr>
              <w:t>0</w:t>
            </w:r>
          </w:p>
        </w:tc>
        <w:tc>
          <w:tcPr>
            <w:tcW w:w="1440" w:type="dxa"/>
            <w:vAlign w:val="center"/>
          </w:tcPr>
          <w:p w14:paraId="5E748A88" w14:textId="77777777" w:rsidR="00B30995" w:rsidRPr="00802E4A" w:rsidRDefault="00B30995" w:rsidP="00B30995">
            <w:pPr>
              <w:spacing w:before="0" w:line="240" w:lineRule="auto"/>
              <w:jc w:val="center"/>
            </w:pPr>
            <w:r w:rsidRPr="00802E4A">
              <w:rPr>
                <w:color w:val="000000"/>
              </w:rPr>
              <w:t>30 (22.9)</w:t>
            </w:r>
          </w:p>
        </w:tc>
        <w:tc>
          <w:tcPr>
            <w:tcW w:w="1620" w:type="dxa"/>
            <w:vAlign w:val="center"/>
          </w:tcPr>
          <w:p w14:paraId="37F35E12" w14:textId="77777777" w:rsidR="00B30995" w:rsidRPr="00802E4A" w:rsidRDefault="00B30995" w:rsidP="00B30995">
            <w:pPr>
              <w:spacing w:before="0" w:line="240" w:lineRule="auto"/>
              <w:jc w:val="center"/>
            </w:pPr>
            <w:r w:rsidRPr="00802E4A">
              <w:rPr>
                <w:color w:val="000000"/>
              </w:rPr>
              <w:t>3 (17.6)</w:t>
            </w:r>
          </w:p>
        </w:tc>
        <w:tc>
          <w:tcPr>
            <w:tcW w:w="1440" w:type="dxa"/>
            <w:vAlign w:val="center"/>
          </w:tcPr>
          <w:p w14:paraId="0E6CAA24" w14:textId="77777777" w:rsidR="00B30995" w:rsidRPr="00802E4A" w:rsidRDefault="00B30995" w:rsidP="00B30995">
            <w:pPr>
              <w:spacing w:before="0" w:line="240" w:lineRule="auto"/>
              <w:jc w:val="center"/>
            </w:pPr>
            <w:r w:rsidRPr="00802E4A">
              <w:rPr>
                <w:color w:val="000000"/>
              </w:rPr>
              <w:t>2 (16.7)</w:t>
            </w:r>
          </w:p>
        </w:tc>
        <w:tc>
          <w:tcPr>
            <w:tcW w:w="1364" w:type="dxa"/>
            <w:vAlign w:val="center"/>
          </w:tcPr>
          <w:p w14:paraId="79C7D322" w14:textId="77777777" w:rsidR="00B30995" w:rsidRPr="00802E4A" w:rsidRDefault="00B30995" w:rsidP="00B30995">
            <w:pPr>
              <w:spacing w:before="0" w:line="240" w:lineRule="auto"/>
              <w:jc w:val="center"/>
            </w:pPr>
            <w:r w:rsidRPr="00802E4A">
              <w:rPr>
                <w:color w:val="000000"/>
              </w:rPr>
              <w:t>10 (27.8)</w:t>
            </w:r>
          </w:p>
        </w:tc>
        <w:tc>
          <w:tcPr>
            <w:tcW w:w="1402" w:type="dxa"/>
            <w:vAlign w:val="center"/>
          </w:tcPr>
          <w:p w14:paraId="01FBB811" w14:textId="77777777" w:rsidR="00B30995" w:rsidRPr="00802E4A" w:rsidRDefault="00B30995" w:rsidP="00B30995">
            <w:pPr>
              <w:spacing w:before="0" w:line="240" w:lineRule="auto"/>
              <w:jc w:val="center"/>
            </w:pPr>
            <w:r w:rsidRPr="00802E4A">
              <w:rPr>
                <w:color w:val="000000"/>
              </w:rPr>
              <w:t>12 (27.3)</w:t>
            </w:r>
          </w:p>
        </w:tc>
        <w:tc>
          <w:tcPr>
            <w:tcW w:w="1464" w:type="dxa"/>
            <w:vAlign w:val="center"/>
          </w:tcPr>
          <w:p w14:paraId="30D10944" w14:textId="77777777" w:rsidR="00B30995" w:rsidRPr="00802E4A" w:rsidRDefault="00B30995" w:rsidP="00B30995">
            <w:pPr>
              <w:spacing w:before="0" w:line="240" w:lineRule="auto"/>
              <w:jc w:val="center"/>
            </w:pPr>
            <w:r w:rsidRPr="00802E4A">
              <w:rPr>
                <w:color w:val="000000"/>
              </w:rPr>
              <w:t>2 (11.1)</w:t>
            </w:r>
          </w:p>
        </w:tc>
        <w:tc>
          <w:tcPr>
            <w:tcW w:w="1440" w:type="dxa"/>
            <w:vAlign w:val="center"/>
          </w:tcPr>
          <w:p w14:paraId="5E5D4C2C" w14:textId="77777777" w:rsidR="00B30995" w:rsidRPr="00802E4A" w:rsidRDefault="00B30995" w:rsidP="00B30995">
            <w:pPr>
              <w:spacing w:before="0" w:line="240" w:lineRule="auto"/>
              <w:jc w:val="center"/>
            </w:pPr>
            <w:r w:rsidRPr="00802E4A">
              <w:rPr>
                <w:color w:val="000000"/>
              </w:rPr>
              <w:t>1 (25.0)</w:t>
            </w:r>
          </w:p>
        </w:tc>
      </w:tr>
      <w:tr w:rsidR="00B30995" w:rsidRPr="00802E4A" w14:paraId="0AE5D31A" w14:textId="77777777" w:rsidTr="00BC7BD1">
        <w:tc>
          <w:tcPr>
            <w:tcW w:w="2880" w:type="dxa"/>
          </w:tcPr>
          <w:p w14:paraId="01987B3B" w14:textId="77777777" w:rsidR="00B30995" w:rsidRPr="00802E4A" w:rsidRDefault="00B30995" w:rsidP="00B30995">
            <w:pPr>
              <w:spacing w:before="0" w:line="240" w:lineRule="auto"/>
              <w:ind w:firstLine="165"/>
              <w:rPr>
                <w:color w:val="000000"/>
              </w:rPr>
            </w:pPr>
            <w:r w:rsidRPr="00802E4A">
              <w:rPr>
                <w:color w:val="000000"/>
              </w:rPr>
              <w:t>1</w:t>
            </w:r>
          </w:p>
        </w:tc>
        <w:tc>
          <w:tcPr>
            <w:tcW w:w="1440" w:type="dxa"/>
            <w:vAlign w:val="center"/>
          </w:tcPr>
          <w:p w14:paraId="51BC44A0" w14:textId="77777777" w:rsidR="00B30995" w:rsidRPr="00802E4A" w:rsidRDefault="00B30995" w:rsidP="00B30995">
            <w:pPr>
              <w:spacing w:before="0" w:line="240" w:lineRule="auto"/>
              <w:jc w:val="center"/>
            </w:pPr>
            <w:r w:rsidRPr="00802E4A">
              <w:rPr>
                <w:color w:val="000000"/>
              </w:rPr>
              <w:t>76 (58.0)</w:t>
            </w:r>
          </w:p>
        </w:tc>
        <w:tc>
          <w:tcPr>
            <w:tcW w:w="1620" w:type="dxa"/>
            <w:vAlign w:val="center"/>
          </w:tcPr>
          <w:p w14:paraId="3EA17ED3" w14:textId="77777777" w:rsidR="00B30995" w:rsidRPr="00802E4A" w:rsidRDefault="00B30995" w:rsidP="00B30995">
            <w:pPr>
              <w:spacing w:before="0" w:line="240" w:lineRule="auto"/>
              <w:jc w:val="center"/>
            </w:pPr>
            <w:r w:rsidRPr="00802E4A">
              <w:rPr>
                <w:color w:val="000000"/>
              </w:rPr>
              <w:t>9 (52.9)</w:t>
            </w:r>
          </w:p>
        </w:tc>
        <w:tc>
          <w:tcPr>
            <w:tcW w:w="1440" w:type="dxa"/>
            <w:vAlign w:val="center"/>
          </w:tcPr>
          <w:p w14:paraId="548B3BA5" w14:textId="77777777" w:rsidR="00B30995" w:rsidRPr="00802E4A" w:rsidRDefault="00B30995" w:rsidP="00B30995">
            <w:pPr>
              <w:spacing w:before="0" w:line="240" w:lineRule="auto"/>
              <w:jc w:val="center"/>
            </w:pPr>
            <w:r w:rsidRPr="00802E4A">
              <w:rPr>
                <w:color w:val="000000"/>
              </w:rPr>
              <w:t>6 (50.0)</w:t>
            </w:r>
          </w:p>
        </w:tc>
        <w:tc>
          <w:tcPr>
            <w:tcW w:w="1364" w:type="dxa"/>
            <w:vAlign w:val="center"/>
          </w:tcPr>
          <w:p w14:paraId="7C7BFE5B" w14:textId="77777777" w:rsidR="00B30995" w:rsidRPr="00802E4A" w:rsidRDefault="00B30995" w:rsidP="00B30995">
            <w:pPr>
              <w:spacing w:before="0" w:line="240" w:lineRule="auto"/>
              <w:jc w:val="center"/>
            </w:pPr>
            <w:r w:rsidRPr="00802E4A">
              <w:rPr>
                <w:color w:val="000000"/>
              </w:rPr>
              <w:t>20 (55.6)</w:t>
            </w:r>
          </w:p>
        </w:tc>
        <w:tc>
          <w:tcPr>
            <w:tcW w:w="1402" w:type="dxa"/>
            <w:vAlign w:val="center"/>
          </w:tcPr>
          <w:p w14:paraId="3BD9EBF5" w14:textId="77777777" w:rsidR="00B30995" w:rsidRPr="00802E4A" w:rsidRDefault="00B30995" w:rsidP="00B30995">
            <w:pPr>
              <w:spacing w:before="0" w:line="240" w:lineRule="auto"/>
              <w:jc w:val="center"/>
            </w:pPr>
            <w:r w:rsidRPr="00802E4A">
              <w:rPr>
                <w:color w:val="000000"/>
              </w:rPr>
              <w:t>24 (54.5)</w:t>
            </w:r>
          </w:p>
        </w:tc>
        <w:tc>
          <w:tcPr>
            <w:tcW w:w="1464" w:type="dxa"/>
            <w:vAlign w:val="center"/>
          </w:tcPr>
          <w:p w14:paraId="323DFC6F" w14:textId="77777777" w:rsidR="00B30995" w:rsidRPr="00802E4A" w:rsidRDefault="00B30995" w:rsidP="00B30995">
            <w:pPr>
              <w:spacing w:before="0" w:line="240" w:lineRule="auto"/>
              <w:jc w:val="center"/>
            </w:pPr>
            <w:r w:rsidRPr="00802E4A">
              <w:rPr>
                <w:color w:val="000000"/>
              </w:rPr>
              <w:t>14 (77.8)</w:t>
            </w:r>
          </w:p>
        </w:tc>
        <w:tc>
          <w:tcPr>
            <w:tcW w:w="1440" w:type="dxa"/>
            <w:vAlign w:val="center"/>
          </w:tcPr>
          <w:p w14:paraId="0F09ED6B" w14:textId="77777777" w:rsidR="00B30995" w:rsidRPr="00802E4A" w:rsidRDefault="00B30995" w:rsidP="00B30995">
            <w:pPr>
              <w:spacing w:before="0" w:line="240" w:lineRule="auto"/>
              <w:jc w:val="center"/>
            </w:pPr>
            <w:r w:rsidRPr="00802E4A">
              <w:rPr>
                <w:color w:val="000000"/>
              </w:rPr>
              <w:t>3 (75.0)</w:t>
            </w:r>
          </w:p>
        </w:tc>
      </w:tr>
      <w:tr w:rsidR="00B30995" w:rsidRPr="00802E4A" w14:paraId="41D562DF" w14:textId="77777777" w:rsidTr="00BC7BD1">
        <w:tc>
          <w:tcPr>
            <w:tcW w:w="2880" w:type="dxa"/>
          </w:tcPr>
          <w:p w14:paraId="2DE04CE3" w14:textId="77777777" w:rsidR="00B30995" w:rsidRPr="00802E4A" w:rsidRDefault="00B30995" w:rsidP="00B30995">
            <w:pPr>
              <w:spacing w:before="0" w:line="240" w:lineRule="auto"/>
              <w:ind w:firstLine="165"/>
              <w:rPr>
                <w:color w:val="000000"/>
              </w:rPr>
            </w:pPr>
            <w:r w:rsidRPr="00802E4A">
              <w:rPr>
                <w:color w:val="000000"/>
              </w:rPr>
              <w:t>2</w:t>
            </w:r>
          </w:p>
        </w:tc>
        <w:tc>
          <w:tcPr>
            <w:tcW w:w="1440" w:type="dxa"/>
            <w:vAlign w:val="center"/>
          </w:tcPr>
          <w:p w14:paraId="10F25C09" w14:textId="77777777" w:rsidR="00B30995" w:rsidRPr="00802E4A" w:rsidRDefault="00B30995" w:rsidP="00B30995">
            <w:pPr>
              <w:spacing w:before="0" w:line="240" w:lineRule="auto"/>
              <w:jc w:val="center"/>
            </w:pPr>
            <w:r w:rsidRPr="00802E4A">
              <w:rPr>
                <w:color w:val="000000"/>
              </w:rPr>
              <w:t>16 (12.2)</w:t>
            </w:r>
          </w:p>
        </w:tc>
        <w:tc>
          <w:tcPr>
            <w:tcW w:w="1620" w:type="dxa"/>
            <w:vAlign w:val="center"/>
          </w:tcPr>
          <w:p w14:paraId="3CC18842" w14:textId="77777777" w:rsidR="00B30995" w:rsidRPr="00802E4A" w:rsidRDefault="00B30995" w:rsidP="00B30995">
            <w:pPr>
              <w:spacing w:before="0" w:line="240" w:lineRule="auto"/>
              <w:jc w:val="center"/>
            </w:pPr>
            <w:r w:rsidRPr="00802E4A">
              <w:rPr>
                <w:color w:val="000000"/>
              </w:rPr>
              <w:t>4 (23.5)</w:t>
            </w:r>
          </w:p>
        </w:tc>
        <w:tc>
          <w:tcPr>
            <w:tcW w:w="1440" w:type="dxa"/>
            <w:vAlign w:val="center"/>
          </w:tcPr>
          <w:p w14:paraId="67950E49" w14:textId="77777777" w:rsidR="00B30995" w:rsidRPr="00802E4A" w:rsidRDefault="00B30995" w:rsidP="00B30995">
            <w:pPr>
              <w:spacing w:before="0" w:line="240" w:lineRule="auto"/>
              <w:jc w:val="center"/>
            </w:pPr>
            <w:r w:rsidRPr="00802E4A">
              <w:rPr>
                <w:color w:val="000000"/>
              </w:rPr>
              <w:t>3 (25.0)</w:t>
            </w:r>
          </w:p>
        </w:tc>
        <w:tc>
          <w:tcPr>
            <w:tcW w:w="1364" w:type="dxa"/>
            <w:vAlign w:val="center"/>
          </w:tcPr>
          <w:p w14:paraId="5C51FD34" w14:textId="77777777" w:rsidR="00B30995" w:rsidRPr="00802E4A" w:rsidRDefault="00B30995" w:rsidP="00B30995">
            <w:pPr>
              <w:spacing w:before="0" w:line="240" w:lineRule="auto"/>
              <w:jc w:val="center"/>
            </w:pPr>
            <w:r w:rsidRPr="00802E4A">
              <w:rPr>
                <w:color w:val="000000"/>
              </w:rPr>
              <w:t>3 (8.3)</w:t>
            </w:r>
          </w:p>
        </w:tc>
        <w:tc>
          <w:tcPr>
            <w:tcW w:w="1402" w:type="dxa"/>
            <w:vAlign w:val="center"/>
          </w:tcPr>
          <w:p w14:paraId="506BA94D" w14:textId="77777777" w:rsidR="00B30995" w:rsidRPr="00802E4A" w:rsidRDefault="00B30995" w:rsidP="00B30995">
            <w:pPr>
              <w:spacing w:before="0" w:line="240" w:lineRule="auto"/>
              <w:jc w:val="center"/>
            </w:pPr>
            <w:r w:rsidRPr="00802E4A">
              <w:rPr>
                <w:color w:val="000000"/>
              </w:rPr>
              <w:t>4 (9.1)</w:t>
            </w:r>
          </w:p>
        </w:tc>
        <w:tc>
          <w:tcPr>
            <w:tcW w:w="1464" w:type="dxa"/>
            <w:vAlign w:val="center"/>
          </w:tcPr>
          <w:p w14:paraId="4D4AE103" w14:textId="77777777" w:rsidR="00B30995" w:rsidRPr="00802E4A" w:rsidRDefault="00B30995" w:rsidP="00B30995">
            <w:pPr>
              <w:spacing w:before="0" w:line="240" w:lineRule="auto"/>
              <w:jc w:val="center"/>
            </w:pPr>
            <w:r w:rsidRPr="00802E4A">
              <w:rPr>
                <w:color w:val="000000"/>
              </w:rPr>
              <w:t>2 (11.1)</w:t>
            </w:r>
          </w:p>
        </w:tc>
        <w:tc>
          <w:tcPr>
            <w:tcW w:w="1440" w:type="dxa"/>
            <w:vAlign w:val="center"/>
          </w:tcPr>
          <w:p w14:paraId="4CA71B76" w14:textId="77777777" w:rsidR="00B30995" w:rsidRPr="00802E4A" w:rsidRDefault="00B30995" w:rsidP="00B30995">
            <w:pPr>
              <w:spacing w:before="0" w:line="240" w:lineRule="auto"/>
              <w:jc w:val="center"/>
            </w:pPr>
            <w:r w:rsidRPr="00802E4A">
              <w:rPr>
                <w:color w:val="000000"/>
              </w:rPr>
              <w:t>0</w:t>
            </w:r>
          </w:p>
        </w:tc>
      </w:tr>
      <w:tr w:rsidR="00B30995" w:rsidRPr="00802E4A" w14:paraId="37D2A2E4" w14:textId="77777777" w:rsidTr="00BC7BD1">
        <w:tc>
          <w:tcPr>
            <w:tcW w:w="2880" w:type="dxa"/>
          </w:tcPr>
          <w:p w14:paraId="323ED928" w14:textId="77777777" w:rsidR="00B30995" w:rsidRPr="00802E4A" w:rsidRDefault="00B30995" w:rsidP="00B30995">
            <w:pPr>
              <w:spacing w:before="0" w:line="240" w:lineRule="auto"/>
              <w:ind w:firstLine="165"/>
              <w:rPr>
                <w:color w:val="000000"/>
              </w:rPr>
            </w:pPr>
            <w:r w:rsidRPr="00802E4A">
              <w:rPr>
                <w:color w:val="000000"/>
              </w:rPr>
              <w:t>≥3</w:t>
            </w:r>
          </w:p>
        </w:tc>
        <w:tc>
          <w:tcPr>
            <w:tcW w:w="1440" w:type="dxa"/>
            <w:vAlign w:val="center"/>
          </w:tcPr>
          <w:p w14:paraId="301DACB2" w14:textId="77777777" w:rsidR="00B30995" w:rsidRPr="00802E4A" w:rsidRDefault="00B30995" w:rsidP="00B30995">
            <w:pPr>
              <w:spacing w:before="0" w:line="240" w:lineRule="auto"/>
              <w:jc w:val="center"/>
            </w:pPr>
            <w:r w:rsidRPr="00802E4A">
              <w:rPr>
                <w:color w:val="000000"/>
              </w:rPr>
              <w:t>9 (6.9)</w:t>
            </w:r>
          </w:p>
        </w:tc>
        <w:tc>
          <w:tcPr>
            <w:tcW w:w="1620" w:type="dxa"/>
            <w:vAlign w:val="center"/>
          </w:tcPr>
          <w:p w14:paraId="7D770858" w14:textId="77777777" w:rsidR="00B30995" w:rsidRPr="00802E4A" w:rsidRDefault="00B30995" w:rsidP="00B30995">
            <w:pPr>
              <w:spacing w:before="0" w:line="240" w:lineRule="auto"/>
              <w:jc w:val="center"/>
            </w:pPr>
            <w:r w:rsidRPr="00802E4A">
              <w:rPr>
                <w:color w:val="000000"/>
              </w:rPr>
              <w:t>1 (5.9)</w:t>
            </w:r>
          </w:p>
        </w:tc>
        <w:tc>
          <w:tcPr>
            <w:tcW w:w="1440" w:type="dxa"/>
            <w:vAlign w:val="center"/>
          </w:tcPr>
          <w:p w14:paraId="5A881672" w14:textId="77777777" w:rsidR="00B30995" w:rsidRPr="00802E4A" w:rsidRDefault="00B30995" w:rsidP="00B30995">
            <w:pPr>
              <w:spacing w:before="0" w:line="240" w:lineRule="auto"/>
              <w:jc w:val="center"/>
            </w:pPr>
            <w:r w:rsidRPr="00802E4A">
              <w:rPr>
                <w:color w:val="000000"/>
              </w:rPr>
              <w:t>1 (8.3)</w:t>
            </w:r>
          </w:p>
        </w:tc>
        <w:tc>
          <w:tcPr>
            <w:tcW w:w="1364" w:type="dxa"/>
            <w:vAlign w:val="center"/>
          </w:tcPr>
          <w:p w14:paraId="31D204A2" w14:textId="77777777" w:rsidR="00B30995" w:rsidRPr="00802E4A" w:rsidRDefault="00B30995" w:rsidP="00B30995">
            <w:pPr>
              <w:spacing w:before="0" w:line="240" w:lineRule="auto"/>
              <w:jc w:val="center"/>
            </w:pPr>
            <w:r w:rsidRPr="00802E4A">
              <w:rPr>
                <w:color w:val="000000"/>
              </w:rPr>
              <w:t>3 (8.3)</w:t>
            </w:r>
          </w:p>
        </w:tc>
        <w:tc>
          <w:tcPr>
            <w:tcW w:w="1402" w:type="dxa"/>
            <w:vAlign w:val="center"/>
          </w:tcPr>
          <w:p w14:paraId="61087FEF" w14:textId="77777777" w:rsidR="00B30995" w:rsidRPr="00802E4A" w:rsidRDefault="00B30995" w:rsidP="00B30995">
            <w:pPr>
              <w:spacing w:before="0" w:line="240" w:lineRule="auto"/>
              <w:jc w:val="center"/>
            </w:pPr>
            <w:r w:rsidRPr="00802E4A">
              <w:rPr>
                <w:color w:val="000000"/>
              </w:rPr>
              <w:t>4 (9.1)</w:t>
            </w:r>
          </w:p>
        </w:tc>
        <w:tc>
          <w:tcPr>
            <w:tcW w:w="1464" w:type="dxa"/>
            <w:vAlign w:val="center"/>
          </w:tcPr>
          <w:p w14:paraId="1E20DFCC" w14:textId="77777777" w:rsidR="00B30995" w:rsidRPr="00802E4A" w:rsidRDefault="00B30995" w:rsidP="00B30995">
            <w:pPr>
              <w:spacing w:before="0" w:line="240" w:lineRule="auto"/>
              <w:jc w:val="center"/>
            </w:pPr>
            <w:r w:rsidRPr="00802E4A">
              <w:rPr>
                <w:color w:val="000000"/>
              </w:rPr>
              <w:t>0</w:t>
            </w:r>
          </w:p>
        </w:tc>
        <w:tc>
          <w:tcPr>
            <w:tcW w:w="1440" w:type="dxa"/>
            <w:vAlign w:val="center"/>
          </w:tcPr>
          <w:p w14:paraId="6E366521" w14:textId="77777777" w:rsidR="00B30995" w:rsidRPr="00802E4A" w:rsidRDefault="00B30995" w:rsidP="00B30995">
            <w:pPr>
              <w:spacing w:before="0" w:line="240" w:lineRule="auto"/>
              <w:jc w:val="center"/>
            </w:pPr>
            <w:r w:rsidRPr="00802E4A">
              <w:rPr>
                <w:color w:val="000000"/>
              </w:rPr>
              <w:t>0</w:t>
            </w:r>
          </w:p>
        </w:tc>
      </w:tr>
      <w:tr w:rsidR="00B30995" w:rsidRPr="00802E4A" w14:paraId="4C3B6976" w14:textId="77777777" w:rsidTr="00BC7BD1">
        <w:tc>
          <w:tcPr>
            <w:tcW w:w="2880" w:type="dxa"/>
          </w:tcPr>
          <w:p w14:paraId="26BFE111" w14:textId="6DB49FC3" w:rsidR="00B30995" w:rsidRPr="00802E4A" w:rsidRDefault="00E263B0" w:rsidP="00B30995">
            <w:pPr>
              <w:spacing w:before="0" w:line="240" w:lineRule="auto"/>
              <w:ind w:hanging="17"/>
              <w:rPr>
                <w:color w:val="000000"/>
              </w:rPr>
            </w:pPr>
            <w:r w:rsidRPr="00802E4A">
              <w:rPr>
                <w:color w:val="000000"/>
              </w:rPr>
              <w:t>Revised c</w:t>
            </w:r>
            <w:r w:rsidR="00B30995" w:rsidRPr="00802E4A">
              <w:rPr>
                <w:color w:val="000000"/>
              </w:rPr>
              <w:t xml:space="preserve">ytogenetic </w:t>
            </w:r>
            <w:proofErr w:type="spellStart"/>
            <w:proofErr w:type="gramStart"/>
            <w:r w:rsidR="00B30995" w:rsidRPr="00802E4A">
              <w:rPr>
                <w:color w:val="000000"/>
              </w:rPr>
              <w:t>risk,</w:t>
            </w:r>
            <w:r w:rsidR="00B30995" w:rsidRPr="00802E4A">
              <w:rPr>
                <w:color w:val="000000"/>
                <w:vertAlign w:val="superscript"/>
              </w:rPr>
              <w:t>b</w:t>
            </w:r>
            <w:proofErr w:type="spellEnd"/>
            <w:proofErr w:type="gramEnd"/>
            <w:r w:rsidR="00B30995" w:rsidRPr="00802E4A">
              <w:rPr>
                <w:color w:val="000000"/>
              </w:rPr>
              <w:t xml:space="preserve"> n (%)</w:t>
            </w:r>
          </w:p>
        </w:tc>
        <w:tc>
          <w:tcPr>
            <w:tcW w:w="1440" w:type="dxa"/>
            <w:vAlign w:val="center"/>
          </w:tcPr>
          <w:p w14:paraId="2A2A13A8" w14:textId="77777777" w:rsidR="00B30995" w:rsidRPr="00802E4A" w:rsidRDefault="00B30995" w:rsidP="00B30995">
            <w:pPr>
              <w:spacing w:before="0" w:line="240" w:lineRule="auto"/>
              <w:jc w:val="center"/>
              <w:rPr>
                <w:color w:val="000000"/>
              </w:rPr>
            </w:pPr>
          </w:p>
        </w:tc>
        <w:tc>
          <w:tcPr>
            <w:tcW w:w="1620" w:type="dxa"/>
            <w:vAlign w:val="center"/>
          </w:tcPr>
          <w:p w14:paraId="2B40DCA3" w14:textId="77777777" w:rsidR="00B30995" w:rsidRPr="00802E4A" w:rsidRDefault="00B30995" w:rsidP="00B30995">
            <w:pPr>
              <w:spacing w:before="0" w:line="240" w:lineRule="auto"/>
              <w:jc w:val="center"/>
              <w:rPr>
                <w:color w:val="000000"/>
              </w:rPr>
            </w:pPr>
          </w:p>
        </w:tc>
        <w:tc>
          <w:tcPr>
            <w:tcW w:w="1440" w:type="dxa"/>
            <w:vAlign w:val="center"/>
          </w:tcPr>
          <w:p w14:paraId="725D336D" w14:textId="77777777" w:rsidR="00B30995" w:rsidRPr="00802E4A" w:rsidRDefault="00B30995" w:rsidP="00B30995">
            <w:pPr>
              <w:spacing w:before="0" w:line="240" w:lineRule="auto"/>
              <w:jc w:val="center"/>
              <w:rPr>
                <w:color w:val="000000"/>
              </w:rPr>
            </w:pPr>
          </w:p>
        </w:tc>
        <w:tc>
          <w:tcPr>
            <w:tcW w:w="1364" w:type="dxa"/>
            <w:vAlign w:val="center"/>
          </w:tcPr>
          <w:p w14:paraId="7C8AD11C" w14:textId="77777777" w:rsidR="00B30995" w:rsidRPr="00802E4A" w:rsidRDefault="00B30995" w:rsidP="00B30995">
            <w:pPr>
              <w:spacing w:before="0" w:line="240" w:lineRule="auto"/>
              <w:jc w:val="center"/>
              <w:rPr>
                <w:color w:val="000000"/>
              </w:rPr>
            </w:pPr>
          </w:p>
        </w:tc>
        <w:tc>
          <w:tcPr>
            <w:tcW w:w="1402" w:type="dxa"/>
            <w:vAlign w:val="center"/>
          </w:tcPr>
          <w:p w14:paraId="74850A64" w14:textId="77777777" w:rsidR="00B30995" w:rsidRPr="00802E4A" w:rsidRDefault="00B30995" w:rsidP="00B30995">
            <w:pPr>
              <w:spacing w:before="0" w:line="240" w:lineRule="auto"/>
              <w:jc w:val="center"/>
              <w:rPr>
                <w:color w:val="000000"/>
              </w:rPr>
            </w:pPr>
          </w:p>
        </w:tc>
        <w:tc>
          <w:tcPr>
            <w:tcW w:w="1464" w:type="dxa"/>
            <w:vAlign w:val="center"/>
          </w:tcPr>
          <w:p w14:paraId="2EEC9BD6" w14:textId="77777777" w:rsidR="00B30995" w:rsidRPr="00802E4A" w:rsidRDefault="00B30995" w:rsidP="00B30995">
            <w:pPr>
              <w:spacing w:before="0" w:line="240" w:lineRule="auto"/>
              <w:jc w:val="center"/>
              <w:rPr>
                <w:color w:val="000000"/>
              </w:rPr>
            </w:pPr>
          </w:p>
        </w:tc>
        <w:tc>
          <w:tcPr>
            <w:tcW w:w="1440" w:type="dxa"/>
            <w:vAlign w:val="center"/>
          </w:tcPr>
          <w:p w14:paraId="46231DCF" w14:textId="77777777" w:rsidR="00B30995" w:rsidRPr="00802E4A" w:rsidRDefault="00B30995" w:rsidP="00B30995">
            <w:pPr>
              <w:spacing w:before="0" w:line="240" w:lineRule="auto"/>
              <w:jc w:val="center"/>
              <w:rPr>
                <w:color w:val="000000"/>
              </w:rPr>
            </w:pPr>
          </w:p>
        </w:tc>
      </w:tr>
      <w:tr w:rsidR="00B30995" w:rsidRPr="00802E4A" w14:paraId="10243E98" w14:textId="77777777" w:rsidTr="00BC7BD1">
        <w:tc>
          <w:tcPr>
            <w:tcW w:w="2880" w:type="dxa"/>
          </w:tcPr>
          <w:p w14:paraId="1E49B6DA" w14:textId="77777777" w:rsidR="00B30995" w:rsidRPr="00802E4A" w:rsidRDefault="00B30995" w:rsidP="00B30995">
            <w:pPr>
              <w:spacing w:before="0" w:line="240" w:lineRule="auto"/>
              <w:ind w:firstLine="165"/>
              <w:rPr>
                <w:color w:val="000000"/>
              </w:rPr>
            </w:pPr>
            <w:r w:rsidRPr="00802E4A">
              <w:rPr>
                <w:color w:val="000000"/>
              </w:rPr>
              <w:t>n</w:t>
            </w:r>
          </w:p>
        </w:tc>
        <w:tc>
          <w:tcPr>
            <w:tcW w:w="1440" w:type="dxa"/>
            <w:vAlign w:val="center"/>
          </w:tcPr>
          <w:p w14:paraId="0CF87AA7" w14:textId="77777777" w:rsidR="00B30995" w:rsidRPr="00802E4A" w:rsidRDefault="00B30995" w:rsidP="00B30995">
            <w:pPr>
              <w:spacing w:before="0" w:line="240" w:lineRule="auto"/>
              <w:jc w:val="center"/>
              <w:rPr>
                <w:color w:val="000000"/>
              </w:rPr>
            </w:pPr>
            <w:r w:rsidRPr="00802E4A">
              <w:rPr>
                <w:color w:val="000000"/>
              </w:rPr>
              <w:t>76</w:t>
            </w:r>
          </w:p>
        </w:tc>
        <w:tc>
          <w:tcPr>
            <w:tcW w:w="1620" w:type="dxa"/>
            <w:vAlign w:val="center"/>
          </w:tcPr>
          <w:p w14:paraId="338607A6" w14:textId="77777777" w:rsidR="00B30995" w:rsidRPr="00802E4A" w:rsidRDefault="00B30995" w:rsidP="00B30995">
            <w:pPr>
              <w:spacing w:before="0" w:line="240" w:lineRule="auto"/>
              <w:jc w:val="center"/>
              <w:rPr>
                <w:color w:val="000000"/>
              </w:rPr>
            </w:pPr>
            <w:r w:rsidRPr="00802E4A">
              <w:rPr>
                <w:color w:val="000000"/>
              </w:rPr>
              <w:t>3</w:t>
            </w:r>
          </w:p>
        </w:tc>
        <w:tc>
          <w:tcPr>
            <w:tcW w:w="1440" w:type="dxa"/>
            <w:vAlign w:val="center"/>
          </w:tcPr>
          <w:p w14:paraId="37E040E0" w14:textId="77777777" w:rsidR="00B30995" w:rsidRPr="00802E4A" w:rsidRDefault="00B30995" w:rsidP="00B30995">
            <w:pPr>
              <w:spacing w:before="0" w:line="240" w:lineRule="auto"/>
              <w:jc w:val="center"/>
              <w:rPr>
                <w:color w:val="000000"/>
              </w:rPr>
            </w:pPr>
            <w:r w:rsidRPr="00802E4A">
              <w:rPr>
                <w:color w:val="000000"/>
              </w:rPr>
              <w:t>7</w:t>
            </w:r>
          </w:p>
        </w:tc>
        <w:tc>
          <w:tcPr>
            <w:tcW w:w="1364" w:type="dxa"/>
            <w:vAlign w:val="center"/>
          </w:tcPr>
          <w:p w14:paraId="3125957C" w14:textId="77777777" w:rsidR="00B30995" w:rsidRPr="00802E4A" w:rsidRDefault="00B30995" w:rsidP="00B30995">
            <w:pPr>
              <w:spacing w:before="0" w:line="240" w:lineRule="auto"/>
              <w:jc w:val="center"/>
              <w:rPr>
                <w:color w:val="000000"/>
              </w:rPr>
            </w:pPr>
            <w:r w:rsidRPr="00802E4A">
              <w:rPr>
                <w:color w:val="000000"/>
              </w:rPr>
              <w:t>22</w:t>
            </w:r>
          </w:p>
        </w:tc>
        <w:tc>
          <w:tcPr>
            <w:tcW w:w="1402" w:type="dxa"/>
            <w:vAlign w:val="center"/>
          </w:tcPr>
          <w:p w14:paraId="09E49429" w14:textId="77777777" w:rsidR="00B30995" w:rsidRPr="00802E4A" w:rsidRDefault="00B30995" w:rsidP="00B30995">
            <w:pPr>
              <w:spacing w:before="0" w:line="240" w:lineRule="auto"/>
              <w:jc w:val="center"/>
              <w:rPr>
                <w:color w:val="000000"/>
              </w:rPr>
            </w:pPr>
            <w:r w:rsidRPr="00802E4A">
              <w:rPr>
                <w:color w:val="000000"/>
              </w:rPr>
              <w:t>29</w:t>
            </w:r>
          </w:p>
        </w:tc>
        <w:tc>
          <w:tcPr>
            <w:tcW w:w="1464" w:type="dxa"/>
            <w:vAlign w:val="center"/>
          </w:tcPr>
          <w:p w14:paraId="2114A1C4" w14:textId="77777777" w:rsidR="00B30995" w:rsidRPr="00802E4A" w:rsidRDefault="00B30995" w:rsidP="00B30995">
            <w:pPr>
              <w:spacing w:before="0" w:line="240" w:lineRule="auto"/>
              <w:jc w:val="center"/>
              <w:rPr>
                <w:color w:val="000000"/>
              </w:rPr>
            </w:pPr>
            <w:r w:rsidRPr="00802E4A">
              <w:rPr>
                <w:color w:val="000000"/>
              </w:rPr>
              <w:t>12</w:t>
            </w:r>
          </w:p>
        </w:tc>
        <w:tc>
          <w:tcPr>
            <w:tcW w:w="1440" w:type="dxa"/>
            <w:vAlign w:val="center"/>
          </w:tcPr>
          <w:p w14:paraId="2F8EB0E0" w14:textId="77777777" w:rsidR="00B30995" w:rsidRPr="00802E4A" w:rsidRDefault="00B30995" w:rsidP="00B30995">
            <w:pPr>
              <w:spacing w:before="0" w:line="240" w:lineRule="auto"/>
              <w:jc w:val="center"/>
              <w:rPr>
                <w:color w:val="000000"/>
              </w:rPr>
            </w:pPr>
            <w:r w:rsidRPr="00802E4A">
              <w:rPr>
                <w:color w:val="000000"/>
              </w:rPr>
              <w:t>3</w:t>
            </w:r>
          </w:p>
        </w:tc>
      </w:tr>
      <w:tr w:rsidR="00B30995" w:rsidRPr="00802E4A" w14:paraId="36BC58A1" w14:textId="77777777" w:rsidTr="00BC7BD1">
        <w:tc>
          <w:tcPr>
            <w:tcW w:w="2880" w:type="dxa"/>
          </w:tcPr>
          <w:p w14:paraId="5982100E" w14:textId="5F33A53A" w:rsidR="00B30995" w:rsidRPr="00802E4A" w:rsidRDefault="00B30995" w:rsidP="00B30995">
            <w:pPr>
              <w:spacing w:before="0" w:line="240" w:lineRule="auto"/>
              <w:ind w:firstLine="165"/>
              <w:rPr>
                <w:color w:val="000000"/>
                <w:vertAlign w:val="superscript"/>
              </w:rPr>
            </w:pPr>
            <w:r w:rsidRPr="00802E4A">
              <w:rPr>
                <w:color w:val="000000"/>
              </w:rPr>
              <w:t>High-</w:t>
            </w:r>
            <w:proofErr w:type="spellStart"/>
            <w:r w:rsidRPr="00802E4A">
              <w:rPr>
                <w:color w:val="000000"/>
              </w:rPr>
              <w:t>risk</w:t>
            </w:r>
            <w:r w:rsidR="006902CB" w:rsidRPr="00802E4A">
              <w:rPr>
                <w:color w:val="000000"/>
                <w:vertAlign w:val="superscript"/>
              </w:rPr>
              <w:t>c</w:t>
            </w:r>
            <w:proofErr w:type="spellEnd"/>
          </w:p>
        </w:tc>
        <w:tc>
          <w:tcPr>
            <w:tcW w:w="1440" w:type="dxa"/>
            <w:vAlign w:val="center"/>
          </w:tcPr>
          <w:p w14:paraId="6DAEC3D2" w14:textId="2D187777" w:rsidR="00B30995" w:rsidRPr="00802E4A" w:rsidRDefault="00E263B0" w:rsidP="00B30995">
            <w:pPr>
              <w:spacing w:before="0" w:line="240" w:lineRule="auto"/>
              <w:jc w:val="center"/>
              <w:rPr>
                <w:color w:val="000000"/>
              </w:rPr>
            </w:pPr>
            <w:r w:rsidRPr="00802E4A">
              <w:rPr>
                <w:color w:val="000000"/>
              </w:rPr>
              <w:t>40</w:t>
            </w:r>
            <w:r w:rsidR="00B30995" w:rsidRPr="00802E4A">
              <w:rPr>
                <w:color w:val="000000"/>
              </w:rPr>
              <w:t xml:space="preserve"> (5</w:t>
            </w:r>
            <w:r w:rsidRPr="00802E4A">
              <w:rPr>
                <w:color w:val="000000"/>
              </w:rPr>
              <w:t>2</w:t>
            </w:r>
            <w:r w:rsidR="00B30995" w:rsidRPr="00802E4A">
              <w:rPr>
                <w:color w:val="000000"/>
              </w:rPr>
              <w:t>.</w:t>
            </w:r>
            <w:r w:rsidRPr="00802E4A">
              <w:rPr>
                <w:color w:val="000000"/>
              </w:rPr>
              <w:t>6</w:t>
            </w:r>
            <w:r w:rsidR="00B30995" w:rsidRPr="00802E4A">
              <w:rPr>
                <w:color w:val="000000"/>
              </w:rPr>
              <w:t>)</w:t>
            </w:r>
          </w:p>
        </w:tc>
        <w:tc>
          <w:tcPr>
            <w:tcW w:w="1620" w:type="dxa"/>
            <w:vAlign w:val="center"/>
          </w:tcPr>
          <w:p w14:paraId="649B4E37" w14:textId="3D14976C" w:rsidR="00B30995" w:rsidRPr="00802E4A" w:rsidRDefault="00E263B0" w:rsidP="00B30995">
            <w:pPr>
              <w:spacing w:before="0" w:line="240" w:lineRule="auto"/>
              <w:jc w:val="center"/>
              <w:rPr>
                <w:color w:val="000000"/>
              </w:rPr>
            </w:pPr>
            <w:r w:rsidRPr="00802E4A">
              <w:rPr>
                <w:color w:val="000000"/>
              </w:rPr>
              <w:t>2</w:t>
            </w:r>
            <w:r w:rsidR="00B30995" w:rsidRPr="00802E4A">
              <w:rPr>
                <w:color w:val="000000"/>
              </w:rPr>
              <w:t xml:space="preserve"> (</w:t>
            </w:r>
            <w:r w:rsidRPr="00802E4A">
              <w:rPr>
                <w:color w:val="000000"/>
              </w:rPr>
              <w:t>66</w:t>
            </w:r>
            <w:r w:rsidR="00B30995" w:rsidRPr="00802E4A">
              <w:rPr>
                <w:color w:val="000000"/>
              </w:rPr>
              <w:t>.</w:t>
            </w:r>
            <w:r w:rsidRPr="00802E4A">
              <w:rPr>
                <w:color w:val="000000"/>
              </w:rPr>
              <w:t>7</w:t>
            </w:r>
            <w:r w:rsidR="00B30995" w:rsidRPr="00802E4A">
              <w:rPr>
                <w:color w:val="000000"/>
              </w:rPr>
              <w:t>)</w:t>
            </w:r>
          </w:p>
        </w:tc>
        <w:tc>
          <w:tcPr>
            <w:tcW w:w="1440" w:type="dxa"/>
            <w:vAlign w:val="center"/>
          </w:tcPr>
          <w:p w14:paraId="351488CB" w14:textId="7817804A" w:rsidR="00B30995" w:rsidRPr="00802E4A" w:rsidRDefault="00E263B0" w:rsidP="00B30995">
            <w:pPr>
              <w:spacing w:before="0" w:line="240" w:lineRule="auto"/>
              <w:jc w:val="center"/>
              <w:rPr>
                <w:color w:val="000000"/>
              </w:rPr>
            </w:pPr>
            <w:r w:rsidRPr="00802E4A">
              <w:rPr>
                <w:color w:val="000000"/>
              </w:rPr>
              <w:t>5</w:t>
            </w:r>
            <w:r w:rsidR="00B30995" w:rsidRPr="00802E4A">
              <w:rPr>
                <w:color w:val="000000"/>
              </w:rPr>
              <w:t xml:space="preserve"> (</w:t>
            </w:r>
            <w:r w:rsidRPr="00802E4A">
              <w:rPr>
                <w:color w:val="000000"/>
              </w:rPr>
              <w:t>71</w:t>
            </w:r>
            <w:r w:rsidR="00B30995" w:rsidRPr="00802E4A">
              <w:rPr>
                <w:color w:val="000000"/>
              </w:rPr>
              <w:t>.</w:t>
            </w:r>
            <w:r w:rsidRPr="00802E4A">
              <w:rPr>
                <w:color w:val="000000"/>
              </w:rPr>
              <w:t>4</w:t>
            </w:r>
            <w:r w:rsidR="00B30995" w:rsidRPr="00802E4A">
              <w:rPr>
                <w:color w:val="000000"/>
              </w:rPr>
              <w:t>)</w:t>
            </w:r>
          </w:p>
        </w:tc>
        <w:tc>
          <w:tcPr>
            <w:tcW w:w="1364" w:type="dxa"/>
            <w:vAlign w:val="center"/>
          </w:tcPr>
          <w:p w14:paraId="6FD0B467" w14:textId="77777777" w:rsidR="00B30995" w:rsidRPr="00802E4A" w:rsidRDefault="00B30995" w:rsidP="00B30995">
            <w:pPr>
              <w:spacing w:before="0" w:line="240" w:lineRule="auto"/>
              <w:jc w:val="center"/>
              <w:rPr>
                <w:color w:val="000000"/>
              </w:rPr>
            </w:pPr>
            <w:r w:rsidRPr="00802E4A">
              <w:rPr>
                <w:color w:val="000000"/>
              </w:rPr>
              <w:t>12 (54.5)</w:t>
            </w:r>
          </w:p>
        </w:tc>
        <w:tc>
          <w:tcPr>
            <w:tcW w:w="1402" w:type="dxa"/>
            <w:vAlign w:val="center"/>
          </w:tcPr>
          <w:p w14:paraId="34A5B965" w14:textId="77777777" w:rsidR="00B30995" w:rsidRPr="00802E4A" w:rsidRDefault="00B30995" w:rsidP="00B30995">
            <w:pPr>
              <w:spacing w:before="0" w:line="240" w:lineRule="auto"/>
              <w:jc w:val="center"/>
              <w:rPr>
                <w:color w:val="000000"/>
              </w:rPr>
            </w:pPr>
            <w:r w:rsidRPr="00802E4A">
              <w:rPr>
                <w:color w:val="000000"/>
              </w:rPr>
              <w:t>14 (48.3)</w:t>
            </w:r>
          </w:p>
        </w:tc>
        <w:tc>
          <w:tcPr>
            <w:tcW w:w="1464" w:type="dxa"/>
            <w:vAlign w:val="center"/>
          </w:tcPr>
          <w:p w14:paraId="54C639C6" w14:textId="644F8B36" w:rsidR="00B30995" w:rsidRPr="00802E4A" w:rsidRDefault="00E263B0" w:rsidP="00B30995">
            <w:pPr>
              <w:spacing w:before="0" w:line="240" w:lineRule="auto"/>
              <w:jc w:val="center"/>
              <w:rPr>
                <w:color w:val="000000"/>
              </w:rPr>
            </w:pPr>
            <w:r w:rsidRPr="00802E4A">
              <w:rPr>
                <w:color w:val="000000"/>
              </w:rPr>
              <w:t>7</w:t>
            </w:r>
            <w:r w:rsidR="00B30995" w:rsidRPr="00802E4A">
              <w:rPr>
                <w:color w:val="000000"/>
              </w:rPr>
              <w:t xml:space="preserve"> (5</w:t>
            </w:r>
            <w:r w:rsidRPr="00802E4A">
              <w:rPr>
                <w:color w:val="000000"/>
              </w:rPr>
              <w:t>8</w:t>
            </w:r>
            <w:r w:rsidR="00B30995" w:rsidRPr="00802E4A">
              <w:rPr>
                <w:color w:val="000000"/>
              </w:rPr>
              <w:t>.</w:t>
            </w:r>
            <w:r w:rsidRPr="00802E4A">
              <w:rPr>
                <w:color w:val="000000"/>
              </w:rPr>
              <w:t>3</w:t>
            </w:r>
            <w:r w:rsidR="00B30995" w:rsidRPr="00802E4A">
              <w:rPr>
                <w:color w:val="000000"/>
              </w:rPr>
              <w:t>)</w:t>
            </w:r>
          </w:p>
        </w:tc>
        <w:tc>
          <w:tcPr>
            <w:tcW w:w="1440" w:type="dxa"/>
            <w:vAlign w:val="center"/>
          </w:tcPr>
          <w:p w14:paraId="53A331DA" w14:textId="323CA1E6" w:rsidR="00B30995" w:rsidRPr="00802E4A" w:rsidRDefault="00E263B0" w:rsidP="00B30995">
            <w:pPr>
              <w:spacing w:before="0" w:line="240" w:lineRule="auto"/>
              <w:jc w:val="center"/>
              <w:rPr>
                <w:color w:val="000000"/>
              </w:rPr>
            </w:pPr>
            <w:r w:rsidRPr="00802E4A">
              <w:rPr>
                <w:color w:val="000000"/>
              </w:rPr>
              <w:t>0</w:t>
            </w:r>
          </w:p>
        </w:tc>
      </w:tr>
      <w:tr w:rsidR="00B30995" w:rsidRPr="00802E4A" w14:paraId="18DA1544" w14:textId="77777777" w:rsidTr="00BC7BD1">
        <w:tc>
          <w:tcPr>
            <w:tcW w:w="2880" w:type="dxa"/>
          </w:tcPr>
          <w:p w14:paraId="72A0E98F" w14:textId="77777777" w:rsidR="00B30995" w:rsidRPr="00802E4A" w:rsidRDefault="00B30995" w:rsidP="00B30995">
            <w:pPr>
              <w:spacing w:before="0" w:line="240" w:lineRule="auto"/>
              <w:ind w:firstLine="523"/>
              <w:rPr>
                <w:color w:val="000000"/>
              </w:rPr>
            </w:pPr>
            <w:proofErr w:type="gramStart"/>
            <w:r w:rsidRPr="00802E4A">
              <w:rPr>
                <w:color w:val="000000"/>
              </w:rPr>
              <w:t>t(</w:t>
            </w:r>
            <w:proofErr w:type="gramEnd"/>
            <w:r w:rsidRPr="00802E4A">
              <w:rPr>
                <w:color w:val="000000"/>
              </w:rPr>
              <w:t>4;14)</w:t>
            </w:r>
          </w:p>
        </w:tc>
        <w:tc>
          <w:tcPr>
            <w:tcW w:w="1440" w:type="dxa"/>
            <w:vAlign w:val="center"/>
          </w:tcPr>
          <w:p w14:paraId="222D0152" w14:textId="77777777" w:rsidR="00B30995" w:rsidRPr="00802E4A" w:rsidRDefault="00B30995" w:rsidP="00B30995">
            <w:pPr>
              <w:spacing w:before="0" w:line="240" w:lineRule="auto"/>
              <w:jc w:val="center"/>
              <w:rPr>
                <w:color w:val="000000"/>
              </w:rPr>
            </w:pPr>
            <w:r w:rsidRPr="00802E4A">
              <w:rPr>
                <w:color w:val="000000"/>
              </w:rPr>
              <w:t>10 (13.2)</w:t>
            </w:r>
          </w:p>
        </w:tc>
        <w:tc>
          <w:tcPr>
            <w:tcW w:w="1620" w:type="dxa"/>
            <w:vAlign w:val="center"/>
          </w:tcPr>
          <w:p w14:paraId="33986FB2" w14:textId="77777777" w:rsidR="00B30995" w:rsidRPr="00802E4A" w:rsidRDefault="00B30995" w:rsidP="00B30995">
            <w:pPr>
              <w:spacing w:before="0" w:line="240" w:lineRule="auto"/>
              <w:jc w:val="center"/>
              <w:rPr>
                <w:color w:val="000000"/>
              </w:rPr>
            </w:pPr>
            <w:r w:rsidRPr="00802E4A">
              <w:rPr>
                <w:color w:val="000000"/>
              </w:rPr>
              <w:t>0</w:t>
            </w:r>
          </w:p>
        </w:tc>
        <w:tc>
          <w:tcPr>
            <w:tcW w:w="1440" w:type="dxa"/>
            <w:vAlign w:val="center"/>
          </w:tcPr>
          <w:p w14:paraId="7A01CF62" w14:textId="71B1BB0D" w:rsidR="00B30995" w:rsidRPr="00802E4A" w:rsidRDefault="00A00808" w:rsidP="00B30995">
            <w:pPr>
              <w:spacing w:before="0" w:line="240" w:lineRule="auto"/>
              <w:jc w:val="center"/>
              <w:rPr>
                <w:color w:val="000000"/>
              </w:rPr>
            </w:pPr>
            <w:r w:rsidRPr="00802E4A">
              <w:rPr>
                <w:color w:val="000000"/>
              </w:rPr>
              <w:t>1 (14.3)</w:t>
            </w:r>
          </w:p>
        </w:tc>
        <w:tc>
          <w:tcPr>
            <w:tcW w:w="1364" w:type="dxa"/>
            <w:vAlign w:val="center"/>
          </w:tcPr>
          <w:p w14:paraId="327DECFF" w14:textId="0ED71CE9" w:rsidR="00B30995" w:rsidRPr="00802E4A" w:rsidRDefault="00A00808" w:rsidP="00B30995">
            <w:pPr>
              <w:spacing w:before="0" w:line="240" w:lineRule="auto"/>
              <w:jc w:val="center"/>
              <w:rPr>
                <w:color w:val="000000"/>
              </w:rPr>
            </w:pPr>
            <w:r w:rsidRPr="00802E4A">
              <w:rPr>
                <w:color w:val="000000"/>
              </w:rPr>
              <w:t>4</w:t>
            </w:r>
            <w:r w:rsidR="00B30995" w:rsidRPr="00802E4A">
              <w:rPr>
                <w:color w:val="000000"/>
              </w:rPr>
              <w:t xml:space="preserve"> (</w:t>
            </w:r>
            <w:r w:rsidRPr="00802E4A">
              <w:rPr>
                <w:color w:val="000000"/>
              </w:rPr>
              <w:t>18</w:t>
            </w:r>
            <w:r w:rsidR="00B30995" w:rsidRPr="00802E4A">
              <w:rPr>
                <w:color w:val="000000"/>
              </w:rPr>
              <w:t>.</w:t>
            </w:r>
            <w:r w:rsidRPr="00802E4A">
              <w:rPr>
                <w:color w:val="000000"/>
              </w:rPr>
              <w:t>2</w:t>
            </w:r>
            <w:r w:rsidR="00B30995" w:rsidRPr="00802E4A">
              <w:rPr>
                <w:color w:val="000000"/>
              </w:rPr>
              <w:t>)</w:t>
            </w:r>
          </w:p>
        </w:tc>
        <w:tc>
          <w:tcPr>
            <w:tcW w:w="1402" w:type="dxa"/>
            <w:vAlign w:val="center"/>
          </w:tcPr>
          <w:p w14:paraId="23F9B8FF" w14:textId="77777777" w:rsidR="00B30995" w:rsidRPr="00802E4A" w:rsidRDefault="00B30995" w:rsidP="00B30995">
            <w:pPr>
              <w:spacing w:before="0" w:line="240" w:lineRule="auto"/>
              <w:jc w:val="center"/>
              <w:rPr>
                <w:color w:val="000000"/>
              </w:rPr>
            </w:pPr>
            <w:r w:rsidRPr="00802E4A">
              <w:rPr>
                <w:color w:val="000000"/>
              </w:rPr>
              <w:t>3 (10.3)</w:t>
            </w:r>
          </w:p>
        </w:tc>
        <w:tc>
          <w:tcPr>
            <w:tcW w:w="1464" w:type="dxa"/>
            <w:vAlign w:val="center"/>
          </w:tcPr>
          <w:p w14:paraId="3E3AD79E" w14:textId="77777777" w:rsidR="00B30995" w:rsidRPr="00802E4A" w:rsidRDefault="00B30995" w:rsidP="00B30995">
            <w:pPr>
              <w:spacing w:before="0" w:line="240" w:lineRule="auto"/>
              <w:jc w:val="center"/>
              <w:rPr>
                <w:color w:val="000000"/>
              </w:rPr>
            </w:pPr>
            <w:r w:rsidRPr="00802E4A">
              <w:rPr>
                <w:color w:val="000000"/>
              </w:rPr>
              <w:t>2 (16.7)</w:t>
            </w:r>
          </w:p>
        </w:tc>
        <w:tc>
          <w:tcPr>
            <w:tcW w:w="1440" w:type="dxa"/>
            <w:vAlign w:val="center"/>
          </w:tcPr>
          <w:p w14:paraId="726E9F16" w14:textId="77777777" w:rsidR="00B30995" w:rsidRPr="00802E4A" w:rsidRDefault="00B30995" w:rsidP="00B30995">
            <w:pPr>
              <w:spacing w:before="0" w:line="240" w:lineRule="auto"/>
              <w:jc w:val="center"/>
              <w:rPr>
                <w:color w:val="000000"/>
              </w:rPr>
            </w:pPr>
            <w:r w:rsidRPr="00802E4A">
              <w:rPr>
                <w:color w:val="000000"/>
              </w:rPr>
              <w:t>0</w:t>
            </w:r>
          </w:p>
        </w:tc>
      </w:tr>
      <w:tr w:rsidR="00B30995" w:rsidRPr="00802E4A" w14:paraId="6D5922EE" w14:textId="77777777" w:rsidTr="00BC7BD1">
        <w:tc>
          <w:tcPr>
            <w:tcW w:w="2880" w:type="dxa"/>
          </w:tcPr>
          <w:p w14:paraId="016E985D" w14:textId="77777777" w:rsidR="00B30995" w:rsidRPr="00802E4A" w:rsidRDefault="00B30995" w:rsidP="00B30995">
            <w:pPr>
              <w:spacing w:before="0" w:line="240" w:lineRule="auto"/>
              <w:ind w:firstLine="523"/>
              <w:rPr>
                <w:color w:val="000000"/>
              </w:rPr>
            </w:pPr>
            <w:proofErr w:type="gramStart"/>
            <w:r w:rsidRPr="00802E4A">
              <w:rPr>
                <w:color w:val="000000"/>
              </w:rPr>
              <w:t>t(</w:t>
            </w:r>
            <w:proofErr w:type="gramEnd"/>
            <w:r w:rsidRPr="00802E4A">
              <w:rPr>
                <w:color w:val="000000"/>
              </w:rPr>
              <w:t>14;16)</w:t>
            </w:r>
          </w:p>
        </w:tc>
        <w:tc>
          <w:tcPr>
            <w:tcW w:w="1440" w:type="dxa"/>
            <w:vAlign w:val="center"/>
          </w:tcPr>
          <w:p w14:paraId="0AD7E647" w14:textId="77777777" w:rsidR="00B30995" w:rsidRPr="00802E4A" w:rsidRDefault="00B30995" w:rsidP="00B30995">
            <w:pPr>
              <w:spacing w:before="0" w:line="240" w:lineRule="auto"/>
              <w:jc w:val="center"/>
              <w:rPr>
                <w:color w:val="000000"/>
              </w:rPr>
            </w:pPr>
            <w:r w:rsidRPr="00802E4A">
              <w:rPr>
                <w:color w:val="000000"/>
              </w:rPr>
              <w:t>3 (3.9)</w:t>
            </w:r>
          </w:p>
        </w:tc>
        <w:tc>
          <w:tcPr>
            <w:tcW w:w="1620" w:type="dxa"/>
            <w:vAlign w:val="center"/>
          </w:tcPr>
          <w:p w14:paraId="17A9F801" w14:textId="77777777" w:rsidR="00B30995" w:rsidRPr="00802E4A" w:rsidRDefault="00B30995" w:rsidP="00B30995">
            <w:pPr>
              <w:spacing w:before="0" w:line="240" w:lineRule="auto"/>
              <w:jc w:val="center"/>
              <w:rPr>
                <w:color w:val="000000"/>
              </w:rPr>
            </w:pPr>
            <w:r w:rsidRPr="00802E4A">
              <w:rPr>
                <w:color w:val="000000"/>
              </w:rPr>
              <w:t>0</w:t>
            </w:r>
          </w:p>
        </w:tc>
        <w:tc>
          <w:tcPr>
            <w:tcW w:w="1440" w:type="dxa"/>
            <w:vAlign w:val="center"/>
          </w:tcPr>
          <w:p w14:paraId="6E9C04E8" w14:textId="77777777" w:rsidR="00B30995" w:rsidRPr="00802E4A" w:rsidRDefault="00B30995" w:rsidP="00B30995">
            <w:pPr>
              <w:spacing w:before="0" w:line="240" w:lineRule="auto"/>
              <w:jc w:val="center"/>
              <w:rPr>
                <w:color w:val="000000"/>
              </w:rPr>
            </w:pPr>
            <w:r w:rsidRPr="00802E4A">
              <w:rPr>
                <w:color w:val="000000"/>
              </w:rPr>
              <w:t>0</w:t>
            </w:r>
          </w:p>
        </w:tc>
        <w:tc>
          <w:tcPr>
            <w:tcW w:w="1364" w:type="dxa"/>
            <w:vAlign w:val="center"/>
          </w:tcPr>
          <w:p w14:paraId="727525DC" w14:textId="77777777" w:rsidR="00B30995" w:rsidRPr="00802E4A" w:rsidRDefault="00B30995" w:rsidP="00B30995">
            <w:pPr>
              <w:spacing w:before="0" w:line="240" w:lineRule="auto"/>
              <w:jc w:val="center"/>
              <w:rPr>
                <w:color w:val="000000"/>
              </w:rPr>
            </w:pPr>
            <w:r w:rsidRPr="00802E4A">
              <w:rPr>
                <w:color w:val="000000"/>
              </w:rPr>
              <w:t>1 (4.5)</w:t>
            </w:r>
          </w:p>
        </w:tc>
        <w:tc>
          <w:tcPr>
            <w:tcW w:w="1402" w:type="dxa"/>
            <w:vAlign w:val="center"/>
          </w:tcPr>
          <w:p w14:paraId="133A6EF9" w14:textId="77777777" w:rsidR="00B30995" w:rsidRPr="00802E4A" w:rsidRDefault="00B30995" w:rsidP="00B30995">
            <w:pPr>
              <w:spacing w:before="0" w:line="240" w:lineRule="auto"/>
              <w:jc w:val="center"/>
              <w:rPr>
                <w:color w:val="000000"/>
              </w:rPr>
            </w:pPr>
            <w:r w:rsidRPr="00802E4A">
              <w:rPr>
                <w:color w:val="000000"/>
              </w:rPr>
              <w:t>2 (6.9)</w:t>
            </w:r>
          </w:p>
        </w:tc>
        <w:tc>
          <w:tcPr>
            <w:tcW w:w="1464" w:type="dxa"/>
            <w:vAlign w:val="center"/>
          </w:tcPr>
          <w:p w14:paraId="43BFF849" w14:textId="77777777" w:rsidR="00B30995" w:rsidRPr="00802E4A" w:rsidRDefault="00B30995" w:rsidP="00B30995">
            <w:pPr>
              <w:spacing w:before="0" w:line="240" w:lineRule="auto"/>
              <w:jc w:val="center"/>
              <w:rPr>
                <w:color w:val="000000"/>
              </w:rPr>
            </w:pPr>
            <w:r w:rsidRPr="00802E4A">
              <w:rPr>
                <w:color w:val="000000"/>
              </w:rPr>
              <w:t>0</w:t>
            </w:r>
          </w:p>
        </w:tc>
        <w:tc>
          <w:tcPr>
            <w:tcW w:w="1440" w:type="dxa"/>
            <w:vAlign w:val="center"/>
          </w:tcPr>
          <w:p w14:paraId="36A4DA58" w14:textId="77777777" w:rsidR="00B30995" w:rsidRPr="00802E4A" w:rsidRDefault="00B30995" w:rsidP="00B30995">
            <w:pPr>
              <w:spacing w:before="0" w:line="240" w:lineRule="auto"/>
              <w:jc w:val="center"/>
              <w:rPr>
                <w:color w:val="000000"/>
              </w:rPr>
            </w:pPr>
            <w:r w:rsidRPr="00802E4A">
              <w:rPr>
                <w:color w:val="000000"/>
              </w:rPr>
              <w:t>0</w:t>
            </w:r>
          </w:p>
        </w:tc>
      </w:tr>
      <w:tr w:rsidR="00B30995" w:rsidRPr="00802E4A" w14:paraId="15B106A7" w14:textId="77777777" w:rsidTr="00BC7BD1">
        <w:tc>
          <w:tcPr>
            <w:tcW w:w="2880" w:type="dxa"/>
          </w:tcPr>
          <w:p w14:paraId="0F9DF0CF" w14:textId="77777777" w:rsidR="00B30995" w:rsidRPr="00802E4A" w:rsidRDefault="00B30995" w:rsidP="00B30995">
            <w:pPr>
              <w:spacing w:before="0" w:line="240" w:lineRule="auto"/>
              <w:ind w:firstLine="523"/>
              <w:rPr>
                <w:color w:val="000000"/>
              </w:rPr>
            </w:pPr>
            <w:r w:rsidRPr="00802E4A">
              <w:rPr>
                <w:color w:val="000000"/>
              </w:rPr>
              <w:lastRenderedPageBreak/>
              <w:t>del(17p)</w:t>
            </w:r>
          </w:p>
        </w:tc>
        <w:tc>
          <w:tcPr>
            <w:tcW w:w="1440" w:type="dxa"/>
            <w:vAlign w:val="center"/>
          </w:tcPr>
          <w:p w14:paraId="392C01DA" w14:textId="146D4220" w:rsidR="00B30995" w:rsidRPr="00802E4A" w:rsidRDefault="00E263B0" w:rsidP="00B30995">
            <w:pPr>
              <w:spacing w:before="0" w:line="240" w:lineRule="auto"/>
              <w:jc w:val="center"/>
              <w:rPr>
                <w:color w:val="000000"/>
              </w:rPr>
            </w:pPr>
            <w:r w:rsidRPr="00802E4A">
              <w:rPr>
                <w:color w:val="000000"/>
              </w:rPr>
              <w:t>9</w:t>
            </w:r>
            <w:r w:rsidR="00B30995" w:rsidRPr="00802E4A">
              <w:rPr>
                <w:color w:val="000000"/>
              </w:rPr>
              <w:t xml:space="preserve"> (1</w:t>
            </w:r>
            <w:r w:rsidRPr="00802E4A">
              <w:rPr>
                <w:color w:val="000000"/>
              </w:rPr>
              <w:t>1</w:t>
            </w:r>
            <w:r w:rsidR="00B30995" w:rsidRPr="00802E4A">
              <w:rPr>
                <w:color w:val="000000"/>
              </w:rPr>
              <w:t>.</w:t>
            </w:r>
            <w:r w:rsidRPr="00802E4A">
              <w:rPr>
                <w:color w:val="000000"/>
              </w:rPr>
              <w:t>8</w:t>
            </w:r>
            <w:r w:rsidR="00B30995" w:rsidRPr="00802E4A">
              <w:rPr>
                <w:color w:val="000000"/>
              </w:rPr>
              <w:t>)</w:t>
            </w:r>
          </w:p>
        </w:tc>
        <w:tc>
          <w:tcPr>
            <w:tcW w:w="1620" w:type="dxa"/>
            <w:vAlign w:val="center"/>
          </w:tcPr>
          <w:p w14:paraId="684FDB10" w14:textId="77777777" w:rsidR="00B30995" w:rsidRPr="00802E4A" w:rsidRDefault="00B30995" w:rsidP="00B30995">
            <w:pPr>
              <w:spacing w:before="0" w:line="240" w:lineRule="auto"/>
              <w:jc w:val="center"/>
              <w:rPr>
                <w:color w:val="000000"/>
              </w:rPr>
            </w:pPr>
            <w:r w:rsidRPr="00802E4A">
              <w:rPr>
                <w:color w:val="000000"/>
              </w:rPr>
              <w:t>0</w:t>
            </w:r>
          </w:p>
        </w:tc>
        <w:tc>
          <w:tcPr>
            <w:tcW w:w="1440" w:type="dxa"/>
            <w:vAlign w:val="center"/>
          </w:tcPr>
          <w:p w14:paraId="5A93F0F8" w14:textId="77777777" w:rsidR="00B30995" w:rsidRPr="00802E4A" w:rsidRDefault="00B30995" w:rsidP="00B30995">
            <w:pPr>
              <w:spacing w:before="0" w:line="240" w:lineRule="auto"/>
              <w:jc w:val="center"/>
              <w:rPr>
                <w:color w:val="000000"/>
              </w:rPr>
            </w:pPr>
            <w:r w:rsidRPr="00802E4A">
              <w:rPr>
                <w:color w:val="000000"/>
              </w:rPr>
              <w:t>1 (14.3)</w:t>
            </w:r>
          </w:p>
        </w:tc>
        <w:tc>
          <w:tcPr>
            <w:tcW w:w="1364" w:type="dxa"/>
            <w:vAlign w:val="center"/>
          </w:tcPr>
          <w:p w14:paraId="7890331B" w14:textId="77777777" w:rsidR="00B30995" w:rsidRPr="00802E4A" w:rsidRDefault="00B30995" w:rsidP="00B30995">
            <w:pPr>
              <w:spacing w:before="0" w:line="240" w:lineRule="auto"/>
              <w:jc w:val="center"/>
              <w:rPr>
                <w:color w:val="000000"/>
              </w:rPr>
            </w:pPr>
            <w:r w:rsidRPr="00802E4A">
              <w:rPr>
                <w:color w:val="000000"/>
              </w:rPr>
              <w:t>0</w:t>
            </w:r>
          </w:p>
        </w:tc>
        <w:tc>
          <w:tcPr>
            <w:tcW w:w="1402" w:type="dxa"/>
            <w:vAlign w:val="center"/>
          </w:tcPr>
          <w:p w14:paraId="4F058AEB" w14:textId="77777777" w:rsidR="00B30995" w:rsidRPr="00802E4A" w:rsidRDefault="00B30995" w:rsidP="00B30995">
            <w:pPr>
              <w:spacing w:before="0" w:line="240" w:lineRule="auto"/>
              <w:jc w:val="center"/>
              <w:rPr>
                <w:color w:val="000000"/>
              </w:rPr>
            </w:pPr>
            <w:r w:rsidRPr="00802E4A">
              <w:rPr>
                <w:color w:val="000000"/>
              </w:rPr>
              <w:t>6 (20.7)</w:t>
            </w:r>
          </w:p>
        </w:tc>
        <w:tc>
          <w:tcPr>
            <w:tcW w:w="1464" w:type="dxa"/>
            <w:vAlign w:val="center"/>
          </w:tcPr>
          <w:p w14:paraId="22AF39CE" w14:textId="3D3C106B" w:rsidR="00B30995" w:rsidRPr="00802E4A" w:rsidRDefault="00014E06" w:rsidP="00B30995">
            <w:pPr>
              <w:spacing w:before="0" w:line="240" w:lineRule="auto"/>
              <w:jc w:val="center"/>
              <w:rPr>
                <w:color w:val="000000"/>
              </w:rPr>
            </w:pPr>
            <w:r w:rsidRPr="00802E4A">
              <w:rPr>
                <w:color w:val="000000"/>
              </w:rPr>
              <w:t>2</w:t>
            </w:r>
            <w:r w:rsidR="00B30995" w:rsidRPr="00802E4A">
              <w:rPr>
                <w:color w:val="000000"/>
              </w:rPr>
              <w:t xml:space="preserve"> (</w:t>
            </w:r>
            <w:r w:rsidRPr="00802E4A">
              <w:rPr>
                <w:color w:val="000000"/>
              </w:rPr>
              <w:t>16</w:t>
            </w:r>
            <w:r w:rsidR="00B30995" w:rsidRPr="00802E4A">
              <w:rPr>
                <w:color w:val="000000"/>
              </w:rPr>
              <w:t>.</w:t>
            </w:r>
            <w:r w:rsidRPr="00802E4A">
              <w:rPr>
                <w:color w:val="000000"/>
              </w:rPr>
              <w:t>7</w:t>
            </w:r>
            <w:r w:rsidR="00B30995" w:rsidRPr="00802E4A">
              <w:rPr>
                <w:color w:val="000000"/>
              </w:rPr>
              <w:t>)</w:t>
            </w:r>
          </w:p>
        </w:tc>
        <w:tc>
          <w:tcPr>
            <w:tcW w:w="1440" w:type="dxa"/>
            <w:vAlign w:val="center"/>
          </w:tcPr>
          <w:p w14:paraId="374964E9" w14:textId="77777777" w:rsidR="00B30995" w:rsidRPr="00802E4A" w:rsidRDefault="00B30995" w:rsidP="00B30995">
            <w:pPr>
              <w:spacing w:before="0" w:line="240" w:lineRule="auto"/>
              <w:jc w:val="center"/>
              <w:rPr>
                <w:color w:val="000000"/>
              </w:rPr>
            </w:pPr>
            <w:r w:rsidRPr="00802E4A">
              <w:rPr>
                <w:color w:val="000000"/>
              </w:rPr>
              <w:t>0</w:t>
            </w:r>
          </w:p>
        </w:tc>
      </w:tr>
      <w:tr w:rsidR="00B30995" w:rsidRPr="00802E4A" w14:paraId="1C1CD014" w14:textId="77777777" w:rsidTr="00BC7BD1">
        <w:tc>
          <w:tcPr>
            <w:tcW w:w="2880" w:type="dxa"/>
          </w:tcPr>
          <w:p w14:paraId="4358FD80" w14:textId="77777777" w:rsidR="00B30995" w:rsidRPr="00802E4A" w:rsidRDefault="00B30995" w:rsidP="00B30995">
            <w:pPr>
              <w:spacing w:before="0" w:line="240" w:lineRule="auto"/>
              <w:ind w:firstLine="523"/>
              <w:rPr>
                <w:color w:val="000000"/>
              </w:rPr>
            </w:pPr>
            <w:r w:rsidRPr="00802E4A">
              <w:rPr>
                <w:color w:val="000000"/>
              </w:rPr>
              <w:t>gain(1q21)</w:t>
            </w:r>
          </w:p>
        </w:tc>
        <w:tc>
          <w:tcPr>
            <w:tcW w:w="1440" w:type="dxa"/>
            <w:vAlign w:val="center"/>
          </w:tcPr>
          <w:p w14:paraId="4801E041" w14:textId="4A4C9005" w:rsidR="00B30995" w:rsidRPr="00802E4A" w:rsidRDefault="00B30995" w:rsidP="00B30995">
            <w:pPr>
              <w:spacing w:before="0" w:line="240" w:lineRule="auto"/>
              <w:jc w:val="center"/>
              <w:rPr>
                <w:color w:val="000000"/>
              </w:rPr>
            </w:pPr>
            <w:r w:rsidRPr="00802E4A">
              <w:rPr>
                <w:color w:val="000000"/>
              </w:rPr>
              <w:t>2</w:t>
            </w:r>
            <w:r w:rsidR="00E263B0" w:rsidRPr="00802E4A">
              <w:rPr>
                <w:color w:val="000000"/>
              </w:rPr>
              <w:t>0</w:t>
            </w:r>
            <w:r w:rsidRPr="00802E4A">
              <w:rPr>
                <w:color w:val="000000"/>
              </w:rPr>
              <w:t xml:space="preserve"> (</w:t>
            </w:r>
            <w:r w:rsidR="00E263B0" w:rsidRPr="00802E4A">
              <w:rPr>
                <w:color w:val="000000"/>
              </w:rPr>
              <w:t>26</w:t>
            </w:r>
            <w:r w:rsidRPr="00802E4A">
              <w:rPr>
                <w:color w:val="000000"/>
              </w:rPr>
              <w:t>.3)</w:t>
            </w:r>
          </w:p>
        </w:tc>
        <w:tc>
          <w:tcPr>
            <w:tcW w:w="1620" w:type="dxa"/>
            <w:vAlign w:val="center"/>
          </w:tcPr>
          <w:p w14:paraId="0B0505C4" w14:textId="77777777" w:rsidR="00B30995" w:rsidRPr="00802E4A" w:rsidRDefault="00B30995" w:rsidP="00B30995">
            <w:pPr>
              <w:spacing w:before="0" w:line="240" w:lineRule="auto"/>
              <w:jc w:val="center"/>
              <w:rPr>
                <w:color w:val="000000"/>
              </w:rPr>
            </w:pPr>
            <w:r w:rsidRPr="00802E4A">
              <w:rPr>
                <w:color w:val="000000"/>
              </w:rPr>
              <w:t>1 (33.3)</w:t>
            </w:r>
          </w:p>
        </w:tc>
        <w:tc>
          <w:tcPr>
            <w:tcW w:w="1440" w:type="dxa"/>
            <w:vAlign w:val="center"/>
          </w:tcPr>
          <w:p w14:paraId="5ABAF61C" w14:textId="1BEE2316" w:rsidR="00B30995" w:rsidRPr="00802E4A" w:rsidRDefault="00A00808" w:rsidP="00B30995">
            <w:pPr>
              <w:spacing w:before="0" w:line="240" w:lineRule="auto"/>
              <w:jc w:val="center"/>
              <w:rPr>
                <w:color w:val="000000"/>
              </w:rPr>
            </w:pPr>
            <w:r w:rsidRPr="00802E4A">
              <w:rPr>
                <w:color w:val="000000"/>
              </w:rPr>
              <w:t>3</w:t>
            </w:r>
            <w:r w:rsidR="00B30995" w:rsidRPr="00802E4A">
              <w:rPr>
                <w:color w:val="000000"/>
              </w:rPr>
              <w:t xml:space="preserve"> (</w:t>
            </w:r>
            <w:r w:rsidRPr="00802E4A">
              <w:rPr>
                <w:color w:val="000000"/>
              </w:rPr>
              <w:t>42</w:t>
            </w:r>
            <w:r w:rsidR="00B30995" w:rsidRPr="00802E4A">
              <w:rPr>
                <w:color w:val="000000"/>
              </w:rPr>
              <w:t>.</w:t>
            </w:r>
            <w:r w:rsidRPr="00802E4A">
              <w:rPr>
                <w:color w:val="000000"/>
              </w:rPr>
              <w:t>9</w:t>
            </w:r>
            <w:r w:rsidR="00B30995" w:rsidRPr="00802E4A">
              <w:rPr>
                <w:color w:val="000000"/>
              </w:rPr>
              <w:t>)</w:t>
            </w:r>
          </w:p>
        </w:tc>
        <w:tc>
          <w:tcPr>
            <w:tcW w:w="1364" w:type="dxa"/>
            <w:vAlign w:val="center"/>
          </w:tcPr>
          <w:p w14:paraId="51807C11" w14:textId="03A625ED" w:rsidR="00B30995" w:rsidRPr="00802E4A" w:rsidRDefault="00A00808" w:rsidP="00B30995">
            <w:pPr>
              <w:spacing w:before="0" w:line="240" w:lineRule="auto"/>
              <w:jc w:val="center"/>
              <w:rPr>
                <w:color w:val="000000"/>
              </w:rPr>
            </w:pPr>
            <w:r w:rsidRPr="00802E4A">
              <w:rPr>
                <w:color w:val="000000"/>
              </w:rPr>
              <w:t>6</w:t>
            </w:r>
            <w:r w:rsidR="00B30995" w:rsidRPr="00802E4A">
              <w:rPr>
                <w:color w:val="000000"/>
              </w:rPr>
              <w:t xml:space="preserve"> (</w:t>
            </w:r>
            <w:r w:rsidRPr="00802E4A">
              <w:rPr>
                <w:color w:val="000000"/>
              </w:rPr>
              <w:t>27</w:t>
            </w:r>
            <w:r w:rsidR="00B30995" w:rsidRPr="00802E4A">
              <w:rPr>
                <w:color w:val="000000"/>
              </w:rPr>
              <w:t>.</w:t>
            </w:r>
            <w:r w:rsidRPr="00802E4A">
              <w:rPr>
                <w:color w:val="000000"/>
              </w:rPr>
              <w:t>3</w:t>
            </w:r>
            <w:r w:rsidR="00B30995" w:rsidRPr="00802E4A">
              <w:rPr>
                <w:color w:val="000000"/>
              </w:rPr>
              <w:t>)</w:t>
            </w:r>
          </w:p>
        </w:tc>
        <w:tc>
          <w:tcPr>
            <w:tcW w:w="1402" w:type="dxa"/>
            <w:vAlign w:val="center"/>
          </w:tcPr>
          <w:p w14:paraId="49248798" w14:textId="14CB9EAA" w:rsidR="00B30995" w:rsidRPr="00802E4A" w:rsidRDefault="00014E06" w:rsidP="00B30995">
            <w:pPr>
              <w:spacing w:before="0" w:line="240" w:lineRule="auto"/>
              <w:jc w:val="center"/>
              <w:rPr>
                <w:color w:val="000000"/>
              </w:rPr>
            </w:pPr>
            <w:r w:rsidRPr="00802E4A">
              <w:rPr>
                <w:color w:val="000000"/>
              </w:rPr>
              <w:t>7</w:t>
            </w:r>
            <w:r w:rsidR="00B30995" w:rsidRPr="00802E4A">
              <w:rPr>
                <w:color w:val="000000"/>
              </w:rPr>
              <w:t xml:space="preserve"> (2</w:t>
            </w:r>
            <w:r w:rsidRPr="00802E4A">
              <w:rPr>
                <w:color w:val="000000"/>
              </w:rPr>
              <w:t>4</w:t>
            </w:r>
            <w:r w:rsidR="00B30995" w:rsidRPr="00802E4A">
              <w:rPr>
                <w:color w:val="000000"/>
              </w:rPr>
              <w:t>.</w:t>
            </w:r>
            <w:r w:rsidRPr="00802E4A">
              <w:rPr>
                <w:color w:val="000000"/>
              </w:rPr>
              <w:t>1</w:t>
            </w:r>
            <w:r w:rsidR="00B30995" w:rsidRPr="00802E4A">
              <w:rPr>
                <w:color w:val="000000"/>
              </w:rPr>
              <w:t>)</w:t>
            </w:r>
          </w:p>
        </w:tc>
        <w:tc>
          <w:tcPr>
            <w:tcW w:w="1464" w:type="dxa"/>
            <w:vAlign w:val="center"/>
          </w:tcPr>
          <w:p w14:paraId="1972AFE2" w14:textId="06A8C172" w:rsidR="00B30995" w:rsidRPr="00802E4A" w:rsidRDefault="00014E06" w:rsidP="00B30995">
            <w:pPr>
              <w:spacing w:before="0" w:line="240" w:lineRule="auto"/>
              <w:jc w:val="center"/>
              <w:rPr>
                <w:color w:val="000000"/>
              </w:rPr>
            </w:pPr>
            <w:r w:rsidRPr="00802E4A">
              <w:rPr>
                <w:color w:val="000000"/>
              </w:rPr>
              <w:t>3</w:t>
            </w:r>
            <w:r w:rsidR="00B30995" w:rsidRPr="00802E4A">
              <w:rPr>
                <w:color w:val="000000"/>
              </w:rPr>
              <w:t xml:space="preserve"> (</w:t>
            </w:r>
            <w:r w:rsidRPr="00802E4A">
              <w:rPr>
                <w:color w:val="000000"/>
              </w:rPr>
              <w:t>25</w:t>
            </w:r>
            <w:r w:rsidR="00B30995" w:rsidRPr="00802E4A">
              <w:rPr>
                <w:color w:val="000000"/>
              </w:rPr>
              <w:t>.</w:t>
            </w:r>
            <w:r w:rsidRPr="00802E4A">
              <w:rPr>
                <w:color w:val="000000"/>
              </w:rPr>
              <w:t>0</w:t>
            </w:r>
            <w:r w:rsidR="00B30995" w:rsidRPr="00802E4A">
              <w:rPr>
                <w:color w:val="000000"/>
              </w:rPr>
              <w:t>)</w:t>
            </w:r>
          </w:p>
        </w:tc>
        <w:tc>
          <w:tcPr>
            <w:tcW w:w="1440" w:type="dxa"/>
            <w:vAlign w:val="center"/>
          </w:tcPr>
          <w:p w14:paraId="5FD22686" w14:textId="77777777" w:rsidR="00B30995" w:rsidRPr="00802E4A" w:rsidRDefault="00B30995" w:rsidP="00B30995">
            <w:pPr>
              <w:spacing w:before="0" w:line="240" w:lineRule="auto"/>
              <w:jc w:val="center"/>
              <w:rPr>
                <w:color w:val="000000"/>
              </w:rPr>
            </w:pPr>
            <w:r w:rsidRPr="00802E4A">
              <w:rPr>
                <w:color w:val="000000"/>
              </w:rPr>
              <w:t>0</w:t>
            </w:r>
          </w:p>
        </w:tc>
      </w:tr>
      <w:tr w:rsidR="00B30995" w:rsidRPr="00802E4A" w14:paraId="21A3D1B4" w14:textId="77777777" w:rsidTr="00BC7BD1">
        <w:tc>
          <w:tcPr>
            <w:tcW w:w="2880" w:type="dxa"/>
          </w:tcPr>
          <w:p w14:paraId="18674A3D" w14:textId="77777777" w:rsidR="00B30995" w:rsidRPr="00802E4A" w:rsidRDefault="00B30995" w:rsidP="00B30995">
            <w:pPr>
              <w:spacing w:before="0" w:line="240" w:lineRule="auto"/>
              <w:ind w:firstLine="523"/>
              <w:rPr>
                <w:color w:val="000000"/>
              </w:rPr>
            </w:pPr>
            <w:r w:rsidRPr="00802E4A">
              <w:rPr>
                <w:color w:val="000000"/>
              </w:rPr>
              <w:t>amp(1q21)</w:t>
            </w:r>
          </w:p>
        </w:tc>
        <w:tc>
          <w:tcPr>
            <w:tcW w:w="1440" w:type="dxa"/>
            <w:vAlign w:val="center"/>
          </w:tcPr>
          <w:p w14:paraId="4D97B7C3" w14:textId="35F5065C" w:rsidR="00B30995" w:rsidRPr="00802E4A" w:rsidRDefault="00E263B0" w:rsidP="00B30995">
            <w:pPr>
              <w:spacing w:before="0" w:line="240" w:lineRule="auto"/>
              <w:jc w:val="center"/>
              <w:rPr>
                <w:color w:val="000000"/>
              </w:rPr>
            </w:pPr>
            <w:r w:rsidRPr="00802E4A">
              <w:rPr>
                <w:color w:val="000000"/>
              </w:rPr>
              <w:t>12</w:t>
            </w:r>
            <w:r w:rsidR="00B30995" w:rsidRPr="00802E4A">
              <w:rPr>
                <w:color w:val="000000"/>
              </w:rPr>
              <w:t xml:space="preserve"> (</w:t>
            </w:r>
            <w:r w:rsidRPr="00802E4A">
              <w:rPr>
                <w:color w:val="000000"/>
              </w:rPr>
              <w:t>15</w:t>
            </w:r>
            <w:r w:rsidR="00B30995" w:rsidRPr="00802E4A">
              <w:rPr>
                <w:color w:val="000000"/>
              </w:rPr>
              <w:t>.</w:t>
            </w:r>
            <w:r w:rsidRPr="00802E4A">
              <w:rPr>
                <w:color w:val="000000"/>
              </w:rPr>
              <w:t>8</w:t>
            </w:r>
            <w:r w:rsidR="00B30995" w:rsidRPr="00802E4A">
              <w:rPr>
                <w:color w:val="000000"/>
              </w:rPr>
              <w:t>)</w:t>
            </w:r>
          </w:p>
        </w:tc>
        <w:tc>
          <w:tcPr>
            <w:tcW w:w="1620" w:type="dxa"/>
            <w:vAlign w:val="center"/>
          </w:tcPr>
          <w:p w14:paraId="5071971F" w14:textId="72982A97" w:rsidR="00B30995" w:rsidRPr="00802E4A" w:rsidRDefault="00E263B0" w:rsidP="00B30995">
            <w:pPr>
              <w:spacing w:before="0" w:line="240" w:lineRule="auto"/>
              <w:jc w:val="center"/>
              <w:rPr>
                <w:color w:val="000000"/>
              </w:rPr>
            </w:pPr>
            <w:r w:rsidRPr="00802E4A">
              <w:rPr>
                <w:color w:val="000000"/>
              </w:rPr>
              <w:t>1 (33.3)</w:t>
            </w:r>
          </w:p>
        </w:tc>
        <w:tc>
          <w:tcPr>
            <w:tcW w:w="1440" w:type="dxa"/>
            <w:vAlign w:val="center"/>
          </w:tcPr>
          <w:p w14:paraId="30BF4D97" w14:textId="7054B778" w:rsidR="00B30995" w:rsidRPr="00802E4A" w:rsidRDefault="00A00808" w:rsidP="00B30995">
            <w:pPr>
              <w:spacing w:before="0" w:line="240" w:lineRule="auto"/>
              <w:jc w:val="center"/>
              <w:rPr>
                <w:color w:val="000000"/>
              </w:rPr>
            </w:pPr>
            <w:r w:rsidRPr="00802E4A">
              <w:rPr>
                <w:color w:val="000000"/>
              </w:rPr>
              <w:t>1 (14.3)</w:t>
            </w:r>
          </w:p>
        </w:tc>
        <w:tc>
          <w:tcPr>
            <w:tcW w:w="1364" w:type="dxa"/>
            <w:vAlign w:val="center"/>
          </w:tcPr>
          <w:p w14:paraId="36105EB7" w14:textId="235598A7" w:rsidR="00B30995" w:rsidRPr="00802E4A" w:rsidRDefault="00A00808" w:rsidP="00B30995">
            <w:pPr>
              <w:spacing w:before="0" w:line="240" w:lineRule="auto"/>
              <w:jc w:val="center"/>
              <w:rPr>
                <w:color w:val="000000"/>
              </w:rPr>
            </w:pPr>
            <w:r w:rsidRPr="00802E4A">
              <w:rPr>
                <w:color w:val="000000"/>
              </w:rPr>
              <w:t>4 (18.2)</w:t>
            </w:r>
          </w:p>
        </w:tc>
        <w:tc>
          <w:tcPr>
            <w:tcW w:w="1402" w:type="dxa"/>
            <w:vAlign w:val="center"/>
          </w:tcPr>
          <w:p w14:paraId="2D0E698C" w14:textId="77777777" w:rsidR="00B30995" w:rsidRPr="00802E4A" w:rsidRDefault="00B30995" w:rsidP="00B30995">
            <w:pPr>
              <w:spacing w:before="0" w:line="240" w:lineRule="auto"/>
              <w:jc w:val="center"/>
              <w:rPr>
                <w:color w:val="000000"/>
              </w:rPr>
            </w:pPr>
            <w:r w:rsidRPr="00802E4A">
              <w:rPr>
                <w:color w:val="000000"/>
              </w:rPr>
              <w:t>5 (17.2)</w:t>
            </w:r>
          </w:p>
        </w:tc>
        <w:tc>
          <w:tcPr>
            <w:tcW w:w="1464" w:type="dxa"/>
            <w:vAlign w:val="center"/>
          </w:tcPr>
          <w:p w14:paraId="1CF3FC40" w14:textId="34A39403" w:rsidR="00B30995" w:rsidRPr="00802E4A" w:rsidRDefault="00014E06" w:rsidP="00B30995">
            <w:pPr>
              <w:spacing w:before="0" w:line="240" w:lineRule="auto"/>
              <w:jc w:val="center"/>
              <w:rPr>
                <w:color w:val="000000"/>
              </w:rPr>
            </w:pPr>
            <w:r w:rsidRPr="00802E4A">
              <w:rPr>
                <w:color w:val="000000"/>
              </w:rPr>
              <w:t>1 (8.3)</w:t>
            </w:r>
          </w:p>
        </w:tc>
        <w:tc>
          <w:tcPr>
            <w:tcW w:w="1440" w:type="dxa"/>
            <w:vAlign w:val="center"/>
          </w:tcPr>
          <w:p w14:paraId="5720D54D" w14:textId="7DC5FDF2" w:rsidR="00B30995" w:rsidRPr="00802E4A" w:rsidRDefault="00014E06" w:rsidP="00B30995">
            <w:pPr>
              <w:spacing w:before="0" w:line="240" w:lineRule="auto"/>
              <w:jc w:val="center"/>
              <w:rPr>
                <w:color w:val="000000"/>
              </w:rPr>
            </w:pPr>
            <w:r w:rsidRPr="00802E4A">
              <w:rPr>
                <w:color w:val="000000"/>
              </w:rPr>
              <w:t>0</w:t>
            </w:r>
          </w:p>
        </w:tc>
      </w:tr>
      <w:tr w:rsidR="00B30995" w:rsidRPr="00802E4A" w14:paraId="58DEBCA0" w14:textId="77777777" w:rsidTr="00BC7BD1">
        <w:tc>
          <w:tcPr>
            <w:tcW w:w="2880" w:type="dxa"/>
            <w:tcBorders>
              <w:bottom w:val="single" w:sz="4" w:space="0" w:color="auto"/>
            </w:tcBorders>
          </w:tcPr>
          <w:p w14:paraId="24B09AFE" w14:textId="77777777" w:rsidR="00B30995" w:rsidRPr="00802E4A" w:rsidRDefault="00B30995" w:rsidP="00B30995">
            <w:pPr>
              <w:spacing w:before="0" w:line="240" w:lineRule="auto"/>
              <w:ind w:firstLine="523"/>
              <w:rPr>
                <w:color w:val="000000"/>
              </w:rPr>
            </w:pPr>
            <w:proofErr w:type="gramStart"/>
            <w:r w:rsidRPr="00802E4A">
              <w:rPr>
                <w:color w:val="000000"/>
              </w:rPr>
              <w:t>t(</w:t>
            </w:r>
            <w:proofErr w:type="gramEnd"/>
            <w:r w:rsidRPr="00802E4A">
              <w:rPr>
                <w:color w:val="000000"/>
              </w:rPr>
              <w:t>14;20)</w:t>
            </w:r>
          </w:p>
        </w:tc>
        <w:tc>
          <w:tcPr>
            <w:tcW w:w="1440" w:type="dxa"/>
            <w:tcBorders>
              <w:bottom w:val="single" w:sz="4" w:space="0" w:color="auto"/>
            </w:tcBorders>
            <w:vAlign w:val="center"/>
          </w:tcPr>
          <w:p w14:paraId="2636C962" w14:textId="45FB9DEB" w:rsidR="00B30995" w:rsidRPr="00802E4A" w:rsidRDefault="00E263B0" w:rsidP="00B30995">
            <w:pPr>
              <w:spacing w:before="0" w:line="240" w:lineRule="auto"/>
              <w:jc w:val="center"/>
              <w:rPr>
                <w:color w:val="000000"/>
              </w:rPr>
            </w:pPr>
            <w:r w:rsidRPr="00802E4A">
              <w:rPr>
                <w:color w:val="000000"/>
              </w:rPr>
              <w:t>4</w:t>
            </w:r>
            <w:r w:rsidR="00B30995" w:rsidRPr="00802E4A">
              <w:rPr>
                <w:color w:val="000000"/>
              </w:rPr>
              <w:t xml:space="preserve"> (</w:t>
            </w:r>
            <w:r w:rsidRPr="00802E4A">
              <w:rPr>
                <w:color w:val="000000"/>
              </w:rPr>
              <w:t>5</w:t>
            </w:r>
            <w:r w:rsidR="00B30995" w:rsidRPr="00802E4A">
              <w:rPr>
                <w:color w:val="000000"/>
              </w:rPr>
              <w:t>.</w:t>
            </w:r>
            <w:r w:rsidRPr="00802E4A">
              <w:rPr>
                <w:color w:val="000000"/>
              </w:rPr>
              <w:t>3</w:t>
            </w:r>
            <w:r w:rsidR="00B30995" w:rsidRPr="00802E4A">
              <w:rPr>
                <w:color w:val="000000"/>
              </w:rPr>
              <w:t>)</w:t>
            </w:r>
          </w:p>
        </w:tc>
        <w:tc>
          <w:tcPr>
            <w:tcW w:w="1620" w:type="dxa"/>
            <w:tcBorders>
              <w:bottom w:val="single" w:sz="4" w:space="0" w:color="auto"/>
            </w:tcBorders>
            <w:vAlign w:val="center"/>
          </w:tcPr>
          <w:p w14:paraId="1ED8768A" w14:textId="77777777" w:rsidR="00B30995" w:rsidRPr="00802E4A" w:rsidRDefault="00B30995" w:rsidP="00B30995">
            <w:pPr>
              <w:spacing w:before="0" w:line="240" w:lineRule="auto"/>
              <w:jc w:val="center"/>
              <w:rPr>
                <w:color w:val="000000"/>
              </w:rPr>
            </w:pPr>
            <w:r w:rsidRPr="00802E4A">
              <w:rPr>
                <w:color w:val="000000"/>
              </w:rPr>
              <w:t>0</w:t>
            </w:r>
          </w:p>
        </w:tc>
        <w:tc>
          <w:tcPr>
            <w:tcW w:w="1440" w:type="dxa"/>
            <w:tcBorders>
              <w:bottom w:val="single" w:sz="4" w:space="0" w:color="auto"/>
            </w:tcBorders>
            <w:vAlign w:val="center"/>
          </w:tcPr>
          <w:p w14:paraId="71485FFA" w14:textId="3349688D" w:rsidR="00B30995" w:rsidRPr="00802E4A" w:rsidRDefault="00A00808" w:rsidP="00B30995">
            <w:pPr>
              <w:spacing w:before="0" w:line="240" w:lineRule="auto"/>
              <w:jc w:val="center"/>
              <w:rPr>
                <w:color w:val="000000"/>
              </w:rPr>
            </w:pPr>
            <w:r w:rsidRPr="00802E4A">
              <w:rPr>
                <w:color w:val="000000"/>
              </w:rPr>
              <w:t>1 (14.3)</w:t>
            </w:r>
          </w:p>
        </w:tc>
        <w:tc>
          <w:tcPr>
            <w:tcW w:w="1364" w:type="dxa"/>
            <w:tcBorders>
              <w:bottom w:val="single" w:sz="4" w:space="0" w:color="auto"/>
            </w:tcBorders>
            <w:vAlign w:val="center"/>
          </w:tcPr>
          <w:p w14:paraId="0096DD7B" w14:textId="77777777" w:rsidR="00B30995" w:rsidRPr="00802E4A" w:rsidRDefault="00B30995" w:rsidP="00B30995">
            <w:pPr>
              <w:spacing w:before="0" w:line="240" w:lineRule="auto"/>
              <w:jc w:val="center"/>
              <w:rPr>
                <w:color w:val="000000"/>
              </w:rPr>
            </w:pPr>
            <w:r w:rsidRPr="00802E4A">
              <w:rPr>
                <w:color w:val="000000"/>
              </w:rPr>
              <w:t>1 (4.5)</w:t>
            </w:r>
          </w:p>
        </w:tc>
        <w:tc>
          <w:tcPr>
            <w:tcW w:w="1402" w:type="dxa"/>
            <w:tcBorders>
              <w:bottom w:val="single" w:sz="4" w:space="0" w:color="auto"/>
            </w:tcBorders>
            <w:vAlign w:val="center"/>
          </w:tcPr>
          <w:p w14:paraId="36BB5B47" w14:textId="6D2CB2DD" w:rsidR="00B30995" w:rsidRPr="00802E4A" w:rsidRDefault="00014E06" w:rsidP="00B30995">
            <w:pPr>
              <w:spacing w:before="0" w:line="240" w:lineRule="auto"/>
              <w:jc w:val="center"/>
              <w:rPr>
                <w:color w:val="000000"/>
              </w:rPr>
            </w:pPr>
            <w:r w:rsidRPr="00802E4A">
              <w:rPr>
                <w:color w:val="000000"/>
              </w:rPr>
              <w:t>1 (3.4)</w:t>
            </w:r>
          </w:p>
        </w:tc>
        <w:tc>
          <w:tcPr>
            <w:tcW w:w="1464" w:type="dxa"/>
            <w:tcBorders>
              <w:bottom w:val="single" w:sz="4" w:space="0" w:color="auto"/>
            </w:tcBorders>
            <w:vAlign w:val="center"/>
          </w:tcPr>
          <w:p w14:paraId="4CA970FC" w14:textId="77777777" w:rsidR="00B30995" w:rsidRPr="00802E4A" w:rsidRDefault="00B30995" w:rsidP="00B30995">
            <w:pPr>
              <w:spacing w:before="0" w:line="240" w:lineRule="auto"/>
              <w:jc w:val="center"/>
              <w:rPr>
                <w:color w:val="000000"/>
              </w:rPr>
            </w:pPr>
            <w:r w:rsidRPr="00802E4A">
              <w:rPr>
                <w:color w:val="000000"/>
              </w:rPr>
              <w:t>1 (8.3)</w:t>
            </w:r>
          </w:p>
        </w:tc>
        <w:tc>
          <w:tcPr>
            <w:tcW w:w="1440" w:type="dxa"/>
            <w:tcBorders>
              <w:bottom w:val="single" w:sz="4" w:space="0" w:color="auto"/>
            </w:tcBorders>
            <w:vAlign w:val="center"/>
          </w:tcPr>
          <w:p w14:paraId="1B604FB6" w14:textId="77777777" w:rsidR="00B30995" w:rsidRPr="00802E4A" w:rsidRDefault="00B30995" w:rsidP="00B30995">
            <w:pPr>
              <w:spacing w:before="0" w:line="240" w:lineRule="auto"/>
              <w:jc w:val="center"/>
              <w:rPr>
                <w:color w:val="000000"/>
              </w:rPr>
            </w:pPr>
            <w:r w:rsidRPr="00802E4A">
              <w:rPr>
                <w:color w:val="000000"/>
              </w:rPr>
              <w:t>0</w:t>
            </w:r>
          </w:p>
        </w:tc>
      </w:tr>
    </w:tbl>
    <w:p w14:paraId="0439C31E" w14:textId="68E87615" w:rsidR="00B30995" w:rsidRPr="00802E4A" w:rsidRDefault="00B30995" w:rsidP="00B30995">
      <w:pPr>
        <w:spacing w:line="240" w:lineRule="auto"/>
      </w:pPr>
      <w:r w:rsidRPr="00802E4A">
        <w:t xml:space="preserve">DARA, daratumumab; </w:t>
      </w:r>
      <w:proofErr w:type="spellStart"/>
      <w:r w:rsidRPr="00802E4A">
        <w:t>dexa</w:t>
      </w:r>
      <w:proofErr w:type="spellEnd"/>
      <w:r w:rsidRPr="00802E4A">
        <w:t xml:space="preserve">, dexamethasone; </w:t>
      </w:r>
      <w:r w:rsidR="00E952A4" w:rsidRPr="00802E4A">
        <w:t xml:space="preserve">ECOG PS, Eastern Cooperative Oncology Group performance status; </w:t>
      </w:r>
      <w:proofErr w:type="spellStart"/>
      <w:r w:rsidR="00E952A4" w:rsidRPr="00802E4A">
        <w:t>IMiD</w:t>
      </w:r>
      <w:proofErr w:type="spellEnd"/>
      <w:r w:rsidR="00E952A4" w:rsidRPr="00802E4A">
        <w:t xml:space="preserve">, immunomodulatory drug; ISS, International Staging System; MM, multiple myeloma; </w:t>
      </w:r>
      <w:r w:rsidRPr="00802E4A">
        <w:t>PI, proteasome inhibitor.</w:t>
      </w:r>
    </w:p>
    <w:p w14:paraId="36FF06FA" w14:textId="77777777" w:rsidR="00B30995" w:rsidRPr="00802E4A" w:rsidRDefault="00B30995" w:rsidP="00B30995">
      <w:pPr>
        <w:spacing w:line="240" w:lineRule="auto"/>
      </w:pPr>
      <w:proofErr w:type="spellStart"/>
      <w:r w:rsidRPr="00802E4A">
        <w:rPr>
          <w:vertAlign w:val="superscript"/>
        </w:rPr>
        <w:t>a</w:t>
      </w:r>
      <w:r w:rsidRPr="00802E4A">
        <w:t>Data</w:t>
      </w:r>
      <w:proofErr w:type="spellEnd"/>
      <w:r w:rsidRPr="00802E4A">
        <w:t xml:space="preserve"> from the safety population (defined as all enrolled patients who received ≥1 dose of daratumumab; patients were included in the analysis according to the dose received).</w:t>
      </w:r>
    </w:p>
    <w:p w14:paraId="70BB7DAF" w14:textId="77777777" w:rsidR="00B30995" w:rsidRPr="00802E4A" w:rsidRDefault="00B30995" w:rsidP="00B30995">
      <w:pPr>
        <w:spacing w:line="240" w:lineRule="auto"/>
      </w:pPr>
      <w:proofErr w:type="spellStart"/>
      <w:r w:rsidRPr="00802E4A">
        <w:rPr>
          <w:vertAlign w:val="superscript"/>
        </w:rPr>
        <w:t>b</w:t>
      </w:r>
      <w:r w:rsidRPr="00802E4A">
        <w:t>Cytogenetic</w:t>
      </w:r>
      <w:proofErr w:type="spellEnd"/>
      <w:r w:rsidRPr="00802E4A">
        <w:t xml:space="preserve"> abnormalities were based on reported fluorescence in situ hybridization results.</w:t>
      </w:r>
    </w:p>
    <w:p w14:paraId="2402CEAB" w14:textId="125EC671" w:rsidR="006902CB" w:rsidRPr="00802E4A" w:rsidRDefault="006902CB" w:rsidP="00B30995">
      <w:pPr>
        <w:spacing w:line="240" w:lineRule="auto"/>
      </w:pPr>
      <w:proofErr w:type="spellStart"/>
      <w:r w:rsidRPr="00802E4A">
        <w:rPr>
          <w:rFonts w:cs="Times New Roman"/>
          <w:szCs w:val="24"/>
          <w:vertAlign w:val="superscript"/>
        </w:rPr>
        <w:t>c</w:t>
      </w:r>
      <w:r w:rsidRPr="00802E4A">
        <w:t>Revised</w:t>
      </w:r>
      <w:proofErr w:type="spellEnd"/>
      <w:r w:rsidRPr="00802E4A">
        <w:t xml:space="preserve"> high cytogenetic risk was defined as </w:t>
      </w:r>
      <w:r w:rsidRPr="00802E4A">
        <w:sym w:font="Symbol" w:char="F0B3"/>
      </w:r>
      <w:r w:rsidRPr="00802E4A">
        <w:t xml:space="preserve">1 of the following high-risk cytogenetic abnormalities: </w:t>
      </w:r>
      <w:proofErr w:type="gramStart"/>
      <w:r w:rsidRPr="00802E4A">
        <w:t>t(</w:t>
      </w:r>
      <w:proofErr w:type="gramEnd"/>
      <w:r w:rsidRPr="00802E4A">
        <w:t xml:space="preserve">4;14), </w:t>
      </w:r>
      <w:proofErr w:type="gramStart"/>
      <w:r w:rsidRPr="00802E4A">
        <w:t>t(</w:t>
      </w:r>
      <w:proofErr w:type="gramEnd"/>
      <w:r w:rsidRPr="00802E4A">
        <w:t xml:space="preserve">14;16), del(17p), </w:t>
      </w:r>
      <w:proofErr w:type="gramStart"/>
      <w:r w:rsidRPr="00802E4A">
        <w:t>t(</w:t>
      </w:r>
      <w:proofErr w:type="gramEnd"/>
      <w:r w:rsidRPr="00802E4A">
        <w:t>14;20), gain(1q21), and amp(1q21).</w:t>
      </w:r>
    </w:p>
    <w:p w14:paraId="1D0EB990" w14:textId="77777777" w:rsidR="00B30995" w:rsidRPr="00802E4A" w:rsidRDefault="00B30995" w:rsidP="00B30995">
      <w:pPr>
        <w:sectPr w:rsidR="00B30995" w:rsidRPr="00802E4A" w:rsidSect="00B30995">
          <w:pgSz w:w="15840" w:h="12240" w:orient="landscape"/>
          <w:pgMar w:top="1440" w:right="1440" w:bottom="1440" w:left="1440" w:header="720" w:footer="720" w:gutter="0"/>
          <w:cols w:space="720"/>
          <w:docGrid w:linePitch="360"/>
        </w:sectPr>
      </w:pPr>
    </w:p>
    <w:p w14:paraId="3A625075" w14:textId="51077328" w:rsidR="00186B36" w:rsidRPr="00802E4A" w:rsidRDefault="00186B36" w:rsidP="00186B36">
      <w:pPr>
        <w:rPr>
          <w:b/>
          <w:bCs/>
        </w:rPr>
      </w:pPr>
      <w:r w:rsidRPr="00802E4A">
        <w:rPr>
          <w:b/>
        </w:rPr>
        <w:lastRenderedPageBreak/>
        <w:t>Supplementary</w:t>
      </w:r>
      <w:r w:rsidRPr="00802E4A">
        <w:rPr>
          <w:b/>
          <w:color w:val="FF0000"/>
        </w:rPr>
        <w:t xml:space="preserve"> </w:t>
      </w:r>
      <w:r w:rsidRPr="00802E4A">
        <w:rPr>
          <w:b/>
          <w:bCs/>
        </w:rPr>
        <w:t xml:space="preserve">Table 2. DARA treatment duration and exposure by </w:t>
      </w:r>
      <w:r w:rsidR="00210D8C">
        <w:rPr>
          <w:rFonts w:hint="eastAsia"/>
          <w:b/>
          <w:bCs/>
          <w:lang w:eastAsia="zh-CN"/>
        </w:rPr>
        <w:t>overall population</w:t>
      </w:r>
    </w:p>
    <w:tbl>
      <w:tblPr>
        <w:tblStyle w:val="a8"/>
        <w:tblW w:w="12047" w:type="dxa"/>
        <w:tblInd w:w="-5" w:type="dxa"/>
        <w:tblLayout w:type="fixed"/>
        <w:tblLook w:val="04A0" w:firstRow="1" w:lastRow="0" w:firstColumn="1" w:lastColumn="0" w:noHBand="0" w:noVBand="1"/>
      </w:tblPr>
      <w:tblGrid>
        <w:gridCol w:w="8235"/>
        <w:gridCol w:w="3812"/>
      </w:tblGrid>
      <w:tr w:rsidR="00210D8C" w:rsidRPr="00802E4A" w14:paraId="00728959" w14:textId="77777777" w:rsidTr="008F62DC">
        <w:trPr>
          <w:trHeight w:val="72"/>
        </w:trPr>
        <w:tc>
          <w:tcPr>
            <w:tcW w:w="8235" w:type="dxa"/>
            <w:tcBorders>
              <w:left w:val="nil"/>
              <w:bottom w:val="single" w:sz="4" w:space="0" w:color="auto"/>
              <w:right w:val="nil"/>
            </w:tcBorders>
          </w:tcPr>
          <w:p w14:paraId="206EEBB2" w14:textId="77777777" w:rsidR="00210D8C" w:rsidRPr="00802E4A" w:rsidRDefault="00210D8C" w:rsidP="00186B36">
            <w:pPr>
              <w:pStyle w:val="Default"/>
            </w:pPr>
          </w:p>
          <w:p w14:paraId="6835CF22" w14:textId="77777777" w:rsidR="00210D8C" w:rsidRPr="00802E4A" w:rsidRDefault="00210D8C" w:rsidP="00186B36">
            <w:pPr>
              <w:pStyle w:val="Default"/>
            </w:pPr>
          </w:p>
        </w:tc>
        <w:tc>
          <w:tcPr>
            <w:tcW w:w="3812" w:type="dxa"/>
            <w:tcBorders>
              <w:left w:val="nil"/>
              <w:bottom w:val="single" w:sz="4" w:space="0" w:color="auto"/>
              <w:right w:val="nil"/>
            </w:tcBorders>
            <w:vAlign w:val="bottom"/>
          </w:tcPr>
          <w:p w14:paraId="73584C3A" w14:textId="5A54BE9D" w:rsidR="00210D8C" w:rsidRPr="00802E4A" w:rsidRDefault="00210D8C" w:rsidP="00186B36">
            <w:pPr>
              <w:pStyle w:val="Default"/>
              <w:jc w:val="center"/>
              <w:rPr>
                <w:kern w:val="2"/>
              </w:rPr>
            </w:pPr>
            <w:r w:rsidRPr="00802E4A">
              <w:rPr>
                <w:b/>
                <w:bCs/>
              </w:rPr>
              <w:t xml:space="preserve">Overall </w:t>
            </w:r>
            <w:r w:rsidRPr="00802E4A">
              <w:rPr>
                <w:b/>
                <w:bCs/>
              </w:rPr>
              <w:br/>
              <w:t>(N = 212</w:t>
            </w:r>
            <w:r w:rsidRPr="00802E4A">
              <w:rPr>
                <w:b/>
                <w:bCs/>
                <w:kern w:val="2"/>
              </w:rPr>
              <w:t>)</w:t>
            </w:r>
          </w:p>
        </w:tc>
      </w:tr>
      <w:tr w:rsidR="00210D8C" w:rsidRPr="00802E4A" w14:paraId="26D38440" w14:textId="77777777" w:rsidTr="008F62DC">
        <w:trPr>
          <w:trHeight w:val="72"/>
        </w:trPr>
        <w:tc>
          <w:tcPr>
            <w:tcW w:w="8235" w:type="dxa"/>
            <w:tcBorders>
              <w:left w:val="nil"/>
              <w:bottom w:val="nil"/>
              <w:right w:val="nil"/>
            </w:tcBorders>
          </w:tcPr>
          <w:p w14:paraId="7B02CB5B" w14:textId="576FD908" w:rsidR="00210D8C" w:rsidRPr="00802E4A" w:rsidRDefault="00210D8C" w:rsidP="00BC7BD1">
            <w:pPr>
              <w:pStyle w:val="Default"/>
            </w:pPr>
            <w:r w:rsidRPr="00802E4A">
              <w:t>Number of DARA cycles</w:t>
            </w:r>
          </w:p>
        </w:tc>
        <w:tc>
          <w:tcPr>
            <w:tcW w:w="3812" w:type="dxa"/>
            <w:tcBorders>
              <w:left w:val="nil"/>
              <w:bottom w:val="nil"/>
              <w:right w:val="nil"/>
            </w:tcBorders>
          </w:tcPr>
          <w:p w14:paraId="35404903" w14:textId="77777777" w:rsidR="00210D8C" w:rsidRPr="00802E4A" w:rsidRDefault="00210D8C" w:rsidP="00BC7BD1">
            <w:pPr>
              <w:pStyle w:val="Default"/>
              <w:jc w:val="center"/>
              <w:rPr>
                <w:kern w:val="2"/>
              </w:rPr>
            </w:pPr>
          </w:p>
        </w:tc>
      </w:tr>
      <w:tr w:rsidR="00210D8C" w:rsidRPr="00802E4A" w14:paraId="58DA7EE0" w14:textId="77777777" w:rsidTr="008F62DC">
        <w:trPr>
          <w:trHeight w:val="72"/>
        </w:trPr>
        <w:tc>
          <w:tcPr>
            <w:tcW w:w="8235" w:type="dxa"/>
            <w:tcBorders>
              <w:top w:val="nil"/>
              <w:left w:val="nil"/>
              <w:bottom w:val="nil"/>
              <w:right w:val="nil"/>
            </w:tcBorders>
          </w:tcPr>
          <w:p w14:paraId="2D12470E" w14:textId="7C1AF6B4" w:rsidR="00210D8C" w:rsidRPr="00802E4A" w:rsidRDefault="00210D8C" w:rsidP="00CC196B">
            <w:pPr>
              <w:pStyle w:val="Default"/>
              <w:ind w:firstLine="173"/>
            </w:pPr>
            <w:r w:rsidRPr="00802E4A">
              <w:t>Mean (SD)</w:t>
            </w:r>
          </w:p>
        </w:tc>
        <w:tc>
          <w:tcPr>
            <w:tcW w:w="3812" w:type="dxa"/>
            <w:tcBorders>
              <w:top w:val="nil"/>
              <w:left w:val="nil"/>
              <w:bottom w:val="nil"/>
              <w:right w:val="nil"/>
            </w:tcBorders>
          </w:tcPr>
          <w:p w14:paraId="313CADE4" w14:textId="75425057" w:rsidR="00210D8C" w:rsidRPr="00802E4A" w:rsidRDefault="00210D8C" w:rsidP="00E21261">
            <w:pPr>
              <w:pStyle w:val="Default"/>
              <w:jc w:val="center"/>
              <w:rPr>
                <w:kern w:val="2"/>
              </w:rPr>
            </w:pPr>
            <w:r w:rsidRPr="00802E4A">
              <w:t>6.6 (5.4)</w:t>
            </w:r>
          </w:p>
        </w:tc>
      </w:tr>
      <w:tr w:rsidR="00210D8C" w:rsidRPr="00802E4A" w14:paraId="7D88AAEE" w14:textId="77777777" w:rsidTr="008F62DC">
        <w:trPr>
          <w:trHeight w:val="72"/>
        </w:trPr>
        <w:tc>
          <w:tcPr>
            <w:tcW w:w="8235" w:type="dxa"/>
            <w:tcBorders>
              <w:top w:val="nil"/>
              <w:left w:val="nil"/>
              <w:bottom w:val="single" w:sz="4" w:space="0" w:color="auto"/>
              <w:right w:val="nil"/>
            </w:tcBorders>
          </w:tcPr>
          <w:p w14:paraId="254737ED" w14:textId="48CE1177" w:rsidR="00210D8C" w:rsidRPr="00802E4A" w:rsidRDefault="00210D8C" w:rsidP="00CC196B">
            <w:pPr>
              <w:pStyle w:val="Default"/>
              <w:ind w:firstLine="173"/>
            </w:pPr>
            <w:r w:rsidRPr="00802E4A">
              <w:t>Median (range)</w:t>
            </w:r>
          </w:p>
        </w:tc>
        <w:tc>
          <w:tcPr>
            <w:tcW w:w="3812" w:type="dxa"/>
            <w:tcBorders>
              <w:top w:val="nil"/>
              <w:left w:val="nil"/>
              <w:bottom w:val="single" w:sz="4" w:space="0" w:color="auto"/>
              <w:right w:val="nil"/>
            </w:tcBorders>
          </w:tcPr>
          <w:p w14:paraId="60DCD3CA" w14:textId="6AFB7A3A" w:rsidR="00210D8C" w:rsidRPr="00802E4A" w:rsidRDefault="00210D8C" w:rsidP="00E21261">
            <w:pPr>
              <w:pStyle w:val="Default"/>
              <w:jc w:val="center"/>
              <w:rPr>
                <w:kern w:val="2"/>
              </w:rPr>
            </w:pPr>
            <w:r w:rsidRPr="00802E4A">
              <w:rPr>
                <w:kern w:val="2"/>
              </w:rPr>
              <w:t>5.0 (1.0-26.0)</w:t>
            </w:r>
          </w:p>
          <w:p w14:paraId="38393AE4" w14:textId="29B185D1" w:rsidR="00210D8C" w:rsidRPr="00802E4A" w:rsidRDefault="00210D8C" w:rsidP="00E21261">
            <w:pPr>
              <w:pStyle w:val="Default"/>
              <w:jc w:val="center"/>
              <w:rPr>
                <w:kern w:val="2"/>
              </w:rPr>
            </w:pPr>
          </w:p>
        </w:tc>
      </w:tr>
      <w:tr w:rsidR="00210D8C" w:rsidRPr="00802E4A" w14:paraId="01DE84A7" w14:textId="77777777" w:rsidTr="008F62DC">
        <w:trPr>
          <w:trHeight w:val="72"/>
        </w:trPr>
        <w:tc>
          <w:tcPr>
            <w:tcW w:w="8235" w:type="dxa"/>
            <w:tcBorders>
              <w:top w:val="single" w:sz="4" w:space="0" w:color="auto"/>
              <w:left w:val="nil"/>
              <w:bottom w:val="nil"/>
              <w:right w:val="nil"/>
            </w:tcBorders>
          </w:tcPr>
          <w:p w14:paraId="32D8C14F" w14:textId="05FE08F9" w:rsidR="00210D8C" w:rsidRPr="00802E4A" w:rsidRDefault="00210D8C" w:rsidP="00E21261">
            <w:pPr>
              <w:pStyle w:val="Default"/>
            </w:pPr>
            <w:r w:rsidRPr="00802E4A">
              <w:t xml:space="preserve">Total duration of DARA exposure, </w:t>
            </w:r>
            <w:proofErr w:type="spellStart"/>
            <w:r w:rsidRPr="00802E4A">
              <w:t>mo</w:t>
            </w:r>
            <w:proofErr w:type="spellEnd"/>
          </w:p>
        </w:tc>
        <w:tc>
          <w:tcPr>
            <w:tcW w:w="3812" w:type="dxa"/>
            <w:tcBorders>
              <w:top w:val="single" w:sz="4" w:space="0" w:color="auto"/>
              <w:left w:val="nil"/>
              <w:bottom w:val="nil"/>
              <w:right w:val="nil"/>
            </w:tcBorders>
          </w:tcPr>
          <w:p w14:paraId="407CCCA4" w14:textId="77777777" w:rsidR="00210D8C" w:rsidRPr="00802E4A" w:rsidRDefault="00210D8C" w:rsidP="00E21261">
            <w:pPr>
              <w:pStyle w:val="Default"/>
              <w:jc w:val="center"/>
              <w:rPr>
                <w:kern w:val="2"/>
              </w:rPr>
            </w:pPr>
          </w:p>
        </w:tc>
      </w:tr>
      <w:tr w:rsidR="00210D8C" w:rsidRPr="00802E4A" w14:paraId="79A636DF" w14:textId="77777777" w:rsidTr="008F62DC">
        <w:trPr>
          <w:trHeight w:val="72"/>
        </w:trPr>
        <w:tc>
          <w:tcPr>
            <w:tcW w:w="8235" w:type="dxa"/>
            <w:tcBorders>
              <w:top w:val="nil"/>
              <w:left w:val="nil"/>
              <w:bottom w:val="nil"/>
              <w:right w:val="nil"/>
            </w:tcBorders>
          </w:tcPr>
          <w:p w14:paraId="5093B2A4" w14:textId="77777777" w:rsidR="00210D8C" w:rsidRPr="00802E4A" w:rsidRDefault="00210D8C" w:rsidP="00E21261">
            <w:pPr>
              <w:pStyle w:val="Default"/>
              <w:ind w:firstLine="170"/>
            </w:pPr>
            <w:r w:rsidRPr="00802E4A">
              <w:t>Mean (SD)</w:t>
            </w:r>
          </w:p>
        </w:tc>
        <w:tc>
          <w:tcPr>
            <w:tcW w:w="3812" w:type="dxa"/>
            <w:tcBorders>
              <w:top w:val="nil"/>
              <w:left w:val="nil"/>
              <w:bottom w:val="nil"/>
              <w:right w:val="nil"/>
            </w:tcBorders>
          </w:tcPr>
          <w:p w14:paraId="4D390B5B" w14:textId="77777777" w:rsidR="00210D8C" w:rsidRPr="00802E4A" w:rsidRDefault="00210D8C" w:rsidP="00E21261">
            <w:pPr>
              <w:pStyle w:val="Default"/>
              <w:jc w:val="center"/>
              <w:rPr>
                <w:kern w:val="2"/>
              </w:rPr>
            </w:pPr>
            <w:r w:rsidRPr="00802E4A">
              <w:t>10.4 (8.7)</w:t>
            </w:r>
          </w:p>
        </w:tc>
      </w:tr>
      <w:tr w:rsidR="00210D8C" w:rsidRPr="00802E4A" w14:paraId="1E5FA428" w14:textId="77777777" w:rsidTr="008F62DC">
        <w:trPr>
          <w:trHeight w:val="72"/>
        </w:trPr>
        <w:tc>
          <w:tcPr>
            <w:tcW w:w="8235" w:type="dxa"/>
            <w:tcBorders>
              <w:top w:val="nil"/>
              <w:left w:val="nil"/>
              <w:bottom w:val="single" w:sz="4" w:space="0" w:color="auto"/>
              <w:right w:val="nil"/>
            </w:tcBorders>
          </w:tcPr>
          <w:p w14:paraId="7893F0EF" w14:textId="77777777" w:rsidR="00210D8C" w:rsidRPr="00802E4A" w:rsidRDefault="00210D8C" w:rsidP="00E21261">
            <w:pPr>
              <w:pStyle w:val="Default"/>
              <w:ind w:firstLine="170"/>
            </w:pPr>
            <w:r w:rsidRPr="00802E4A">
              <w:t>Median (range)</w:t>
            </w:r>
          </w:p>
        </w:tc>
        <w:tc>
          <w:tcPr>
            <w:tcW w:w="3812" w:type="dxa"/>
            <w:tcBorders>
              <w:top w:val="nil"/>
              <w:left w:val="nil"/>
              <w:bottom w:val="single" w:sz="4" w:space="0" w:color="auto"/>
              <w:right w:val="nil"/>
            </w:tcBorders>
          </w:tcPr>
          <w:p w14:paraId="2ECB3F6E" w14:textId="30169817" w:rsidR="00210D8C" w:rsidRPr="00802E4A" w:rsidRDefault="00210D8C" w:rsidP="008F62DC">
            <w:pPr>
              <w:pStyle w:val="Default"/>
              <w:jc w:val="center"/>
              <w:rPr>
                <w:kern w:val="2"/>
              </w:rPr>
            </w:pPr>
            <w:r w:rsidRPr="00802E4A">
              <w:rPr>
                <w:kern w:val="2"/>
              </w:rPr>
              <w:t>8.2 (0-49.1)</w:t>
            </w:r>
          </w:p>
        </w:tc>
      </w:tr>
      <w:tr w:rsidR="00210D8C" w:rsidRPr="00802E4A" w14:paraId="48017846" w14:textId="77777777" w:rsidTr="008F62DC">
        <w:trPr>
          <w:trHeight w:val="72"/>
        </w:trPr>
        <w:tc>
          <w:tcPr>
            <w:tcW w:w="8235" w:type="dxa"/>
            <w:tcBorders>
              <w:left w:val="nil"/>
              <w:bottom w:val="nil"/>
              <w:right w:val="nil"/>
            </w:tcBorders>
          </w:tcPr>
          <w:p w14:paraId="5629510A" w14:textId="7346AE9F" w:rsidR="00210D8C" w:rsidRPr="00802E4A" w:rsidRDefault="00210D8C" w:rsidP="00E21261">
            <w:pPr>
              <w:pStyle w:val="Default"/>
            </w:pPr>
            <w:r w:rsidRPr="00802E4A">
              <w:t xml:space="preserve">Duration of DARA exposure in first line, </w:t>
            </w:r>
            <w:proofErr w:type="spellStart"/>
            <w:r w:rsidRPr="00802E4A">
              <w:t>mo</w:t>
            </w:r>
            <w:proofErr w:type="spellEnd"/>
          </w:p>
        </w:tc>
        <w:tc>
          <w:tcPr>
            <w:tcW w:w="3812" w:type="dxa"/>
            <w:tcBorders>
              <w:left w:val="nil"/>
              <w:bottom w:val="nil"/>
              <w:right w:val="nil"/>
            </w:tcBorders>
            <w:vAlign w:val="bottom"/>
          </w:tcPr>
          <w:p w14:paraId="0A16D157" w14:textId="77777777" w:rsidR="00210D8C" w:rsidRPr="00802E4A" w:rsidRDefault="00210D8C" w:rsidP="00E21261">
            <w:pPr>
              <w:pStyle w:val="Default"/>
              <w:jc w:val="center"/>
              <w:rPr>
                <w:kern w:val="2"/>
              </w:rPr>
            </w:pPr>
          </w:p>
        </w:tc>
      </w:tr>
      <w:tr w:rsidR="00210D8C" w:rsidRPr="00802E4A" w14:paraId="39820720" w14:textId="77777777" w:rsidTr="008F62DC">
        <w:trPr>
          <w:trHeight w:val="72"/>
        </w:trPr>
        <w:tc>
          <w:tcPr>
            <w:tcW w:w="8235" w:type="dxa"/>
            <w:tcBorders>
              <w:top w:val="nil"/>
              <w:left w:val="nil"/>
              <w:bottom w:val="nil"/>
              <w:right w:val="nil"/>
            </w:tcBorders>
          </w:tcPr>
          <w:p w14:paraId="7B6FFEC7" w14:textId="77777777" w:rsidR="00210D8C" w:rsidRPr="00802E4A" w:rsidRDefault="00210D8C" w:rsidP="00E21261">
            <w:pPr>
              <w:pStyle w:val="Default"/>
            </w:pPr>
            <w:r w:rsidRPr="00802E4A">
              <w:t xml:space="preserve">   n</w:t>
            </w:r>
          </w:p>
        </w:tc>
        <w:tc>
          <w:tcPr>
            <w:tcW w:w="3812" w:type="dxa"/>
            <w:tcBorders>
              <w:top w:val="nil"/>
              <w:left w:val="nil"/>
              <w:bottom w:val="nil"/>
              <w:right w:val="nil"/>
            </w:tcBorders>
          </w:tcPr>
          <w:p w14:paraId="128E00F9" w14:textId="77777777" w:rsidR="00210D8C" w:rsidRPr="00802E4A" w:rsidRDefault="00210D8C" w:rsidP="00E21261">
            <w:pPr>
              <w:pStyle w:val="Default"/>
              <w:jc w:val="center"/>
              <w:rPr>
                <w:kern w:val="2"/>
              </w:rPr>
            </w:pPr>
            <w:r w:rsidRPr="00802E4A">
              <w:t>35</w:t>
            </w:r>
          </w:p>
        </w:tc>
      </w:tr>
      <w:tr w:rsidR="00210D8C" w:rsidRPr="00802E4A" w14:paraId="2BCBB902" w14:textId="77777777" w:rsidTr="008F62DC">
        <w:trPr>
          <w:trHeight w:val="72"/>
        </w:trPr>
        <w:tc>
          <w:tcPr>
            <w:tcW w:w="8235" w:type="dxa"/>
            <w:tcBorders>
              <w:top w:val="nil"/>
              <w:left w:val="nil"/>
              <w:bottom w:val="nil"/>
              <w:right w:val="nil"/>
            </w:tcBorders>
          </w:tcPr>
          <w:p w14:paraId="4C5824B3" w14:textId="77777777" w:rsidR="00210D8C" w:rsidRPr="00802E4A" w:rsidRDefault="00210D8C" w:rsidP="00E21261">
            <w:pPr>
              <w:pStyle w:val="Default"/>
            </w:pPr>
            <w:r w:rsidRPr="00802E4A">
              <w:t xml:space="preserve">   Mean (SD)</w:t>
            </w:r>
          </w:p>
        </w:tc>
        <w:tc>
          <w:tcPr>
            <w:tcW w:w="3812" w:type="dxa"/>
            <w:tcBorders>
              <w:top w:val="nil"/>
              <w:left w:val="nil"/>
              <w:bottom w:val="nil"/>
              <w:right w:val="nil"/>
            </w:tcBorders>
          </w:tcPr>
          <w:p w14:paraId="6C84CB34" w14:textId="77777777" w:rsidR="00210D8C" w:rsidRPr="00802E4A" w:rsidRDefault="00210D8C" w:rsidP="00E21261">
            <w:pPr>
              <w:pStyle w:val="Default"/>
              <w:jc w:val="center"/>
              <w:rPr>
                <w:kern w:val="2"/>
              </w:rPr>
            </w:pPr>
            <w:r w:rsidRPr="00802E4A">
              <w:t>12.2 (9.5)</w:t>
            </w:r>
          </w:p>
        </w:tc>
      </w:tr>
      <w:tr w:rsidR="00210D8C" w:rsidRPr="00802E4A" w14:paraId="109B14B4" w14:textId="77777777" w:rsidTr="008F62DC">
        <w:trPr>
          <w:trHeight w:val="72"/>
        </w:trPr>
        <w:tc>
          <w:tcPr>
            <w:tcW w:w="8235" w:type="dxa"/>
            <w:tcBorders>
              <w:top w:val="nil"/>
              <w:left w:val="nil"/>
              <w:bottom w:val="single" w:sz="4" w:space="0" w:color="auto"/>
              <w:right w:val="nil"/>
            </w:tcBorders>
          </w:tcPr>
          <w:p w14:paraId="41854024" w14:textId="77777777" w:rsidR="00210D8C" w:rsidRPr="00802E4A" w:rsidRDefault="00210D8C" w:rsidP="00E21261">
            <w:pPr>
              <w:pStyle w:val="Default"/>
            </w:pPr>
            <w:r w:rsidRPr="00802E4A">
              <w:t xml:space="preserve">   Median (range)</w:t>
            </w:r>
          </w:p>
        </w:tc>
        <w:tc>
          <w:tcPr>
            <w:tcW w:w="3812" w:type="dxa"/>
            <w:tcBorders>
              <w:top w:val="nil"/>
              <w:left w:val="nil"/>
              <w:bottom w:val="single" w:sz="4" w:space="0" w:color="auto"/>
              <w:right w:val="nil"/>
            </w:tcBorders>
          </w:tcPr>
          <w:p w14:paraId="39A71ABD" w14:textId="180FC4BC" w:rsidR="00210D8C" w:rsidRPr="00802E4A" w:rsidRDefault="00210D8C" w:rsidP="00210D8C">
            <w:pPr>
              <w:pStyle w:val="Default"/>
              <w:jc w:val="center"/>
              <w:rPr>
                <w:kern w:val="2"/>
              </w:rPr>
            </w:pPr>
            <w:r w:rsidRPr="00802E4A">
              <w:rPr>
                <w:kern w:val="2"/>
              </w:rPr>
              <w:t>9.7 (0.3-37.0)</w:t>
            </w:r>
          </w:p>
        </w:tc>
      </w:tr>
      <w:tr w:rsidR="00210D8C" w:rsidRPr="00802E4A" w14:paraId="270DFC0D" w14:textId="77777777" w:rsidTr="008F62DC">
        <w:trPr>
          <w:trHeight w:val="72"/>
        </w:trPr>
        <w:tc>
          <w:tcPr>
            <w:tcW w:w="8235" w:type="dxa"/>
            <w:tcBorders>
              <w:left w:val="nil"/>
              <w:bottom w:val="nil"/>
              <w:right w:val="nil"/>
            </w:tcBorders>
          </w:tcPr>
          <w:p w14:paraId="2875F3CA" w14:textId="4E643F1B" w:rsidR="00210D8C" w:rsidRPr="00802E4A" w:rsidRDefault="00210D8C" w:rsidP="00E21261">
            <w:pPr>
              <w:pStyle w:val="Default"/>
            </w:pPr>
            <w:r w:rsidRPr="00802E4A">
              <w:t xml:space="preserve">Duration of DARA exposure in second line, </w:t>
            </w:r>
            <w:proofErr w:type="spellStart"/>
            <w:r w:rsidRPr="00802E4A">
              <w:t>mo</w:t>
            </w:r>
            <w:proofErr w:type="spellEnd"/>
          </w:p>
        </w:tc>
        <w:tc>
          <w:tcPr>
            <w:tcW w:w="3812" w:type="dxa"/>
            <w:tcBorders>
              <w:left w:val="nil"/>
              <w:bottom w:val="nil"/>
              <w:right w:val="nil"/>
            </w:tcBorders>
          </w:tcPr>
          <w:p w14:paraId="50166147" w14:textId="77777777" w:rsidR="00210D8C" w:rsidRPr="00802E4A" w:rsidRDefault="00210D8C" w:rsidP="00E21261">
            <w:pPr>
              <w:pStyle w:val="Default"/>
              <w:jc w:val="center"/>
            </w:pPr>
          </w:p>
        </w:tc>
      </w:tr>
      <w:tr w:rsidR="00210D8C" w:rsidRPr="00802E4A" w14:paraId="0ECC6AEB" w14:textId="77777777" w:rsidTr="008F62DC">
        <w:trPr>
          <w:trHeight w:val="72"/>
        </w:trPr>
        <w:tc>
          <w:tcPr>
            <w:tcW w:w="8235" w:type="dxa"/>
            <w:tcBorders>
              <w:top w:val="nil"/>
              <w:left w:val="nil"/>
              <w:bottom w:val="nil"/>
              <w:right w:val="nil"/>
            </w:tcBorders>
          </w:tcPr>
          <w:p w14:paraId="5E8B37E4" w14:textId="77777777" w:rsidR="00210D8C" w:rsidRPr="00802E4A" w:rsidRDefault="00210D8C" w:rsidP="00E21261">
            <w:pPr>
              <w:pStyle w:val="Default"/>
            </w:pPr>
            <w:r w:rsidRPr="00802E4A">
              <w:t xml:space="preserve">   n</w:t>
            </w:r>
          </w:p>
        </w:tc>
        <w:tc>
          <w:tcPr>
            <w:tcW w:w="3812" w:type="dxa"/>
            <w:tcBorders>
              <w:top w:val="nil"/>
              <w:left w:val="nil"/>
              <w:bottom w:val="nil"/>
              <w:right w:val="nil"/>
            </w:tcBorders>
          </w:tcPr>
          <w:p w14:paraId="1DEC165F" w14:textId="77777777" w:rsidR="00210D8C" w:rsidRPr="00802E4A" w:rsidRDefault="00210D8C" w:rsidP="00E21261">
            <w:pPr>
              <w:pStyle w:val="Default"/>
              <w:jc w:val="center"/>
            </w:pPr>
            <w:r w:rsidRPr="00802E4A">
              <w:t>115</w:t>
            </w:r>
          </w:p>
        </w:tc>
      </w:tr>
      <w:tr w:rsidR="00210D8C" w:rsidRPr="00802E4A" w14:paraId="43BE2307" w14:textId="77777777" w:rsidTr="008F62DC">
        <w:trPr>
          <w:trHeight w:val="72"/>
        </w:trPr>
        <w:tc>
          <w:tcPr>
            <w:tcW w:w="8235" w:type="dxa"/>
            <w:tcBorders>
              <w:top w:val="nil"/>
              <w:left w:val="nil"/>
              <w:bottom w:val="nil"/>
              <w:right w:val="nil"/>
            </w:tcBorders>
          </w:tcPr>
          <w:p w14:paraId="532E741D" w14:textId="77777777" w:rsidR="00210D8C" w:rsidRPr="00802E4A" w:rsidRDefault="00210D8C" w:rsidP="00E21261">
            <w:pPr>
              <w:pStyle w:val="Default"/>
            </w:pPr>
            <w:r w:rsidRPr="00802E4A">
              <w:t xml:space="preserve">   Mean (SD)</w:t>
            </w:r>
          </w:p>
        </w:tc>
        <w:tc>
          <w:tcPr>
            <w:tcW w:w="3812" w:type="dxa"/>
            <w:tcBorders>
              <w:top w:val="nil"/>
              <w:left w:val="nil"/>
              <w:bottom w:val="nil"/>
              <w:right w:val="nil"/>
            </w:tcBorders>
          </w:tcPr>
          <w:p w14:paraId="382965F6" w14:textId="77777777" w:rsidR="00210D8C" w:rsidRPr="00802E4A" w:rsidRDefault="00210D8C" w:rsidP="00E21261">
            <w:pPr>
              <w:pStyle w:val="Default"/>
              <w:jc w:val="center"/>
            </w:pPr>
            <w:r w:rsidRPr="00802E4A">
              <w:t>10.1 (8.5)</w:t>
            </w:r>
          </w:p>
        </w:tc>
      </w:tr>
      <w:tr w:rsidR="00210D8C" w:rsidRPr="00802E4A" w14:paraId="2E42713A" w14:textId="77777777" w:rsidTr="008F62DC">
        <w:trPr>
          <w:trHeight w:val="72"/>
        </w:trPr>
        <w:tc>
          <w:tcPr>
            <w:tcW w:w="8235" w:type="dxa"/>
            <w:tcBorders>
              <w:top w:val="nil"/>
              <w:left w:val="nil"/>
              <w:bottom w:val="single" w:sz="4" w:space="0" w:color="auto"/>
              <w:right w:val="nil"/>
            </w:tcBorders>
          </w:tcPr>
          <w:p w14:paraId="7052A087" w14:textId="77777777" w:rsidR="00210D8C" w:rsidRPr="00802E4A" w:rsidRDefault="00210D8C" w:rsidP="00E21261">
            <w:pPr>
              <w:pStyle w:val="Default"/>
            </w:pPr>
            <w:r w:rsidRPr="00802E4A">
              <w:t xml:space="preserve">   Median (range)</w:t>
            </w:r>
          </w:p>
        </w:tc>
        <w:tc>
          <w:tcPr>
            <w:tcW w:w="3812" w:type="dxa"/>
            <w:tcBorders>
              <w:top w:val="nil"/>
              <w:left w:val="nil"/>
              <w:bottom w:val="single" w:sz="4" w:space="0" w:color="auto"/>
              <w:right w:val="nil"/>
            </w:tcBorders>
          </w:tcPr>
          <w:p w14:paraId="2CE544D8" w14:textId="43F2B14C" w:rsidR="00210D8C" w:rsidRPr="00802E4A" w:rsidRDefault="00210D8C" w:rsidP="00E21261">
            <w:pPr>
              <w:pStyle w:val="Default"/>
              <w:jc w:val="center"/>
            </w:pPr>
            <w:r w:rsidRPr="00802E4A">
              <w:t>8.1 (0-49.1)</w:t>
            </w:r>
          </w:p>
          <w:p w14:paraId="728ED839" w14:textId="173F927D" w:rsidR="00210D8C" w:rsidRPr="00802E4A" w:rsidRDefault="00210D8C" w:rsidP="00E21261">
            <w:pPr>
              <w:pStyle w:val="Default"/>
              <w:jc w:val="center"/>
            </w:pPr>
          </w:p>
        </w:tc>
      </w:tr>
      <w:tr w:rsidR="00210D8C" w:rsidRPr="00802E4A" w14:paraId="77E97780" w14:textId="77777777" w:rsidTr="008F62DC">
        <w:trPr>
          <w:trHeight w:val="72"/>
        </w:trPr>
        <w:tc>
          <w:tcPr>
            <w:tcW w:w="8235" w:type="dxa"/>
            <w:tcBorders>
              <w:left w:val="nil"/>
              <w:bottom w:val="nil"/>
              <w:right w:val="nil"/>
            </w:tcBorders>
          </w:tcPr>
          <w:p w14:paraId="45FE8BD9" w14:textId="0EEE0A97" w:rsidR="00210D8C" w:rsidRPr="00802E4A" w:rsidRDefault="00210D8C" w:rsidP="00E21261">
            <w:pPr>
              <w:pStyle w:val="Default"/>
            </w:pPr>
            <w:r w:rsidRPr="00802E4A">
              <w:t xml:space="preserve">Duration of DARA exposure in third line, </w:t>
            </w:r>
            <w:proofErr w:type="spellStart"/>
            <w:r w:rsidRPr="00802E4A">
              <w:t>mo</w:t>
            </w:r>
            <w:proofErr w:type="spellEnd"/>
          </w:p>
        </w:tc>
        <w:tc>
          <w:tcPr>
            <w:tcW w:w="3812" w:type="dxa"/>
            <w:tcBorders>
              <w:left w:val="nil"/>
              <w:bottom w:val="nil"/>
              <w:right w:val="nil"/>
            </w:tcBorders>
          </w:tcPr>
          <w:p w14:paraId="5147CC23" w14:textId="77777777" w:rsidR="00210D8C" w:rsidRPr="00802E4A" w:rsidRDefault="00210D8C" w:rsidP="00E21261">
            <w:pPr>
              <w:pStyle w:val="Default"/>
              <w:jc w:val="center"/>
            </w:pPr>
          </w:p>
        </w:tc>
      </w:tr>
      <w:tr w:rsidR="00210D8C" w:rsidRPr="00802E4A" w14:paraId="51513664" w14:textId="77777777" w:rsidTr="008F62DC">
        <w:trPr>
          <w:trHeight w:val="72"/>
        </w:trPr>
        <w:tc>
          <w:tcPr>
            <w:tcW w:w="8235" w:type="dxa"/>
            <w:tcBorders>
              <w:top w:val="nil"/>
              <w:left w:val="nil"/>
              <w:bottom w:val="nil"/>
              <w:right w:val="nil"/>
            </w:tcBorders>
          </w:tcPr>
          <w:p w14:paraId="529A5D30" w14:textId="77777777" w:rsidR="00210D8C" w:rsidRPr="00802E4A" w:rsidRDefault="00210D8C" w:rsidP="00E21261">
            <w:pPr>
              <w:pStyle w:val="Default"/>
            </w:pPr>
            <w:r w:rsidRPr="00802E4A">
              <w:t xml:space="preserve">   n</w:t>
            </w:r>
          </w:p>
        </w:tc>
        <w:tc>
          <w:tcPr>
            <w:tcW w:w="3812" w:type="dxa"/>
            <w:tcBorders>
              <w:top w:val="nil"/>
              <w:left w:val="nil"/>
              <w:bottom w:val="nil"/>
              <w:right w:val="nil"/>
            </w:tcBorders>
          </w:tcPr>
          <w:p w14:paraId="06F5E5AA" w14:textId="77777777" w:rsidR="00210D8C" w:rsidRPr="00802E4A" w:rsidRDefault="00210D8C" w:rsidP="00E21261">
            <w:pPr>
              <w:pStyle w:val="Default"/>
              <w:jc w:val="center"/>
            </w:pPr>
            <w:r w:rsidRPr="00802E4A">
              <w:t>33</w:t>
            </w:r>
          </w:p>
        </w:tc>
      </w:tr>
      <w:tr w:rsidR="00210D8C" w:rsidRPr="00802E4A" w14:paraId="462F9BD8" w14:textId="77777777" w:rsidTr="008F62DC">
        <w:trPr>
          <w:trHeight w:val="72"/>
        </w:trPr>
        <w:tc>
          <w:tcPr>
            <w:tcW w:w="8235" w:type="dxa"/>
            <w:tcBorders>
              <w:top w:val="nil"/>
              <w:left w:val="nil"/>
              <w:bottom w:val="nil"/>
              <w:right w:val="nil"/>
            </w:tcBorders>
          </w:tcPr>
          <w:p w14:paraId="33A06E2D" w14:textId="77777777" w:rsidR="00210D8C" w:rsidRPr="00802E4A" w:rsidRDefault="00210D8C" w:rsidP="00E21261">
            <w:pPr>
              <w:pStyle w:val="Default"/>
            </w:pPr>
            <w:r w:rsidRPr="00802E4A">
              <w:t xml:space="preserve">   Mean (SD)</w:t>
            </w:r>
          </w:p>
        </w:tc>
        <w:tc>
          <w:tcPr>
            <w:tcW w:w="3812" w:type="dxa"/>
            <w:tcBorders>
              <w:top w:val="nil"/>
              <w:left w:val="nil"/>
              <w:bottom w:val="nil"/>
              <w:right w:val="nil"/>
            </w:tcBorders>
          </w:tcPr>
          <w:p w14:paraId="2CAF71A4" w14:textId="77777777" w:rsidR="00210D8C" w:rsidRPr="00802E4A" w:rsidRDefault="00210D8C" w:rsidP="00E21261">
            <w:pPr>
              <w:pStyle w:val="Default"/>
              <w:jc w:val="center"/>
            </w:pPr>
            <w:r w:rsidRPr="00802E4A">
              <w:t>10.3 (9.2)</w:t>
            </w:r>
          </w:p>
        </w:tc>
      </w:tr>
      <w:tr w:rsidR="00210D8C" w:rsidRPr="00802E4A" w14:paraId="5037BF7B" w14:textId="77777777" w:rsidTr="008F62DC">
        <w:trPr>
          <w:trHeight w:val="72"/>
        </w:trPr>
        <w:tc>
          <w:tcPr>
            <w:tcW w:w="8235" w:type="dxa"/>
            <w:tcBorders>
              <w:top w:val="nil"/>
              <w:left w:val="nil"/>
              <w:bottom w:val="single" w:sz="4" w:space="0" w:color="auto"/>
              <w:right w:val="nil"/>
            </w:tcBorders>
          </w:tcPr>
          <w:p w14:paraId="2B7A8702" w14:textId="77777777" w:rsidR="00210D8C" w:rsidRPr="00802E4A" w:rsidRDefault="00210D8C" w:rsidP="00E21261">
            <w:pPr>
              <w:pStyle w:val="Default"/>
            </w:pPr>
            <w:r w:rsidRPr="00802E4A">
              <w:t xml:space="preserve">   Median (range)</w:t>
            </w:r>
          </w:p>
        </w:tc>
        <w:tc>
          <w:tcPr>
            <w:tcW w:w="3812" w:type="dxa"/>
            <w:tcBorders>
              <w:top w:val="nil"/>
              <w:left w:val="nil"/>
              <w:bottom w:val="single" w:sz="4" w:space="0" w:color="auto"/>
              <w:right w:val="nil"/>
            </w:tcBorders>
          </w:tcPr>
          <w:p w14:paraId="169A33E4" w14:textId="65F9A83B" w:rsidR="00210D8C" w:rsidRPr="00802E4A" w:rsidRDefault="00210D8C" w:rsidP="00E21261">
            <w:pPr>
              <w:pStyle w:val="Default"/>
              <w:jc w:val="center"/>
            </w:pPr>
            <w:r w:rsidRPr="00802E4A">
              <w:t>7.5 (0.1-31.5)</w:t>
            </w:r>
          </w:p>
          <w:p w14:paraId="34C57557" w14:textId="0545ECFA" w:rsidR="00210D8C" w:rsidRPr="00802E4A" w:rsidRDefault="00210D8C" w:rsidP="00E21261">
            <w:pPr>
              <w:pStyle w:val="Default"/>
              <w:jc w:val="center"/>
            </w:pPr>
          </w:p>
        </w:tc>
      </w:tr>
      <w:tr w:rsidR="00210D8C" w:rsidRPr="00802E4A" w14:paraId="42377A74" w14:textId="77777777" w:rsidTr="008F62DC">
        <w:trPr>
          <w:trHeight w:val="72"/>
        </w:trPr>
        <w:tc>
          <w:tcPr>
            <w:tcW w:w="8235" w:type="dxa"/>
            <w:tcBorders>
              <w:left w:val="nil"/>
              <w:bottom w:val="nil"/>
              <w:right w:val="nil"/>
            </w:tcBorders>
          </w:tcPr>
          <w:p w14:paraId="05B9A95B" w14:textId="558483DA" w:rsidR="00210D8C" w:rsidRPr="00802E4A" w:rsidRDefault="00210D8C" w:rsidP="00E21261">
            <w:pPr>
              <w:pStyle w:val="Default"/>
            </w:pPr>
            <w:r w:rsidRPr="00802E4A">
              <w:t xml:space="preserve">Duration of DARA exposure in fourth line, </w:t>
            </w:r>
            <w:proofErr w:type="spellStart"/>
            <w:r w:rsidRPr="00802E4A">
              <w:t>mo</w:t>
            </w:r>
            <w:proofErr w:type="spellEnd"/>
          </w:p>
        </w:tc>
        <w:tc>
          <w:tcPr>
            <w:tcW w:w="3812" w:type="dxa"/>
            <w:tcBorders>
              <w:left w:val="nil"/>
              <w:bottom w:val="nil"/>
              <w:right w:val="nil"/>
            </w:tcBorders>
          </w:tcPr>
          <w:p w14:paraId="3EA2A91A" w14:textId="77777777" w:rsidR="00210D8C" w:rsidRPr="00802E4A" w:rsidRDefault="00210D8C" w:rsidP="00E21261">
            <w:pPr>
              <w:pStyle w:val="Default"/>
              <w:jc w:val="center"/>
            </w:pPr>
          </w:p>
        </w:tc>
      </w:tr>
      <w:tr w:rsidR="00210D8C" w:rsidRPr="00802E4A" w14:paraId="1F435453" w14:textId="77777777" w:rsidTr="008F62DC">
        <w:trPr>
          <w:trHeight w:val="72"/>
        </w:trPr>
        <w:tc>
          <w:tcPr>
            <w:tcW w:w="8235" w:type="dxa"/>
            <w:tcBorders>
              <w:top w:val="nil"/>
              <w:left w:val="nil"/>
              <w:bottom w:val="nil"/>
              <w:right w:val="nil"/>
            </w:tcBorders>
          </w:tcPr>
          <w:p w14:paraId="65619CAA" w14:textId="77777777" w:rsidR="00210D8C" w:rsidRPr="00802E4A" w:rsidRDefault="00210D8C" w:rsidP="00E21261">
            <w:pPr>
              <w:pStyle w:val="Default"/>
            </w:pPr>
            <w:r w:rsidRPr="00802E4A">
              <w:t xml:space="preserve">   n</w:t>
            </w:r>
          </w:p>
        </w:tc>
        <w:tc>
          <w:tcPr>
            <w:tcW w:w="3812" w:type="dxa"/>
            <w:tcBorders>
              <w:top w:val="nil"/>
              <w:left w:val="nil"/>
              <w:bottom w:val="nil"/>
              <w:right w:val="nil"/>
            </w:tcBorders>
          </w:tcPr>
          <w:p w14:paraId="6CC40E81" w14:textId="77777777" w:rsidR="00210D8C" w:rsidRPr="00802E4A" w:rsidRDefault="00210D8C" w:rsidP="00E21261">
            <w:pPr>
              <w:pStyle w:val="Default"/>
              <w:jc w:val="center"/>
            </w:pPr>
            <w:r w:rsidRPr="00802E4A">
              <w:t>29</w:t>
            </w:r>
          </w:p>
        </w:tc>
      </w:tr>
      <w:tr w:rsidR="00210D8C" w:rsidRPr="00802E4A" w14:paraId="6F2E6D51" w14:textId="77777777" w:rsidTr="008F62DC">
        <w:trPr>
          <w:trHeight w:val="72"/>
        </w:trPr>
        <w:tc>
          <w:tcPr>
            <w:tcW w:w="8235" w:type="dxa"/>
            <w:tcBorders>
              <w:top w:val="nil"/>
              <w:left w:val="nil"/>
              <w:bottom w:val="nil"/>
              <w:right w:val="nil"/>
            </w:tcBorders>
          </w:tcPr>
          <w:p w14:paraId="7506B7CF" w14:textId="77777777" w:rsidR="00210D8C" w:rsidRPr="00802E4A" w:rsidRDefault="00210D8C" w:rsidP="00E21261">
            <w:pPr>
              <w:pStyle w:val="Default"/>
            </w:pPr>
            <w:r w:rsidRPr="00802E4A">
              <w:t xml:space="preserve">   Mean (SD)</w:t>
            </w:r>
          </w:p>
        </w:tc>
        <w:tc>
          <w:tcPr>
            <w:tcW w:w="3812" w:type="dxa"/>
            <w:tcBorders>
              <w:top w:val="nil"/>
              <w:left w:val="nil"/>
              <w:bottom w:val="nil"/>
              <w:right w:val="nil"/>
            </w:tcBorders>
          </w:tcPr>
          <w:p w14:paraId="1DC6813A" w14:textId="77777777" w:rsidR="00210D8C" w:rsidRPr="00802E4A" w:rsidRDefault="00210D8C" w:rsidP="00E21261">
            <w:pPr>
              <w:pStyle w:val="Default"/>
              <w:jc w:val="center"/>
            </w:pPr>
            <w:r w:rsidRPr="00802E4A">
              <w:t>9.5 (8.8)</w:t>
            </w:r>
          </w:p>
        </w:tc>
      </w:tr>
      <w:tr w:rsidR="00210D8C" w:rsidRPr="00802E4A" w14:paraId="72899D29" w14:textId="77777777" w:rsidTr="008F62DC">
        <w:trPr>
          <w:trHeight w:val="72"/>
        </w:trPr>
        <w:tc>
          <w:tcPr>
            <w:tcW w:w="8235" w:type="dxa"/>
            <w:tcBorders>
              <w:top w:val="nil"/>
              <w:left w:val="nil"/>
              <w:right w:val="nil"/>
            </w:tcBorders>
          </w:tcPr>
          <w:p w14:paraId="6324A6D3" w14:textId="77777777" w:rsidR="00210D8C" w:rsidRPr="00802E4A" w:rsidRDefault="00210D8C" w:rsidP="00E21261">
            <w:pPr>
              <w:pStyle w:val="Default"/>
            </w:pPr>
            <w:r w:rsidRPr="00802E4A">
              <w:t xml:space="preserve">   Median (range)</w:t>
            </w:r>
          </w:p>
        </w:tc>
        <w:tc>
          <w:tcPr>
            <w:tcW w:w="3812" w:type="dxa"/>
            <w:tcBorders>
              <w:top w:val="nil"/>
              <w:left w:val="nil"/>
              <w:right w:val="nil"/>
            </w:tcBorders>
          </w:tcPr>
          <w:p w14:paraId="1020CF56" w14:textId="43DB8AED" w:rsidR="00210D8C" w:rsidRPr="00802E4A" w:rsidRDefault="00210D8C" w:rsidP="00E21261">
            <w:pPr>
              <w:pStyle w:val="Default"/>
              <w:jc w:val="center"/>
            </w:pPr>
            <w:r w:rsidRPr="00802E4A">
              <w:t>4.7 (0.5-28.7)</w:t>
            </w:r>
          </w:p>
          <w:p w14:paraId="55BED22F" w14:textId="00D0DF8B" w:rsidR="00210D8C" w:rsidRPr="00802E4A" w:rsidRDefault="00210D8C" w:rsidP="00E21261">
            <w:pPr>
              <w:pStyle w:val="Default"/>
              <w:jc w:val="center"/>
            </w:pPr>
          </w:p>
        </w:tc>
      </w:tr>
    </w:tbl>
    <w:p w14:paraId="10D34940" w14:textId="7F353036" w:rsidR="00186B36" w:rsidRPr="00802E4A" w:rsidRDefault="00186B36" w:rsidP="00186B36">
      <w:pPr>
        <w:rPr>
          <w:bCs/>
        </w:rPr>
      </w:pPr>
      <w:r w:rsidRPr="00802E4A">
        <w:rPr>
          <w:szCs w:val="28"/>
        </w:rPr>
        <w:t xml:space="preserve">DARA, daratumumab; </w:t>
      </w:r>
      <w:r w:rsidRPr="00802E4A">
        <w:rPr>
          <w:bCs/>
        </w:rPr>
        <w:t>SD, standard deviation</w:t>
      </w:r>
      <w:r w:rsidR="00094480" w:rsidRPr="00802E4A">
        <w:rPr>
          <w:bCs/>
        </w:rPr>
        <w:t>.</w:t>
      </w:r>
    </w:p>
    <w:p w14:paraId="10DA51E6" w14:textId="77777777" w:rsidR="004E3451" w:rsidRPr="00802E4A" w:rsidRDefault="004E3451" w:rsidP="00186B36">
      <w:pPr>
        <w:rPr>
          <w:bCs/>
          <w:lang w:eastAsia="zh-CN"/>
        </w:rPr>
        <w:sectPr w:rsidR="004E3451" w:rsidRPr="00802E4A" w:rsidSect="00186B36">
          <w:pgSz w:w="15840" w:h="12240" w:orient="landscape"/>
          <w:pgMar w:top="1440" w:right="1440" w:bottom="1440" w:left="1440" w:header="720" w:footer="720" w:gutter="0"/>
          <w:cols w:space="720"/>
          <w:docGrid w:linePitch="360"/>
        </w:sectPr>
      </w:pPr>
    </w:p>
    <w:p w14:paraId="12E80916" w14:textId="41BE3FE4" w:rsidR="00444BAC" w:rsidRPr="00802E4A" w:rsidRDefault="004B46FB" w:rsidP="00D451C9">
      <w:pPr>
        <w:spacing w:line="240" w:lineRule="auto"/>
        <w:rPr>
          <w:rFonts w:cs="Times New Roman"/>
          <w:b/>
          <w:bCs/>
          <w:szCs w:val="24"/>
        </w:rPr>
      </w:pPr>
      <w:bookmarkStart w:id="0" w:name="IDX"/>
      <w:bookmarkEnd w:id="0"/>
      <w:r w:rsidRPr="00802E4A">
        <w:rPr>
          <w:rFonts w:cs="Times New Roman"/>
          <w:b/>
          <w:bCs/>
          <w:szCs w:val="24"/>
        </w:rPr>
        <w:lastRenderedPageBreak/>
        <w:t>Supplementary Fig</w:t>
      </w:r>
      <w:r w:rsidR="00F0685D" w:rsidRPr="00802E4A">
        <w:rPr>
          <w:rFonts w:cs="Times New Roman"/>
          <w:b/>
          <w:bCs/>
          <w:szCs w:val="24"/>
        </w:rPr>
        <w:t>.</w:t>
      </w:r>
      <w:r w:rsidRPr="00802E4A">
        <w:rPr>
          <w:rFonts w:cs="Times New Roman"/>
          <w:b/>
          <w:bCs/>
          <w:szCs w:val="24"/>
        </w:rPr>
        <w:t xml:space="preserve"> 1 Overall response rate in patient </w:t>
      </w:r>
      <w:proofErr w:type="spellStart"/>
      <w:r w:rsidRPr="00802E4A">
        <w:rPr>
          <w:rFonts w:cs="Times New Roman"/>
          <w:b/>
          <w:bCs/>
          <w:szCs w:val="24"/>
        </w:rPr>
        <w:t>subgroups</w:t>
      </w:r>
      <w:r w:rsidRPr="00802E4A">
        <w:rPr>
          <w:rFonts w:cs="Times New Roman"/>
          <w:b/>
          <w:bCs/>
          <w:szCs w:val="24"/>
          <w:vertAlign w:val="superscript"/>
        </w:rPr>
        <w:t>a</w:t>
      </w:r>
      <w:proofErr w:type="spellEnd"/>
    </w:p>
    <w:p w14:paraId="6B848173" w14:textId="06890E74" w:rsidR="004B46FB" w:rsidRPr="00802E4A" w:rsidRDefault="00EE2077" w:rsidP="00036DBE">
      <w:pPr>
        <w:rPr>
          <w:rFonts w:cs="Times New Roman"/>
          <w:b/>
          <w:bCs/>
          <w:szCs w:val="24"/>
        </w:rPr>
      </w:pPr>
      <w:r w:rsidRPr="00D866EF">
        <w:rPr>
          <w:rFonts w:cs="Times New Roman"/>
          <w:b/>
          <w:bCs/>
          <w:noProof/>
          <w:szCs w:val="24"/>
        </w:rPr>
        <w:drawing>
          <wp:inline distT="0" distB="0" distL="0" distR="0" wp14:anchorId="52FC3E46" wp14:editId="11933D65">
            <wp:extent cx="5943600" cy="4258310"/>
            <wp:effectExtent l="0" t="0" r="0" b="8890"/>
            <wp:docPr id="1426974334"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974334" name="Picture 1" descr="A diagram of a graph&#10;&#10;AI-generated content may be incorrect."/>
                    <pic:cNvPicPr/>
                  </pic:nvPicPr>
                  <pic:blipFill>
                    <a:blip r:embed="rId9"/>
                    <a:stretch>
                      <a:fillRect/>
                    </a:stretch>
                  </pic:blipFill>
                  <pic:spPr>
                    <a:xfrm>
                      <a:off x="0" y="0"/>
                      <a:ext cx="5943600" cy="4258310"/>
                    </a:xfrm>
                    <a:prstGeom prst="rect">
                      <a:avLst/>
                    </a:prstGeom>
                  </pic:spPr>
                </pic:pic>
              </a:graphicData>
            </a:graphic>
          </wp:inline>
        </w:drawing>
      </w:r>
    </w:p>
    <w:p w14:paraId="78092CED" w14:textId="0D72CF5B" w:rsidR="00A04E2F" w:rsidRPr="00802E4A" w:rsidRDefault="00A04E2F" w:rsidP="00036DBE">
      <w:pPr>
        <w:rPr>
          <w:rFonts w:cs="Times New Roman"/>
          <w:szCs w:val="24"/>
        </w:rPr>
      </w:pPr>
      <w:r w:rsidRPr="00802E4A">
        <w:rPr>
          <w:rFonts w:cs="Times New Roman"/>
          <w:szCs w:val="24"/>
        </w:rPr>
        <w:t>The vertical dash</w:t>
      </w:r>
      <w:r w:rsidR="003F0BD3" w:rsidRPr="00802E4A">
        <w:rPr>
          <w:rFonts w:cs="Times New Roman"/>
          <w:szCs w:val="24"/>
        </w:rPr>
        <w:t>ed</w:t>
      </w:r>
      <w:r w:rsidRPr="00802E4A">
        <w:rPr>
          <w:rFonts w:cs="Times New Roman"/>
          <w:szCs w:val="24"/>
        </w:rPr>
        <w:t xml:space="preserve"> line indicates the overall response rate in the response-evaluable population, 74.1%.</w:t>
      </w:r>
    </w:p>
    <w:p w14:paraId="36963326" w14:textId="37BD006E" w:rsidR="004B46FB" w:rsidRPr="00802E4A" w:rsidRDefault="004B46FB" w:rsidP="00036DBE">
      <w:pPr>
        <w:rPr>
          <w:rFonts w:cs="Times New Roman"/>
          <w:szCs w:val="24"/>
        </w:rPr>
      </w:pPr>
      <w:r w:rsidRPr="00802E4A">
        <w:rPr>
          <w:rFonts w:cs="Times New Roman"/>
          <w:szCs w:val="24"/>
        </w:rPr>
        <w:t>CI, confidence interval; DARA, daratumumab</w:t>
      </w:r>
      <w:r w:rsidR="00756C32" w:rsidRPr="00802E4A">
        <w:rPr>
          <w:rFonts w:cs="Times New Roman"/>
          <w:szCs w:val="24"/>
        </w:rPr>
        <w:t>; ISS, International Staging System</w:t>
      </w:r>
      <w:r w:rsidRPr="00802E4A">
        <w:rPr>
          <w:rFonts w:cs="Times New Roman"/>
          <w:szCs w:val="24"/>
        </w:rPr>
        <w:t>.</w:t>
      </w:r>
    </w:p>
    <w:p w14:paraId="239930C5" w14:textId="6A5FD07C" w:rsidR="004B46FB" w:rsidRPr="00802E4A" w:rsidRDefault="004B46FB" w:rsidP="00036DBE">
      <w:pPr>
        <w:rPr>
          <w:rFonts w:cs="Times New Roman"/>
          <w:szCs w:val="24"/>
        </w:rPr>
      </w:pPr>
      <w:proofErr w:type="spellStart"/>
      <w:r w:rsidRPr="00802E4A">
        <w:rPr>
          <w:rFonts w:cs="Times New Roman"/>
          <w:szCs w:val="24"/>
          <w:vertAlign w:val="superscript"/>
        </w:rPr>
        <w:t>a</w:t>
      </w:r>
      <w:r w:rsidRPr="00802E4A">
        <w:rPr>
          <w:rFonts w:cs="Times New Roman"/>
          <w:szCs w:val="24"/>
        </w:rPr>
        <w:t>In</w:t>
      </w:r>
      <w:proofErr w:type="spellEnd"/>
      <w:r w:rsidRPr="00802E4A">
        <w:rPr>
          <w:rFonts w:cs="Times New Roman"/>
          <w:szCs w:val="24"/>
        </w:rPr>
        <w:t xml:space="preserve"> patients with available post-DARA disease assessment.</w:t>
      </w:r>
    </w:p>
    <w:p w14:paraId="20948C97" w14:textId="3C92635A" w:rsidR="006E04DC" w:rsidRPr="00802E4A" w:rsidRDefault="006E04DC" w:rsidP="00036DBE">
      <w:pPr>
        <w:rPr>
          <w:rFonts w:cs="Times New Roman"/>
          <w:szCs w:val="24"/>
        </w:rPr>
      </w:pPr>
      <w:proofErr w:type="spellStart"/>
      <w:r w:rsidRPr="00802E4A">
        <w:rPr>
          <w:rFonts w:cs="Times New Roman"/>
          <w:szCs w:val="24"/>
          <w:vertAlign w:val="superscript"/>
        </w:rPr>
        <w:t>b</w:t>
      </w:r>
      <w:r w:rsidRPr="00802E4A">
        <w:t>Revised</w:t>
      </w:r>
      <w:proofErr w:type="spellEnd"/>
      <w:r w:rsidRPr="00802E4A">
        <w:t xml:space="preserve"> high cytogenetic risk was defined as </w:t>
      </w:r>
      <w:r w:rsidRPr="00802E4A">
        <w:sym w:font="Symbol" w:char="F0B3"/>
      </w:r>
      <w:r w:rsidRPr="00802E4A">
        <w:t xml:space="preserve">1 of the following high-risk cytogenetic abnormalities: </w:t>
      </w:r>
      <w:proofErr w:type="gramStart"/>
      <w:r w:rsidRPr="00802E4A">
        <w:t>t(</w:t>
      </w:r>
      <w:proofErr w:type="gramEnd"/>
      <w:r w:rsidRPr="00802E4A">
        <w:t xml:space="preserve">4;14), </w:t>
      </w:r>
      <w:proofErr w:type="gramStart"/>
      <w:r w:rsidRPr="00802E4A">
        <w:t>t(</w:t>
      </w:r>
      <w:proofErr w:type="gramEnd"/>
      <w:r w:rsidRPr="00802E4A">
        <w:t xml:space="preserve">14;16), del(17p), </w:t>
      </w:r>
      <w:proofErr w:type="gramStart"/>
      <w:r w:rsidRPr="00802E4A">
        <w:t>t(</w:t>
      </w:r>
      <w:proofErr w:type="gramEnd"/>
      <w:r w:rsidRPr="00802E4A">
        <w:t>14;20), gain(1q21), and amp(1q21).</w:t>
      </w:r>
    </w:p>
    <w:p w14:paraId="495B0F48" w14:textId="77777777" w:rsidR="0073789D" w:rsidRPr="00802E4A" w:rsidRDefault="0073789D" w:rsidP="006148B8">
      <w:pPr>
        <w:spacing w:line="240" w:lineRule="auto"/>
        <w:jc w:val="both"/>
        <w:rPr>
          <w:rFonts w:cs="Times New Roman"/>
          <w:szCs w:val="24"/>
        </w:rPr>
        <w:sectPr w:rsidR="0073789D" w:rsidRPr="00802E4A" w:rsidSect="00095981">
          <w:pgSz w:w="12240" w:h="15840"/>
          <w:pgMar w:top="1440" w:right="1440" w:bottom="1440" w:left="1440" w:header="720" w:footer="720" w:gutter="0"/>
          <w:cols w:space="720"/>
          <w:docGrid w:linePitch="360"/>
        </w:sectPr>
      </w:pPr>
    </w:p>
    <w:p w14:paraId="4E9466E8" w14:textId="6BB6D5E3" w:rsidR="009C4425" w:rsidRDefault="0070271D" w:rsidP="009C4425">
      <w:pPr>
        <w:rPr>
          <w:rFonts w:cs="Times New Roman"/>
          <w:b/>
          <w:bCs/>
          <w:szCs w:val="24"/>
          <w:lang w:eastAsia="zh-CN"/>
        </w:rPr>
      </w:pPr>
      <w:r w:rsidRPr="003C0F1F">
        <w:rPr>
          <w:rFonts w:cs="Times New Roman"/>
          <w:b/>
          <w:bCs/>
          <w:noProof/>
          <w:szCs w:val="24"/>
        </w:rPr>
        <w:lastRenderedPageBreak/>
        <w:drawing>
          <wp:anchor distT="0" distB="0" distL="114300" distR="114300" simplePos="0" relativeHeight="251658240" behindDoc="0" locked="0" layoutInCell="1" allowOverlap="1" wp14:anchorId="5E850A67" wp14:editId="0CF94B72">
            <wp:simplePos x="0" y="0"/>
            <wp:positionH relativeFrom="margin">
              <wp:posOffset>682579</wp:posOffset>
            </wp:positionH>
            <wp:positionV relativeFrom="paragraph">
              <wp:posOffset>1093470</wp:posOffset>
            </wp:positionV>
            <wp:extent cx="4853940" cy="3352800"/>
            <wp:effectExtent l="0" t="0" r="3810" b="0"/>
            <wp:wrapTopAndBottom/>
            <wp:docPr id="635539227" name="图片 1"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539227" name="图片 1" descr="图表, 折线图&#10;&#10;AI 生成的内容可能不正确。"/>
                    <pic:cNvPicPr/>
                  </pic:nvPicPr>
                  <pic:blipFill>
                    <a:blip r:embed="rId10">
                      <a:extLst>
                        <a:ext uri="{28A0092B-C50C-407E-A947-70E740481C1C}">
                          <a14:useLocalDpi xmlns:a14="http://schemas.microsoft.com/office/drawing/2010/main" val="0"/>
                        </a:ext>
                      </a:extLst>
                    </a:blip>
                    <a:stretch>
                      <a:fillRect/>
                    </a:stretch>
                  </pic:blipFill>
                  <pic:spPr>
                    <a:xfrm>
                      <a:off x="0" y="0"/>
                      <a:ext cx="4853940" cy="3352800"/>
                    </a:xfrm>
                    <a:prstGeom prst="rect">
                      <a:avLst/>
                    </a:prstGeom>
                  </pic:spPr>
                </pic:pic>
              </a:graphicData>
            </a:graphic>
            <wp14:sizeRelH relativeFrom="margin">
              <wp14:pctWidth>0</wp14:pctWidth>
            </wp14:sizeRelH>
            <wp14:sizeRelV relativeFrom="margin">
              <wp14:pctHeight>0</wp14:pctHeight>
            </wp14:sizeRelV>
          </wp:anchor>
        </w:drawing>
      </w:r>
      <w:r w:rsidR="009C4425" w:rsidRPr="00802E4A">
        <w:rPr>
          <w:rFonts w:cs="Times New Roman"/>
          <w:b/>
          <w:bCs/>
          <w:szCs w:val="24"/>
        </w:rPr>
        <w:t xml:space="preserve">Supplementary Fig. 2 </w:t>
      </w:r>
      <w:r w:rsidR="009C4425" w:rsidRPr="00236EBB">
        <w:rPr>
          <w:rFonts w:cs="Times New Roman"/>
          <w:b/>
          <w:bCs/>
          <w:szCs w:val="24"/>
        </w:rPr>
        <w:t>PFS</w:t>
      </w:r>
      <w:r w:rsidR="00236EBB" w:rsidRPr="00236EBB">
        <w:rPr>
          <w:rFonts w:cs="Times New Roman" w:hint="eastAsia"/>
          <w:b/>
          <w:bCs/>
          <w:szCs w:val="24"/>
          <w:lang w:eastAsia="zh-CN"/>
        </w:rPr>
        <w:t xml:space="preserve"> in patient subgroups</w:t>
      </w:r>
      <w:r w:rsidR="009C4425" w:rsidRPr="00236EBB">
        <w:rPr>
          <w:rFonts w:cs="Times New Roman"/>
          <w:b/>
          <w:bCs/>
          <w:szCs w:val="24"/>
        </w:rPr>
        <w:t xml:space="preserve"> by</w:t>
      </w:r>
      <w:r w:rsidR="00367D62" w:rsidRPr="00A82D18">
        <w:rPr>
          <w:b/>
          <w:bCs/>
        </w:rPr>
        <w:t xml:space="preserve"> </w:t>
      </w:r>
      <w:r w:rsidR="00B05509">
        <w:rPr>
          <w:rFonts w:hint="eastAsia"/>
          <w:b/>
          <w:bCs/>
          <w:lang w:eastAsia="zh-CN"/>
        </w:rPr>
        <w:t xml:space="preserve">a) </w:t>
      </w:r>
      <w:r w:rsidR="00341283" w:rsidRPr="00A82D18">
        <w:rPr>
          <w:b/>
          <w:bCs/>
          <w:lang w:eastAsia="zh-CN"/>
        </w:rPr>
        <w:t>early</w:t>
      </w:r>
      <w:r w:rsidR="004348D2" w:rsidRPr="00A82D18">
        <w:rPr>
          <w:b/>
          <w:bCs/>
          <w:lang w:eastAsia="zh-CN"/>
        </w:rPr>
        <w:t xml:space="preserve"> (1</w:t>
      </w:r>
      <w:r w:rsidR="004348D2" w:rsidRPr="00A82D18">
        <w:rPr>
          <w:b/>
          <w:bCs/>
          <w:vertAlign w:val="superscript"/>
          <w:lang w:eastAsia="zh-CN"/>
        </w:rPr>
        <w:t>st</w:t>
      </w:r>
      <w:r w:rsidR="004348D2" w:rsidRPr="00A82D18">
        <w:rPr>
          <w:b/>
          <w:bCs/>
          <w:lang w:eastAsia="zh-CN"/>
        </w:rPr>
        <w:t xml:space="preserve"> line and 2</w:t>
      </w:r>
      <w:r w:rsidR="004348D2" w:rsidRPr="00A82D18">
        <w:rPr>
          <w:b/>
          <w:bCs/>
          <w:vertAlign w:val="superscript"/>
          <w:lang w:eastAsia="zh-CN"/>
        </w:rPr>
        <w:t>nd</w:t>
      </w:r>
      <w:r w:rsidR="004348D2" w:rsidRPr="00A82D18">
        <w:rPr>
          <w:b/>
          <w:bCs/>
          <w:lang w:eastAsia="zh-CN"/>
        </w:rPr>
        <w:t xml:space="preserve"> line)</w:t>
      </w:r>
      <w:r w:rsidR="00341283" w:rsidRPr="00A82D18">
        <w:rPr>
          <w:b/>
          <w:bCs/>
          <w:lang w:eastAsia="zh-CN"/>
        </w:rPr>
        <w:t xml:space="preserve"> </w:t>
      </w:r>
      <w:r w:rsidR="00B05509">
        <w:rPr>
          <w:rFonts w:hint="eastAsia"/>
          <w:b/>
          <w:bCs/>
          <w:lang w:eastAsia="zh-CN"/>
        </w:rPr>
        <w:t>/</w:t>
      </w:r>
      <w:r w:rsidR="00341283" w:rsidRPr="00A82D18">
        <w:rPr>
          <w:b/>
          <w:bCs/>
          <w:lang w:eastAsia="zh-CN"/>
        </w:rPr>
        <w:t xml:space="preserve">late </w:t>
      </w:r>
      <w:r w:rsidR="00367D62" w:rsidRPr="00A82D18">
        <w:rPr>
          <w:b/>
          <w:bCs/>
        </w:rPr>
        <w:t xml:space="preserve">line </w:t>
      </w:r>
      <w:r w:rsidR="004348D2" w:rsidRPr="00A82D18">
        <w:rPr>
          <w:b/>
          <w:bCs/>
          <w:lang w:eastAsia="zh-CN"/>
        </w:rPr>
        <w:t>(3</w:t>
      </w:r>
      <w:r w:rsidR="004348D2" w:rsidRPr="00A82D18">
        <w:rPr>
          <w:b/>
          <w:bCs/>
          <w:vertAlign w:val="superscript"/>
          <w:lang w:eastAsia="zh-CN"/>
        </w:rPr>
        <w:t>rd</w:t>
      </w:r>
      <w:r w:rsidR="004348D2" w:rsidRPr="00A82D18">
        <w:rPr>
          <w:b/>
          <w:bCs/>
          <w:lang w:eastAsia="zh-CN"/>
        </w:rPr>
        <w:t xml:space="preserve"> line and</w:t>
      </w:r>
      <w:r w:rsidR="00C42BF2" w:rsidRPr="00A82D18">
        <w:rPr>
          <w:b/>
          <w:bCs/>
          <w:lang w:eastAsia="zh-CN"/>
        </w:rPr>
        <w:t xml:space="preserve"> 4</w:t>
      </w:r>
      <w:r w:rsidR="00C42BF2" w:rsidRPr="00A82D18">
        <w:rPr>
          <w:b/>
          <w:bCs/>
          <w:vertAlign w:val="superscript"/>
          <w:lang w:eastAsia="zh-CN"/>
        </w:rPr>
        <w:t>th</w:t>
      </w:r>
      <w:r w:rsidR="00C42BF2" w:rsidRPr="00A82D18">
        <w:rPr>
          <w:b/>
          <w:bCs/>
          <w:lang w:eastAsia="zh-CN"/>
        </w:rPr>
        <w:t xml:space="preserve"> line</w:t>
      </w:r>
      <w:r w:rsidR="004348D2" w:rsidRPr="00A82D18">
        <w:rPr>
          <w:b/>
          <w:bCs/>
          <w:lang w:eastAsia="zh-CN"/>
        </w:rPr>
        <w:t>) i</w:t>
      </w:r>
      <w:r w:rsidR="00367D62" w:rsidRPr="00A82D18">
        <w:rPr>
          <w:b/>
          <w:bCs/>
        </w:rPr>
        <w:t>n which DARA was initiated</w:t>
      </w:r>
      <w:r w:rsidR="00B05509">
        <w:rPr>
          <w:rFonts w:hint="eastAsia"/>
          <w:b/>
          <w:bCs/>
          <w:lang w:eastAsia="zh-CN"/>
        </w:rPr>
        <w:t xml:space="preserve"> and </w:t>
      </w:r>
      <w:r w:rsidR="00BD6B24">
        <w:rPr>
          <w:rFonts w:hint="eastAsia"/>
          <w:b/>
          <w:bCs/>
          <w:lang w:eastAsia="zh-CN"/>
        </w:rPr>
        <w:t xml:space="preserve">b) by </w:t>
      </w:r>
      <w:r w:rsidR="00B05509">
        <w:rPr>
          <w:rFonts w:hint="eastAsia"/>
          <w:b/>
          <w:bCs/>
          <w:lang w:eastAsia="zh-CN"/>
        </w:rPr>
        <w:t>DARA</w:t>
      </w:r>
      <w:r w:rsidR="00BD6B24">
        <w:rPr>
          <w:rFonts w:hint="eastAsia"/>
          <w:b/>
          <w:bCs/>
          <w:lang w:eastAsia="zh-CN"/>
        </w:rPr>
        <w:t>-based</w:t>
      </w:r>
      <w:r w:rsidR="00B05509">
        <w:rPr>
          <w:rFonts w:hint="eastAsia"/>
          <w:b/>
          <w:bCs/>
          <w:lang w:eastAsia="zh-CN"/>
        </w:rPr>
        <w:t xml:space="preserve"> regimen in </w:t>
      </w:r>
      <w:r w:rsidR="00BD6B24">
        <w:rPr>
          <w:rFonts w:hint="eastAsia"/>
          <w:b/>
          <w:bCs/>
          <w:lang w:eastAsia="zh-CN"/>
        </w:rPr>
        <w:t>early line</w:t>
      </w:r>
    </w:p>
    <w:p w14:paraId="4B438E77" w14:textId="274F2FCD" w:rsidR="007659F0" w:rsidRDefault="0070271D">
      <w:pPr>
        <w:spacing w:before="0" w:after="160" w:line="259" w:lineRule="auto"/>
        <w:rPr>
          <w:rFonts w:cs="Times New Roman"/>
          <w:b/>
          <w:bCs/>
          <w:szCs w:val="24"/>
        </w:rPr>
      </w:pPr>
      <w:r w:rsidRPr="0070271D">
        <w:rPr>
          <w:rFonts w:cs="Times New Roman"/>
          <w:b/>
          <w:bCs/>
          <w:noProof/>
          <w:szCs w:val="24"/>
        </w:rPr>
        <w:drawing>
          <wp:anchor distT="0" distB="0" distL="114300" distR="114300" simplePos="0" relativeHeight="251659264" behindDoc="0" locked="0" layoutInCell="1" allowOverlap="1" wp14:anchorId="7C594AFD" wp14:editId="7CD0A1EC">
            <wp:simplePos x="0" y="0"/>
            <wp:positionH relativeFrom="margin">
              <wp:posOffset>648687</wp:posOffset>
            </wp:positionH>
            <wp:positionV relativeFrom="paragraph">
              <wp:posOffset>3652933</wp:posOffset>
            </wp:positionV>
            <wp:extent cx="4836920" cy="3392530"/>
            <wp:effectExtent l="0" t="0" r="1905" b="0"/>
            <wp:wrapTopAndBottom/>
            <wp:docPr id="1277644823"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7644823" name="图片 1" descr="图示&#10;&#10;AI 生成的内容可能不正确。"/>
                    <pic:cNvPicPr/>
                  </pic:nvPicPr>
                  <pic:blipFill>
                    <a:blip r:embed="rId11">
                      <a:extLst>
                        <a:ext uri="{28A0092B-C50C-407E-A947-70E740481C1C}">
                          <a14:useLocalDpi xmlns:a14="http://schemas.microsoft.com/office/drawing/2010/main" val="0"/>
                        </a:ext>
                      </a:extLst>
                    </a:blip>
                    <a:stretch>
                      <a:fillRect/>
                    </a:stretch>
                  </pic:blipFill>
                  <pic:spPr>
                    <a:xfrm>
                      <a:off x="0" y="0"/>
                      <a:ext cx="4836920" cy="3392530"/>
                    </a:xfrm>
                    <a:prstGeom prst="rect">
                      <a:avLst/>
                    </a:prstGeom>
                  </pic:spPr>
                </pic:pic>
              </a:graphicData>
            </a:graphic>
            <wp14:sizeRelH relativeFrom="margin">
              <wp14:pctWidth>0</wp14:pctWidth>
            </wp14:sizeRelH>
            <wp14:sizeRelV relativeFrom="margin">
              <wp14:pctHeight>0</wp14:pctHeight>
            </wp14:sizeRelV>
          </wp:anchor>
        </w:drawing>
      </w:r>
      <w:r w:rsidR="007659F0">
        <w:rPr>
          <w:rFonts w:cs="Times New Roman"/>
          <w:b/>
          <w:bCs/>
          <w:szCs w:val="24"/>
        </w:rPr>
        <w:br w:type="page"/>
      </w:r>
    </w:p>
    <w:p w14:paraId="656E5D38" w14:textId="5C4CB9F0" w:rsidR="004B46FB" w:rsidRDefault="0073789D" w:rsidP="00F31C5B">
      <w:pPr>
        <w:rPr>
          <w:rFonts w:cs="Times New Roman"/>
          <w:b/>
          <w:bCs/>
          <w:szCs w:val="24"/>
        </w:rPr>
      </w:pPr>
      <w:r w:rsidRPr="00802E4A">
        <w:rPr>
          <w:rFonts w:cs="Times New Roman"/>
          <w:b/>
          <w:bCs/>
          <w:szCs w:val="24"/>
        </w:rPr>
        <w:lastRenderedPageBreak/>
        <w:t>Supplementary Fig</w:t>
      </w:r>
      <w:r w:rsidR="00F0685D" w:rsidRPr="00802E4A">
        <w:rPr>
          <w:rFonts w:cs="Times New Roman"/>
          <w:b/>
          <w:bCs/>
          <w:szCs w:val="24"/>
        </w:rPr>
        <w:t>.</w:t>
      </w:r>
      <w:r w:rsidRPr="00802E4A">
        <w:rPr>
          <w:rFonts w:cs="Times New Roman"/>
          <w:b/>
          <w:bCs/>
          <w:szCs w:val="24"/>
        </w:rPr>
        <w:t xml:space="preserve"> </w:t>
      </w:r>
      <w:r w:rsidR="00796C5B">
        <w:rPr>
          <w:rFonts w:cs="Times New Roman" w:hint="eastAsia"/>
          <w:b/>
          <w:bCs/>
          <w:szCs w:val="24"/>
          <w:lang w:eastAsia="zh-CN"/>
        </w:rPr>
        <w:t>3</w:t>
      </w:r>
      <w:r w:rsidRPr="00802E4A">
        <w:rPr>
          <w:rFonts w:cs="Times New Roman"/>
          <w:b/>
          <w:bCs/>
          <w:szCs w:val="24"/>
        </w:rPr>
        <w:t xml:space="preserve"> PFS in patient subgroups</w:t>
      </w:r>
      <w:r w:rsidR="00324918" w:rsidRPr="00802E4A">
        <w:rPr>
          <w:rFonts w:cs="Times New Roman"/>
          <w:b/>
          <w:bCs/>
          <w:szCs w:val="24"/>
        </w:rPr>
        <w:t xml:space="preserve"> by </w:t>
      </w:r>
      <w:r w:rsidR="00E35725" w:rsidRPr="00802E4A">
        <w:rPr>
          <w:rFonts w:cs="Times New Roman"/>
          <w:b/>
          <w:bCs/>
          <w:szCs w:val="24"/>
        </w:rPr>
        <w:t>a</w:t>
      </w:r>
      <w:r w:rsidR="00324918" w:rsidRPr="00802E4A">
        <w:rPr>
          <w:rFonts w:cs="Times New Roman"/>
          <w:b/>
          <w:bCs/>
          <w:szCs w:val="24"/>
        </w:rPr>
        <w:t xml:space="preserve">) age </w:t>
      </w:r>
      <w:r w:rsidR="00F31C5B" w:rsidRPr="00802E4A">
        <w:rPr>
          <w:rFonts w:cs="Times New Roman"/>
          <w:b/>
          <w:bCs/>
          <w:szCs w:val="24"/>
        </w:rPr>
        <w:t>(</w:t>
      </w:r>
      <w:r w:rsidR="00324918" w:rsidRPr="00802E4A">
        <w:rPr>
          <w:rFonts w:cs="Times New Roman"/>
          <w:b/>
          <w:bCs/>
          <w:szCs w:val="24"/>
        </w:rPr>
        <w:t xml:space="preserve">70 vs </w:t>
      </w:r>
      <w:r w:rsidR="00324918" w:rsidRPr="00802E4A">
        <w:rPr>
          <w:rFonts w:cs="Times New Roman"/>
          <w:b/>
          <w:bCs/>
          <w:szCs w:val="24"/>
        </w:rPr>
        <w:sym w:font="Symbol" w:char="F0B3"/>
      </w:r>
      <w:r w:rsidR="00324918" w:rsidRPr="00802E4A">
        <w:rPr>
          <w:rFonts w:cs="Times New Roman"/>
          <w:b/>
          <w:bCs/>
          <w:szCs w:val="24"/>
        </w:rPr>
        <w:t>70 years</w:t>
      </w:r>
      <w:r w:rsidR="00F31C5B" w:rsidRPr="00802E4A">
        <w:rPr>
          <w:rFonts w:cs="Times New Roman"/>
          <w:b/>
          <w:bCs/>
          <w:szCs w:val="24"/>
        </w:rPr>
        <w:t>)</w:t>
      </w:r>
      <w:r w:rsidR="00324918" w:rsidRPr="00802E4A">
        <w:rPr>
          <w:rFonts w:cs="Times New Roman"/>
          <w:b/>
          <w:bCs/>
          <w:szCs w:val="24"/>
        </w:rPr>
        <w:t xml:space="preserve">, </w:t>
      </w:r>
      <w:r w:rsidR="00E35725" w:rsidRPr="00802E4A">
        <w:rPr>
          <w:rFonts w:cs="Times New Roman"/>
          <w:b/>
          <w:bCs/>
          <w:szCs w:val="24"/>
        </w:rPr>
        <w:t>b</w:t>
      </w:r>
      <w:r w:rsidR="00324918" w:rsidRPr="00802E4A">
        <w:rPr>
          <w:rFonts w:cs="Times New Roman"/>
          <w:b/>
          <w:bCs/>
          <w:szCs w:val="24"/>
        </w:rPr>
        <w:t xml:space="preserve">) revised </w:t>
      </w:r>
      <w:r w:rsidR="00F31C5B" w:rsidRPr="00802E4A">
        <w:rPr>
          <w:rFonts w:cs="Times New Roman"/>
          <w:b/>
          <w:bCs/>
          <w:szCs w:val="24"/>
        </w:rPr>
        <w:t>cytogenetic risk (</w:t>
      </w:r>
      <w:r w:rsidR="00324918" w:rsidRPr="00802E4A">
        <w:rPr>
          <w:rFonts w:cs="Times New Roman"/>
          <w:b/>
          <w:bCs/>
          <w:szCs w:val="24"/>
        </w:rPr>
        <w:t xml:space="preserve">standard vs </w:t>
      </w:r>
      <w:proofErr w:type="spellStart"/>
      <w:r w:rsidR="00324918" w:rsidRPr="00802E4A">
        <w:rPr>
          <w:rFonts w:cs="Times New Roman"/>
          <w:b/>
          <w:bCs/>
          <w:szCs w:val="24"/>
        </w:rPr>
        <w:t>high</w:t>
      </w:r>
      <w:r w:rsidR="00036DBE" w:rsidRPr="00802E4A">
        <w:rPr>
          <w:rFonts w:cs="Times New Roman"/>
          <w:b/>
          <w:bCs/>
          <w:szCs w:val="24"/>
          <w:vertAlign w:val="superscript"/>
        </w:rPr>
        <w:t>a</w:t>
      </w:r>
      <w:proofErr w:type="spellEnd"/>
      <w:r w:rsidR="00F31C5B" w:rsidRPr="00802E4A">
        <w:rPr>
          <w:rFonts w:cs="Times New Roman"/>
          <w:b/>
          <w:bCs/>
          <w:szCs w:val="24"/>
        </w:rPr>
        <w:t>)</w:t>
      </w:r>
      <w:r w:rsidR="00324918" w:rsidRPr="00802E4A">
        <w:rPr>
          <w:rFonts w:cs="Times New Roman"/>
          <w:b/>
          <w:bCs/>
          <w:szCs w:val="24"/>
        </w:rPr>
        <w:t xml:space="preserve">, </w:t>
      </w:r>
      <w:r w:rsidR="00E35725" w:rsidRPr="00802E4A">
        <w:rPr>
          <w:rFonts w:cs="Times New Roman"/>
          <w:b/>
          <w:bCs/>
          <w:szCs w:val="24"/>
        </w:rPr>
        <w:t>c</w:t>
      </w:r>
      <w:r w:rsidR="00324918" w:rsidRPr="00802E4A">
        <w:rPr>
          <w:rFonts w:cs="Times New Roman"/>
          <w:b/>
          <w:bCs/>
          <w:szCs w:val="24"/>
        </w:rPr>
        <w:t>) treatment duration</w:t>
      </w:r>
      <w:r w:rsidR="00F31C5B" w:rsidRPr="00802E4A">
        <w:rPr>
          <w:rFonts w:cs="Times New Roman"/>
          <w:b/>
          <w:bCs/>
          <w:szCs w:val="24"/>
        </w:rPr>
        <w:t xml:space="preserve"> (&lt;12 vs </w:t>
      </w:r>
      <w:r w:rsidR="00F31C5B" w:rsidRPr="00802E4A">
        <w:rPr>
          <w:rFonts w:cs="Times New Roman"/>
          <w:b/>
          <w:bCs/>
          <w:szCs w:val="24"/>
        </w:rPr>
        <w:sym w:font="Symbol" w:char="F0B3"/>
      </w:r>
      <w:r w:rsidR="00F31C5B" w:rsidRPr="00802E4A">
        <w:rPr>
          <w:rFonts w:cs="Times New Roman"/>
          <w:b/>
          <w:bCs/>
          <w:szCs w:val="24"/>
        </w:rPr>
        <w:t xml:space="preserve">12 months), and </w:t>
      </w:r>
      <w:r w:rsidR="00E35725" w:rsidRPr="00802E4A">
        <w:rPr>
          <w:rFonts w:cs="Times New Roman"/>
          <w:b/>
          <w:bCs/>
          <w:szCs w:val="24"/>
        </w:rPr>
        <w:t>d</w:t>
      </w:r>
      <w:r w:rsidR="00F31C5B" w:rsidRPr="00802E4A">
        <w:rPr>
          <w:rFonts w:cs="Times New Roman"/>
          <w:b/>
          <w:bCs/>
          <w:szCs w:val="24"/>
        </w:rPr>
        <w:t xml:space="preserve">) treatment duration (&lt;18 vs </w:t>
      </w:r>
      <w:r w:rsidR="00F31C5B" w:rsidRPr="00802E4A">
        <w:rPr>
          <w:rFonts w:cs="Times New Roman"/>
          <w:b/>
          <w:bCs/>
          <w:szCs w:val="24"/>
        </w:rPr>
        <w:sym w:font="Symbol" w:char="F0B3"/>
      </w:r>
      <w:r w:rsidR="00F31C5B" w:rsidRPr="00802E4A">
        <w:rPr>
          <w:rFonts w:cs="Times New Roman"/>
          <w:b/>
          <w:bCs/>
          <w:szCs w:val="24"/>
        </w:rPr>
        <w:t>18 months)</w:t>
      </w:r>
    </w:p>
    <w:p w14:paraId="076E4423" w14:textId="313D4AA1" w:rsidR="00D866EF" w:rsidRDefault="00252665" w:rsidP="00F31C5B">
      <w:pPr>
        <w:rPr>
          <w:rFonts w:cs="Times New Roman"/>
          <w:b/>
          <w:bCs/>
          <w:szCs w:val="24"/>
        </w:rPr>
      </w:pPr>
      <w:r w:rsidRPr="00252665">
        <w:rPr>
          <w:rFonts w:cs="Times New Roman"/>
          <w:b/>
          <w:bCs/>
          <w:noProof/>
          <w:szCs w:val="24"/>
        </w:rPr>
        <w:drawing>
          <wp:inline distT="0" distB="0" distL="0" distR="0" wp14:anchorId="1764C7E0" wp14:editId="3E979A0A">
            <wp:extent cx="5943600" cy="2033270"/>
            <wp:effectExtent l="0" t="0" r="0" b="5080"/>
            <wp:docPr id="2140938147" name="Picture 1"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938147" name="Picture 1" descr="A graph with numbers and a line&#10;&#10;AI-generated content may be incorrect."/>
                    <pic:cNvPicPr/>
                  </pic:nvPicPr>
                  <pic:blipFill>
                    <a:blip r:embed="rId12"/>
                    <a:stretch>
                      <a:fillRect/>
                    </a:stretch>
                  </pic:blipFill>
                  <pic:spPr>
                    <a:xfrm>
                      <a:off x="0" y="0"/>
                      <a:ext cx="5943600" cy="2033270"/>
                    </a:xfrm>
                    <a:prstGeom prst="rect">
                      <a:avLst/>
                    </a:prstGeom>
                  </pic:spPr>
                </pic:pic>
              </a:graphicData>
            </a:graphic>
          </wp:inline>
        </w:drawing>
      </w:r>
    </w:p>
    <w:p w14:paraId="376630DF" w14:textId="38C60A54" w:rsidR="00252665" w:rsidRDefault="00252665" w:rsidP="00F31C5B">
      <w:pPr>
        <w:rPr>
          <w:rFonts w:cs="Times New Roman"/>
          <w:b/>
          <w:bCs/>
          <w:szCs w:val="24"/>
        </w:rPr>
      </w:pPr>
      <w:r w:rsidRPr="00252665">
        <w:rPr>
          <w:rFonts w:cs="Times New Roman"/>
          <w:b/>
          <w:bCs/>
          <w:noProof/>
          <w:szCs w:val="24"/>
        </w:rPr>
        <w:drawing>
          <wp:inline distT="0" distB="0" distL="0" distR="0" wp14:anchorId="2086FCC7" wp14:editId="44BB26F5">
            <wp:extent cx="5943600" cy="2058035"/>
            <wp:effectExtent l="0" t="0" r="0" b="0"/>
            <wp:docPr id="1909484482" name="Picture 1" descr="A graph of a patient's ris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9484482" name="Picture 1" descr="A graph of a patient's risk&#10;&#10;AI-generated content may be incorrect."/>
                    <pic:cNvPicPr/>
                  </pic:nvPicPr>
                  <pic:blipFill>
                    <a:blip r:embed="rId13"/>
                    <a:stretch>
                      <a:fillRect/>
                    </a:stretch>
                  </pic:blipFill>
                  <pic:spPr>
                    <a:xfrm>
                      <a:off x="0" y="0"/>
                      <a:ext cx="5943600" cy="2058035"/>
                    </a:xfrm>
                    <a:prstGeom prst="rect">
                      <a:avLst/>
                    </a:prstGeom>
                  </pic:spPr>
                </pic:pic>
              </a:graphicData>
            </a:graphic>
          </wp:inline>
        </w:drawing>
      </w:r>
    </w:p>
    <w:p w14:paraId="184E1A5A" w14:textId="20715016" w:rsidR="00252665" w:rsidRDefault="00252665" w:rsidP="00F31C5B">
      <w:pPr>
        <w:rPr>
          <w:rFonts w:cs="Times New Roman"/>
          <w:b/>
          <w:bCs/>
          <w:szCs w:val="24"/>
        </w:rPr>
      </w:pPr>
      <w:r w:rsidRPr="00252665">
        <w:rPr>
          <w:rFonts w:cs="Times New Roman"/>
          <w:b/>
          <w:bCs/>
          <w:noProof/>
          <w:szCs w:val="24"/>
        </w:rPr>
        <w:drawing>
          <wp:inline distT="0" distB="0" distL="0" distR="0" wp14:anchorId="361A0CB2" wp14:editId="5FC7606F">
            <wp:extent cx="5943600" cy="2058035"/>
            <wp:effectExtent l="0" t="0" r="0" b="0"/>
            <wp:docPr id="1936633052" name="Picture 1" descr="A graph of a graph showing the growth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633052" name="Picture 1" descr="A graph of a graph showing the growth of a patient&#10;&#10;AI-generated content may be incorrect."/>
                    <pic:cNvPicPr/>
                  </pic:nvPicPr>
                  <pic:blipFill>
                    <a:blip r:embed="rId14"/>
                    <a:stretch>
                      <a:fillRect/>
                    </a:stretch>
                  </pic:blipFill>
                  <pic:spPr>
                    <a:xfrm>
                      <a:off x="0" y="0"/>
                      <a:ext cx="5943600" cy="2058035"/>
                    </a:xfrm>
                    <a:prstGeom prst="rect">
                      <a:avLst/>
                    </a:prstGeom>
                  </pic:spPr>
                </pic:pic>
              </a:graphicData>
            </a:graphic>
          </wp:inline>
        </w:drawing>
      </w:r>
    </w:p>
    <w:p w14:paraId="25CC786B" w14:textId="6AE09118" w:rsidR="00252665" w:rsidRPr="00802E4A" w:rsidRDefault="00252665" w:rsidP="00F31C5B">
      <w:pPr>
        <w:rPr>
          <w:rFonts w:cs="Times New Roman"/>
          <w:b/>
          <w:bCs/>
          <w:szCs w:val="24"/>
        </w:rPr>
      </w:pPr>
      <w:r w:rsidRPr="00252665">
        <w:rPr>
          <w:rFonts w:cs="Times New Roman"/>
          <w:b/>
          <w:bCs/>
          <w:noProof/>
          <w:szCs w:val="24"/>
        </w:rPr>
        <w:lastRenderedPageBreak/>
        <w:drawing>
          <wp:inline distT="0" distB="0" distL="0" distR="0" wp14:anchorId="442B4792" wp14:editId="33B1DC51">
            <wp:extent cx="5943600" cy="1991995"/>
            <wp:effectExtent l="0" t="0" r="0" b="8255"/>
            <wp:docPr id="1229969396" name="Picture 1" descr="A graph of a patient's lif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969396" name="Picture 1" descr="A graph of a patient's life&#10;&#10;AI-generated content may be incorrect."/>
                    <pic:cNvPicPr/>
                  </pic:nvPicPr>
                  <pic:blipFill>
                    <a:blip r:embed="rId15"/>
                    <a:stretch>
                      <a:fillRect/>
                    </a:stretch>
                  </pic:blipFill>
                  <pic:spPr>
                    <a:xfrm>
                      <a:off x="0" y="0"/>
                      <a:ext cx="5943600" cy="1991995"/>
                    </a:xfrm>
                    <a:prstGeom prst="rect">
                      <a:avLst/>
                    </a:prstGeom>
                  </pic:spPr>
                </pic:pic>
              </a:graphicData>
            </a:graphic>
          </wp:inline>
        </w:drawing>
      </w:r>
    </w:p>
    <w:p w14:paraId="35C59C4E" w14:textId="0778F5CB" w:rsidR="00260287" w:rsidRPr="00802E4A" w:rsidRDefault="00260287" w:rsidP="00F31C5B">
      <w:pPr>
        <w:rPr>
          <w:rFonts w:cs="Times New Roman"/>
          <w:b/>
          <w:bCs/>
          <w:szCs w:val="24"/>
        </w:rPr>
      </w:pPr>
    </w:p>
    <w:p w14:paraId="14DBB559" w14:textId="765BE63A" w:rsidR="0073789D" w:rsidRPr="00802E4A" w:rsidRDefault="0073789D" w:rsidP="00F31C5B">
      <w:pPr>
        <w:rPr>
          <w:rFonts w:cs="Times New Roman"/>
          <w:szCs w:val="24"/>
        </w:rPr>
      </w:pPr>
      <w:r w:rsidRPr="00802E4A">
        <w:rPr>
          <w:rFonts w:cs="Times New Roman"/>
          <w:szCs w:val="24"/>
        </w:rPr>
        <w:t>PFS, progression-free survival.</w:t>
      </w:r>
    </w:p>
    <w:p w14:paraId="6DCA46D6" w14:textId="116DFAAE" w:rsidR="00036DBE" w:rsidRPr="00802E4A" w:rsidRDefault="00036DBE" w:rsidP="00F31C5B">
      <w:pPr>
        <w:rPr>
          <w:rFonts w:cs="Times New Roman"/>
          <w:szCs w:val="24"/>
        </w:rPr>
      </w:pPr>
      <w:proofErr w:type="spellStart"/>
      <w:r w:rsidRPr="00802E4A">
        <w:rPr>
          <w:rFonts w:cs="Times New Roman"/>
          <w:szCs w:val="24"/>
          <w:vertAlign w:val="superscript"/>
        </w:rPr>
        <w:t>a</w:t>
      </w:r>
      <w:r w:rsidRPr="00802E4A">
        <w:t>Revised</w:t>
      </w:r>
      <w:proofErr w:type="spellEnd"/>
      <w:r w:rsidRPr="00802E4A">
        <w:t xml:space="preserve"> high cytogenetic risk was defined as </w:t>
      </w:r>
      <w:r w:rsidRPr="00802E4A">
        <w:sym w:font="Symbol" w:char="F0B3"/>
      </w:r>
      <w:r w:rsidRPr="00802E4A">
        <w:t xml:space="preserve">1 of the following high-risk cytogenetic abnormalities: </w:t>
      </w:r>
      <w:proofErr w:type="gramStart"/>
      <w:r w:rsidRPr="00802E4A">
        <w:t>t(</w:t>
      </w:r>
      <w:proofErr w:type="gramEnd"/>
      <w:r w:rsidRPr="00802E4A">
        <w:t xml:space="preserve">4;14), </w:t>
      </w:r>
      <w:proofErr w:type="gramStart"/>
      <w:r w:rsidRPr="00802E4A">
        <w:t>t(</w:t>
      </w:r>
      <w:proofErr w:type="gramEnd"/>
      <w:r w:rsidRPr="00802E4A">
        <w:t xml:space="preserve">14;16), del(17p), </w:t>
      </w:r>
      <w:proofErr w:type="gramStart"/>
      <w:r w:rsidRPr="00802E4A">
        <w:t>t(</w:t>
      </w:r>
      <w:proofErr w:type="gramEnd"/>
      <w:r w:rsidRPr="00802E4A">
        <w:t>14;20), gain(1q21), and amp(1q21).</w:t>
      </w:r>
    </w:p>
    <w:p w14:paraId="3E9C2FD6" w14:textId="77777777" w:rsidR="0073789D" w:rsidRPr="00802E4A" w:rsidRDefault="0073789D">
      <w:pPr>
        <w:spacing w:before="0" w:after="160" w:line="259" w:lineRule="auto"/>
        <w:rPr>
          <w:rFonts w:cs="Times New Roman"/>
          <w:szCs w:val="24"/>
        </w:rPr>
      </w:pPr>
      <w:r w:rsidRPr="00802E4A">
        <w:rPr>
          <w:rFonts w:cs="Times New Roman"/>
          <w:szCs w:val="24"/>
        </w:rPr>
        <w:br w:type="page"/>
      </w:r>
    </w:p>
    <w:p w14:paraId="1D58E528" w14:textId="08386200" w:rsidR="0073789D" w:rsidRDefault="0073789D" w:rsidP="00036DBE">
      <w:pPr>
        <w:rPr>
          <w:rFonts w:cs="Times New Roman"/>
          <w:b/>
          <w:bCs/>
          <w:szCs w:val="24"/>
        </w:rPr>
      </w:pPr>
      <w:r w:rsidRPr="00802E4A">
        <w:rPr>
          <w:rFonts w:cs="Times New Roman"/>
          <w:b/>
          <w:bCs/>
          <w:szCs w:val="24"/>
        </w:rPr>
        <w:lastRenderedPageBreak/>
        <w:t>Supplementary Fig</w:t>
      </w:r>
      <w:r w:rsidR="00F0685D" w:rsidRPr="00802E4A">
        <w:rPr>
          <w:rFonts w:cs="Times New Roman"/>
          <w:b/>
          <w:bCs/>
          <w:szCs w:val="24"/>
        </w:rPr>
        <w:t>.</w:t>
      </w:r>
      <w:r w:rsidRPr="00802E4A">
        <w:rPr>
          <w:rFonts w:cs="Times New Roman"/>
          <w:b/>
          <w:bCs/>
          <w:szCs w:val="24"/>
        </w:rPr>
        <w:t xml:space="preserve"> </w:t>
      </w:r>
      <w:proofErr w:type="gramStart"/>
      <w:r w:rsidR="00796C5B">
        <w:rPr>
          <w:rFonts w:cs="Times New Roman" w:hint="eastAsia"/>
          <w:b/>
          <w:bCs/>
          <w:szCs w:val="24"/>
          <w:lang w:eastAsia="zh-CN"/>
        </w:rPr>
        <w:t>4</w:t>
      </w:r>
      <w:r w:rsidR="00A82D18">
        <w:rPr>
          <w:rFonts w:cs="Times New Roman" w:hint="eastAsia"/>
          <w:b/>
          <w:bCs/>
          <w:szCs w:val="24"/>
          <w:lang w:eastAsia="zh-CN"/>
        </w:rPr>
        <w:t xml:space="preserve"> </w:t>
      </w:r>
      <w:r w:rsidRPr="00802E4A">
        <w:rPr>
          <w:rFonts w:cs="Times New Roman"/>
          <w:b/>
          <w:bCs/>
          <w:szCs w:val="24"/>
        </w:rPr>
        <w:t xml:space="preserve"> OS</w:t>
      </w:r>
      <w:proofErr w:type="gramEnd"/>
      <w:r w:rsidRPr="00802E4A">
        <w:rPr>
          <w:rFonts w:cs="Times New Roman"/>
          <w:b/>
          <w:bCs/>
          <w:szCs w:val="24"/>
        </w:rPr>
        <w:t xml:space="preserve"> in patient subgroups</w:t>
      </w:r>
      <w:r w:rsidR="00F31C5B" w:rsidRPr="00802E4A">
        <w:rPr>
          <w:rFonts w:cs="Times New Roman"/>
          <w:b/>
          <w:bCs/>
          <w:szCs w:val="24"/>
        </w:rPr>
        <w:t xml:space="preserve"> </w:t>
      </w:r>
      <w:r w:rsidR="00E35725" w:rsidRPr="00802E4A">
        <w:rPr>
          <w:rFonts w:cs="Times New Roman"/>
          <w:b/>
          <w:bCs/>
          <w:szCs w:val="24"/>
        </w:rPr>
        <w:t>a</w:t>
      </w:r>
      <w:r w:rsidR="00F31C5B" w:rsidRPr="00802E4A">
        <w:rPr>
          <w:rFonts w:cs="Times New Roman"/>
          <w:b/>
          <w:bCs/>
          <w:szCs w:val="24"/>
        </w:rPr>
        <w:t xml:space="preserve">) age (70 vs </w:t>
      </w:r>
      <w:r w:rsidR="00F31C5B" w:rsidRPr="00802E4A">
        <w:rPr>
          <w:rFonts w:cs="Times New Roman"/>
          <w:b/>
          <w:bCs/>
          <w:szCs w:val="24"/>
        </w:rPr>
        <w:sym w:font="Symbol" w:char="F0B3"/>
      </w:r>
      <w:r w:rsidR="00F31C5B" w:rsidRPr="00802E4A">
        <w:rPr>
          <w:rFonts w:cs="Times New Roman"/>
          <w:b/>
          <w:bCs/>
          <w:szCs w:val="24"/>
        </w:rPr>
        <w:t xml:space="preserve">70 years), </w:t>
      </w:r>
      <w:r w:rsidR="00E35725" w:rsidRPr="00802E4A">
        <w:rPr>
          <w:rFonts w:cs="Times New Roman"/>
          <w:b/>
          <w:bCs/>
          <w:szCs w:val="24"/>
        </w:rPr>
        <w:t>b</w:t>
      </w:r>
      <w:r w:rsidR="00F31C5B" w:rsidRPr="00802E4A">
        <w:rPr>
          <w:rFonts w:cs="Times New Roman"/>
          <w:b/>
          <w:bCs/>
          <w:szCs w:val="24"/>
        </w:rPr>
        <w:t xml:space="preserve">) revised cytogenetic risk (standard vs </w:t>
      </w:r>
      <w:proofErr w:type="spellStart"/>
      <w:r w:rsidR="00F31C5B" w:rsidRPr="00802E4A">
        <w:rPr>
          <w:rFonts w:cs="Times New Roman"/>
          <w:b/>
          <w:bCs/>
          <w:szCs w:val="24"/>
        </w:rPr>
        <w:t>high</w:t>
      </w:r>
      <w:r w:rsidR="00036DBE" w:rsidRPr="00802E4A">
        <w:rPr>
          <w:rFonts w:cs="Times New Roman"/>
          <w:b/>
          <w:bCs/>
          <w:szCs w:val="24"/>
          <w:vertAlign w:val="superscript"/>
        </w:rPr>
        <w:t>a</w:t>
      </w:r>
      <w:proofErr w:type="spellEnd"/>
      <w:r w:rsidR="00F31C5B" w:rsidRPr="00802E4A">
        <w:rPr>
          <w:rFonts w:cs="Times New Roman"/>
          <w:b/>
          <w:bCs/>
          <w:szCs w:val="24"/>
        </w:rPr>
        <w:t xml:space="preserve">), </w:t>
      </w:r>
      <w:r w:rsidR="00E35725" w:rsidRPr="00802E4A">
        <w:rPr>
          <w:rFonts w:cs="Times New Roman"/>
          <w:b/>
          <w:bCs/>
          <w:szCs w:val="24"/>
        </w:rPr>
        <w:t>c</w:t>
      </w:r>
      <w:r w:rsidR="00F31C5B" w:rsidRPr="00802E4A">
        <w:rPr>
          <w:rFonts w:cs="Times New Roman"/>
          <w:b/>
          <w:bCs/>
          <w:szCs w:val="24"/>
        </w:rPr>
        <w:t xml:space="preserve">) treatment duration (&lt;12 vs </w:t>
      </w:r>
      <w:r w:rsidR="00F31C5B" w:rsidRPr="00802E4A">
        <w:rPr>
          <w:rFonts w:cs="Times New Roman"/>
          <w:b/>
          <w:bCs/>
          <w:szCs w:val="24"/>
        </w:rPr>
        <w:sym w:font="Symbol" w:char="F0B3"/>
      </w:r>
      <w:r w:rsidR="00F31C5B" w:rsidRPr="00802E4A">
        <w:rPr>
          <w:rFonts w:cs="Times New Roman"/>
          <w:b/>
          <w:bCs/>
          <w:szCs w:val="24"/>
        </w:rPr>
        <w:t xml:space="preserve">12 months), and </w:t>
      </w:r>
      <w:r w:rsidR="00E35725" w:rsidRPr="00802E4A">
        <w:rPr>
          <w:rFonts w:cs="Times New Roman"/>
          <w:b/>
          <w:bCs/>
          <w:szCs w:val="24"/>
        </w:rPr>
        <w:t>d</w:t>
      </w:r>
      <w:r w:rsidR="00F31C5B" w:rsidRPr="00802E4A">
        <w:rPr>
          <w:rFonts w:cs="Times New Roman"/>
          <w:b/>
          <w:bCs/>
          <w:szCs w:val="24"/>
        </w:rPr>
        <w:t xml:space="preserve">) treatment duration (&lt;18 vs </w:t>
      </w:r>
      <w:r w:rsidR="00F31C5B" w:rsidRPr="00802E4A">
        <w:rPr>
          <w:rFonts w:cs="Times New Roman"/>
          <w:b/>
          <w:bCs/>
          <w:szCs w:val="24"/>
        </w:rPr>
        <w:sym w:font="Symbol" w:char="F0B3"/>
      </w:r>
      <w:r w:rsidR="00F31C5B" w:rsidRPr="00802E4A">
        <w:rPr>
          <w:rFonts w:cs="Times New Roman"/>
          <w:b/>
          <w:bCs/>
          <w:szCs w:val="24"/>
        </w:rPr>
        <w:t>18 months)</w:t>
      </w:r>
    </w:p>
    <w:p w14:paraId="231A89DC" w14:textId="16437E12" w:rsidR="00252665" w:rsidRDefault="00252665" w:rsidP="00036DBE">
      <w:pPr>
        <w:rPr>
          <w:rFonts w:cs="Times New Roman"/>
          <w:b/>
          <w:bCs/>
          <w:szCs w:val="24"/>
        </w:rPr>
      </w:pPr>
      <w:r w:rsidRPr="00252665">
        <w:rPr>
          <w:rFonts w:cs="Times New Roman"/>
          <w:b/>
          <w:bCs/>
          <w:noProof/>
          <w:szCs w:val="24"/>
        </w:rPr>
        <w:drawing>
          <wp:inline distT="0" distB="0" distL="0" distR="0" wp14:anchorId="3648238C" wp14:editId="126239A8">
            <wp:extent cx="5943600" cy="2047240"/>
            <wp:effectExtent l="0" t="0" r="0" b="0"/>
            <wp:docPr id="1374504196" name="Picture 1"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504196" name="Picture 1" descr="A graph with numbers and a line&#10;&#10;AI-generated content may be incorrect."/>
                    <pic:cNvPicPr/>
                  </pic:nvPicPr>
                  <pic:blipFill>
                    <a:blip r:embed="rId16"/>
                    <a:stretch>
                      <a:fillRect/>
                    </a:stretch>
                  </pic:blipFill>
                  <pic:spPr>
                    <a:xfrm>
                      <a:off x="0" y="0"/>
                      <a:ext cx="5943600" cy="2047240"/>
                    </a:xfrm>
                    <a:prstGeom prst="rect">
                      <a:avLst/>
                    </a:prstGeom>
                  </pic:spPr>
                </pic:pic>
              </a:graphicData>
            </a:graphic>
          </wp:inline>
        </w:drawing>
      </w:r>
    </w:p>
    <w:p w14:paraId="35E67310" w14:textId="49D74902" w:rsidR="00252665" w:rsidRDefault="00252665" w:rsidP="00036DBE">
      <w:pPr>
        <w:rPr>
          <w:rFonts w:cs="Times New Roman"/>
          <w:b/>
          <w:bCs/>
          <w:szCs w:val="24"/>
        </w:rPr>
      </w:pPr>
      <w:r w:rsidRPr="00252665">
        <w:rPr>
          <w:rFonts w:cs="Times New Roman"/>
          <w:b/>
          <w:bCs/>
          <w:noProof/>
          <w:szCs w:val="24"/>
        </w:rPr>
        <w:drawing>
          <wp:inline distT="0" distB="0" distL="0" distR="0" wp14:anchorId="6318B215" wp14:editId="61BA83E6">
            <wp:extent cx="5943600" cy="2016125"/>
            <wp:effectExtent l="0" t="0" r="0" b="3175"/>
            <wp:docPr id="1922492747" name="Picture 1"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492747" name="Picture 1" descr="A graph of a number of patients&#10;&#10;AI-generated content may be incorrect."/>
                    <pic:cNvPicPr/>
                  </pic:nvPicPr>
                  <pic:blipFill>
                    <a:blip r:embed="rId17"/>
                    <a:stretch>
                      <a:fillRect/>
                    </a:stretch>
                  </pic:blipFill>
                  <pic:spPr>
                    <a:xfrm>
                      <a:off x="0" y="0"/>
                      <a:ext cx="5943600" cy="2016125"/>
                    </a:xfrm>
                    <a:prstGeom prst="rect">
                      <a:avLst/>
                    </a:prstGeom>
                  </pic:spPr>
                </pic:pic>
              </a:graphicData>
            </a:graphic>
          </wp:inline>
        </w:drawing>
      </w:r>
    </w:p>
    <w:p w14:paraId="0BE2B485" w14:textId="6C9D819C" w:rsidR="00252665" w:rsidRDefault="00252665" w:rsidP="00036DBE">
      <w:pPr>
        <w:rPr>
          <w:rFonts w:cs="Times New Roman"/>
          <w:b/>
          <w:bCs/>
          <w:szCs w:val="24"/>
        </w:rPr>
      </w:pPr>
      <w:r w:rsidRPr="00252665">
        <w:rPr>
          <w:rFonts w:cs="Times New Roman"/>
          <w:b/>
          <w:bCs/>
          <w:noProof/>
          <w:szCs w:val="24"/>
        </w:rPr>
        <w:drawing>
          <wp:inline distT="0" distB="0" distL="0" distR="0" wp14:anchorId="71823AE0" wp14:editId="4BB1EF92">
            <wp:extent cx="5943600" cy="2027555"/>
            <wp:effectExtent l="0" t="0" r="0" b="0"/>
            <wp:docPr id="1609888143" name="Picture 1" descr="A graph with numbers and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888143" name="Picture 1" descr="A graph with numbers and a red line&#10;&#10;AI-generated content may be incorrect."/>
                    <pic:cNvPicPr/>
                  </pic:nvPicPr>
                  <pic:blipFill>
                    <a:blip r:embed="rId18"/>
                    <a:stretch>
                      <a:fillRect/>
                    </a:stretch>
                  </pic:blipFill>
                  <pic:spPr>
                    <a:xfrm>
                      <a:off x="0" y="0"/>
                      <a:ext cx="5943600" cy="2027555"/>
                    </a:xfrm>
                    <a:prstGeom prst="rect">
                      <a:avLst/>
                    </a:prstGeom>
                  </pic:spPr>
                </pic:pic>
              </a:graphicData>
            </a:graphic>
          </wp:inline>
        </w:drawing>
      </w:r>
    </w:p>
    <w:p w14:paraId="4A2147DB" w14:textId="134D1BB5" w:rsidR="00252665" w:rsidRPr="00802E4A" w:rsidRDefault="00252665" w:rsidP="00036DBE">
      <w:pPr>
        <w:rPr>
          <w:rFonts w:cs="Times New Roman"/>
          <w:b/>
          <w:bCs/>
          <w:szCs w:val="24"/>
        </w:rPr>
      </w:pPr>
      <w:r w:rsidRPr="00252665">
        <w:rPr>
          <w:rFonts w:cs="Times New Roman"/>
          <w:b/>
          <w:bCs/>
          <w:noProof/>
          <w:szCs w:val="24"/>
        </w:rPr>
        <w:lastRenderedPageBreak/>
        <w:drawing>
          <wp:inline distT="0" distB="0" distL="0" distR="0" wp14:anchorId="102CA1B5" wp14:editId="764024EE">
            <wp:extent cx="5943600" cy="1983740"/>
            <wp:effectExtent l="0" t="0" r="0" b="0"/>
            <wp:docPr id="1959217475" name="Picture 1"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217475" name="Picture 1" descr="A graph with numbers and a line&#10;&#10;AI-generated content may be incorrect."/>
                    <pic:cNvPicPr/>
                  </pic:nvPicPr>
                  <pic:blipFill>
                    <a:blip r:embed="rId19"/>
                    <a:stretch>
                      <a:fillRect/>
                    </a:stretch>
                  </pic:blipFill>
                  <pic:spPr>
                    <a:xfrm>
                      <a:off x="0" y="0"/>
                      <a:ext cx="5943600" cy="1983740"/>
                    </a:xfrm>
                    <a:prstGeom prst="rect">
                      <a:avLst/>
                    </a:prstGeom>
                  </pic:spPr>
                </pic:pic>
              </a:graphicData>
            </a:graphic>
          </wp:inline>
        </w:drawing>
      </w:r>
    </w:p>
    <w:p w14:paraId="0DA088FB" w14:textId="113D938B" w:rsidR="00FB051E" w:rsidRPr="00802E4A" w:rsidRDefault="00FB051E" w:rsidP="00036DBE">
      <w:pPr>
        <w:rPr>
          <w:rFonts w:cs="Times New Roman"/>
          <w:b/>
          <w:bCs/>
          <w:szCs w:val="24"/>
        </w:rPr>
      </w:pPr>
    </w:p>
    <w:p w14:paraId="59962E54" w14:textId="7BF2F0C4" w:rsidR="0073789D" w:rsidRPr="00802E4A" w:rsidRDefault="0073789D" w:rsidP="00036DBE">
      <w:pPr>
        <w:rPr>
          <w:rFonts w:cs="Times New Roman"/>
          <w:szCs w:val="24"/>
        </w:rPr>
      </w:pPr>
      <w:r w:rsidRPr="00802E4A">
        <w:rPr>
          <w:rFonts w:cs="Times New Roman"/>
          <w:szCs w:val="24"/>
        </w:rPr>
        <w:t>OS, overall survival.</w:t>
      </w:r>
    </w:p>
    <w:p w14:paraId="4F347996" w14:textId="77777777" w:rsidR="000B571F" w:rsidRPr="00802E4A" w:rsidRDefault="00036DBE" w:rsidP="00036DBE">
      <w:proofErr w:type="spellStart"/>
      <w:r w:rsidRPr="00802E4A">
        <w:rPr>
          <w:vertAlign w:val="superscript"/>
        </w:rPr>
        <w:t>a</w:t>
      </w:r>
      <w:r w:rsidRPr="00802E4A">
        <w:t>Revised</w:t>
      </w:r>
      <w:proofErr w:type="spellEnd"/>
      <w:r w:rsidRPr="00802E4A">
        <w:t xml:space="preserve"> high cytogenetic risk was defined as </w:t>
      </w:r>
      <w:r w:rsidRPr="00802E4A">
        <w:sym w:font="Symbol" w:char="F0B3"/>
      </w:r>
      <w:r w:rsidRPr="00802E4A">
        <w:t xml:space="preserve">1 of the following high-risk cytogenetic abnormalities: </w:t>
      </w:r>
      <w:proofErr w:type="gramStart"/>
      <w:r w:rsidRPr="00802E4A">
        <w:t>t(</w:t>
      </w:r>
      <w:proofErr w:type="gramEnd"/>
      <w:r w:rsidRPr="00802E4A">
        <w:t xml:space="preserve">4;14), </w:t>
      </w:r>
      <w:proofErr w:type="gramStart"/>
      <w:r w:rsidRPr="00802E4A">
        <w:t>t(</w:t>
      </w:r>
      <w:proofErr w:type="gramEnd"/>
      <w:r w:rsidRPr="00802E4A">
        <w:t xml:space="preserve">14;16), del(17p), </w:t>
      </w:r>
      <w:proofErr w:type="gramStart"/>
      <w:r w:rsidRPr="00802E4A">
        <w:t>t(</w:t>
      </w:r>
      <w:proofErr w:type="gramEnd"/>
      <w:r w:rsidRPr="00802E4A">
        <w:t>14;20), gain(1q21), and amp(1q21).</w:t>
      </w:r>
    </w:p>
    <w:p w14:paraId="67FDC9EC" w14:textId="77777777" w:rsidR="000B571F" w:rsidRPr="00802E4A" w:rsidRDefault="000B571F" w:rsidP="00036DBE"/>
    <w:p w14:paraId="60DD947D" w14:textId="3E458AE9" w:rsidR="00036DBE" w:rsidRPr="0073789D" w:rsidRDefault="00036DBE" w:rsidP="00036DBE">
      <w:pPr>
        <w:rPr>
          <w:rFonts w:cs="Times New Roman"/>
          <w:szCs w:val="24"/>
        </w:rPr>
      </w:pPr>
    </w:p>
    <w:sectPr w:rsidR="00036DBE" w:rsidRPr="0073789D" w:rsidSect="0009598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993F5E" w14:textId="77777777" w:rsidR="00A4717C" w:rsidRPr="00802E4A" w:rsidRDefault="00A4717C" w:rsidP="007A0857">
      <w:pPr>
        <w:spacing w:line="240" w:lineRule="auto"/>
      </w:pPr>
      <w:r w:rsidRPr="00802E4A">
        <w:separator/>
      </w:r>
    </w:p>
  </w:endnote>
  <w:endnote w:type="continuationSeparator" w:id="0">
    <w:p w14:paraId="49FFDD7E" w14:textId="77777777" w:rsidR="00A4717C" w:rsidRPr="00802E4A" w:rsidRDefault="00A4717C" w:rsidP="007A0857">
      <w:pPr>
        <w:spacing w:line="240" w:lineRule="auto"/>
      </w:pPr>
      <w:r w:rsidRPr="00802E4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3124024"/>
      <w:docPartObj>
        <w:docPartGallery w:val="Page Numbers (Bottom of Page)"/>
        <w:docPartUnique/>
      </w:docPartObj>
    </w:sdtPr>
    <w:sdtEndPr>
      <w:rPr>
        <w:rFonts w:cs="Times New Roman"/>
        <w:szCs w:val="24"/>
      </w:rPr>
    </w:sdtEndPr>
    <w:sdtContent>
      <w:p w14:paraId="7B39C63E" w14:textId="77777777" w:rsidR="007A0857" w:rsidRPr="00802E4A" w:rsidRDefault="007A0857">
        <w:pPr>
          <w:pStyle w:val="a5"/>
          <w:jc w:val="right"/>
          <w:rPr>
            <w:rFonts w:cs="Times New Roman"/>
            <w:szCs w:val="24"/>
          </w:rPr>
        </w:pPr>
        <w:r w:rsidRPr="00802E4A">
          <w:rPr>
            <w:rFonts w:cs="Times New Roman"/>
            <w:szCs w:val="24"/>
          </w:rPr>
          <w:fldChar w:fldCharType="begin"/>
        </w:r>
        <w:r w:rsidRPr="00802E4A">
          <w:rPr>
            <w:rFonts w:cs="Times New Roman"/>
            <w:szCs w:val="24"/>
          </w:rPr>
          <w:instrText xml:space="preserve"> PAGE   \* MERGEFORMAT </w:instrText>
        </w:r>
        <w:r w:rsidRPr="00802E4A">
          <w:rPr>
            <w:rFonts w:cs="Times New Roman"/>
            <w:szCs w:val="24"/>
          </w:rPr>
          <w:fldChar w:fldCharType="separate"/>
        </w:r>
        <w:r w:rsidRPr="00802E4A">
          <w:rPr>
            <w:rFonts w:cs="Times New Roman"/>
            <w:szCs w:val="24"/>
          </w:rPr>
          <w:t>2</w:t>
        </w:r>
        <w:r w:rsidRPr="00802E4A">
          <w:rPr>
            <w:rFonts w:cs="Times New Roman"/>
            <w:szCs w:val="24"/>
          </w:rPr>
          <w:fldChar w:fldCharType="end"/>
        </w:r>
      </w:p>
    </w:sdtContent>
  </w:sdt>
  <w:p w14:paraId="72773E31" w14:textId="77777777" w:rsidR="007A0857" w:rsidRPr="00802E4A" w:rsidRDefault="007A085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06FD59" w14:textId="77777777" w:rsidR="00A4717C" w:rsidRPr="00802E4A" w:rsidRDefault="00A4717C" w:rsidP="007A0857">
      <w:pPr>
        <w:spacing w:line="240" w:lineRule="auto"/>
      </w:pPr>
      <w:r w:rsidRPr="00802E4A">
        <w:separator/>
      </w:r>
    </w:p>
  </w:footnote>
  <w:footnote w:type="continuationSeparator" w:id="0">
    <w:p w14:paraId="5F4F5873" w14:textId="77777777" w:rsidR="00A4717C" w:rsidRPr="00802E4A" w:rsidRDefault="00A4717C" w:rsidP="007A0857">
      <w:pPr>
        <w:spacing w:line="240" w:lineRule="auto"/>
      </w:pPr>
      <w:r w:rsidRPr="00802E4A">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B1F38"/>
    <w:multiLevelType w:val="hybridMultilevel"/>
    <w:tmpl w:val="B632140A"/>
    <w:lvl w:ilvl="0" w:tplc="04090001">
      <w:start w:val="1"/>
      <w:numFmt w:val="bullet"/>
      <w:lvlText w:val=""/>
      <w:lvlJc w:val="left"/>
      <w:pPr>
        <w:ind w:left="720" w:hanging="360"/>
      </w:pPr>
      <w:rPr>
        <w:rFonts w:ascii="Symbol" w:hAnsi="Symbol" w:hint="default"/>
      </w:rPr>
    </w:lvl>
    <w:lvl w:ilvl="1" w:tplc="728847AC">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223547"/>
    <w:multiLevelType w:val="hybridMultilevel"/>
    <w:tmpl w:val="567C33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990DD7"/>
    <w:multiLevelType w:val="hybridMultilevel"/>
    <w:tmpl w:val="2BCA5F88"/>
    <w:lvl w:ilvl="0" w:tplc="69647D26">
      <w:start w:val="1"/>
      <w:numFmt w:val="decimal"/>
      <w:lvlText w:val="%1."/>
      <w:lvlJc w:val="left"/>
      <w:pPr>
        <w:ind w:left="1020" w:hanging="360"/>
      </w:pPr>
    </w:lvl>
    <w:lvl w:ilvl="1" w:tplc="9EBC3BFA">
      <w:start w:val="1"/>
      <w:numFmt w:val="decimal"/>
      <w:lvlText w:val="%2."/>
      <w:lvlJc w:val="left"/>
      <w:pPr>
        <w:ind w:left="1020" w:hanging="360"/>
      </w:pPr>
    </w:lvl>
    <w:lvl w:ilvl="2" w:tplc="6A5CCC36">
      <w:start w:val="1"/>
      <w:numFmt w:val="decimal"/>
      <w:lvlText w:val="%3."/>
      <w:lvlJc w:val="left"/>
      <w:pPr>
        <w:ind w:left="1020" w:hanging="360"/>
      </w:pPr>
    </w:lvl>
    <w:lvl w:ilvl="3" w:tplc="BB64954A">
      <w:start w:val="1"/>
      <w:numFmt w:val="decimal"/>
      <w:lvlText w:val="%4."/>
      <w:lvlJc w:val="left"/>
      <w:pPr>
        <w:ind w:left="1020" w:hanging="360"/>
      </w:pPr>
    </w:lvl>
    <w:lvl w:ilvl="4" w:tplc="D3BC9482">
      <w:start w:val="1"/>
      <w:numFmt w:val="decimal"/>
      <w:lvlText w:val="%5."/>
      <w:lvlJc w:val="left"/>
      <w:pPr>
        <w:ind w:left="1020" w:hanging="360"/>
      </w:pPr>
    </w:lvl>
    <w:lvl w:ilvl="5" w:tplc="AE84810E">
      <w:start w:val="1"/>
      <w:numFmt w:val="decimal"/>
      <w:lvlText w:val="%6."/>
      <w:lvlJc w:val="left"/>
      <w:pPr>
        <w:ind w:left="1020" w:hanging="360"/>
      </w:pPr>
    </w:lvl>
    <w:lvl w:ilvl="6" w:tplc="76982A46">
      <w:start w:val="1"/>
      <w:numFmt w:val="decimal"/>
      <w:lvlText w:val="%7."/>
      <w:lvlJc w:val="left"/>
      <w:pPr>
        <w:ind w:left="1020" w:hanging="360"/>
      </w:pPr>
    </w:lvl>
    <w:lvl w:ilvl="7" w:tplc="2234A3CE">
      <w:start w:val="1"/>
      <w:numFmt w:val="decimal"/>
      <w:lvlText w:val="%8."/>
      <w:lvlJc w:val="left"/>
      <w:pPr>
        <w:ind w:left="1020" w:hanging="360"/>
      </w:pPr>
    </w:lvl>
    <w:lvl w:ilvl="8" w:tplc="C756DC0E">
      <w:start w:val="1"/>
      <w:numFmt w:val="decimal"/>
      <w:lvlText w:val="%9."/>
      <w:lvlJc w:val="left"/>
      <w:pPr>
        <w:ind w:left="1020" w:hanging="360"/>
      </w:pPr>
    </w:lvl>
  </w:abstractNum>
  <w:abstractNum w:abstractNumId="3" w15:restartNumberingAfterBreak="0">
    <w:nsid w:val="108B6082"/>
    <w:multiLevelType w:val="hybridMultilevel"/>
    <w:tmpl w:val="3252EAB4"/>
    <w:lvl w:ilvl="0" w:tplc="9C40BADE">
      <w:start w:val="1"/>
      <w:numFmt w:val="decimal"/>
      <w:lvlText w:val="%1)"/>
      <w:lvlJc w:val="left"/>
      <w:pPr>
        <w:ind w:left="1020" w:hanging="360"/>
      </w:pPr>
    </w:lvl>
    <w:lvl w:ilvl="1" w:tplc="82C8A320">
      <w:start w:val="1"/>
      <w:numFmt w:val="decimal"/>
      <w:lvlText w:val="%2)"/>
      <w:lvlJc w:val="left"/>
      <w:pPr>
        <w:ind w:left="1020" w:hanging="360"/>
      </w:pPr>
    </w:lvl>
    <w:lvl w:ilvl="2" w:tplc="B284DEAE">
      <w:start w:val="1"/>
      <w:numFmt w:val="decimal"/>
      <w:lvlText w:val="%3)"/>
      <w:lvlJc w:val="left"/>
      <w:pPr>
        <w:ind w:left="1020" w:hanging="360"/>
      </w:pPr>
    </w:lvl>
    <w:lvl w:ilvl="3" w:tplc="4CC0D92E">
      <w:start w:val="1"/>
      <w:numFmt w:val="decimal"/>
      <w:lvlText w:val="%4)"/>
      <w:lvlJc w:val="left"/>
      <w:pPr>
        <w:ind w:left="1020" w:hanging="360"/>
      </w:pPr>
    </w:lvl>
    <w:lvl w:ilvl="4" w:tplc="58841B3C">
      <w:start w:val="1"/>
      <w:numFmt w:val="decimal"/>
      <w:lvlText w:val="%5)"/>
      <w:lvlJc w:val="left"/>
      <w:pPr>
        <w:ind w:left="1020" w:hanging="360"/>
      </w:pPr>
    </w:lvl>
    <w:lvl w:ilvl="5" w:tplc="31E81772">
      <w:start w:val="1"/>
      <w:numFmt w:val="decimal"/>
      <w:lvlText w:val="%6)"/>
      <w:lvlJc w:val="left"/>
      <w:pPr>
        <w:ind w:left="1020" w:hanging="360"/>
      </w:pPr>
    </w:lvl>
    <w:lvl w:ilvl="6" w:tplc="D64CE0DE">
      <w:start w:val="1"/>
      <w:numFmt w:val="decimal"/>
      <w:lvlText w:val="%7)"/>
      <w:lvlJc w:val="left"/>
      <w:pPr>
        <w:ind w:left="1020" w:hanging="360"/>
      </w:pPr>
    </w:lvl>
    <w:lvl w:ilvl="7" w:tplc="37F656C6">
      <w:start w:val="1"/>
      <w:numFmt w:val="decimal"/>
      <w:lvlText w:val="%8)"/>
      <w:lvlJc w:val="left"/>
      <w:pPr>
        <w:ind w:left="1020" w:hanging="360"/>
      </w:pPr>
    </w:lvl>
    <w:lvl w:ilvl="8" w:tplc="50DC5ED6">
      <w:start w:val="1"/>
      <w:numFmt w:val="decimal"/>
      <w:lvlText w:val="%9)"/>
      <w:lvlJc w:val="left"/>
      <w:pPr>
        <w:ind w:left="1020" w:hanging="360"/>
      </w:pPr>
    </w:lvl>
  </w:abstractNum>
  <w:abstractNum w:abstractNumId="4" w15:restartNumberingAfterBreak="0">
    <w:nsid w:val="17D50886"/>
    <w:multiLevelType w:val="hybridMultilevel"/>
    <w:tmpl w:val="546E5DF6"/>
    <w:lvl w:ilvl="0" w:tplc="FD7C244E">
      <w:start w:val="1"/>
      <w:numFmt w:val="decimal"/>
      <w:lvlText w:val="%1)"/>
      <w:lvlJc w:val="left"/>
      <w:pPr>
        <w:ind w:left="720" w:hanging="360"/>
      </w:pPr>
    </w:lvl>
    <w:lvl w:ilvl="1" w:tplc="40240D88">
      <w:start w:val="1"/>
      <w:numFmt w:val="decimal"/>
      <w:lvlText w:val="%2)"/>
      <w:lvlJc w:val="left"/>
      <w:pPr>
        <w:ind w:left="720" w:hanging="360"/>
      </w:pPr>
    </w:lvl>
    <w:lvl w:ilvl="2" w:tplc="825EB276">
      <w:start w:val="1"/>
      <w:numFmt w:val="decimal"/>
      <w:lvlText w:val="%3)"/>
      <w:lvlJc w:val="left"/>
      <w:pPr>
        <w:ind w:left="720" w:hanging="360"/>
      </w:pPr>
    </w:lvl>
    <w:lvl w:ilvl="3" w:tplc="071E5CF6">
      <w:start w:val="1"/>
      <w:numFmt w:val="decimal"/>
      <w:lvlText w:val="%4)"/>
      <w:lvlJc w:val="left"/>
      <w:pPr>
        <w:ind w:left="720" w:hanging="360"/>
      </w:pPr>
    </w:lvl>
    <w:lvl w:ilvl="4" w:tplc="C2EC7D84">
      <w:start w:val="1"/>
      <w:numFmt w:val="decimal"/>
      <w:lvlText w:val="%5)"/>
      <w:lvlJc w:val="left"/>
      <w:pPr>
        <w:ind w:left="720" w:hanging="360"/>
      </w:pPr>
    </w:lvl>
    <w:lvl w:ilvl="5" w:tplc="959E44BC">
      <w:start w:val="1"/>
      <w:numFmt w:val="decimal"/>
      <w:lvlText w:val="%6)"/>
      <w:lvlJc w:val="left"/>
      <w:pPr>
        <w:ind w:left="720" w:hanging="360"/>
      </w:pPr>
    </w:lvl>
    <w:lvl w:ilvl="6" w:tplc="4ED8043C">
      <w:start w:val="1"/>
      <w:numFmt w:val="decimal"/>
      <w:lvlText w:val="%7)"/>
      <w:lvlJc w:val="left"/>
      <w:pPr>
        <w:ind w:left="720" w:hanging="360"/>
      </w:pPr>
    </w:lvl>
    <w:lvl w:ilvl="7" w:tplc="F2404AB0">
      <w:start w:val="1"/>
      <w:numFmt w:val="decimal"/>
      <w:lvlText w:val="%8)"/>
      <w:lvlJc w:val="left"/>
      <w:pPr>
        <w:ind w:left="720" w:hanging="360"/>
      </w:pPr>
    </w:lvl>
    <w:lvl w:ilvl="8" w:tplc="C4D4800A">
      <w:start w:val="1"/>
      <w:numFmt w:val="decimal"/>
      <w:lvlText w:val="%9)"/>
      <w:lvlJc w:val="left"/>
      <w:pPr>
        <w:ind w:left="720" w:hanging="360"/>
      </w:pPr>
    </w:lvl>
  </w:abstractNum>
  <w:abstractNum w:abstractNumId="5" w15:restartNumberingAfterBreak="0">
    <w:nsid w:val="1C3F4F3C"/>
    <w:multiLevelType w:val="hybridMultilevel"/>
    <w:tmpl w:val="E55EE8FC"/>
    <w:lvl w:ilvl="0" w:tplc="CF1854C2">
      <w:start w:val="1"/>
      <w:numFmt w:val="decimal"/>
      <w:lvlText w:val="%1."/>
      <w:lvlJc w:val="left"/>
      <w:pPr>
        <w:ind w:left="1020" w:hanging="360"/>
      </w:pPr>
    </w:lvl>
    <w:lvl w:ilvl="1" w:tplc="FAC4F9A2">
      <w:start w:val="1"/>
      <w:numFmt w:val="decimal"/>
      <w:lvlText w:val="%2."/>
      <w:lvlJc w:val="left"/>
      <w:pPr>
        <w:ind w:left="1020" w:hanging="360"/>
      </w:pPr>
    </w:lvl>
    <w:lvl w:ilvl="2" w:tplc="5A6C46F6">
      <w:start w:val="1"/>
      <w:numFmt w:val="decimal"/>
      <w:lvlText w:val="%3."/>
      <w:lvlJc w:val="left"/>
      <w:pPr>
        <w:ind w:left="1020" w:hanging="360"/>
      </w:pPr>
    </w:lvl>
    <w:lvl w:ilvl="3" w:tplc="97225FC4">
      <w:start w:val="1"/>
      <w:numFmt w:val="decimal"/>
      <w:lvlText w:val="%4."/>
      <w:lvlJc w:val="left"/>
      <w:pPr>
        <w:ind w:left="1020" w:hanging="360"/>
      </w:pPr>
    </w:lvl>
    <w:lvl w:ilvl="4" w:tplc="6B3C4310">
      <w:start w:val="1"/>
      <w:numFmt w:val="decimal"/>
      <w:lvlText w:val="%5."/>
      <w:lvlJc w:val="left"/>
      <w:pPr>
        <w:ind w:left="1020" w:hanging="360"/>
      </w:pPr>
    </w:lvl>
    <w:lvl w:ilvl="5" w:tplc="29B2E418">
      <w:start w:val="1"/>
      <w:numFmt w:val="decimal"/>
      <w:lvlText w:val="%6."/>
      <w:lvlJc w:val="left"/>
      <w:pPr>
        <w:ind w:left="1020" w:hanging="360"/>
      </w:pPr>
    </w:lvl>
    <w:lvl w:ilvl="6" w:tplc="230AA7C2">
      <w:start w:val="1"/>
      <w:numFmt w:val="decimal"/>
      <w:lvlText w:val="%7."/>
      <w:lvlJc w:val="left"/>
      <w:pPr>
        <w:ind w:left="1020" w:hanging="360"/>
      </w:pPr>
    </w:lvl>
    <w:lvl w:ilvl="7" w:tplc="5D18FEF6">
      <w:start w:val="1"/>
      <w:numFmt w:val="decimal"/>
      <w:lvlText w:val="%8."/>
      <w:lvlJc w:val="left"/>
      <w:pPr>
        <w:ind w:left="1020" w:hanging="360"/>
      </w:pPr>
    </w:lvl>
    <w:lvl w:ilvl="8" w:tplc="D61EBD4E">
      <w:start w:val="1"/>
      <w:numFmt w:val="decimal"/>
      <w:lvlText w:val="%9."/>
      <w:lvlJc w:val="left"/>
      <w:pPr>
        <w:ind w:left="1020" w:hanging="360"/>
      </w:pPr>
    </w:lvl>
  </w:abstractNum>
  <w:abstractNum w:abstractNumId="6" w15:restartNumberingAfterBreak="0">
    <w:nsid w:val="20C43E35"/>
    <w:multiLevelType w:val="hybridMultilevel"/>
    <w:tmpl w:val="BC2802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511D9C"/>
    <w:multiLevelType w:val="hybridMultilevel"/>
    <w:tmpl w:val="447A8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167DA1"/>
    <w:multiLevelType w:val="hybridMultilevel"/>
    <w:tmpl w:val="DD22DAFC"/>
    <w:lvl w:ilvl="0" w:tplc="78E0B592">
      <w:start w:val="1"/>
      <w:numFmt w:val="decimal"/>
      <w:lvlText w:val="%1."/>
      <w:lvlJc w:val="left"/>
      <w:pPr>
        <w:ind w:left="1020" w:hanging="360"/>
      </w:pPr>
    </w:lvl>
    <w:lvl w:ilvl="1" w:tplc="485AF730">
      <w:start w:val="1"/>
      <w:numFmt w:val="decimal"/>
      <w:lvlText w:val="%2."/>
      <w:lvlJc w:val="left"/>
      <w:pPr>
        <w:ind w:left="1020" w:hanging="360"/>
      </w:pPr>
    </w:lvl>
    <w:lvl w:ilvl="2" w:tplc="B2A2A208">
      <w:start w:val="1"/>
      <w:numFmt w:val="decimal"/>
      <w:lvlText w:val="%3."/>
      <w:lvlJc w:val="left"/>
      <w:pPr>
        <w:ind w:left="1020" w:hanging="360"/>
      </w:pPr>
    </w:lvl>
    <w:lvl w:ilvl="3" w:tplc="79A2C2CA">
      <w:start w:val="1"/>
      <w:numFmt w:val="decimal"/>
      <w:lvlText w:val="%4."/>
      <w:lvlJc w:val="left"/>
      <w:pPr>
        <w:ind w:left="1020" w:hanging="360"/>
      </w:pPr>
    </w:lvl>
    <w:lvl w:ilvl="4" w:tplc="56268AC4">
      <w:start w:val="1"/>
      <w:numFmt w:val="decimal"/>
      <w:lvlText w:val="%5."/>
      <w:lvlJc w:val="left"/>
      <w:pPr>
        <w:ind w:left="1020" w:hanging="360"/>
      </w:pPr>
    </w:lvl>
    <w:lvl w:ilvl="5" w:tplc="0266785E">
      <w:start w:val="1"/>
      <w:numFmt w:val="decimal"/>
      <w:lvlText w:val="%6."/>
      <w:lvlJc w:val="left"/>
      <w:pPr>
        <w:ind w:left="1020" w:hanging="360"/>
      </w:pPr>
    </w:lvl>
    <w:lvl w:ilvl="6" w:tplc="34B6AED4">
      <w:start w:val="1"/>
      <w:numFmt w:val="decimal"/>
      <w:lvlText w:val="%7."/>
      <w:lvlJc w:val="left"/>
      <w:pPr>
        <w:ind w:left="1020" w:hanging="360"/>
      </w:pPr>
    </w:lvl>
    <w:lvl w:ilvl="7" w:tplc="69C41A18">
      <w:start w:val="1"/>
      <w:numFmt w:val="decimal"/>
      <w:lvlText w:val="%8."/>
      <w:lvlJc w:val="left"/>
      <w:pPr>
        <w:ind w:left="1020" w:hanging="360"/>
      </w:pPr>
    </w:lvl>
    <w:lvl w:ilvl="8" w:tplc="553AE308">
      <w:start w:val="1"/>
      <w:numFmt w:val="decimal"/>
      <w:lvlText w:val="%9."/>
      <w:lvlJc w:val="left"/>
      <w:pPr>
        <w:ind w:left="1020" w:hanging="360"/>
      </w:pPr>
    </w:lvl>
  </w:abstractNum>
  <w:abstractNum w:abstractNumId="9" w15:restartNumberingAfterBreak="0">
    <w:nsid w:val="2E7448E4"/>
    <w:multiLevelType w:val="hybridMultilevel"/>
    <w:tmpl w:val="0C986B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E574BF"/>
    <w:multiLevelType w:val="hybridMultilevel"/>
    <w:tmpl w:val="2480B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DC5C99"/>
    <w:multiLevelType w:val="hybridMultilevel"/>
    <w:tmpl w:val="EBD6F5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B50493"/>
    <w:multiLevelType w:val="hybridMultilevel"/>
    <w:tmpl w:val="586C86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0882E9C"/>
    <w:multiLevelType w:val="hybridMultilevel"/>
    <w:tmpl w:val="BF06C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14E63F8"/>
    <w:multiLevelType w:val="hybridMultilevel"/>
    <w:tmpl w:val="B464D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50B5558"/>
    <w:multiLevelType w:val="hybridMultilevel"/>
    <w:tmpl w:val="7A708146"/>
    <w:lvl w:ilvl="0" w:tplc="B68A8002">
      <w:start w:val="1"/>
      <w:numFmt w:val="bullet"/>
      <w:pStyle w:val="EndNoteBibliography"/>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86483E"/>
    <w:multiLevelType w:val="hybridMultilevel"/>
    <w:tmpl w:val="CD140188"/>
    <w:lvl w:ilvl="0" w:tplc="B90CB7FE">
      <w:start w:val="1"/>
      <w:numFmt w:val="bullet"/>
      <w:lvlText w:val=""/>
      <w:lvlJc w:val="left"/>
      <w:pPr>
        <w:ind w:left="1080" w:hanging="360"/>
      </w:pPr>
      <w:rPr>
        <w:rFonts w:ascii="Symbol" w:hAnsi="Symbol"/>
      </w:rPr>
    </w:lvl>
    <w:lvl w:ilvl="1" w:tplc="3E408BA4">
      <w:start w:val="1"/>
      <w:numFmt w:val="bullet"/>
      <w:lvlText w:val=""/>
      <w:lvlJc w:val="left"/>
      <w:pPr>
        <w:ind w:left="1440" w:hanging="360"/>
      </w:pPr>
      <w:rPr>
        <w:rFonts w:ascii="Symbol" w:hAnsi="Symbol"/>
      </w:rPr>
    </w:lvl>
    <w:lvl w:ilvl="2" w:tplc="9AA8BC6C">
      <w:start w:val="1"/>
      <w:numFmt w:val="bullet"/>
      <w:lvlText w:val=""/>
      <w:lvlJc w:val="left"/>
      <w:pPr>
        <w:ind w:left="1080" w:hanging="360"/>
      </w:pPr>
      <w:rPr>
        <w:rFonts w:ascii="Symbol" w:hAnsi="Symbol"/>
      </w:rPr>
    </w:lvl>
    <w:lvl w:ilvl="3" w:tplc="3028D4A4">
      <w:start w:val="1"/>
      <w:numFmt w:val="bullet"/>
      <w:lvlText w:val=""/>
      <w:lvlJc w:val="left"/>
      <w:pPr>
        <w:ind w:left="1080" w:hanging="360"/>
      </w:pPr>
      <w:rPr>
        <w:rFonts w:ascii="Symbol" w:hAnsi="Symbol"/>
      </w:rPr>
    </w:lvl>
    <w:lvl w:ilvl="4" w:tplc="33640C8E">
      <w:start w:val="1"/>
      <w:numFmt w:val="bullet"/>
      <w:lvlText w:val=""/>
      <w:lvlJc w:val="left"/>
      <w:pPr>
        <w:ind w:left="1080" w:hanging="360"/>
      </w:pPr>
      <w:rPr>
        <w:rFonts w:ascii="Symbol" w:hAnsi="Symbol"/>
      </w:rPr>
    </w:lvl>
    <w:lvl w:ilvl="5" w:tplc="0A64085E">
      <w:start w:val="1"/>
      <w:numFmt w:val="bullet"/>
      <w:lvlText w:val=""/>
      <w:lvlJc w:val="left"/>
      <w:pPr>
        <w:ind w:left="1080" w:hanging="360"/>
      </w:pPr>
      <w:rPr>
        <w:rFonts w:ascii="Symbol" w:hAnsi="Symbol"/>
      </w:rPr>
    </w:lvl>
    <w:lvl w:ilvl="6" w:tplc="7E40E276">
      <w:start w:val="1"/>
      <w:numFmt w:val="bullet"/>
      <w:lvlText w:val=""/>
      <w:lvlJc w:val="left"/>
      <w:pPr>
        <w:ind w:left="1080" w:hanging="360"/>
      </w:pPr>
      <w:rPr>
        <w:rFonts w:ascii="Symbol" w:hAnsi="Symbol"/>
      </w:rPr>
    </w:lvl>
    <w:lvl w:ilvl="7" w:tplc="650ABE0A">
      <w:start w:val="1"/>
      <w:numFmt w:val="bullet"/>
      <w:lvlText w:val=""/>
      <w:lvlJc w:val="left"/>
      <w:pPr>
        <w:ind w:left="1080" w:hanging="360"/>
      </w:pPr>
      <w:rPr>
        <w:rFonts w:ascii="Symbol" w:hAnsi="Symbol"/>
      </w:rPr>
    </w:lvl>
    <w:lvl w:ilvl="8" w:tplc="26C22682">
      <w:start w:val="1"/>
      <w:numFmt w:val="bullet"/>
      <w:lvlText w:val=""/>
      <w:lvlJc w:val="left"/>
      <w:pPr>
        <w:ind w:left="1080" w:hanging="360"/>
      </w:pPr>
      <w:rPr>
        <w:rFonts w:ascii="Symbol" w:hAnsi="Symbol"/>
      </w:rPr>
    </w:lvl>
  </w:abstractNum>
  <w:abstractNum w:abstractNumId="17" w15:restartNumberingAfterBreak="0">
    <w:nsid w:val="632F403D"/>
    <w:multiLevelType w:val="hybridMultilevel"/>
    <w:tmpl w:val="35D22A70"/>
    <w:lvl w:ilvl="0" w:tplc="7A745330">
      <w:start w:val="1"/>
      <w:numFmt w:val="decimal"/>
      <w:lvlText w:val="%1)"/>
      <w:lvlJc w:val="left"/>
      <w:pPr>
        <w:ind w:left="1440" w:hanging="360"/>
      </w:pPr>
    </w:lvl>
    <w:lvl w:ilvl="1" w:tplc="D5EC6E94">
      <w:start w:val="1"/>
      <w:numFmt w:val="decimal"/>
      <w:lvlText w:val="%2)"/>
      <w:lvlJc w:val="left"/>
      <w:pPr>
        <w:ind w:left="1440" w:hanging="360"/>
      </w:pPr>
    </w:lvl>
    <w:lvl w:ilvl="2" w:tplc="7CC4029A">
      <w:start w:val="1"/>
      <w:numFmt w:val="decimal"/>
      <w:lvlText w:val="%3)"/>
      <w:lvlJc w:val="left"/>
      <w:pPr>
        <w:ind w:left="1440" w:hanging="360"/>
      </w:pPr>
    </w:lvl>
    <w:lvl w:ilvl="3" w:tplc="49523584">
      <w:start w:val="1"/>
      <w:numFmt w:val="decimal"/>
      <w:lvlText w:val="%4)"/>
      <w:lvlJc w:val="left"/>
      <w:pPr>
        <w:ind w:left="1440" w:hanging="360"/>
      </w:pPr>
    </w:lvl>
    <w:lvl w:ilvl="4" w:tplc="5B52F2C6">
      <w:start w:val="1"/>
      <w:numFmt w:val="decimal"/>
      <w:lvlText w:val="%5)"/>
      <w:lvlJc w:val="left"/>
      <w:pPr>
        <w:ind w:left="1440" w:hanging="360"/>
      </w:pPr>
    </w:lvl>
    <w:lvl w:ilvl="5" w:tplc="1AD83A86">
      <w:start w:val="1"/>
      <w:numFmt w:val="decimal"/>
      <w:lvlText w:val="%6)"/>
      <w:lvlJc w:val="left"/>
      <w:pPr>
        <w:ind w:left="1440" w:hanging="360"/>
      </w:pPr>
    </w:lvl>
    <w:lvl w:ilvl="6" w:tplc="B64036A2">
      <w:start w:val="1"/>
      <w:numFmt w:val="decimal"/>
      <w:lvlText w:val="%7)"/>
      <w:lvlJc w:val="left"/>
      <w:pPr>
        <w:ind w:left="1440" w:hanging="360"/>
      </w:pPr>
    </w:lvl>
    <w:lvl w:ilvl="7" w:tplc="5058AD5E">
      <w:start w:val="1"/>
      <w:numFmt w:val="decimal"/>
      <w:lvlText w:val="%8)"/>
      <w:lvlJc w:val="left"/>
      <w:pPr>
        <w:ind w:left="1440" w:hanging="360"/>
      </w:pPr>
    </w:lvl>
    <w:lvl w:ilvl="8" w:tplc="9B883B72">
      <w:start w:val="1"/>
      <w:numFmt w:val="decimal"/>
      <w:lvlText w:val="%9)"/>
      <w:lvlJc w:val="left"/>
      <w:pPr>
        <w:ind w:left="1440" w:hanging="360"/>
      </w:pPr>
    </w:lvl>
  </w:abstractNum>
  <w:abstractNum w:abstractNumId="18" w15:restartNumberingAfterBreak="0">
    <w:nsid w:val="64753862"/>
    <w:multiLevelType w:val="hybridMultilevel"/>
    <w:tmpl w:val="1F347056"/>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4AB43A5"/>
    <w:multiLevelType w:val="hybridMultilevel"/>
    <w:tmpl w:val="82068600"/>
    <w:lvl w:ilvl="0" w:tplc="240C5372">
      <w:start w:val="1"/>
      <w:numFmt w:val="decimal"/>
      <w:lvlText w:val="%1)"/>
      <w:lvlJc w:val="left"/>
      <w:pPr>
        <w:ind w:left="1020" w:hanging="360"/>
      </w:pPr>
    </w:lvl>
    <w:lvl w:ilvl="1" w:tplc="A01A98FA">
      <w:start w:val="1"/>
      <w:numFmt w:val="decimal"/>
      <w:lvlText w:val="%2)"/>
      <w:lvlJc w:val="left"/>
      <w:pPr>
        <w:ind w:left="1020" w:hanging="360"/>
      </w:pPr>
    </w:lvl>
    <w:lvl w:ilvl="2" w:tplc="1AE2BD82">
      <w:start w:val="1"/>
      <w:numFmt w:val="decimal"/>
      <w:lvlText w:val="%3)"/>
      <w:lvlJc w:val="left"/>
      <w:pPr>
        <w:ind w:left="1020" w:hanging="360"/>
      </w:pPr>
    </w:lvl>
    <w:lvl w:ilvl="3" w:tplc="AA6C601E">
      <w:start w:val="1"/>
      <w:numFmt w:val="decimal"/>
      <w:lvlText w:val="%4)"/>
      <w:lvlJc w:val="left"/>
      <w:pPr>
        <w:ind w:left="1020" w:hanging="360"/>
      </w:pPr>
    </w:lvl>
    <w:lvl w:ilvl="4" w:tplc="F9389B66">
      <w:start w:val="1"/>
      <w:numFmt w:val="decimal"/>
      <w:lvlText w:val="%5)"/>
      <w:lvlJc w:val="left"/>
      <w:pPr>
        <w:ind w:left="1020" w:hanging="360"/>
      </w:pPr>
    </w:lvl>
    <w:lvl w:ilvl="5" w:tplc="1C88CCB4">
      <w:start w:val="1"/>
      <w:numFmt w:val="decimal"/>
      <w:lvlText w:val="%6)"/>
      <w:lvlJc w:val="left"/>
      <w:pPr>
        <w:ind w:left="1020" w:hanging="360"/>
      </w:pPr>
    </w:lvl>
    <w:lvl w:ilvl="6" w:tplc="BC548816">
      <w:start w:val="1"/>
      <w:numFmt w:val="decimal"/>
      <w:lvlText w:val="%7)"/>
      <w:lvlJc w:val="left"/>
      <w:pPr>
        <w:ind w:left="1020" w:hanging="360"/>
      </w:pPr>
    </w:lvl>
    <w:lvl w:ilvl="7" w:tplc="14AA2F9E">
      <w:start w:val="1"/>
      <w:numFmt w:val="decimal"/>
      <w:lvlText w:val="%8)"/>
      <w:lvlJc w:val="left"/>
      <w:pPr>
        <w:ind w:left="1020" w:hanging="360"/>
      </w:pPr>
    </w:lvl>
    <w:lvl w:ilvl="8" w:tplc="4896258C">
      <w:start w:val="1"/>
      <w:numFmt w:val="decimal"/>
      <w:lvlText w:val="%9)"/>
      <w:lvlJc w:val="left"/>
      <w:pPr>
        <w:ind w:left="1020" w:hanging="360"/>
      </w:pPr>
    </w:lvl>
  </w:abstractNum>
  <w:abstractNum w:abstractNumId="20" w15:restartNumberingAfterBreak="0">
    <w:nsid w:val="78D303DA"/>
    <w:multiLevelType w:val="hybridMultilevel"/>
    <w:tmpl w:val="FC8E9D50"/>
    <w:lvl w:ilvl="0" w:tplc="9E0465DC">
      <w:start w:val="1"/>
      <w:numFmt w:val="decimal"/>
      <w:lvlText w:val="%1."/>
      <w:lvlJc w:val="left"/>
      <w:pPr>
        <w:ind w:left="1020" w:hanging="360"/>
      </w:pPr>
    </w:lvl>
    <w:lvl w:ilvl="1" w:tplc="26BE93CA">
      <w:start w:val="1"/>
      <w:numFmt w:val="decimal"/>
      <w:lvlText w:val="%2."/>
      <w:lvlJc w:val="left"/>
      <w:pPr>
        <w:ind w:left="1020" w:hanging="360"/>
      </w:pPr>
    </w:lvl>
    <w:lvl w:ilvl="2" w:tplc="196A3854">
      <w:start w:val="1"/>
      <w:numFmt w:val="decimal"/>
      <w:lvlText w:val="%3."/>
      <w:lvlJc w:val="left"/>
      <w:pPr>
        <w:ind w:left="1020" w:hanging="360"/>
      </w:pPr>
    </w:lvl>
    <w:lvl w:ilvl="3" w:tplc="698ED25C">
      <w:start w:val="1"/>
      <w:numFmt w:val="decimal"/>
      <w:lvlText w:val="%4."/>
      <w:lvlJc w:val="left"/>
      <w:pPr>
        <w:ind w:left="1020" w:hanging="360"/>
      </w:pPr>
    </w:lvl>
    <w:lvl w:ilvl="4" w:tplc="9E801B5E">
      <w:start w:val="1"/>
      <w:numFmt w:val="decimal"/>
      <w:lvlText w:val="%5."/>
      <w:lvlJc w:val="left"/>
      <w:pPr>
        <w:ind w:left="1020" w:hanging="360"/>
      </w:pPr>
    </w:lvl>
    <w:lvl w:ilvl="5" w:tplc="4CB8C78C">
      <w:start w:val="1"/>
      <w:numFmt w:val="decimal"/>
      <w:lvlText w:val="%6."/>
      <w:lvlJc w:val="left"/>
      <w:pPr>
        <w:ind w:left="1020" w:hanging="360"/>
      </w:pPr>
    </w:lvl>
    <w:lvl w:ilvl="6" w:tplc="F9F27E3A">
      <w:start w:val="1"/>
      <w:numFmt w:val="decimal"/>
      <w:lvlText w:val="%7."/>
      <w:lvlJc w:val="left"/>
      <w:pPr>
        <w:ind w:left="1020" w:hanging="360"/>
      </w:pPr>
    </w:lvl>
    <w:lvl w:ilvl="7" w:tplc="F92CA778">
      <w:start w:val="1"/>
      <w:numFmt w:val="decimal"/>
      <w:lvlText w:val="%8."/>
      <w:lvlJc w:val="left"/>
      <w:pPr>
        <w:ind w:left="1020" w:hanging="360"/>
      </w:pPr>
    </w:lvl>
    <w:lvl w:ilvl="8" w:tplc="45F67586">
      <w:start w:val="1"/>
      <w:numFmt w:val="decimal"/>
      <w:lvlText w:val="%9."/>
      <w:lvlJc w:val="left"/>
      <w:pPr>
        <w:ind w:left="1020" w:hanging="360"/>
      </w:pPr>
    </w:lvl>
  </w:abstractNum>
  <w:abstractNum w:abstractNumId="21" w15:restartNumberingAfterBreak="0">
    <w:nsid w:val="7EA55C06"/>
    <w:multiLevelType w:val="hybridMultilevel"/>
    <w:tmpl w:val="123276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7689029">
    <w:abstractNumId w:val="10"/>
  </w:num>
  <w:num w:numId="2" w16cid:durableId="458500162">
    <w:abstractNumId w:val="14"/>
  </w:num>
  <w:num w:numId="3" w16cid:durableId="804198940">
    <w:abstractNumId w:val="15"/>
  </w:num>
  <w:num w:numId="4" w16cid:durableId="1297032484">
    <w:abstractNumId w:val="0"/>
  </w:num>
  <w:num w:numId="5" w16cid:durableId="652180472">
    <w:abstractNumId w:val="11"/>
  </w:num>
  <w:num w:numId="6" w16cid:durableId="1886019836">
    <w:abstractNumId w:val="5"/>
  </w:num>
  <w:num w:numId="7" w16cid:durableId="1980844668">
    <w:abstractNumId w:val="9"/>
  </w:num>
  <w:num w:numId="8" w16cid:durableId="1293092921">
    <w:abstractNumId w:val="18"/>
  </w:num>
  <w:num w:numId="9" w16cid:durableId="148524085">
    <w:abstractNumId w:val="1"/>
  </w:num>
  <w:num w:numId="10" w16cid:durableId="1198544477">
    <w:abstractNumId w:val="21"/>
  </w:num>
  <w:num w:numId="11" w16cid:durableId="210113128">
    <w:abstractNumId w:val="12"/>
  </w:num>
  <w:num w:numId="12" w16cid:durableId="1639648767">
    <w:abstractNumId w:val="7"/>
  </w:num>
  <w:num w:numId="13" w16cid:durableId="1370301636">
    <w:abstractNumId w:val="16"/>
  </w:num>
  <w:num w:numId="14" w16cid:durableId="1428848231">
    <w:abstractNumId w:val="2"/>
  </w:num>
  <w:num w:numId="15" w16cid:durableId="30812077">
    <w:abstractNumId w:val="20"/>
  </w:num>
  <w:num w:numId="16" w16cid:durableId="1583176277">
    <w:abstractNumId w:val="19"/>
  </w:num>
  <w:num w:numId="17" w16cid:durableId="1857845938">
    <w:abstractNumId w:val="13"/>
  </w:num>
  <w:num w:numId="18" w16cid:durableId="1583566075">
    <w:abstractNumId w:val="3"/>
  </w:num>
  <w:num w:numId="19" w16cid:durableId="1245148286">
    <w:abstractNumId w:val="4"/>
  </w:num>
  <w:num w:numId="20" w16cid:durableId="1891529390">
    <w:abstractNumId w:val="17"/>
  </w:num>
  <w:num w:numId="21" w16cid:durableId="1549224668">
    <w:abstractNumId w:val="6"/>
  </w:num>
  <w:num w:numId="22" w16cid:durableId="67044724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nn Hemat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55dep0cvv0a2erf5s52vsrd2fvxx9tf22s&quot;&gt;ONC&lt;record-ids&gt;&lt;item&gt;12687&lt;/item&gt;&lt;item&gt;13308&lt;/item&gt;&lt;item&gt;13569&lt;/item&gt;&lt;item&gt;14584&lt;/item&gt;&lt;item&gt;16875&lt;/item&gt;&lt;item&gt;18876&lt;/item&gt;&lt;item&gt;19204&lt;/item&gt;&lt;item&gt;19205&lt;/item&gt;&lt;item&gt;20419&lt;/item&gt;&lt;item&gt;20973&lt;/item&gt;&lt;item&gt;21198&lt;/item&gt;&lt;item&gt;21290&lt;/item&gt;&lt;item&gt;21291&lt;/item&gt;&lt;item&gt;21913&lt;/item&gt;&lt;item&gt;21961&lt;/item&gt;&lt;item&gt;22015&lt;/item&gt;&lt;item&gt;22468&lt;/item&gt;&lt;item&gt;22479&lt;/item&gt;&lt;item&gt;22481&lt;/item&gt;&lt;item&gt;22907&lt;/item&gt;&lt;item&gt;22908&lt;/item&gt;&lt;item&gt;22912&lt;/item&gt;&lt;item&gt;23211&lt;/item&gt;&lt;item&gt;23270&lt;/item&gt;&lt;item&gt;23793&lt;/item&gt;&lt;item&gt;23815&lt;/item&gt;&lt;item&gt;23817&lt;/item&gt;&lt;item&gt;23818&lt;/item&gt;&lt;item&gt;23819&lt;/item&gt;&lt;item&gt;24056&lt;/item&gt;&lt;/record-ids&gt;&lt;/item&gt;&lt;/Libraries&gt;"/>
  </w:docVars>
  <w:rsids>
    <w:rsidRoot w:val="00540ABD"/>
    <w:rsid w:val="00000149"/>
    <w:rsid w:val="000006CD"/>
    <w:rsid w:val="00000ECD"/>
    <w:rsid w:val="000019AE"/>
    <w:rsid w:val="00002398"/>
    <w:rsid w:val="00003DEB"/>
    <w:rsid w:val="0000451A"/>
    <w:rsid w:val="00004C86"/>
    <w:rsid w:val="00006C0E"/>
    <w:rsid w:val="00013E76"/>
    <w:rsid w:val="00014E06"/>
    <w:rsid w:val="00014F5E"/>
    <w:rsid w:val="0001500B"/>
    <w:rsid w:val="0001535F"/>
    <w:rsid w:val="000153DA"/>
    <w:rsid w:val="00015619"/>
    <w:rsid w:val="0001575D"/>
    <w:rsid w:val="00017D9F"/>
    <w:rsid w:val="000200F1"/>
    <w:rsid w:val="000202E8"/>
    <w:rsid w:val="00020D6C"/>
    <w:rsid w:val="00022801"/>
    <w:rsid w:val="00023672"/>
    <w:rsid w:val="00023F42"/>
    <w:rsid w:val="00024616"/>
    <w:rsid w:val="000248C6"/>
    <w:rsid w:val="00026A19"/>
    <w:rsid w:val="000271F2"/>
    <w:rsid w:val="00027627"/>
    <w:rsid w:val="00027827"/>
    <w:rsid w:val="00031554"/>
    <w:rsid w:val="00033DFF"/>
    <w:rsid w:val="0003442C"/>
    <w:rsid w:val="000355ED"/>
    <w:rsid w:val="00036DBE"/>
    <w:rsid w:val="00037971"/>
    <w:rsid w:val="000400A3"/>
    <w:rsid w:val="0004192B"/>
    <w:rsid w:val="00042632"/>
    <w:rsid w:val="00043CE2"/>
    <w:rsid w:val="00050E9C"/>
    <w:rsid w:val="00051999"/>
    <w:rsid w:val="0005430A"/>
    <w:rsid w:val="00054C2B"/>
    <w:rsid w:val="00056923"/>
    <w:rsid w:val="00057665"/>
    <w:rsid w:val="00057B21"/>
    <w:rsid w:val="00057C7C"/>
    <w:rsid w:val="0006027A"/>
    <w:rsid w:val="000607E7"/>
    <w:rsid w:val="00061110"/>
    <w:rsid w:val="0006270C"/>
    <w:rsid w:val="00063376"/>
    <w:rsid w:val="00063564"/>
    <w:rsid w:val="00063912"/>
    <w:rsid w:val="00063D14"/>
    <w:rsid w:val="00063EAA"/>
    <w:rsid w:val="0006450A"/>
    <w:rsid w:val="00064F72"/>
    <w:rsid w:val="00066031"/>
    <w:rsid w:val="00067E03"/>
    <w:rsid w:val="00067EF7"/>
    <w:rsid w:val="0007028B"/>
    <w:rsid w:val="00071FE6"/>
    <w:rsid w:val="00072351"/>
    <w:rsid w:val="00074B8A"/>
    <w:rsid w:val="00075360"/>
    <w:rsid w:val="00077D5C"/>
    <w:rsid w:val="00080DC1"/>
    <w:rsid w:val="000811AE"/>
    <w:rsid w:val="0008158A"/>
    <w:rsid w:val="00081BDC"/>
    <w:rsid w:val="00081FFD"/>
    <w:rsid w:val="00082D52"/>
    <w:rsid w:val="000835D0"/>
    <w:rsid w:val="00084620"/>
    <w:rsid w:val="00087FB6"/>
    <w:rsid w:val="000905FD"/>
    <w:rsid w:val="0009213A"/>
    <w:rsid w:val="00093F65"/>
    <w:rsid w:val="00094480"/>
    <w:rsid w:val="00095275"/>
    <w:rsid w:val="00095981"/>
    <w:rsid w:val="000A12BC"/>
    <w:rsid w:val="000A1692"/>
    <w:rsid w:val="000A2951"/>
    <w:rsid w:val="000A3D38"/>
    <w:rsid w:val="000A5916"/>
    <w:rsid w:val="000A5CA4"/>
    <w:rsid w:val="000A6111"/>
    <w:rsid w:val="000A643B"/>
    <w:rsid w:val="000A7438"/>
    <w:rsid w:val="000B07D1"/>
    <w:rsid w:val="000B3413"/>
    <w:rsid w:val="000B366A"/>
    <w:rsid w:val="000B3CE6"/>
    <w:rsid w:val="000B3D2E"/>
    <w:rsid w:val="000B5022"/>
    <w:rsid w:val="000B571F"/>
    <w:rsid w:val="000B5D2C"/>
    <w:rsid w:val="000B5E9F"/>
    <w:rsid w:val="000C241C"/>
    <w:rsid w:val="000C248C"/>
    <w:rsid w:val="000C3B15"/>
    <w:rsid w:val="000C4723"/>
    <w:rsid w:val="000C6D08"/>
    <w:rsid w:val="000C7ABF"/>
    <w:rsid w:val="000C7B54"/>
    <w:rsid w:val="000C7EA9"/>
    <w:rsid w:val="000D1573"/>
    <w:rsid w:val="000D1F76"/>
    <w:rsid w:val="000D2A93"/>
    <w:rsid w:val="000D4338"/>
    <w:rsid w:val="000D753C"/>
    <w:rsid w:val="000D783B"/>
    <w:rsid w:val="000D7919"/>
    <w:rsid w:val="000D7CEA"/>
    <w:rsid w:val="000E0B16"/>
    <w:rsid w:val="000E1D9A"/>
    <w:rsid w:val="000E2165"/>
    <w:rsid w:val="000E2258"/>
    <w:rsid w:val="000E4603"/>
    <w:rsid w:val="000E4CB9"/>
    <w:rsid w:val="000E4D72"/>
    <w:rsid w:val="000E5106"/>
    <w:rsid w:val="000E69B4"/>
    <w:rsid w:val="000E7C30"/>
    <w:rsid w:val="000F16FF"/>
    <w:rsid w:val="000F1D14"/>
    <w:rsid w:val="000F36A1"/>
    <w:rsid w:val="000F379B"/>
    <w:rsid w:val="000F39BA"/>
    <w:rsid w:val="000F3D9A"/>
    <w:rsid w:val="000F6345"/>
    <w:rsid w:val="00106820"/>
    <w:rsid w:val="00106C34"/>
    <w:rsid w:val="00110590"/>
    <w:rsid w:val="00110831"/>
    <w:rsid w:val="00110D19"/>
    <w:rsid w:val="00116510"/>
    <w:rsid w:val="00116F9F"/>
    <w:rsid w:val="00121F9E"/>
    <w:rsid w:val="00122186"/>
    <w:rsid w:val="001224BA"/>
    <w:rsid w:val="00122697"/>
    <w:rsid w:val="0012280D"/>
    <w:rsid w:val="001228EA"/>
    <w:rsid w:val="001240DA"/>
    <w:rsid w:val="00126316"/>
    <w:rsid w:val="00126630"/>
    <w:rsid w:val="00126675"/>
    <w:rsid w:val="001276F9"/>
    <w:rsid w:val="001302BB"/>
    <w:rsid w:val="00130A79"/>
    <w:rsid w:val="001324C3"/>
    <w:rsid w:val="00132D93"/>
    <w:rsid w:val="001336A8"/>
    <w:rsid w:val="00136AF8"/>
    <w:rsid w:val="00136BB9"/>
    <w:rsid w:val="00137858"/>
    <w:rsid w:val="00140C66"/>
    <w:rsid w:val="00140C98"/>
    <w:rsid w:val="00141278"/>
    <w:rsid w:val="001425FE"/>
    <w:rsid w:val="00143A7D"/>
    <w:rsid w:val="00143EBB"/>
    <w:rsid w:val="00144BC7"/>
    <w:rsid w:val="00147814"/>
    <w:rsid w:val="0015078D"/>
    <w:rsid w:val="00154A0B"/>
    <w:rsid w:val="0015535C"/>
    <w:rsid w:val="0015699C"/>
    <w:rsid w:val="0015747C"/>
    <w:rsid w:val="00161235"/>
    <w:rsid w:val="001615D8"/>
    <w:rsid w:val="001618D0"/>
    <w:rsid w:val="00161E6A"/>
    <w:rsid w:val="00163A23"/>
    <w:rsid w:val="00165166"/>
    <w:rsid w:val="00165793"/>
    <w:rsid w:val="00167B48"/>
    <w:rsid w:val="00167D23"/>
    <w:rsid w:val="00171EBB"/>
    <w:rsid w:val="001720A1"/>
    <w:rsid w:val="0017313D"/>
    <w:rsid w:val="00176C96"/>
    <w:rsid w:val="001774C8"/>
    <w:rsid w:val="0017770F"/>
    <w:rsid w:val="00180AF8"/>
    <w:rsid w:val="001818DE"/>
    <w:rsid w:val="00181B1D"/>
    <w:rsid w:val="00181C2E"/>
    <w:rsid w:val="00181F0F"/>
    <w:rsid w:val="0018217E"/>
    <w:rsid w:val="00182871"/>
    <w:rsid w:val="001858B2"/>
    <w:rsid w:val="00186199"/>
    <w:rsid w:val="0018631A"/>
    <w:rsid w:val="00186A60"/>
    <w:rsid w:val="00186B36"/>
    <w:rsid w:val="00186EDB"/>
    <w:rsid w:val="0019021D"/>
    <w:rsid w:val="00191A1F"/>
    <w:rsid w:val="00192161"/>
    <w:rsid w:val="00192907"/>
    <w:rsid w:val="00192C68"/>
    <w:rsid w:val="00195928"/>
    <w:rsid w:val="001963DB"/>
    <w:rsid w:val="001968D7"/>
    <w:rsid w:val="00197E12"/>
    <w:rsid w:val="00197EDF"/>
    <w:rsid w:val="001A31D1"/>
    <w:rsid w:val="001A4E35"/>
    <w:rsid w:val="001A63EA"/>
    <w:rsid w:val="001A7252"/>
    <w:rsid w:val="001B0BD0"/>
    <w:rsid w:val="001B10F3"/>
    <w:rsid w:val="001B5361"/>
    <w:rsid w:val="001B53A4"/>
    <w:rsid w:val="001B7701"/>
    <w:rsid w:val="001B78CF"/>
    <w:rsid w:val="001B790F"/>
    <w:rsid w:val="001C0266"/>
    <w:rsid w:val="001C03A2"/>
    <w:rsid w:val="001C1755"/>
    <w:rsid w:val="001C30D5"/>
    <w:rsid w:val="001C4207"/>
    <w:rsid w:val="001C5E2F"/>
    <w:rsid w:val="001C7166"/>
    <w:rsid w:val="001C7BCD"/>
    <w:rsid w:val="001D2E3A"/>
    <w:rsid w:val="001D37CC"/>
    <w:rsid w:val="001D41D4"/>
    <w:rsid w:val="001D5386"/>
    <w:rsid w:val="001D5B1B"/>
    <w:rsid w:val="001D6695"/>
    <w:rsid w:val="001D66E7"/>
    <w:rsid w:val="001E1581"/>
    <w:rsid w:val="001E34DA"/>
    <w:rsid w:val="001E522D"/>
    <w:rsid w:val="001E5246"/>
    <w:rsid w:val="001E53E1"/>
    <w:rsid w:val="001E5FCD"/>
    <w:rsid w:val="001F02C1"/>
    <w:rsid w:val="001F2ADB"/>
    <w:rsid w:val="001F2E3A"/>
    <w:rsid w:val="001F2EED"/>
    <w:rsid w:val="001F5205"/>
    <w:rsid w:val="001F57B4"/>
    <w:rsid w:val="001F6DBA"/>
    <w:rsid w:val="001F7406"/>
    <w:rsid w:val="00200AB8"/>
    <w:rsid w:val="00201D6C"/>
    <w:rsid w:val="002024D0"/>
    <w:rsid w:val="002034DD"/>
    <w:rsid w:val="00203D44"/>
    <w:rsid w:val="00205CE4"/>
    <w:rsid w:val="0021055F"/>
    <w:rsid w:val="00210652"/>
    <w:rsid w:val="00210ABE"/>
    <w:rsid w:val="00210D8C"/>
    <w:rsid w:val="00212E21"/>
    <w:rsid w:val="00214283"/>
    <w:rsid w:val="00214352"/>
    <w:rsid w:val="00214B23"/>
    <w:rsid w:val="00217345"/>
    <w:rsid w:val="00221404"/>
    <w:rsid w:val="002224E5"/>
    <w:rsid w:val="00223761"/>
    <w:rsid w:val="00224971"/>
    <w:rsid w:val="002254DF"/>
    <w:rsid w:val="00225BF0"/>
    <w:rsid w:val="00225EAD"/>
    <w:rsid w:val="00226254"/>
    <w:rsid w:val="0022642E"/>
    <w:rsid w:val="00227A77"/>
    <w:rsid w:val="00230DCD"/>
    <w:rsid w:val="00231C9D"/>
    <w:rsid w:val="002347A5"/>
    <w:rsid w:val="002358DD"/>
    <w:rsid w:val="002359C8"/>
    <w:rsid w:val="0023663B"/>
    <w:rsid w:val="002367F3"/>
    <w:rsid w:val="00236C4F"/>
    <w:rsid w:val="00236DD9"/>
    <w:rsid w:val="00236EBB"/>
    <w:rsid w:val="00240592"/>
    <w:rsid w:val="002433DA"/>
    <w:rsid w:val="00243530"/>
    <w:rsid w:val="00244246"/>
    <w:rsid w:val="00245454"/>
    <w:rsid w:val="0024587A"/>
    <w:rsid w:val="002463C0"/>
    <w:rsid w:val="002470D1"/>
    <w:rsid w:val="0025054D"/>
    <w:rsid w:val="002525E3"/>
    <w:rsid w:val="00252665"/>
    <w:rsid w:val="002557B5"/>
    <w:rsid w:val="00255F97"/>
    <w:rsid w:val="00256FF9"/>
    <w:rsid w:val="0025725B"/>
    <w:rsid w:val="002574F1"/>
    <w:rsid w:val="00257870"/>
    <w:rsid w:val="00257F46"/>
    <w:rsid w:val="00257FC4"/>
    <w:rsid w:val="00260034"/>
    <w:rsid w:val="00260104"/>
    <w:rsid w:val="00260287"/>
    <w:rsid w:val="002608CB"/>
    <w:rsid w:val="00260E9F"/>
    <w:rsid w:val="002624EA"/>
    <w:rsid w:val="002634B2"/>
    <w:rsid w:val="00264472"/>
    <w:rsid w:val="00264DF7"/>
    <w:rsid w:val="00266989"/>
    <w:rsid w:val="002706CC"/>
    <w:rsid w:val="002725CA"/>
    <w:rsid w:val="0027291A"/>
    <w:rsid w:val="00272E4B"/>
    <w:rsid w:val="00272ECF"/>
    <w:rsid w:val="00273C3C"/>
    <w:rsid w:val="002742CA"/>
    <w:rsid w:val="00277B47"/>
    <w:rsid w:val="00277BEB"/>
    <w:rsid w:val="002805EA"/>
    <w:rsid w:val="00282870"/>
    <w:rsid w:val="0028421E"/>
    <w:rsid w:val="00284F5F"/>
    <w:rsid w:val="00286729"/>
    <w:rsid w:val="00287B22"/>
    <w:rsid w:val="00291558"/>
    <w:rsid w:val="00292512"/>
    <w:rsid w:val="002934CD"/>
    <w:rsid w:val="0029530B"/>
    <w:rsid w:val="002953F8"/>
    <w:rsid w:val="002973BA"/>
    <w:rsid w:val="00297D8B"/>
    <w:rsid w:val="002A02D6"/>
    <w:rsid w:val="002A08BB"/>
    <w:rsid w:val="002A29C6"/>
    <w:rsid w:val="002A2C81"/>
    <w:rsid w:val="002A6545"/>
    <w:rsid w:val="002A6FE1"/>
    <w:rsid w:val="002B1936"/>
    <w:rsid w:val="002B45CE"/>
    <w:rsid w:val="002B47FB"/>
    <w:rsid w:val="002B619C"/>
    <w:rsid w:val="002B6EF4"/>
    <w:rsid w:val="002B789B"/>
    <w:rsid w:val="002C027C"/>
    <w:rsid w:val="002C0A64"/>
    <w:rsid w:val="002C178A"/>
    <w:rsid w:val="002C1842"/>
    <w:rsid w:val="002C2A3A"/>
    <w:rsid w:val="002C31E5"/>
    <w:rsid w:val="002C3AED"/>
    <w:rsid w:val="002C7934"/>
    <w:rsid w:val="002D28A8"/>
    <w:rsid w:val="002D473E"/>
    <w:rsid w:val="002D5932"/>
    <w:rsid w:val="002D5D78"/>
    <w:rsid w:val="002D6321"/>
    <w:rsid w:val="002D797F"/>
    <w:rsid w:val="002E1238"/>
    <w:rsid w:val="002E3DF6"/>
    <w:rsid w:val="002E3FB5"/>
    <w:rsid w:val="002E447E"/>
    <w:rsid w:val="002E539C"/>
    <w:rsid w:val="002E5498"/>
    <w:rsid w:val="002F0C48"/>
    <w:rsid w:val="002F4657"/>
    <w:rsid w:val="002F4C91"/>
    <w:rsid w:val="002F5568"/>
    <w:rsid w:val="002F6328"/>
    <w:rsid w:val="002F6587"/>
    <w:rsid w:val="002F69EC"/>
    <w:rsid w:val="00301337"/>
    <w:rsid w:val="003013C3"/>
    <w:rsid w:val="00301714"/>
    <w:rsid w:val="003026AE"/>
    <w:rsid w:val="00304688"/>
    <w:rsid w:val="00307EBF"/>
    <w:rsid w:val="00311813"/>
    <w:rsid w:val="003129CB"/>
    <w:rsid w:val="0031310C"/>
    <w:rsid w:val="00313879"/>
    <w:rsid w:val="00314ABF"/>
    <w:rsid w:val="003179B7"/>
    <w:rsid w:val="00320F8B"/>
    <w:rsid w:val="003239C3"/>
    <w:rsid w:val="00324918"/>
    <w:rsid w:val="00324DD5"/>
    <w:rsid w:val="00325CB8"/>
    <w:rsid w:val="00325D87"/>
    <w:rsid w:val="0032612A"/>
    <w:rsid w:val="0032640B"/>
    <w:rsid w:val="00327087"/>
    <w:rsid w:val="00330348"/>
    <w:rsid w:val="003313AE"/>
    <w:rsid w:val="003317EB"/>
    <w:rsid w:val="00331DED"/>
    <w:rsid w:val="003323CC"/>
    <w:rsid w:val="00333AA6"/>
    <w:rsid w:val="00337247"/>
    <w:rsid w:val="00337A95"/>
    <w:rsid w:val="00341283"/>
    <w:rsid w:val="0034171E"/>
    <w:rsid w:val="00343EC9"/>
    <w:rsid w:val="00344EB8"/>
    <w:rsid w:val="0034516C"/>
    <w:rsid w:val="00347835"/>
    <w:rsid w:val="00350AC3"/>
    <w:rsid w:val="003548A3"/>
    <w:rsid w:val="003558C1"/>
    <w:rsid w:val="003558FA"/>
    <w:rsid w:val="00355DC5"/>
    <w:rsid w:val="00360610"/>
    <w:rsid w:val="003613CE"/>
    <w:rsid w:val="00361AA3"/>
    <w:rsid w:val="00362192"/>
    <w:rsid w:val="003630B0"/>
    <w:rsid w:val="00363191"/>
    <w:rsid w:val="003636D0"/>
    <w:rsid w:val="003643F4"/>
    <w:rsid w:val="00364694"/>
    <w:rsid w:val="00365C92"/>
    <w:rsid w:val="00365FC4"/>
    <w:rsid w:val="00366108"/>
    <w:rsid w:val="003674F7"/>
    <w:rsid w:val="003675E6"/>
    <w:rsid w:val="00367D62"/>
    <w:rsid w:val="00370709"/>
    <w:rsid w:val="00370A07"/>
    <w:rsid w:val="003715B2"/>
    <w:rsid w:val="00371A84"/>
    <w:rsid w:val="00371AE8"/>
    <w:rsid w:val="00374143"/>
    <w:rsid w:val="003749E7"/>
    <w:rsid w:val="00374D23"/>
    <w:rsid w:val="00374D3B"/>
    <w:rsid w:val="00375933"/>
    <w:rsid w:val="00376FF0"/>
    <w:rsid w:val="00377380"/>
    <w:rsid w:val="00377E2C"/>
    <w:rsid w:val="00386219"/>
    <w:rsid w:val="003870BB"/>
    <w:rsid w:val="00387296"/>
    <w:rsid w:val="00393538"/>
    <w:rsid w:val="00393E86"/>
    <w:rsid w:val="00394DF8"/>
    <w:rsid w:val="00395495"/>
    <w:rsid w:val="003958DF"/>
    <w:rsid w:val="00395933"/>
    <w:rsid w:val="0039709D"/>
    <w:rsid w:val="003A0E72"/>
    <w:rsid w:val="003A30C4"/>
    <w:rsid w:val="003A381D"/>
    <w:rsid w:val="003A3D57"/>
    <w:rsid w:val="003A40C0"/>
    <w:rsid w:val="003A46DB"/>
    <w:rsid w:val="003A4C78"/>
    <w:rsid w:val="003A4D90"/>
    <w:rsid w:val="003A7659"/>
    <w:rsid w:val="003A7E03"/>
    <w:rsid w:val="003A7F1D"/>
    <w:rsid w:val="003B0235"/>
    <w:rsid w:val="003B0352"/>
    <w:rsid w:val="003B0518"/>
    <w:rsid w:val="003B31CC"/>
    <w:rsid w:val="003B352F"/>
    <w:rsid w:val="003B3683"/>
    <w:rsid w:val="003B665F"/>
    <w:rsid w:val="003B6806"/>
    <w:rsid w:val="003B6AFD"/>
    <w:rsid w:val="003B7AC9"/>
    <w:rsid w:val="003B7DDF"/>
    <w:rsid w:val="003C0859"/>
    <w:rsid w:val="003C0F1F"/>
    <w:rsid w:val="003C1EA0"/>
    <w:rsid w:val="003C3A35"/>
    <w:rsid w:val="003C4BCB"/>
    <w:rsid w:val="003D2B87"/>
    <w:rsid w:val="003D4112"/>
    <w:rsid w:val="003D653B"/>
    <w:rsid w:val="003D6EC2"/>
    <w:rsid w:val="003E31C3"/>
    <w:rsid w:val="003E4726"/>
    <w:rsid w:val="003E473A"/>
    <w:rsid w:val="003E65E8"/>
    <w:rsid w:val="003E71C8"/>
    <w:rsid w:val="003E7D53"/>
    <w:rsid w:val="003E7E17"/>
    <w:rsid w:val="003F0310"/>
    <w:rsid w:val="003F0811"/>
    <w:rsid w:val="003F0BD3"/>
    <w:rsid w:val="003F0EAF"/>
    <w:rsid w:val="003F1E6B"/>
    <w:rsid w:val="003F4070"/>
    <w:rsid w:val="003F4414"/>
    <w:rsid w:val="003F4987"/>
    <w:rsid w:val="003F4A08"/>
    <w:rsid w:val="003F5952"/>
    <w:rsid w:val="003F5B05"/>
    <w:rsid w:val="0040049D"/>
    <w:rsid w:val="004005F3"/>
    <w:rsid w:val="00402107"/>
    <w:rsid w:val="00403334"/>
    <w:rsid w:val="00404DDA"/>
    <w:rsid w:val="004052A4"/>
    <w:rsid w:val="00405B96"/>
    <w:rsid w:val="00406527"/>
    <w:rsid w:val="004075C2"/>
    <w:rsid w:val="00410B1E"/>
    <w:rsid w:val="00410CCD"/>
    <w:rsid w:val="0041160B"/>
    <w:rsid w:val="00411702"/>
    <w:rsid w:val="00411C38"/>
    <w:rsid w:val="004131EF"/>
    <w:rsid w:val="0041388D"/>
    <w:rsid w:val="00416D6F"/>
    <w:rsid w:val="00417E4D"/>
    <w:rsid w:val="00420218"/>
    <w:rsid w:val="00420E63"/>
    <w:rsid w:val="004220E2"/>
    <w:rsid w:val="004274DB"/>
    <w:rsid w:val="00427552"/>
    <w:rsid w:val="00430124"/>
    <w:rsid w:val="00430E8E"/>
    <w:rsid w:val="00431101"/>
    <w:rsid w:val="00432969"/>
    <w:rsid w:val="00433F5C"/>
    <w:rsid w:val="004348D2"/>
    <w:rsid w:val="004350ED"/>
    <w:rsid w:val="00435654"/>
    <w:rsid w:val="00437B72"/>
    <w:rsid w:val="00440E6E"/>
    <w:rsid w:val="00441674"/>
    <w:rsid w:val="00441F16"/>
    <w:rsid w:val="00442372"/>
    <w:rsid w:val="00442B99"/>
    <w:rsid w:val="00442D01"/>
    <w:rsid w:val="00443962"/>
    <w:rsid w:val="00443F80"/>
    <w:rsid w:val="00444BAC"/>
    <w:rsid w:val="0044520F"/>
    <w:rsid w:val="004457F8"/>
    <w:rsid w:val="004464B0"/>
    <w:rsid w:val="004468DB"/>
    <w:rsid w:val="00451672"/>
    <w:rsid w:val="00451EF3"/>
    <w:rsid w:val="00452059"/>
    <w:rsid w:val="00457FB0"/>
    <w:rsid w:val="00460845"/>
    <w:rsid w:val="00460ADC"/>
    <w:rsid w:val="00460F34"/>
    <w:rsid w:val="00462E05"/>
    <w:rsid w:val="00465058"/>
    <w:rsid w:val="00466710"/>
    <w:rsid w:val="004723CE"/>
    <w:rsid w:val="00474310"/>
    <w:rsid w:val="00474841"/>
    <w:rsid w:val="00474A6C"/>
    <w:rsid w:val="004754A6"/>
    <w:rsid w:val="00476460"/>
    <w:rsid w:val="004770BD"/>
    <w:rsid w:val="00483E4F"/>
    <w:rsid w:val="00486250"/>
    <w:rsid w:val="0048654E"/>
    <w:rsid w:val="00487206"/>
    <w:rsid w:val="00487FDD"/>
    <w:rsid w:val="00490BBF"/>
    <w:rsid w:val="004919EE"/>
    <w:rsid w:val="0049222D"/>
    <w:rsid w:val="00492C55"/>
    <w:rsid w:val="00493F50"/>
    <w:rsid w:val="00494459"/>
    <w:rsid w:val="0049510D"/>
    <w:rsid w:val="004959E9"/>
    <w:rsid w:val="004961C3"/>
    <w:rsid w:val="004967EF"/>
    <w:rsid w:val="004A0579"/>
    <w:rsid w:val="004A1C35"/>
    <w:rsid w:val="004A3D96"/>
    <w:rsid w:val="004A5691"/>
    <w:rsid w:val="004A64A9"/>
    <w:rsid w:val="004A71EC"/>
    <w:rsid w:val="004A770D"/>
    <w:rsid w:val="004A7871"/>
    <w:rsid w:val="004B0E0B"/>
    <w:rsid w:val="004B3231"/>
    <w:rsid w:val="004B46FB"/>
    <w:rsid w:val="004B66B8"/>
    <w:rsid w:val="004B7216"/>
    <w:rsid w:val="004B729D"/>
    <w:rsid w:val="004C11AA"/>
    <w:rsid w:val="004C20C3"/>
    <w:rsid w:val="004C3B62"/>
    <w:rsid w:val="004C76DA"/>
    <w:rsid w:val="004D1401"/>
    <w:rsid w:val="004D35C0"/>
    <w:rsid w:val="004D6E8E"/>
    <w:rsid w:val="004D6EEE"/>
    <w:rsid w:val="004E0B8C"/>
    <w:rsid w:val="004E2E0B"/>
    <w:rsid w:val="004E3451"/>
    <w:rsid w:val="004E3ADA"/>
    <w:rsid w:val="004E68EB"/>
    <w:rsid w:val="004E71B8"/>
    <w:rsid w:val="004F1C93"/>
    <w:rsid w:val="004F2523"/>
    <w:rsid w:val="004F25EC"/>
    <w:rsid w:val="004F26FD"/>
    <w:rsid w:val="004F37FF"/>
    <w:rsid w:val="004F4594"/>
    <w:rsid w:val="004F5483"/>
    <w:rsid w:val="004F559B"/>
    <w:rsid w:val="004F5A1B"/>
    <w:rsid w:val="004F5E94"/>
    <w:rsid w:val="004F67CA"/>
    <w:rsid w:val="004F7F86"/>
    <w:rsid w:val="00500178"/>
    <w:rsid w:val="00501B48"/>
    <w:rsid w:val="0050366F"/>
    <w:rsid w:val="00503D2A"/>
    <w:rsid w:val="005054A9"/>
    <w:rsid w:val="00507C95"/>
    <w:rsid w:val="005104E9"/>
    <w:rsid w:val="00510567"/>
    <w:rsid w:val="00510894"/>
    <w:rsid w:val="00510EC7"/>
    <w:rsid w:val="005116D0"/>
    <w:rsid w:val="00513019"/>
    <w:rsid w:val="00517A76"/>
    <w:rsid w:val="00520C85"/>
    <w:rsid w:val="00524278"/>
    <w:rsid w:val="005247E4"/>
    <w:rsid w:val="00525ECA"/>
    <w:rsid w:val="00527E52"/>
    <w:rsid w:val="005319E2"/>
    <w:rsid w:val="00531B40"/>
    <w:rsid w:val="005365A9"/>
    <w:rsid w:val="00536AA4"/>
    <w:rsid w:val="00540ABD"/>
    <w:rsid w:val="00541A22"/>
    <w:rsid w:val="00543462"/>
    <w:rsid w:val="00543B4F"/>
    <w:rsid w:val="00544E38"/>
    <w:rsid w:val="005466A1"/>
    <w:rsid w:val="00546ABB"/>
    <w:rsid w:val="00547625"/>
    <w:rsid w:val="00547671"/>
    <w:rsid w:val="00547C95"/>
    <w:rsid w:val="005514CF"/>
    <w:rsid w:val="005518BA"/>
    <w:rsid w:val="005518C3"/>
    <w:rsid w:val="005542EC"/>
    <w:rsid w:val="005565DC"/>
    <w:rsid w:val="005569F3"/>
    <w:rsid w:val="005578AF"/>
    <w:rsid w:val="005610CC"/>
    <w:rsid w:val="00563881"/>
    <w:rsid w:val="005638A6"/>
    <w:rsid w:val="00563E52"/>
    <w:rsid w:val="0056682E"/>
    <w:rsid w:val="0056751B"/>
    <w:rsid w:val="0056759E"/>
    <w:rsid w:val="00570D7B"/>
    <w:rsid w:val="0057484D"/>
    <w:rsid w:val="0057647D"/>
    <w:rsid w:val="00576717"/>
    <w:rsid w:val="0057683D"/>
    <w:rsid w:val="00577B1A"/>
    <w:rsid w:val="005802FA"/>
    <w:rsid w:val="00581139"/>
    <w:rsid w:val="00581DF3"/>
    <w:rsid w:val="0058340F"/>
    <w:rsid w:val="005840C4"/>
    <w:rsid w:val="00584531"/>
    <w:rsid w:val="0058468E"/>
    <w:rsid w:val="0058725B"/>
    <w:rsid w:val="00587A8B"/>
    <w:rsid w:val="00592078"/>
    <w:rsid w:val="00592B5D"/>
    <w:rsid w:val="00592BED"/>
    <w:rsid w:val="00595F8D"/>
    <w:rsid w:val="00595FBB"/>
    <w:rsid w:val="00597C3D"/>
    <w:rsid w:val="005A020E"/>
    <w:rsid w:val="005A13CC"/>
    <w:rsid w:val="005A1631"/>
    <w:rsid w:val="005A2145"/>
    <w:rsid w:val="005A3C09"/>
    <w:rsid w:val="005A6118"/>
    <w:rsid w:val="005A6B96"/>
    <w:rsid w:val="005A6DC2"/>
    <w:rsid w:val="005B04CD"/>
    <w:rsid w:val="005B0D12"/>
    <w:rsid w:val="005B35C5"/>
    <w:rsid w:val="005B4C19"/>
    <w:rsid w:val="005B555F"/>
    <w:rsid w:val="005B5577"/>
    <w:rsid w:val="005B623D"/>
    <w:rsid w:val="005B7FF7"/>
    <w:rsid w:val="005C02A7"/>
    <w:rsid w:val="005C0DB8"/>
    <w:rsid w:val="005C2206"/>
    <w:rsid w:val="005C2EA8"/>
    <w:rsid w:val="005C37DF"/>
    <w:rsid w:val="005C4F38"/>
    <w:rsid w:val="005C6AC0"/>
    <w:rsid w:val="005D02DC"/>
    <w:rsid w:val="005D2F75"/>
    <w:rsid w:val="005E0800"/>
    <w:rsid w:val="005E081A"/>
    <w:rsid w:val="005E0A70"/>
    <w:rsid w:val="005E4308"/>
    <w:rsid w:val="005E5347"/>
    <w:rsid w:val="005E6D04"/>
    <w:rsid w:val="005F00EB"/>
    <w:rsid w:val="005F2BEE"/>
    <w:rsid w:val="005F3FFF"/>
    <w:rsid w:val="0060304C"/>
    <w:rsid w:val="00604E76"/>
    <w:rsid w:val="00604E8D"/>
    <w:rsid w:val="00605F1E"/>
    <w:rsid w:val="00607596"/>
    <w:rsid w:val="00613079"/>
    <w:rsid w:val="006147B2"/>
    <w:rsid w:val="006148B8"/>
    <w:rsid w:val="00614CA7"/>
    <w:rsid w:val="006153A5"/>
    <w:rsid w:val="006163E6"/>
    <w:rsid w:val="006166D2"/>
    <w:rsid w:val="00616E81"/>
    <w:rsid w:val="00616F8A"/>
    <w:rsid w:val="00620C2B"/>
    <w:rsid w:val="00623828"/>
    <w:rsid w:val="00623BC3"/>
    <w:rsid w:val="00623E7F"/>
    <w:rsid w:val="006258ED"/>
    <w:rsid w:val="00625992"/>
    <w:rsid w:val="006262C1"/>
    <w:rsid w:val="00626C4E"/>
    <w:rsid w:val="00626DD3"/>
    <w:rsid w:val="0063060C"/>
    <w:rsid w:val="006318D0"/>
    <w:rsid w:val="00632A23"/>
    <w:rsid w:val="006345F6"/>
    <w:rsid w:val="0063473C"/>
    <w:rsid w:val="00636661"/>
    <w:rsid w:val="0063683D"/>
    <w:rsid w:val="0063723F"/>
    <w:rsid w:val="00637382"/>
    <w:rsid w:val="0063766D"/>
    <w:rsid w:val="00637B00"/>
    <w:rsid w:val="00637EC6"/>
    <w:rsid w:val="0064036F"/>
    <w:rsid w:val="00640E92"/>
    <w:rsid w:val="00641CB4"/>
    <w:rsid w:val="00642092"/>
    <w:rsid w:val="006427F3"/>
    <w:rsid w:val="00642AA5"/>
    <w:rsid w:val="00643ADC"/>
    <w:rsid w:val="00643B3C"/>
    <w:rsid w:val="00644FA2"/>
    <w:rsid w:val="00645652"/>
    <w:rsid w:val="00645FC9"/>
    <w:rsid w:val="00646F69"/>
    <w:rsid w:val="00647942"/>
    <w:rsid w:val="0065114E"/>
    <w:rsid w:val="00652F69"/>
    <w:rsid w:val="0065340F"/>
    <w:rsid w:val="00654181"/>
    <w:rsid w:val="006556FA"/>
    <w:rsid w:val="0066005F"/>
    <w:rsid w:val="0066195C"/>
    <w:rsid w:val="00662F43"/>
    <w:rsid w:val="00664C27"/>
    <w:rsid w:val="00665E2F"/>
    <w:rsid w:val="00666D4B"/>
    <w:rsid w:val="006701B8"/>
    <w:rsid w:val="006705D5"/>
    <w:rsid w:val="00674E91"/>
    <w:rsid w:val="00676178"/>
    <w:rsid w:val="006765FF"/>
    <w:rsid w:val="00676C2B"/>
    <w:rsid w:val="00676DEC"/>
    <w:rsid w:val="00680C0C"/>
    <w:rsid w:val="006822BC"/>
    <w:rsid w:val="00683303"/>
    <w:rsid w:val="00683B9E"/>
    <w:rsid w:val="006855BA"/>
    <w:rsid w:val="00685A37"/>
    <w:rsid w:val="00687C49"/>
    <w:rsid w:val="006902CB"/>
    <w:rsid w:val="00691284"/>
    <w:rsid w:val="00692B3B"/>
    <w:rsid w:val="00692E29"/>
    <w:rsid w:val="0069458C"/>
    <w:rsid w:val="00694E73"/>
    <w:rsid w:val="00696438"/>
    <w:rsid w:val="00696931"/>
    <w:rsid w:val="006A07F6"/>
    <w:rsid w:val="006A0EF3"/>
    <w:rsid w:val="006A1C5D"/>
    <w:rsid w:val="006A4533"/>
    <w:rsid w:val="006A5CBC"/>
    <w:rsid w:val="006A6D29"/>
    <w:rsid w:val="006B0E34"/>
    <w:rsid w:val="006B1ADD"/>
    <w:rsid w:val="006B269A"/>
    <w:rsid w:val="006B275B"/>
    <w:rsid w:val="006B2EDD"/>
    <w:rsid w:val="006B473A"/>
    <w:rsid w:val="006B55C2"/>
    <w:rsid w:val="006B6BC5"/>
    <w:rsid w:val="006C0342"/>
    <w:rsid w:val="006C14CC"/>
    <w:rsid w:val="006C186F"/>
    <w:rsid w:val="006C54D1"/>
    <w:rsid w:val="006C5550"/>
    <w:rsid w:val="006C58E9"/>
    <w:rsid w:val="006C5CAA"/>
    <w:rsid w:val="006C5EBA"/>
    <w:rsid w:val="006C601B"/>
    <w:rsid w:val="006C66A4"/>
    <w:rsid w:val="006C730C"/>
    <w:rsid w:val="006D1DEF"/>
    <w:rsid w:val="006D3CCA"/>
    <w:rsid w:val="006D51B2"/>
    <w:rsid w:val="006D659C"/>
    <w:rsid w:val="006D7B52"/>
    <w:rsid w:val="006E0412"/>
    <w:rsid w:val="006E04DC"/>
    <w:rsid w:val="006E16CC"/>
    <w:rsid w:val="006E2AFA"/>
    <w:rsid w:val="006E411C"/>
    <w:rsid w:val="006E53E4"/>
    <w:rsid w:val="006E5442"/>
    <w:rsid w:val="006E58DD"/>
    <w:rsid w:val="006E5FB7"/>
    <w:rsid w:val="006E6B37"/>
    <w:rsid w:val="006F0972"/>
    <w:rsid w:val="006F1BF9"/>
    <w:rsid w:val="006F2FBD"/>
    <w:rsid w:val="006F3C77"/>
    <w:rsid w:val="006F3CBB"/>
    <w:rsid w:val="006F43D5"/>
    <w:rsid w:val="006F47AF"/>
    <w:rsid w:val="006F6027"/>
    <w:rsid w:val="006F6B5B"/>
    <w:rsid w:val="0070271D"/>
    <w:rsid w:val="00702C49"/>
    <w:rsid w:val="007048EC"/>
    <w:rsid w:val="00704951"/>
    <w:rsid w:val="007068BC"/>
    <w:rsid w:val="00706C68"/>
    <w:rsid w:val="00711858"/>
    <w:rsid w:val="00713A8C"/>
    <w:rsid w:val="0071461A"/>
    <w:rsid w:val="00715094"/>
    <w:rsid w:val="0071767C"/>
    <w:rsid w:val="00717C8E"/>
    <w:rsid w:val="0072003F"/>
    <w:rsid w:val="00721101"/>
    <w:rsid w:val="007214AC"/>
    <w:rsid w:val="00721FDC"/>
    <w:rsid w:val="00722327"/>
    <w:rsid w:val="00723AC2"/>
    <w:rsid w:val="0073083E"/>
    <w:rsid w:val="00731EFC"/>
    <w:rsid w:val="00733465"/>
    <w:rsid w:val="00734335"/>
    <w:rsid w:val="0073789D"/>
    <w:rsid w:val="00737AEE"/>
    <w:rsid w:val="00740EE8"/>
    <w:rsid w:val="00745465"/>
    <w:rsid w:val="007461CB"/>
    <w:rsid w:val="0074788F"/>
    <w:rsid w:val="00751DFE"/>
    <w:rsid w:val="00752DAE"/>
    <w:rsid w:val="00753745"/>
    <w:rsid w:val="0075510F"/>
    <w:rsid w:val="00755585"/>
    <w:rsid w:val="00756C32"/>
    <w:rsid w:val="0075757A"/>
    <w:rsid w:val="007618AE"/>
    <w:rsid w:val="007622E3"/>
    <w:rsid w:val="0076454F"/>
    <w:rsid w:val="00764733"/>
    <w:rsid w:val="007658F4"/>
    <w:rsid w:val="007659F0"/>
    <w:rsid w:val="00765E76"/>
    <w:rsid w:val="0077152A"/>
    <w:rsid w:val="00772941"/>
    <w:rsid w:val="00773BE4"/>
    <w:rsid w:val="00774C1A"/>
    <w:rsid w:val="0077645C"/>
    <w:rsid w:val="00782141"/>
    <w:rsid w:val="00782337"/>
    <w:rsid w:val="00784078"/>
    <w:rsid w:val="007866D4"/>
    <w:rsid w:val="00786CB3"/>
    <w:rsid w:val="00793B29"/>
    <w:rsid w:val="00794582"/>
    <w:rsid w:val="00795308"/>
    <w:rsid w:val="00796780"/>
    <w:rsid w:val="00796804"/>
    <w:rsid w:val="00796C5B"/>
    <w:rsid w:val="007A0857"/>
    <w:rsid w:val="007A3C2A"/>
    <w:rsid w:val="007A45F8"/>
    <w:rsid w:val="007A4878"/>
    <w:rsid w:val="007A4F31"/>
    <w:rsid w:val="007A5844"/>
    <w:rsid w:val="007A5E5D"/>
    <w:rsid w:val="007A7098"/>
    <w:rsid w:val="007A71A7"/>
    <w:rsid w:val="007A76AC"/>
    <w:rsid w:val="007B0A71"/>
    <w:rsid w:val="007B116C"/>
    <w:rsid w:val="007B16A1"/>
    <w:rsid w:val="007B16FD"/>
    <w:rsid w:val="007B1A07"/>
    <w:rsid w:val="007B49C7"/>
    <w:rsid w:val="007B562B"/>
    <w:rsid w:val="007B7010"/>
    <w:rsid w:val="007B7C76"/>
    <w:rsid w:val="007C0C46"/>
    <w:rsid w:val="007C1C13"/>
    <w:rsid w:val="007C25FA"/>
    <w:rsid w:val="007C27E4"/>
    <w:rsid w:val="007C3627"/>
    <w:rsid w:val="007C383E"/>
    <w:rsid w:val="007C4052"/>
    <w:rsid w:val="007C545B"/>
    <w:rsid w:val="007C5914"/>
    <w:rsid w:val="007C6722"/>
    <w:rsid w:val="007C6F7F"/>
    <w:rsid w:val="007C7BB7"/>
    <w:rsid w:val="007D3DEC"/>
    <w:rsid w:val="007D3F00"/>
    <w:rsid w:val="007D4777"/>
    <w:rsid w:val="007D50CC"/>
    <w:rsid w:val="007D5464"/>
    <w:rsid w:val="007D770D"/>
    <w:rsid w:val="007E2431"/>
    <w:rsid w:val="007E24DF"/>
    <w:rsid w:val="007E39FF"/>
    <w:rsid w:val="007F0076"/>
    <w:rsid w:val="007F13AB"/>
    <w:rsid w:val="007F22D3"/>
    <w:rsid w:val="007F50CB"/>
    <w:rsid w:val="007F67A1"/>
    <w:rsid w:val="007F77F0"/>
    <w:rsid w:val="00800E4A"/>
    <w:rsid w:val="00802E4A"/>
    <w:rsid w:val="00804EB3"/>
    <w:rsid w:val="00810BD9"/>
    <w:rsid w:val="00810CE1"/>
    <w:rsid w:val="00811B16"/>
    <w:rsid w:val="00811FCE"/>
    <w:rsid w:val="008122BA"/>
    <w:rsid w:val="00813167"/>
    <w:rsid w:val="0082028D"/>
    <w:rsid w:val="008214DD"/>
    <w:rsid w:val="00822737"/>
    <w:rsid w:val="008233BE"/>
    <w:rsid w:val="00827992"/>
    <w:rsid w:val="00830442"/>
    <w:rsid w:val="00831F40"/>
    <w:rsid w:val="00833D9D"/>
    <w:rsid w:val="0083428E"/>
    <w:rsid w:val="008411EF"/>
    <w:rsid w:val="008440A5"/>
    <w:rsid w:val="0084518D"/>
    <w:rsid w:val="008459F7"/>
    <w:rsid w:val="00846809"/>
    <w:rsid w:val="00846B3E"/>
    <w:rsid w:val="00852ED4"/>
    <w:rsid w:val="00860DAD"/>
    <w:rsid w:val="008614D1"/>
    <w:rsid w:val="008623E7"/>
    <w:rsid w:val="008626A1"/>
    <w:rsid w:val="008632C3"/>
    <w:rsid w:val="008648C7"/>
    <w:rsid w:val="00866151"/>
    <w:rsid w:val="00866723"/>
    <w:rsid w:val="008712CE"/>
    <w:rsid w:val="00874952"/>
    <w:rsid w:val="00875AC8"/>
    <w:rsid w:val="00880023"/>
    <w:rsid w:val="0088182A"/>
    <w:rsid w:val="00883334"/>
    <w:rsid w:val="008839B0"/>
    <w:rsid w:val="0088472D"/>
    <w:rsid w:val="00884FB2"/>
    <w:rsid w:val="00885269"/>
    <w:rsid w:val="0088627C"/>
    <w:rsid w:val="00886FBB"/>
    <w:rsid w:val="00886FD6"/>
    <w:rsid w:val="00887B59"/>
    <w:rsid w:val="0089221A"/>
    <w:rsid w:val="008924BA"/>
    <w:rsid w:val="008932B2"/>
    <w:rsid w:val="00893C97"/>
    <w:rsid w:val="0089679E"/>
    <w:rsid w:val="00897A78"/>
    <w:rsid w:val="008A1476"/>
    <w:rsid w:val="008A42E1"/>
    <w:rsid w:val="008A5EFF"/>
    <w:rsid w:val="008A6570"/>
    <w:rsid w:val="008A662C"/>
    <w:rsid w:val="008A772E"/>
    <w:rsid w:val="008B2BB0"/>
    <w:rsid w:val="008B619F"/>
    <w:rsid w:val="008C00A0"/>
    <w:rsid w:val="008C0443"/>
    <w:rsid w:val="008C3B3B"/>
    <w:rsid w:val="008C5E75"/>
    <w:rsid w:val="008C6E29"/>
    <w:rsid w:val="008C7247"/>
    <w:rsid w:val="008D056B"/>
    <w:rsid w:val="008D0C0C"/>
    <w:rsid w:val="008D105A"/>
    <w:rsid w:val="008D1097"/>
    <w:rsid w:val="008D1E9E"/>
    <w:rsid w:val="008D2DA3"/>
    <w:rsid w:val="008D3961"/>
    <w:rsid w:val="008D5553"/>
    <w:rsid w:val="008D6FB0"/>
    <w:rsid w:val="008E0859"/>
    <w:rsid w:val="008E3462"/>
    <w:rsid w:val="008E3B73"/>
    <w:rsid w:val="008E46A4"/>
    <w:rsid w:val="008E4B48"/>
    <w:rsid w:val="008E4D3E"/>
    <w:rsid w:val="008E660A"/>
    <w:rsid w:val="008E6E80"/>
    <w:rsid w:val="008E747F"/>
    <w:rsid w:val="008E7862"/>
    <w:rsid w:val="008F07D6"/>
    <w:rsid w:val="008F1936"/>
    <w:rsid w:val="008F62DC"/>
    <w:rsid w:val="008F67AF"/>
    <w:rsid w:val="008F71D6"/>
    <w:rsid w:val="008F7DF7"/>
    <w:rsid w:val="008F7FBC"/>
    <w:rsid w:val="00900CAE"/>
    <w:rsid w:val="0090183D"/>
    <w:rsid w:val="00902479"/>
    <w:rsid w:val="009030B1"/>
    <w:rsid w:val="009039A4"/>
    <w:rsid w:val="009105F2"/>
    <w:rsid w:val="00910B3B"/>
    <w:rsid w:val="00911DFF"/>
    <w:rsid w:val="00911E64"/>
    <w:rsid w:val="00911ED3"/>
    <w:rsid w:val="009125DF"/>
    <w:rsid w:val="00913504"/>
    <w:rsid w:val="00913C15"/>
    <w:rsid w:val="009144F2"/>
    <w:rsid w:val="00915540"/>
    <w:rsid w:val="009166AE"/>
    <w:rsid w:val="00916E0E"/>
    <w:rsid w:val="00920883"/>
    <w:rsid w:val="009244B2"/>
    <w:rsid w:val="00924B9B"/>
    <w:rsid w:val="00924D9A"/>
    <w:rsid w:val="00926360"/>
    <w:rsid w:val="0092674B"/>
    <w:rsid w:val="00927995"/>
    <w:rsid w:val="00927F0E"/>
    <w:rsid w:val="009314C1"/>
    <w:rsid w:val="009329FF"/>
    <w:rsid w:val="00935261"/>
    <w:rsid w:val="00937B38"/>
    <w:rsid w:val="00942EE8"/>
    <w:rsid w:val="009445F0"/>
    <w:rsid w:val="00944B7D"/>
    <w:rsid w:val="0094580E"/>
    <w:rsid w:val="00946A50"/>
    <w:rsid w:val="0095050F"/>
    <w:rsid w:val="0095089E"/>
    <w:rsid w:val="009512B1"/>
    <w:rsid w:val="00951D88"/>
    <w:rsid w:val="00952921"/>
    <w:rsid w:val="009538E1"/>
    <w:rsid w:val="0095437E"/>
    <w:rsid w:val="009543E1"/>
    <w:rsid w:val="00955690"/>
    <w:rsid w:val="00955A86"/>
    <w:rsid w:val="009563AF"/>
    <w:rsid w:val="00956BDE"/>
    <w:rsid w:val="00956CEC"/>
    <w:rsid w:val="00957241"/>
    <w:rsid w:val="00960570"/>
    <w:rsid w:val="00960E3C"/>
    <w:rsid w:val="00960E4B"/>
    <w:rsid w:val="00961D8E"/>
    <w:rsid w:val="009640B3"/>
    <w:rsid w:val="00964431"/>
    <w:rsid w:val="009648ED"/>
    <w:rsid w:val="00964EDE"/>
    <w:rsid w:val="0096511E"/>
    <w:rsid w:val="00966EEC"/>
    <w:rsid w:val="009711BF"/>
    <w:rsid w:val="009711D8"/>
    <w:rsid w:val="00971A01"/>
    <w:rsid w:val="0097254A"/>
    <w:rsid w:val="00973C5C"/>
    <w:rsid w:val="00974ED9"/>
    <w:rsid w:val="00974F3F"/>
    <w:rsid w:val="009756EF"/>
    <w:rsid w:val="009764BE"/>
    <w:rsid w:val="00976C60"/>
    <w:rsid w:val="009815A2"/>
    <w:rsid w:val="00982799"/>
    <w:rsid w:val="0098299F"/>
    <w:rsid w:val="00982F0F"/>
    <w:rsid w:val="00984FAA"/>
    <w:rsid w:val="00985407"/>
    <w:rsid w:val="00985DF2"/>
    <w:rsid w:val="00986968"/>
    <w:rsid w:val="00987B24"/>
    <w:rsid w:val="0099066D"/>
    <w:rsid w:val="009919BE"/>
    <w:rsid w:val="009935C3"/>
    <w:rsid w:val="00994D5D"/>
    <w:rsid w:val="00995754"/>
    <w:rsid w:val="009A02EB"/>
    <w:rsid w:val="009A035A"/>
    <w:rsid w:val="009A19F8"/>
    <w:rsid w:val="009A2A40"/>
    <w:rsid w:val="009A2B05"/>
    <w:rsid w:val="009A3DEA"/>
    <w:rsid w:val="009A4921"/>
    <w:rsid w:val="009A6231"/>
    <w:rsid w:val="009B1D06"/>
    <w:rsid w:val="009B2C2A"/>
    <w:rsid w:val="009B34AB"/>
    <w:rsid w:val="009B5CC4"/>
    <w:rsid w:val="009C01DC"/>
    <w:rsid w:val="009C18F5"/>
    <w:rsid w:val="009C1927"/>
    <w:rsid w:val="009C2A22"/>
    <w:rsid w:val="009C4425"/>
    <w:rsid w:val="009C4585"/>
    <w:rsid w:val="009C4681"/>
    <w:rsid w:val="009D1BE6"/>
    <w:rsid w:val="009D43C0"/>
    <w:rsid w:val="009D4CEB"/>
    <w:rsid w:val="009D6063"/>
    <w:rsid w:val="009D6A03"/>
    <w:rsid w:val="009D7BD6"/>
    <w:rsid w:val="009E150D"/>
    <w:rsid w:val="009E17A5"/>
    <w:rsid w:val="009E4B8B"/>
    <w:rsid w:val="009E4E18"/>
    <w:rsid w:val="009E5977"/>
    <w:rsid w:val="009E6470"/>
    <w:rsid w:val="009E6A4A"/>
    <w:rsid w:val="009E6EAC"/>
    <w:rsid w:val="009E78B6"/>
    <w:rsid w:val="009E7C8D"/>
    <w:rsid w:val="009F1433"/>
    <w:rsid w:val="009F258E"/>
    <w:rsid w:val="009F2613"/>
    <w:rsid w:val="009F4503"/>
    <w:rsid w:val="009F4EF0"/>
    <w:rsid w:val="009F51B4"/>
    <w:rsid w:val="009F5658"/>
    <w:rsid w:val="00A00808"/>
    <w:rsid w:val="00A035D0"/>
    <w:rsid w:val="00A03F37"/>
    <w:rsid w:val="00A04E2F"/>
    <w:rsid w:val="00A053F7"/>
    <w:rsid w:val="00A055F3"/>
    <w:rsid w:val="00A05E78"/>
    <w:rsid w:val="00A077A5"/>
    <w:rsid w:val="00A07883"/>
    <w:rsid w:val="00A1024C"/>
    <w:rsid w:val="00A10B66"/>
    <w:rsid w:val="00A11DB7"/>
    <w:rsid w:val="00A12221"/>
    <w:rsid w:val="00A1290B"/>
    <w:rsid w:val="00A133AB"/>
    <w:rsid w:val="00A139F5"/>
    <w:rsid w:val="00A166A8"/>
    <w:rsid w:val="00A171AE"/>
    <w:rsid w:val="00A240F5"/>
    <w:rsid w:val="00A24477"/>
    <w:rsid w:val="00A248A3"/>
    <w:rsid w:val="00A249BE"/>
    <w:rsid w:val="00A25DDE"/>
    <w:rsid w:val="00A2631D"/>
    <w:rsid w:val="00A2716B"/>
    <w:rsid w:val="00A3054C"/>
    <w:rsid w:val="00A3150B"/>
    <w:rsid w:val="00A32008"/>
    <w:rsid w:val="00A32DE0"/>
    <w:rsid w:val="00A32EFA"/>
    <w:rsid w:val="00A3591C"/>
    <w:rsid w:val="00A373BF"/>
    <w:rsid w:val="00A41D69"/>
    <w:rsid w:val="00A431D7"/>
    <w:rsid w:val="00A43411"/>
    <w:rsid w:val="00A450F3"/>
    <w:rsid w:val="00A45427"/>
    <w:rsid w:val="00A4717C"/>
    <w:rsid w:val="00A50F65"/>
    <w:rsid w:val="00A5161B"/>
    <w:rsid w:val="00A521B0"/>
    <w:rsid w:val="00A5239D"/>
    <w:rsid w:val="00A52CAD"/>
    <w:rsid w:val="00A53182"/>
    <w:rsid w:val="00A53D18"/>
    <w:rsid w:val="00A53E9A"/>
    <w:rsid w:val="00A6229C"/>
    <w:rsid w:val="00A626EB"/>
    <w:rsid w:val="00A633E1"/>
    <w:rsid w:val="00A63E5E"/>
    <w:rsid w:val="00A64326"/>
    <w:rsid w:val="00A65C6B"/>
    <w:rsid w:val="00A70353"/>
    <w:rsid w:val="00A71E98"/>
    <w:rsid w:val="00A71EB3"/>
    <w:rsid w:val="00A727C6"/>
    <w:rsid w:val="00A72DFA"/>
    <w:rsid w:val="00A73363"/>
    <w:rsid w:val="00A737D7"/>
    <w:rsid w:val="00A73BED"/>
    <w:rsid w:val="00A80B9F"/>
    <w:rsid w:val="00A812F2"/>
    <w:rsid w:val="00A82880"/>
    <w:rsid w:val="00A82D18"/>
    <w:rsid w:val="00A83F7F"/>
    <w:rsid w:val="00A84860"/>
    <w:rsid w:val="00A87126"/>
    <w:rsid w:val="00A90158"/>
    <w:rsid w:val="00A92272"/>
    <w:rsid w:val="00A923A7"/>
    <w:rsid w:val="00A92E96"/>
    <w:rsid w:val="00A943DB"/>
    <w:rsid w:val="00AA1A10"/>
    <w:rsid w:val="00AA2C15"/>
    <w:rsid w:val="00AA3ECF"/>
    <w:rsid w:val="00AA484A"/>
    <w:rsid w:val="00AA4CFA"/>
    <w:rsid w:val="00AA6C14"/>
    <w:rsid w:val="00AB03CF"/>
    <w:rsid w:val="00AB1765"/>
    <w:rsid w:val="00AB2543"/>
    <w:rsid w:val="00AB2AC7"/>
    <w:rsid w:val="00AB2FE4"/>
    <w:rsid w:val="00AB323E"/>
    <w:rsid w:val="00AB35D5"/>
    <w:rsid w:val="00AB4682"/>
    <w:rsid w:val="00AB50EB"/>
    <w:rsid w:val="00AB5407"/>
    <w:rsid w:val="00AB58E8"/>
    <w:rsid w:val="00AB594C"/>
    <w:rsid w:val="00AB7410"/>
    <w:rsid w:val="00AB7BC8"/>
    <w:rsid w:val="00AC0C7C"/>
    <w:rsid w:val="00AC4912"/>
    <w:rsid w:val="00AC4E23"/>
    <w:rsid w:val="00AC72FA"/>
    <w:rsid w:val="00AD0CB8"/>
    <w:rsid w:val="00AD351E"/>
    <w:rsid w:val="00AD4BF4"/>
    <w:rsid w:val="00AD5F5C"/>
    <w:rsid w:val="00AD6C9A"/>
    <w:rsid w:val="00AD7AA4"/>
    <w:rsid w:val="00AE1DC8"/>
    <w:rsid w:val="00AE274C"/>
    <w:rsid w:val="00AE4DAC"/>
    <w:rsid w:val="00AF0033"/>
    <w:rsid w:val="00AF27FB"/>
    <w:rsid w:val="00AF4D07"/>
    <w:rsid w:val="00AF7F0B"/>
    <w:rsid w:val="00B01081"/>
    <w:rsid w:val="00B01719"/>
    <w:rsid w:val="00B01ED2"/>
    <w:rsid w:val="00B02E0D"/>
    <w:rsid w:val="00B02E4D"/>
    <w:rsid w:val="00B03C3C"/>
    <w:rsid w:val="00B04AE3"/>
    <w:rsid w:val="00B050D4"/>
    <w:rsid w:val="00B05509"/>
    <w:rsid w:val="00B064D6"/>
    <w:rsid w:val="00B066DA"/>
    <w:rsid w:val="00B067D2"/>
    <w:rsid w:val="00B12309"/>
    <w:rsid w:val="00B13F68"/>
    <w:rsid w:val="00B16CB6"/>
    <w:rsid w:val="00B2083C"/>
    <w:rsid w:val="00B21A57"/>
    <w:rsid w:val="00B21D08"/>
    <w:rsid w:val="00B21D40"/>
    <w:rsid w:val="00B24FC0"/>
    <w:rsid w:val="00B3047A"/>
    <w:rsid w:val="00B30995"/>
    <w:rsid w:val="00B31124"/>
    <w:rsid w:val="00B313CF"/>
    <w:rsid w:val="00B3275C"/>
    <w:rsid w:val="00B3330E"/>
    <w:rsid w:val="00B3518F"/>
    <w:rsid w:val="00B35552"/>
    <w:rsid w:val="00B36504"/>
    <w:rsid w:val="00B3728D"/>
    <w:rsid w:val="00B376B9"/>
    <w:rsid w:val="00B40593"/>
    <w:rsid w:val="00B40A7B"/>
    <w:rsid w:val="00B40B81"/>
    <w:rsid w:val="00B40E9B"/>
    <w:rsid w:val="00B424F3"/>
    <w:rsid w:val="00B448D6"/>
    <w:rsid w:val="00B452FC"/>
    <w:rsid w:val="00B5068C"/>
    <w:rsid w:val="00B50C63"/>
    <w:rsid w:val="00B52053"/>
    <w:rsid w:val="00B52C91"/>
    <w:rsid w:val="00B530CE"/>
    <w:rsid w:val="00B53845"/>
    <w:rsid w:val="00B54082"/>
    <w:rsid w:val="00B5454B"/>
    <w:rsid w:val="00B54EF3"/>
    <w:rsid w:val="00B55ED2"/>
    <w:rsid w:val="00B617D5"/>
    <w:rsid w:val="00B61C07"/>
    <w:rsid w:val="00B6282C"/>
    <w:rsid w:val="00B63C98"/>
    <w:rsid w:val="00B65059"/>
    <w:rsid w:val="00B657D9"/>
    <w:rsid w:val="00B672D3"/>
    <w:rsid w:val="00B677E6"/>
    <w:rsid w:val="00B67856"/>
    <w:rsid w:val="00B70569"/>
    <w:rsid w:val="00B71C08"/>
    <w:rsid w:val="00B7347F"/>
    <w:rsid w:val="00B73B25"/>
    <w:rsid w:val="00B74A1A"/>
    <w:rsid w:val="00B75792"/>
    <w:rsid w:val="00B77618"/>
    <w:rsid w:val="00B80A28"/>
    <w:rsid w:val="00B815A8"/>
    <w:rsid w:val="00B81E71"/>
    <w:rsid w:val="00B832A4"/>
    <w:rsid w:val="00B846B0"/>
    <w:rsid w:val="00B85318"/>
    <w:rsid w:val="00B86602"/>
    <w:rsid w:val="00B868BF"/>
    <w:rsid w:val="00B906A9"/>
    <w:rsid w:val="00B9197A"/>
    <w:rsid w:val="00B92B8E"/>
    <w:rsid w:val="00B9577E"/>
    <w:rsid w:val="00B9692B"/>
    <w:rsid w:val="00B96C51"/>
    <w:rsid w:val="00B96DA3"/>
    <w:rsid w:val="00B96FB3"/>
    <w:rsid w:val="00B975C8"/>
    <w:rsid w:val="00B97BE2"/>
    <w:rsid w:val="00BA2408"/>
    <w:rsid w:val="00BA2783"/>
    <w:rsid w:val="00BA35E2"/>
    <w:rsid w:val="00BA3F92"/>
    <w:rsid w:val="00BA4059"/>
    <w:rsid w:val="00BA48A4"/>
    <w:rsid w:val="00BA6881"/>
    <w:rsid w:val="00BA73F4"/>
    <w:rsid w:val="00BA7D7B"/>
    <w:rsid w:val="00BB0016"/>
    <w:rsid w:val="00BB0282"/>
    <w:rsid w:val="00BB4C4D"/>
    <w:rsid w:val="00BB565D"/>
    <w:rsid w:val="00BC03FD"/>
    <w:rsid w:val="00BC08DB"/>
    <w:rsid w:val="00BC0C55"/>
    <w:rsid w:val="00BC7BD1"/>
    <w:rsid w:val="00BC7C65"/>
    <w:rsid w:val="00BC7FEE"/>
    <w:rsid w:val="00BD075D"/>
    <w:rsid w:val="00BD0C85"/>
    <w:rsid w:val="00BD18F8"/>
    <w:rsid w:val="00BD1C0D"/>
    <w:rsid w:val="00BD2328"/>
    <w:rsid w:val="00BD3358"/>
    <w:rsid w:val="00BD3F06"/>
    <w:rsid w:val="00BD4324"/>
    <w:rsid w:val="00BD43C6"/>
    <w:rsid w:val="00BD54FB"/>
    <w:rsid w:val="00BD5F1A"/>
    <w:rsid w:val="00BD6B24"/>
    <w:rsid w:val="00BD733D"/>
    <w:rsid w:val="00BE099B"/>
    <w:rsid w:val="00BE0BAB"/>
    <w:rsid w:val="00BE1AD9"/>
    <w:rsid w:val="00BE28F8"/>
    <w:rsid w:val="00BE2F76"/>
    <w:rsid w:val="00BE7A3B"/>
    <w:rsid w:val="00BE7C37"/>
    <w:rsid w:val="00BF069F"/>
    <w:rsid w:val="00BF073D"/>
    <w:rsid w:val="00BF1DA9"/>
    <w:rsid w:val="00BF1E5D"/>
    <w:rsid w:val="00BF1F9F"/>
    <w:rsid w:val="00BF222A"/>
    <w:rsid w:val="00BF2A65"/>
    <w:rsid w:val="00BF4D53"/>
    <w:rsid w:val="00BF4ECE"/>
    <w:rsid w:val="00BF52EB"/>
    <w:rsid w:val="00BF5862"/>
    <w:rsid w:val="00BF62C5"/>
    <w:rsid w:val="00BF6E17"/>
    <w:rsid w:val="00BF71F8"/>
    <w:rsid w:val="00C00FE0"/>
    <w:rsid w:val="00C04931"/>
    <w:rsid w:val="00C0663B"/>
    <w:rsid w:val="00C06E25"/>
    <w:rsid w:val="00C07D80"/>
    <w:rsid w:val="00C10D02"/>
    <w:rsid w:val="00C12BB4"/>
    <w:rsid w:val="00C12FBB"/>
    <w:rsid w:val="00C1582E"/>
    <w:rsid w:val="00C15883"/>
    <w:rsid w:val="00C16BDE"/>
    <w:rsid w:val="00C1751F"/>
    <w:rsid w:val="00C17F7B"/>
    <w:rsid w:val="00C23731"/>
    <w:rsid w:val="00C24C53"/>
    <w:rsid w:val="00C2714B"/>
    <w:rsid w:val="00C3005C"/>
    <w:rsid w:val="00C311B4"/>
    <w:rsid w:val="00C32FAC"/>
    <w:rsid w:val="00C3478E"/>
    <w:rsid w:val="00C40E5B"/>
    <w:rsid w:val="00C42BF2"/>
    <w:rsid w:val="00C43034"/>
    <w:rsid w:val="00C44E31"/>
    <w:rsid w:val="00C4557B"/>
    <w:rsid w:val="00C473B3"/>
    <w:rsid w:val="00C47910"/>
    <w:rsid w:val="00C51A32"/>
    <w:rsid w:val="00C5243B"/>
    <w:rsid w:val="00C53891"/>
    <w:rsid w:val="00C601BF"/>
    <w:rsid w:val="00C60817"/>
    <w:rsid w:val="00C60B51"/>
    <w:rsid w:val="00C60E06"/>
    <w:rsid w:val="00C65F1A"/>
    <w:rsid w:val="00C66057"/>
    <w:rsid w:val="00C726D6"/>
    <w:rsid w:val="00C72F9E"/>
    <w:rsid w:val="00C73751"/>
    <w:rsid w:val="00C73893"/>
    <w:rsid w:val="00C745B7"/>
    <w:rsid w:val="00C75229"/>
    <w:rsid w:val="00C75EC0"/>
    <w:rsid w:val="00C76770"/>
    <w:rsid w:val="00C76C01"/>
    <w:rsid w:val="00C80CD4"/>
    <w:rsid w:val="00C8103D"/>
    <w:rsid w:val="00C81F4C"/>
    <w:rsid w:val="00C8431D"/>
    <w:rsid w:val="00C8687A"/>
    <w:rsid w:val="00C8763D"/>
    <w:rsid w:val="00C900A9"/>
    <w:rsid w:val="00C909F0"/>
    <w:rsid w:val="00C91754"/>
    <w:rsid w:val="00C92627"/>
    <w:rsid w:val="00C93586"/>
    <w:rsid w:val="00C9441A"/>
    <w:rsid w:val="00C96345"/>
    <w:rsid w:val="00C96393"/>
    <w:rsid w:val="00C96866"/>
    <w:rsid w:val="00CA104B"/>
    <w:rsid w:val="00CA1640"/>
    <w:rsid w:val="00CA2ECE"/>
    <w:rsid w:val="00CA40C1"/>
    <w:rsid w:val="00CA4837"/>
    <w:rsid w:val="00CA6E08"/>
    <w:rsid w:val="00CB0492"/>
    <w:rsid w:val="00CB1DCF"/>
    <w:rsid w:val="00CB1E47"/>
    <w:rsid w:val="00CB2289"/>
    <w:rsid w:val="00CB30C3"/>
    <w:rsid w:val="00CB48DD"/>
    <w:rsid w:val="00CB584B"/>
    <w:rsid w:val="00CB5EEC"/>
    <w:rsid w:val="00CB5FE6"/>
    <w:rsid w:val="00CB707C"/>
    <w:rsid w:val="00CC0209"/>
    <w:rsid w:val="00CC15BD"/>
    <w:rsid w:val="00CC196B"/>
    <w:rsid w:val="00CC24A9"/>
    <w:rsid w:val="00CC53E6"/>
    <w:rsid w:val="00CC58F1"/>
    <w:rsid w:val="00CC62F1"/>
    <w:rsid w:val="00CD1010"/>
    <w:rsid w:val="00CD2854"/>
    <w:rsid w:val="00CD2D6F"/>
    <w:rsid w:val="00CD2D99"/>
    <w:rsid w:val="00CD6089"/>
    <w:rsid w:val="00CD6CCC"/>
    <w:rsid w:val="00CD7479"/>
    <w:rsid w:val="00CE1070"/>
    <w:rsid w:val="00CE215F"/>
    <w:rsid w:val="00CE3AD7"/>
    <w:rsid w:val="00CE771A"/>
    <w:rsid w:val="00CF1559"/>
    <w:rsid w:val="00CF20C0"/>
    <w:rsid w:val="00CF3714"/>
    <w:rsid w:val="00CF46B1"/>
    <w:rsid w:val="00CF79B1"/>
    <w:rsid w:val="00CF7E99"/>
    <w:rsid w:val="00D005D3"/>
    <w:rsid w:val="00D01E9A"/>
    <w:rsid w:val="00D029FD"/>
    <w:rsid w:val="00D0317E"/>
    <w:rsid w:val="00D03C74"/>
    <w:rsid w:val="00D043FA"/>
    <w:rsid w:val="00D0553A"/>
    <w:rsid w:val="00D107BC"/>
    <w:rsid w:val="00D10C54"/>
    <w:rsid w:val="00D111F5"/>
    <w:rsid w:val="00D1284B"/>
    <w:rsid w:val="00D16551"/>
    <w:rsid w:val="00D20205"/>
    <w:rsid w:val="00D22234"/>
    <w:rsid w:val="00D23AA9"/>
    <w:rsid w:val="00D241C7"/>
    <w:rsid w:val="00D242AE"/>
    <w:rsid w:val="00D25F3D"/>
    <w:rsid w:val="00D30CAD"/>
    <w:rsid w:val="00D31CEF"/>
    <w:rsid w:val="00D32449"/>
    <w:rsid w:val="00D3250F"/>
    <w:rsid w:val="00D3384D"/>
    <w:rsid w:val="00D34687"/>
    <w:rsid w:val="00D40C15"/>
    <w:rsid w:val="00D40D34"/>
    <w:rsid w:val="00D4121D"/>
    <w:rsid w:val="00D41D03"/>
    <w:rsid w:val="00D42394"/>
    <w:rsid w:val="00D431B9"/>
    <w:rsid w:val="00D43CB9"/>
    <w:rsid w:val="00D451C9"/>
    <w:rsid w:val="00D457BD"/>
    <w:rsid w:val="00D45E05"/>
    <w:rsid w:val="00D465B9"/>
    <w:rsid w:val="00D47B59"/>
    <w:rsid w:val="00D500EB"/>
    <w:rsid w:val="00D50A62"/>
    <w:rsid w:val="00D513C7"/>
    <w:rsid w:val="00D514C9"/>
    <w:rsid w:val="00D518F0"/>
    <w:rsid w:val="00D53CDA"/>
    <w:rsid w:val="00D549E2"/>
    <w:rsid w:val="00D54CD0"/>
    <w:rsid w:val="00D561D5"/>
    <w:rsid w:val="00D56371"/>
    <w:rsid w:val="00D575CD"/>
    <w:rsid w:val="00D5779D"/>
    <w:rsid w:val="00D6181A"/>
    <w:rsid w:val="00D61929"/>
    <w:rsid w:val="00D61DDE"/>
    <w:rsid w:val="00D622AC"/>
    <w:rsid w:val="00D6788C"/>
    <w:rsid w:val="00D70A54"/>
    <w:rsid w:val="00D70B9E"/>
    <w:rsid w:val="00D71D89"/>
    <w:rsid w:val="00D74377"/>
    <w:rsid w:val="00D74F43"/>
    <w:rsid w:val="00D7520C"/>
    <w:rsid w:val="00D75F2C"/>
    <w:rsid w:val="00D75FB0"/>
    <w:rsid w:val="00D76E89"/>
    <w:rsid w:val="00D77974"/>
    <w:rsid w:val="00D833E6"/>
    <w:rsid w:val="00D835DE"/>
    <w:rsid w:val="00D84908"/>
    <w:rsid w:val="00D863F8"/>
    <w:rsid w:val="00D8647C"/>
    <w:rsid w:val="00D866EF"/>
    <w:rsid w:val="00D86DC3"/>
    <w:rsid w:val="00D92C14"/>
    <w:rsid w:val="00D936B7"/>
    <w:rsid w:val="00D94899"/>
    <w:rsid w:val="00D95F31"/>
    <w:rsid w:val="00D96107"/>
    <w:rsid w:val="00DA0CD7"/>
    <w:rsid w:val="00DA1786"/>
    <w:rsid w:val="00DA2131"/>
    <w:rsid w:val="00DA2193"/>
    <w:rsid w:val="00DA21BC"/>
    <w:rsid w:val="00DA375B"/>
    <w:rsid w:val="00DA406A"/>
    <w:rsid w:val="00DA48EB"/>
    <w:rsid w:val="00DA5447"/>
    <w:rsid w:val="00DB08AC"/>
    <w:rsid w:val="00DB1EF5"/>
    <w:rsid w:val="00DB2525"/>
    <w:rsid w:val="00DB25EE"/>
    <w:rsid w:val="00DB3433"/>
    <w:rsid w:val="00DB3A0B"/>
    <w:rsid w:val="00DB5101"/>
    <w:rsid w:val="00DB6C8C"/>
    <w:rsid w:val="00DB7BAB"/>
    <w:rsid w:val="00DB7F70"/>
    <w:rsid w:val="00DC073B"/>
    <w:rsid w:val="00DC0C02"/>
    <w:rsid w:val="00DC0F0F"/>
    <w:rsid w:val="00DC1CB7"/>
    <w:rsid w:val="00DC3137"/>
    <w:rsid w:val="00DC3DEF"/>
    <w:rsid w:val="00DC3FF8"/>
    <w:rsid w:val="00DC40A4"/>
    <w:rsid w:val="00DC6174"/>
    <w:rsid w:val="00DC75D0"/>
    <w:rsid w:val="00DD0C7A"/>
    <w:rsid w:val="00DD1C2A"/>
    <w:rsid w:val="00DD20F9"/>
    <w:rsid w:val="00DD3580"/>
    <w:rsid w:val="00DD4ADB"/>
    <w:rsid w:val="00DD5725"/>
    <w:rsid w:val="00DD6D3E"/>
    <w:rsid w:val="00DD6FD1"/>
    <w:rsid w:val="00DE134B"/>
    <w:rsid w:val="00DE1CE7"/>
    <w:rsid w:val="00DE22A6"/>
    <w:rsid w:val="00DE3A33"/>
    <w:rsid w:val="00DE6057"/>
    <w:rsid w:val="00DE720F"/>
    <w:rsid w:val="00DF06BF"/>
    <w:rsid w:val="00DF1C68"/>
    <w:rsid w:val="00DF4984"/>
    <w:rsid w:val="00DF4C8B"/>
    <w:rsid w:val="00DF4D62"/>
    <w:rsid w:val="00DF63C5"/>
    <w:rsid w:val="00DF6E16"/>
    <w:rsid w:val="00DF7D44"/>
    <w:rsid w:val="00E0308A"/>
    <w:rsid w:val="00E031D2"/>
    <w:rsid w:val="00E04EEE"/>
    <w:rsid w:val="00E10B9D"/>
    <w:rsid w:val="00E11090"/>
    <w:rsid w:val="00E11414"/>
    <w:rsid w:val="00E13027"/>
    <w:rsid w:val="00E13C64"/>
    <w:rsid w:val="00E13F77"/>
    <w:rsid w:val="00E142A1"/>
    <w:rsid w:val="00E15F5D"/>
    <w:rsid w:val="00E17DBE"/>
    <w:rsid w:val="00E207C1"/>
    <w:rsid w:val="00E21232"/>
    <w:rsid w:val="00E21261"/>
    <w:rsid w:val="00E227F0"/>
    <w:rsid w:val="00E24287"/>
    <w:rsid w:val="00E2464C"/>
    <w:rsid w:val="00E256E6"/>
    <w:rsid w:val="00E26201"/>
    <w:rsid w:val="00E263B0"/>
    <w:rsid w:val="00E27245"/>
    <w:rsid w:val="00E30240"/>
    <w:rsid w:val="00E30E68"/>
    <w:rsid w:val="00E311E8"/>
    <w:rsid w:val="00E335A6"/>
    <w:rsid w:val="00E35725"/>
    <w:rsid w:val="00E3593E"/>
    <w:rsid w:val="00E35D2C"/>
    <w:rsid w:val="00E35EBA"/>
    <w:rsid w:val="00E36CFB"/>
    <w:rsid w:val="00E4406C"/>
    <w:rsid w:val="00E44CDD"/>
    <w:rsid w:val="00E46BA9"/>
    <w:rsid w:val="00E473B2"/>
    <w:rsid w:val="00E477AA"/>
    <w:rsid w:val="00E478B7"/>
    <w:rsid w:val="00E479F6"/>
    <w:rsid w:val="00E507E2"/>
    <w:rsid w:val="00E50A23"/>
    <w:rsid w:val="00E517E7"/>
    <w:rsid w:val="00E57420"/>
    <w:rsid w:val="00E57EE1"/>
    <w:rsid w:val="00E61FEE"/>
    <w:rsid w:val="00E6284F"/>
    <w:rsid w:val="00E62B4B"/>
    <w:rsid w:val="00E63210"/>
    <w:rsid w:val="00E6682C"/>
    <w:rsid w:val="00E66AF9"/>
    <w:rsid w:val="00E70660"/>
    <w:rsid w:val="00E70935"/>
    <w:rsid w:val="00E70C2A"/>
    <w:rsid w:val="00E70F89"/>
    <w:rsid w:val="00E71EF6"/>
    <w:rsid w:val="00E72372"/>
    <w:rsid w:val="00E72577"/>
    <w:rsid w:val="00E7427F"/>
    <w:rsid w:val="00E74CF8"/>
    <w:rsid w:val="00E77037"/>
    <w:rsid w:val="00E77117"/>
    <w:rsid w:val="00E77F3B"/>
    <w:rsid w:val="00E80883"/>
    <w:rsid w:val="00E80C8E"/>
    <w:rsid w:val="00E825BC"/>
    <w:rsid w:val="00E83735"/>
    <w:rsid w:val="00E842B1"/>
    <w:rsid w:val="00E86044"/>
    <w:rsid w:val="00E87D19"/>
    <w:rsid w:val="00E904BA"/>
    <w:rsid w:val="00E91EC9"/>
    <w:rsid w:val="00E929F9"/>
    <w:rsid w:val="00E93296"/>
    <w:rsid w:val="00E9337F"/>
    <w:rsid w:val="00E935AC"/>
    <w:rsid w:val="00E93FC9"/>
    <w:rsid w:val="00E94352"/>
    <w:rsid w:val="00E952A4"/>
    <w:rsid w:val="00EA0528"/>
    <w:rsid w:val="00EA1FE3"/>
    <w:rsid w:val="00EA3658"/>
    <w:rsid w:val="00EA4789"/>
    <w:rsid w:val="00EA6448"/>
    <w:rsid w:val="00EB0659"/>
    <w:rsid w:val="00EB06DE"/>
    <w:rsid w:val="00EB1CC5"/>
    <w:rsid w:val="00EB3CEA"/>
    <w:rsid w:val="00EB3ECB"/>
    <w:rsid w:val="00EB481B"/>
    <w:rsid w:val="00EB5C6D"/>
    <w:rsid w:val="00EB7E57"/>
    <w:rsid w:val="00EC0A16"/>
    <w:rsid w:val="00EC33C0"/>
    <w:rsid w:val="00EC47A5"/>
    <w:rsid w:val="00EC5C10"/>
    <w:rsid w:val="00EC5C15"/>
    <w:rsid w:val="00EC6112"/>
    <w:rsid w:val="00EC6A2A"/>
    <w:rsid w:val="00EC6F14"/>
    <w:rsid w:val="00EC7E87"/>
    <w:rsid w:val="00ED0371"/>
    <w:rsid w:val="00ED2DE8"/>
    <w:rsid w:val="00ED2E9B"/>
    <w:rsid w:val="00ED321C"/>
    <w:rsid w:val="00ED40FE"/>
    <w:rsid w:val="00ED49B7"/>
    <w:rsid w:val="00ED4A4B"/>
    <w:rsid w:val="00ED4B0E"/>
    <w:rsid w:val="00ED6886"/>
    <w:rsid w:val="00ED771E"/>
    <w:rsid w:val="00EE030E"/>
    <w:rsid w:val="00EE0341"/>
    <w:rsid w:val="00EE036C"/>
    <w:rsid w:val="00EE0AF5"/>
    <w:rsid w:val="00EE1047"/>
    <w:rsid w:val="00EE2077"/>
    <w:rsid w:val="00EE2818"/>
    <w:rsid w:val="00EE2FC8"/>
    <w:rsid w:val="00EE3368"/>
    <w:rsid w:val="00EE6083"/>
    <w:rsid w:val="00EE70EF"/>
    <w:rsid w:val="00EE7D15"/>
    <w:rsid w:val="00EE7D80"/>
    <w:rsid w:val="00EF1954"/>
    <w:rsid w:val="00EF69A7"/>
    <w:rsid w:val="00F02482"/>
    <w:rsid w:val="00F04081"/>
    <w:rsid w:val="00F0685D"/>
    <w:rsid w:val="00F06BE3"/>
    <w:rsid w:val="00F07E53"/>
    <w:rsid w:val="00F10CFC"/>
    <w:rsid w:val="00F11A16"/>
    <w:rsid w:val="00F1247F"/>
    <w:rsid w:val="00F131C2"/>
    <w:rsid w:val="00F14561"/>
    <w:rsid w:val="00F16BDC"/>
    <w:rsid w:val="00F171B6"/>
    <w:rsid w:val="00F1723F"/>
    <w:rsid w:val="00F173FC"/>
    <w:rsid w:val="00F203BC"/>
    <w:rsid w:val="00F22DA8"/>
    <w:rsid w:val="00F237D6"/>
    <w:rsid w:val="00F306C0"/>
    <w:rsid w:val="00F314FF"/>
    <w:rsid w:val="00F31B7B"/>
    <w:rsid w:val="00F31C5B"/>
    <w:rsid w:val="00F3258D"/>
    <w:rsid w:val="00F354EB"/>
    <w:rsid w:val="00F35A9C"/>
    <w:rsid w:val="00F36B39"/>
    <w:rsid w:val="00F3708E"/>
    <w:rsid w:val="00F37AC0"/>
    <w:rsid w:val="00F419F5"/>
    <w:rsid w:val="00F432C3"/>
    <w:rsid w:val="00F432E2"/>
    <w:rsid w:val="00F44150"/>
    <w:rsid w:val="00F46A1F"/>
    <w:rsid w:val="00F47785"/>
    <w:rsid w:val="00F51DA1"/>
    <w:rsid w:val="00F52917"/>
    <w:rsid w:val="00F52E0C"/>
    <w:rsid w:val="00F53E30"/>
    <w:rsid w:val="00F54B97"/>
    <w:rsid w:val="00F60544"/>
    <w:rsid w:val="00F63BF5"/>
    <w:rsid w:val="00F705E1"/>
    <w:rsid w:val="00F709B5"/>
    <w:rsid w:val="00F70D84"/>
    <w:rsid w:val="00F70DC0"/>
    <w:rsid w:val="00F73080"/>
    <w:rsid w:val="00F740C3"/>
    <w:rsid w:val="00F7692B"/>
    <w:rsid w:val="00F77755"/>
    <w:rsid w:val="00F77AA6"/>
    <w:rsid w:val="00F77E4C"/>
    <w:rsid w:val="00F82791"/>
    <w:rsid w:val="00F842EA"/>
    <w:rsid w:val="00F84DC2"/>
    <w:rsid w:val="00F85A38"/>
    <w:rsid w:val="00F86BBE"/>
    <w:rsid w:val="00F9126F"/>
    <w:rsid w:val="00F915A3"/>
    <w:rsid w:val="00F918B4"/>
    <w:rsid w:val="00F91E8B"/>
    <w:rsid w:val="00F91ECF"/>
    <w:rsid w:val="00F924D0"/>
    <w:rsid w:val="00F92929"/>
    <w:rsid w:val="00F9305C"/>
    <w:rsid w:val="00F96F39"/>
    <w:rsid w:val="00F974AC"/>
    <w:rsid w:val="00F974C5"/>
    <w:rsid w:val="00F97EFE"/>
    <w:rsid w:val="00FA0C90"/>
    <w:rsid w:val="00FA0CDB"/>
    <w:rsid w:val="00FA182A"/>
    <w:rsid w:val="00FA2392"/>
    <w:rsid w:val="00FA36A0"/>
    <w:rsid w:val="00FA3AC8"/>
    <w:rsid w:val="00FA403A"/>
    <w:rsid w:val="00FA444C"/>
    <w:rsid w:val="00FA4B64"/>
    <w:rsid w:val="00FB00F0"/>
    <w:rsid w:val="00FB051E"/>
    <w:rsid w:val="00FB1923"/>
    <w:rsid w:val="00FB26FC"/>
    <w:rsid w:val="00FB2799"/>
    <w:rsid w:val="00FB2894"/>
    <w:rsid w:val="00FB499F"/>
    <w:rsid w:val="00FB7139"/>
    <w:rsid w:val="00FB7409"/>
    <w:rsid w:val="00FC12AE"/>
    <w:rsid w:val="00FC185D"/>
    <w:rsid w:val="00FC2226"/>
    <w:rsid w:val="00FC2947"/>
    <w:rsid w:val="00FC3B52"/>
    <w:rsid w:val="00FC541C"/>
    <w:rsid w:val="00FC6025"/>
    <w:rsid w:val="00FC734A"/>
    <w:rsid w:val="00FC781F"/>
    <w:rsid w:val="00FD1F72"/>
    <w:rsid w:val="00FD4447"/>
    <w:rsid w:val="00FD4EA3"/>
    <w:rsid w:val="00FD5489"/>
    <w:rsid w:val="00FD5A57"/>
    <w:rsid w:val="00FD6EC7"/>
    <w:rsid w:val="00FD7391"/>
    <w:rsid w:val="00FE0015"/>
    <w:rsid w:val="00FE6F4E"/>
    <w:rsid w:val="00FE727D"/>
    <w:rsid w:val="00FE7AC3"/>
    <w:rsid w:val="00FF1357"/>
    <w:rsid w:val="00FF29F6"/>
    <w:rsid w:val="00FF3056"/>
    <w:rsid w:val="00FF4971"/>
    <w:rsid w:val="00FF76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E04860"/>
  <w15:docId w15:val="{EFC9B4D0-213F-4818-8849-AB9191C3B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779D"/>
    <w:pPr>
      <w:spacing w:before="120" w:after="0" w:line="480" w:lineRule="auto"/>
    </w:pPr>
    <w:rPr>
      <w:rFonts w:ascii="Times New Roman" w:hAnsi="Times New Roman"/>
      <w:sz w:val="24"/>
    </w:rPr>
  </w:style>
  <w:style w:type="paragraph" w:styleId="1">
    <w:name w:val="heading 1"/>
    <w:basedOn w:val="a"/>
    <w:next w:val="a"/>
    <w:link w:val="10"/>
    <w:uiPriority w:val="9"/>
    <w:qFormat/>
    <w:rsid w:val="00D5779D"/>
    <w:pPr>
      <w:keepNext/>
      <w:keepLines/>
      <w:spacing w:before="240"/>
      <w:outlineLvl w:val="0"/>
    </w:pPr>
    <w:rPr>
      <w:rFonts w:eastAsiaTheme="majorEastAsia" w:cstheme="majorBidi"/>
      <w:b/>
      <w:szCs w:val="32"/>
    </w:rPr>
  </w:style>
  <w:style w:type="paragraph" w:styleId="2">
    <w:name w:val="heading 2"/>
    <w:basedOn w:val="a"/>
    <w:next w:val="a"/>
    <w:link w:val="20"/>
    <w:uiPriority w:val="9"/>
    <w:unhideWhenUsed/>
    <w:qFormat/>
    <w:rsid w:val="00B448D6"/>
    <w:pPr>
      <w:keepNext/>
      <w:keepLines/>
      <w:spacing w:before="40"/>
      <w:outlineLvl w:val="1"/>
    </w:pPr>
    <w:rPr>
      <w:rFonts w:eastAsiaTheme="majorEastAsia" w:cstheme="majorBidi"/>
      <w:i/>
      <w:szCs w:val="26"/>
    </w:rPr>
  </w:style>
  <w:style w:type="paragraph" w:styleId="3">
    <w:name w:val="heading 3"/>
    <w:basedOn w:val="a"/>
    <w:next w:val="a"/>
    <w:link w:val="30"/>
    <w:uiPriority w:val="9"/>
    <w:semiHidden/>
    <w:unhideWhenUsed/>
    <w:qFormat/>
    <w:rsid w:val="00D5779D"/>
    <w:pPr>
      <w:keepNext/>
      <w:keepLines/>
      <w:spacing w:after="120"/>
      <w:outlineLvl w:val="2"/>
    </w:pPr>
    <w:rPr>
      <w:rFonts w:eastAsiaTheme="majorEastAsia" w:cstheme="majorBidi"/>
      <w:szCs w:val="24"/>
      <w:u w:val="singl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0857"/>
    <w:pPr>
      <w:tabs>
        <w:tab w:val="center" w:pos="4680"/>
        <w:tab w:val="right" w:pos="9360"/>
      </w:tabs>
      <w:spacing w:line="240" w:lineRule="auto"/>
    </w:pPr>
  </w:style>
  <w:style w:type="character" w:customStyle="1" w:styleId="a4">
    <w:name w:val="页眉 字符"/>
    <w:basedOn w:val="a0"/>
    <w:link w:val="a3"/>
    <w:uiPriority w:val="99"/>
    <w:rsid w:val="007A0857"/>
  </w:style>
  <w:style w:type="paragraph" w:styleId="a5">
    <w:name w:val="footer"/>
    <w:basedOn w:val="a"/>
    <w:link w:val="a6"/>
    <w:uiPriority w:val="99"/>
    <w:unhideWhenUsed/>
    <w:rsid w:val="007A0857"/>
    <w:pPr>
      <w:tabs>
        <w:tab w:val="center" w:pos="4680"/>
        <w:tab w:val="right" w:pos="9360"/>
      </w:tabs>
      <w:spacing w:line="240" w:lineRule="auto"/>
    </w:pPr>
  </w:style>
  <w:style w:type="character" w:customStyle="1" w:styleId="a6">
    <w:name w:val="页脚 字符"/>
    <w:basedOn w:val="a0"/>
    <w:link w:val="a5"/>
    <w:uiPriority w:val="99"/>
    <w:rsid w:val="007A0857"/>
  </w:style>
  <w:style w:type="character" w:customStyle="1" w:styleId="10">
    <w:name w:val="标题 1 字符"/>
    <w:basedOn w:val="a0"/>
    <w:link w:val="1"/>
    <w:uiPriority w:val="9"/>
    <w:rsid w:val="00D5779D"/>
    <w:rPr>
      <w:rFonts w:ascii="Times New Roman" w:eastAsiaTheme="majorEastAsia" w:hAnsi="Times New Roman" w:cstheme="majorBidi"/>
      <w:b/>
      <w:sz w:val="24"/>
      <w:szCs w:val="32"/>
    </w:rPr>
  </w:style>
  <w:style w:type="character" w:customStyle="1" w:styleId="20">
    <w:name w:val="标题 2 字符"/>
    <w:basedOn w:val="a0"/>
    <w:link w:val="2"/>
    <w:uiPriority w:val="9"/>
    <w:rsid w:val="00B448D6"/>
    <w:rPr>
      <w:rFonts w:ascii="Times New Roman" w:eastAsiaTheme="majorEastAsia" w:hAnsi="Times New Roman" w:cstheme="majorBidi"/>
      <w:i/>
      <w:sz w:val="24"/>
      <w:szCs w:val="26"/>
    </w:rPr>
  </w:style>
  <w:style w:type="character" w:styleId="a7">
    <w:name w:val="Hyperlink"/>
    <w:basedOn w:val="a0"/>
    <w:unhideWhenUsed/>
    <w:rsid w:val="00B448D6"/>
    <w:rPr>
      <w:color w:val="0563C1" w:themeColor="hyperlink"/>
      <w:u w:val="single"/>
    </w:rPr>
  </w:style>
  <w:style w:type="character" w:customStyle="1" w:styleId="30">
    <w:name w:val="标题 3 字符"/>
    <w:basedOn w:val="a0"/>
    <w:link w:val="3"/>
    <w:uiPriority w:val="9"/>
    <w:semiHidden/>
    <w:rsid w:val="00D5779D"/>
    <w:rPr>
      <w:rFonts w:ascii="Times New Roman" w:eastAsiaTheme="majorEastAsia" w:hAnsi="Times New Roman" w:cstheme="majorBidi"/>
      <w:sz w:val="24"/>
      <w:szCs w:val="24"/>
      <w:u w:val="single"/>
    </w:rPr>
  </w:style>
  <w:style w:type="table" w:styleId="a8">
    <w:name w:val="Table Grid"/>
    <w:basedOn w:val="a1"/>
    <w:uiPriority w:val="39"/>
    <w:rsid w:val="00D577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ormat">
    <w:name w:val="Table format"/>
    <w:basedOn w:val="a"/>
    <w:link w:val="TableformatChar"/>
    <w:qFormat/>
    <w:rsid w:val="00D5779D"/>
    <w:pPr>
      <w:spacing w:before="20" w:after="20" w:line="240" w:lineRule="auto"/>
    </w:pPr>
  </w:style>
  <w:style w:type="character" w:styleId="a9">
    <w:name w:val="annotation reference"/>
    <w:basedOn w:val="a0"/>
    <w:uiPriority w:val="99"/>
    <w:semiHidden/>
    <w:unhideWhenUsed/>
    <w:rsid w:val="00D5779D"/>
    <w:rPr>
      <w:sz w:val="16"/>
      <w:szCs w:val="16"/>
    </w:rPr>
  </w:style>
  <w:style w:type="character" w:customStyle="1" w:styleId="TableformatChar">
    <w:name w:val="Table format Char"/>
    <w:basedOn w:val="a0"/>
    <w:link w:val="Tableformat"/>
    <w:rsid w:val="00D5779D"/>
    <w:rPr>
      <w:rFonts w:ascii="Times New Roman" w:hAnsi="Times New Roman"/>
      <w:sz w:val="24"/>
    </w:rPr>
  </w:style>
  <w:style w:type="paragraph" w:styleId="aa">
    <w:name w:val="annotation text"/>
    <w:basedOn w:val="a"/>
    <w:link w:val="ab"/>
    <w:uiPriority w:val="99"/>
    <w:unhideWhenUsed/>
    <w:rsid w:val="00D5779D"/>
    <w:pPr>
      <w:spacing w:line="240" w:lineRule="auto"/>
    </w:pPr>
    <w:rPr>
      <w:sz w:val="20"/>
      <w:szCs w:val="20"/>
    </w:rPr>
  </w:style>
  <w:style w:type="character" w:customStyle="1" w:styleId="ab">
    <w:name w:val="批注文字 字符"/>
    <w:basedOn w:val="a0"/>
    <w:link w:val="aa"/>
    <w:uiPriority w:val="99"/>
    <w:rsid w:val="00D5779D"/>
    <w:rPr>
      <w:rFonts w:ascii="Times New Roman" w:hAnsi="Times New Roman"/>
      <w:sz w:val="20"/>
      <w:szCs w:val="20"/>
    </w:rPr>
  </w:style>
  <w:style w:type="paragraph" w:styleId="ac">
    <w:name w:val="annotation subject"/>
    <w:basedOn w:val="aa"/>
    <w:next w:val="aa"/>
    <w:link w:val="ad"/>
    <w:uiPriority w:val="99"/>
    <w:semiHidden/>
    <w:unhideWhenUsed/>
    <w:rsid w:val="00D5779D"/>
    <w:rPr>
      <w:b/>
      <w:bCs/>
    </w:rPr>
  </w:style>
  <w:style w:type="character" w:customStyle="1" w:styleId="ad">
    <w:name w:val="批注主题 字符"/>
    <w:basedOn w:val="ab"/>
    <w:link w:val="ac"/>
    <w:uiPriority w:val="99"/>
    <w:semiHidden/>
    <w:rsid w:val="00D5779D"/>
    <w:rPr>
      <w:rFonts w:ascii="Times New Roman" w:hAnsi="Times New Roman"/>
      <w:b/>
      <w:bCs/>
      <w:sz w:val="20"/>
      <w:szCs w:val="20"/>
    </w:rPr>
  </w:style>
  <w:style w:type="paragraph" w:styleId="ae">
    <w:name w:val="List Paragraph"/>
    <w:basedOn w:val="a"/>
    <w:link w:val="af"/>
    <w:uiPriority w:val="34"/>
    <w:qFormat/>
    <w:rsid w:val="00A923A7"/>
    <w:pPr>
      <w:ind w:left="720"/>
      <w:contextualSpacing/>
    </w:pPr>
  </w:style>
  <w:style w:type="paragraph" w:styleId="af0">
    <w:name w:val="Revision"/>
    <w:hidden/>
    <w:uiPriority w:val="99"/>
    <w:semiHidden/>
    <w:rsid w:val="00D41D03"/>
    <w:pPr>
      <w:spacing w:after="0" w:line="240" w:lineRule="auto"/>
    </w:pPr>
    <w:rPr>
      <w:rFonts w:ascii="Times New Roman" w:hAnsi="Times New Roman"/>
      <w:sz w:val="24"/>
    </w:rPr>
  </w:style>
  <w:style w:type="character" w:styleId="af1">
    <w:name w:val="Unresolved Mention"/>
    <w:basedOn w:val="a0"/>
    <w:uiPriority w:val="99"/>
    <w:semiHidden/>
    <w:unhideWhenUsed/>
    <w:rsid w:val="00D41D03"/>
    <w:rPr>
      <w:color w:val="605E5C"/>
      <w:shd w:val="clear" w:color="auto" w:fill="E1DFDD"/>
    </w:rPr>
  </w:style>
  <w:style w:type="character" w:customStyle="1" w:styleId="af">
    <w:name w:val="列表段落 字符"/>
    <w:basedOn w:val="a0"/>
    <w:link w:val="ae"/>
    <w:uiPriority w:val="34"/>
    <w:rsid w:val="001324C3"/>
    <w:rPr>
      <w:rFonts w:ascii="Times New Roman" w:hAnsi="Times New Roman"/>
      <w:sz w:val="24"/>
    </w:rPr>
  </w:style>
  <w:style w:type="paragraph" w:customStyle="1" w:styleId="EndNoteBibliography">
    <w:name w:val="EndNote Bibliography"/>
    <w:basedOn w:val="a"/>
    <w:link w:val="EndNoteBibliographyChar"/>
    <w:rsid w:val="001324C3"/>
    <w:pPr>
      <w:numPr>
        <w:numId w:val="3"/>
      </w:numPr>
      <w:spacing w:before="0" w:line="240" w:lineRule="auto"/>
    </w:pPr>
    <w:rPr>
      <w:rFonts w:eastAsia="Times New Roman" w:cs="Times New Roman"/>
      <w:noProof/>
      <w:szCs w:val="24"/>
    </w:rPr>
  </w:style>
  <w:style w:type="character" w:customStyle="1" w:styleId="EndNoteBibliographyChar">
    <w:name w:val="EndNote Bibliography Char"/>
    <w:basedOn w:val="af"/>
    <w:link w:val="EndNoteBibliography"/>
    <w:rsid w:val="001324C3"/>
    <w:rPr>
      <w:rFonts w:ascii="Times New Roman" w:eastAsia="Times New Roman" w:hAnsi="Times New Roman" w:cs="Times New Roman"/>
      <w:noProof/>
      <w:sz w:val="24"/>
      <w:szCs w:val="24"/>
    </w:rPr>
  </w:style>
  <w:style w:type="paragraph" w:customStyle="1" w:styleId="EndNoteBibliographyTitle">
    <w:name w:val="EndNote Bibliography Title"/>
    <w:basedOn w:val="a"/>
    <w:link w:val="EndNoteBibliographyTitleChar"/>
    <w:rsid w:val="001324C3"/>
    <w:pPr>
      <w:spacing w:before="0" w:line="240" w:lineRule="auto"/>
      <w:jc w:val="center"/>
    </w:pPr>
    <w:rPr>
      <w:rFonts w:eastAsia="Times New Roman" w:cs="Times New Roman"/>
      <w:noProof/>
      <w:szCs w:val="24"/>
    </w:rPr>
  </w:style>
  <w:style w:type="character" w:customStyle="1" w:styleId="EndNoteBibliographyTitleChar">
    <w:name w:val="EndNote Bibliography Title Char"/>
    <w:basedOn w:val="af"/>
    <w:link w:val="EndNoteBibliographyTitle"/>
    <w:rsid w:val="001324C3"/>
    <w:rPr>
      <w:rFonts w:ascii="Times New Roman" w:eastAsia="Times New Roman" w:hAnsi="Times New Roman" w:cs="Times New Roman"/>
      <w:noProof/>
      <w:sz w:val="24"/>
      <w:szCs w:val="24"/>
    </w:rPr>
  </w:style>
  <w:style w:type="paragraph" w:customStyle="1" w:styleId="Default">
    <w:name w:val="Default"/>
    <w:rsid w:val="00186B36"/>
    <w:pPr>
      <w:autoSpaceDE w:val="0"/>
      <w:autoSpaceDN w:val="0"/>
      <w:adjustRightInd w:val="0"/>
      <w:spacing w:after="0" w:line="240" w:lineRule="auto"/>
    </w:pPr>
    <w:rPr>
      <w:rFonts w:ascii="Times New Roman" w:hAnsi="Times New Roman" w:cs="Times New Roman"/>
      <w:color w:val="000000"/>
      <w:sz w:val="24"/>
      <w:szCs w:val="24"/>
      <w14:ligatures w14:val="standardContextual"/>
    </w:rPr>
  </w:style>
  <w:style w:type="paragraph" w:customStyle="1" w:styleId="AbbreviationsFootnotesposters">
    <w:name w:val="Abbreviations &amp; Footnotes (posters)"/>
    <w:basedOn w:val="a"/>
    <w:link w:val="AbbreviationsFootnotespostersChar"/>
    <w:qFormat/>
    <w:rsid w:val="00A373BF"/>
    <w:pPr>
      <w:spacing w:before="0" w:line="240" w:lineRule="auto"/>
    </w:pPr>
    <w:rPr>
      <w:sz w:val="20"/>
    </w:rPr>
  </w:style>
  <w:style w:type="character" w:customStyle="1" w:styleId="AbbreviationsFootnotespostersChar">
    <w:name w:val="Abbreviations &amp; Footnotes (posters) Char"/>
    <w:basedOn w:val="a0"/>
    <w:link w:val="AbbreviationsFootnotesposters"/>
    <w:rsid w:val="00A373BF"/>
    <w:rPr>
      <w:rFonts w:ascii="Times New Roman" w:hAnsi="Times New Roman"/>
      <w:sz w:val="20"/>
    </w:rPr>
  </w:style>
  <w:style w:type="paragraph" w:styleId="af2">
    <w:name w:val="Normal (Web)"/>
    <w:basedOn w:val="a"/>
    <w:uiPriority w:val="99"/>
    <w:semiHidden/>
    <w:unhideWhenUsed/>
    <w:rsid w:val="00E21261"/>
    <w:pPr>
      <w:spacing w:before="100" w:beforeAutospacing="1" w:after="100" w:afterAutospacing="1" w:line="240" w:lineRule="auto"/>
    </w:pPr>
    <w:rPr>
      <w:rFonts w:eastAsia="Times New Roman" w:cs="Times New Roman"/>
      <w:szCs w:val="24"/>
    </w:rPr>
  </w:style>
  <w:style w:type="character" w:styleId="af3">
    <w:name w:val="Mention"/>
    <w:basedOn w:val="a0"/>
    <w:uiPriority w:val="99"/>
    <w:unhideWhenUsed/>
    <w:rsid w:val="004A0579"/>
    <w:rPr>
      <w:color w:val="2B579A"/>
      <w:shd w:val="clear" w:color="auto" w:fill="E1DFDD"/>
    </w:rPr>
  </w:style>
  <w:style w:type="character" w:styleId="af4">
    <w:name w:val="FollowedHyperlink"/>
    <w:basedOn w:val="a0"/>
    <w:uiPriority w:val="99"/>
    <w:semiHidden/>
    <w:unhideWhenUsed/>
    <w:rsid w:val="00F96F39"/>
    <w:rPr>
      <w:color w:val="954F72" w:themeColor="followedHyperlink"/>
      <w:u w:val="single"/>
    </w:rPr>
  </w:style>
  <w:style w:type="character" w:styleId="af5">
    <w:name w:val="line number"/>
    <w:basedOn w:val="a0"/>
    <w:uiPriority w:val="99"/>
    <w:semiHidden/>
    <w:unhideWhenUsed/>
    <w:rsid w:val="00652F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176313">
      <w:bodyDiv w:val="1"/>
      <w:marLeft w:val="0"/>
      <w:marRight w:val="0"/>
      <w:marTop w:val="0"/>
      <w:marBottom w:val="0"/>
      <w:divBdr>
        <w:top w:val="none" w:sz="0" w:space="0" w:color="auto"/>
        <w:left w:val="none" w:sz="0" w:space="0" w:color="auto"/>
        <w:bottom w:val="none" w:sz="0" w:space="0" w:color="auto"/>
        <w:right w:val="none" w:sz="0" w:space="0" w:color="auto"/>
      </w:divBdr>
    </w:div>
    <w:div w:id="9339006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814A8A-86BA-47F5-8916-4C09CFF75AD0}">
  <ds:schemaRefs>
    <ds:schemaRef ds:uri="http://schemas.openxmlformats.org/officeDocument/2006/bibliography"/>
  </ds:schemaRefs>
</ds:datastoreItem>
</file>

<file path=docMetadata/LabelInfo.xml><?xml version="1.0" encoding="utf-8"?>
<clbl:labelList xmlns:clbl="http://schemas.microsoft.com/office/2020/mipLabelMetadata">
  <clbl:label id="{3ca48ea3-8c75-4d36-b64f-70604b11fd22}" enabled="1" method="Standard" siteId="{3ac94b33-9135-4821-9502-eafda6592a35}" removed="0"/>
</clbl:labelList>
</file>

<file path=docProps/app.xml><?xml version="1.0" encoding="utf-8"?>
<Properties xmlns="http://schemas.openxmlformats.org/officeDocument/2006/extended-properties" xmlns:vt="http://schemas.openxmlformats.org/officeDocument/2006/docPropsVTypes">
  <Template>Normal</Template>
  <TotalTime>3</TotalTime>
  <Pages>11</Pages>
  <Words>1183</Words>
  <Characters>5987</Characters>
  <Application>Microsoft Office Word</Application>
  <DocSecurity>0</DocSecurity>
  <Lines>427</Lines>
  <Paragraphs>3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Carmony (PhD, CMPP)</dc:creator>
  <cp:keywords/>
  <dc:description/>
  <cp:lastModifiedBy>B</cp:lastModifiedBy>
  <cp:revision>4</cp:revision>
  <cp:lastPrinted>2026-01-20T11:45:00Z</cp:lastPrinted>
  <dcterms:created xsi:type="dcterms:W3CDTF">2026-01-27T10:54:00Z</dcterms:created>
  <dcterms:modified xsi:type="dcterms:W3CDTF">2026-01-27T10:56:00Z</dcterms:modified>
</cp:coreProperties>
</file>